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6C04BE" w14:textId="2A2FAF9F" w:rsidR="00796F7D" w:rsidRPr="001F21A6" w:rsidRDefault="009C466E" w:rsidP="009C466E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1F21A6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Supplementary </w:t>
      </w:r>
      <w:r w:rsidR="00A17A2F" w:rsidRPr="001F21A6">
        <w:rPr>
          <w:rFonts w:ascii="Times New Roman" w:hAnsi="Times New Roman" w:cs="Times New Roman"/>
          <w:b/>
          <w:bCs/>
          <w:sz w:val="28"/>
          <w:szCs w:val="28"/>
          <w:lang w:val="en-US"/>
        </w:rPr>
        <w:t>M</w:t>
      </w:r>
      <w:r w:rsidRPr="001F21A6">
        <w:rPr>
          <w:rFonts w:ascii="Times New Roman" w:hAnsi="Times New Roman" w:cs="Times New Roman"/>
          <w:b/>
          <w:bCs/>
          <w:sz w:val="28"/>
          <w:szCs w:val="28"/>
          <w:lang w:val="en-US"/>
        </w:rPr>
        <w:t>aterial</w:t>
      </w:r>
      <w:r w:rsidR="00A17A2F" w:rsidRPr="001F21A6">
        <w:rPr>
          <w:rFonts w:ascii="Times New Roman" w:hAnsi="Times New Roman" w:cs="Times New Roman"/>
          <w:b/>
          <w:bCs/>
          <w:sz w:val="28"/>
          <w:szCs w:val="28"/>
          <w:lang w:val="en-US"/>
        </w:rPr>
        <w:t>s</w:t>
      </w:r>
    </w:p>
    <w:p w14:paraId="4C71FF2B" w14:textId="77777777" w:rsidR="006377C3" w:rsidRPr="001F21A6" w:rsidRDefault="006377C3" w:rsidP="00163723">
      <w:pPr>
        <w:rPr>
          <w:rFonts w:ascii="Times New Roman" w:hAnsi="Times New Roman" w:cs="Times New Roman"/>
          <w:b/>
          <w:bCs/>
          <w:lang w:val="en-US"/>
        </w:rPr>
      </w:pPr>
    </w:p>
    <w:p w14:paraId="69E1A664" w14:textId="27C7445F" w:rsidR="006377C3" w:rsidRPr="001F21A6" w:rsidRDefault="00823AEA" w:rsidP="00163723">
      <w:pPr>
        <w:rPr>
          <w:rFonts w:ascii="Times New Roman" w:hAnsi="Times New Roman" w:cs="Times New Roman"/>
          <w:b/>
          <w:bCs/>
          <w:lang w:val="en-US"/>
        </w:rPr>
      </w:pPr>
      <w:r w:rsidRPr="001F21A6"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2296A723" wp14:editId="71041F53">
            <wp:extent cx="5760720" cy="3153410"/>
            <wp:effectExtent l="0" t="0" r="5080" b="0"/>
            <wp:docPr id="217323739" name="Afbeelding 1" descr="Afbeelding met tekst, schermopname, lijn, Lettertype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7323739" name="Afbeelding 1" descr="Afbeelding met tekst, schermopname, lijn, Lettertype&#10;&#10;Automatisch gegenereerde beschrijvi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153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19AA73" w14:textId="77777777" w:rsidR="006377C3" w:rsidRPr="001F21A6" w:rsidRDefault="006377C3" w:rsidP="00163723">
      <w:pPr>
        <w:rPr>
          <w:rFonts w:ascii="Times New Roman" w:hAnsi="Times New Roman" w:cs="Times New Roman"/>
          <w:b/>
          <w:bCs/>
          <w:lang w:val="en-US"/>
        </w:rPr>
      </w:pPr>
    </w:p>
    <w:p w14:paraId="5DD98208" w14:textId="5AA7C381" w:rsidR="00A52E4C" w:rsidRPr="001F21A6" w:rsidRDefault="00A52E4C" w:rsidP="00A52E4C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  <w:r w:rsidRPr="001F21A6">
        <w:rPr>
          <w:rFonts w:ascii="Times New Roman" w:hAnsi="Times New Roman" w:cs="Times New Roman"/>
          <w:b/>
          <w:bCs/>
          <w:lang w:val="en-US"/>
        </w:rPr>
        <w:t xml:space="preserve">Supplementary Figure S1. Percentages of positive samples per amount of time points in NPT and feces. </w:t>
      </w:r>
      <w:r w:rsidRPr="001F21A6">
        <w:rPr>
          <w:rFonts w:ascii="Times New Roman" w:hAnsi="Times New Roman" w:cs="Times New Roman"/>
          <w:lang w:val="en-US"/>
        </w:rPr>
        <w:t xml:space="preserve">Each colored bar represents the proportion of individuals testing positive in NPT and feces per amount of time points. Blue = positive at 1 time point only (RNA shedding &lt;7 days); Orange = positive at 2 time points (RNA shedding </w:t>
      </w:r>
      <w:r w:rsidR="00823AEA" w:rsidRPr="001F21A6">
        <w:rPr>
          <w:rFonts w:ascii="Times New Roman" w:hAnsi="Times New Roman" w:cs="Times New Roman"/>
          <w:lang w:val="en-US"/>
        </w:rPr>
        <w:t>7-13</w:t>
      </w:r>
      <w:r w:rsidRPr="001F21A6">
        <w:rPr>
          <w:rFonts w:ascii="Times New Roman" w:hAnsi="Times New Roman" w:cs="Times New Roman"/>
          <w:lang w:val="en-US"/>
        </w:rPr>
        <w:t xml:space="preserve"> days); Green = positive at 3 time points (RNA shedding </w:t>
      </w:r>
      <w:r w:rsidR="00823AEA" w:rsidRPr="001F21A6">
        <w:rPr>
          <w:rFonts w:ascii="Times New Roman" w:hAnsi="Times New Roman" w:cs="Times New Roman"/>
          <w:lang w:val="en-US"/>
        </w:rPr>
        <w:t>14-20</w:t>
      </w:r>
      <w:r w:rsidRPr="001F21A6">
        <w:rPr>
          <w:rFonts w:ascii="Times New Roman" w:hAnsi="Times New Roman" w:cs="Times New Roman"/>
          <w:lang w:val="en-US"/>
        </w:rPr>
        <w:t xml:space="preserve"> days); Red = positive at 4 time points  (RNA shedding </w:t>
      </w:r>
      <w:r w:rsidR="00823AEA" w:rsidRPr="001F21A6">
        <w:rPr>
          <w:rFonts w:ascii="Times New Roman" w:hAnsi="Times New Roman" w:cs="Times New Roman"/>
          <w:lang w:val="en-US"/>
        </w:rPr>
        <w:t>21-27</w:t>
      </w:r>
      <w:r w:rsidRPr="001F21A6">
        <w:rPr>
          <w:rFonts w:ascii="Times New Roman" w:hAnsi="Times New Roman" w:cs="Times New Roman"/>
          <w:lang w:val="en-US"/>
        </w:rPr>
        <w:t xml:space="preserve"> days); Purple = positive at 5 time points (RNA shedding </w:t>
      </w:r>
      <w:r w:rsidR="00823AEA" w:rsidRPr="001F21A6">
        <w:rPr>
          <w:rFonts w:ascii="Times New Roman" w:hAnsi="Times New Roman" w:cs="Times New Roman"/>
          <w:lang w:val="en-US"/>
        </w:rPr>
        <w:t>28-34</w:t>
      </w:r>
      <w:r w:rsidRPr="001F21A6">
        <w:rPr>
          <w:rFonts w:ascii="Times New Roman" w:hAnsi="Times New Roman" w:cs="Times New Roman"/>
          <w:lang w:val="en-US"/>
        </w:rPr>
        <w:t xml:space="preserve"> days); Brown = positive at 6 time points (RNA shedding </w:t>
      </w:r>
      <w:r w:rsidR="00823AEA" w:rsidRPr="001F21A6">
        <w:rPr>
          <w:rFonts w:ascii="Times New Roman" w:hAnsi="Times New Roman" w:cs="Times New Roman"/>
          <w:lang w:val="en-US"/>
        </w:rPr>
        <w:t>35-41</w:t>
      </w:r>
      <w:r w:rsidRPr="001F21A6">
        <w:rPr>
          <w:rFonts w:ascii="Times New Roman" w:hAnsi="Times New Roman" w:cs="Times New Roman"/>
          <w:lang w:val="en-US"/>
        </w:rPr>
        <w:t xml:space="preserve"> days); Pink = positive at ≥6 time points (RNA shedding &gt;42 days). </w:t>
      </w:r>
      <w:r w:rsidRPr="001F21A6">
        <w:rPr>
          <w:rStyle w:val="normaltextrun"/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As not all participants were visited on the exact day of each weekly time point, a bidirectional range of 3 days per each time point was accepted. </w:t>
      </w:r>
      <w:r w:rsidRPr="001F21A6">
        <w:rPr>
          <w:rFonts w:ascii="Times New Roman" w:hAnsi="Times New Roman" w:cs="Times New Roman"/>
          <w:lang w:val="en-US"/>
        </w:rPr>
        <w:t>Abbreviations: NPT, nasopharyngeal/throat.</w:t>
      </w:r>
    </w:p>
    <w:p w14:paraId="66ED3019" w14:textId="77777777" w:rsidR="002F2F91" w:rsidRPr="001F21A6" w:rsidRDefault="002F2F91" w:rsidP="00163723">
      <w:pPr>
        <w:rPr>
          <w:rFonts w:ascii="Times New Roman" w:hAnsi="Times New Roman" w:cs="Times New Roman"/>
          <w:b/>
          <w:bCs/>
          <w:lang w:val="en-US"/>
        </w:rPr>
      </w:pPr>
    </w:p>
    <w:p w14:paraId="7383DEF1" w14:textId="77777777" w:rsidR="00A52E4C" w:rsidRPr="001F21A6" w:rsidRDefault="00A52E4C">
      <w:pPr>
        <w:rPr>
          <w:rFonts w:ascii="Times New Roman" w:hAnsi="Times New Roman" w:cs="Times New Roman"/>
          <w:b/>
          <w:bCs/>
          <w:lang w:val="en-US"/>
        </w:rPr>
      </w:pPr>
      <w:r w:rsidRPr="001F21A6">
        <w:rPr>
          <w:rFonts w:ascii="Times New Roman" w:hAnsi="Times New Roman" w:cs="Times New Roman"/>
          <w:b/>
          <w:bCs/>
          <w:lang w:val="en-US"/>
        </w:rPr>
        <w:br w:type="page"/>
      </w:r>
    </w:p>
    <w:p w14:paraId="630173A0" w14:textId="4124594F" w:rsidR="00163723" w:rsidRPr="001F21A6" w:rsidRDefault="00163723" w:rsidP="00163723">
      <w:pPr>
        <w:rPr>
          <w:rFonts w:ascii="Times New Roman" w:hAnsi="Times New Roman" w:cs="Times New Roman"/>
          <w:lang w:val="en-US"/>
        </w:rPr>
      </w:pPr>
      <w:r w:rsidRPr="001F21A6">
        <w:rPr>
          <w:rFonts w:ascii="Times New Roman" w:hAnsi="Times New Roman" w:cs="Times New Roman"/>
          <w:b/>
          <w:bCs/>
          <w:lang w:val="en-US"/>
        </w:rPr>
        <w:lastRenderedPageBreak/>
        <w:t>Supplementary Table S1</w:t>
      </w:r>
      <w:r w:rsidR="004641A2" w:rsidRPr="001F21A6">
        <w:rPr>
          <w:rFonts w:ascii="Times New Roman" w:hAnsi="Times New Roman" w:cs="Times New Roman"/>
          <w:b/>
          <w:bCs/>
          <w:lang w:val="en-US"/>
        </w:rPr>
        <w:t>.</w:t>
      </w:r>
      <w:r w:rsidRPr="001F21A6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4641A2" w:rsidRPr="001F21A6">
        <w:rPr>
          <w:rFonts w:ascii="Times New Roman" w:hAnsi="Times New Roman" w:cs="Times New Roman"/>
          <w:b/>
          <w:bCs/>
          <w:lang w:val="en-US"/>
        </w:rPr>
        <w:t>B</w:t>
      </w:r>
      <w:r w:rsidRPr="001F21A6">
        <w:rPr>
          <w:rFonts w:ascii="Times New Roman" w:hAnsi="Times New Roman" w:cs="Times New Roman"/>
          <w:b/>
          <w:bCs/>
          <w:lang w:val="en-US"/>
        </w:rPr>
        <w:t xml:space="preserve">aseline characteristics of subjects with positive and negative SARS-CoV-2 </w:t>
      </w:r>
      <w:proofErr w:type="spellStart"/>
      <w:r w:rsidR="001B384F" w:rsidRPr="001F21A6">
        <w:rPr>
          <w:rFonts w:ascii="Times New Roman" w:hAnsi="Times New Roman" w:cs="Times New Roman"/>
          <w:b/>
          <w:bCs/>
          <w:lang w:val="en-US"/>
        </w:rPr>
        <w:t>q</w:t>
      </w:r>
      <w:r w:rsidRPr="001F21A6">
        <w:rPr>
          <w:rFonts w:ascii="Times New Roman" w:hAnsi="Times New Roman" w:cs="Times New Roman"/>
          <w:b/>
          <w:bCs/>
          <w:lang w:val="en-US"/>
        </w:rPr>
        <w:t>RT</w:t>
      </w:r>
      <w:proofErr w:type="spellEnd"/>
      <w:r w:rsidRPr="001F21A6">
        <w:rPr>
          <w:rFonts w:ascii="Times New Roman" w:hAnsi="Times New Roman" w:cs="Times New Roman"/>
          <w:b/>
          <w:bCs/>
          <w:lang w:val="en-US"/>
        </w:rPr>
        <w:t xml:space="preserve">-PCR in </w:t>
      </w:r>
      <w:r w:rsidR="00A17A2F" w:rsidRPr="001F21A6">
        <w:rPr>
          <w:rFonts w:ascii="Times New Roman" w:hAnsi="Times New Roman" w:cs="Times New Roman"/>
          <w:b/>
          <w:bCs/>
          <w:lang w:val="en-US"/>
        </w:rPr>
        <w:t>nasopharyngeal/throat (</w:t>
      </w:r>
      <w:r w:rsidRPr="001F21A6">
        <w:rPr>
          <w:rFonts w:ascii="Times New Roman" w:hAnsi="Times New Roman" w:cs="Times New Roman"/>
          <w:b/>
          <w:bCs/>
          <w:lang w:val="en-US"/>
        </w:rPr>
        <w:t>NPT</w:t>
      </w:r>
      <w:r w:rsidR="00A17A2F" w:rsidRPr="001F21A6">
        <w:rPr>
          <w:rFonts w:ascii="Times New Roman" w:hAnsi="Times New Roman" w:cs="Times New Roman"/>
          <w:b/>
          <w:bCs/>
          <w:lang w:val="en-US"/>
        </w:rPr>
        <w:t>) samples</w:t>
      </w:r>
      <w:r w:rsidR="00392708" w:rsidRPr="001F21A6">
        <w:rPr>
          <w:rFonts w:ascii="Times New Roman" w:hAnsi="Times New Roman" w:cs="Times New Roman"/>
          <w:b/>
          <w:bCs/>
          <w:lang w:val="en-US"/>
        </w:rPr>
        <w:t>.</w:t>
      </w:r>
      <w:r w:rsidR="00A52E4C" w:rsidRPr="001F21A6">
        <w:rPr>
          <w:rFonts w:ascii="Times New Roman" w:hAnsi="Times New Roman" w:cs="Times New Roman"/>
          <w:b/>
          <w:bCs/>
          <w:lang w:val="en-US"/>
        </w:rPr>
        <w:t xml:space="preserve"> </w:t>
      </w:r>
    </w:p>
    <w:p w14:paraId="49BDBBDB" w14:textId="77777777" w:rsidR="00163723" w:rsidRPr="001F21A6" w:rsidRDefault="00163723" w:rsidP="00163723">
      <w:pPr>
        <w:rPr>
          <w:rFonts w:ascii="Times New Roman" w:hAnsi="Times New Roman" w:cs="Times New Roman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163723" w:rsidRPr="001F21A6" w14:paraId="11F08B9A" w14:textId="77777777" w:rsidTr="00B22B8F">
        <w:tc>
          <w:tcPr>
            <w:tcW w:w="2265" w:type="dxa"/>
          </w:tcPr>
          <w:p w14:paraId="0EDCAEA2" w14:textId="77777777" w:rsidR="00163723" w:rsidRPr="001F21A6" w:rsidRDefault="00163723" w:rsidP="00B22B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5" w:type="dxa"/>
          </w:tcPr>
          <w:p w14:paraId="18691066" w14:textId="18C10D35" w:rsidR="00163723" w:rsidRPr="001F21A6" w:rsidRDefault="00163723" w:rsidP="00B22B8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ositive </w:t>
            </w:r>
            <w:proofErr w:type="spellStart"/>
            <w:r w:rsidR="001B384F"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</w:t>
            </w:r>
            <w:r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T</w:t>
            </w:r>
            <w:proofErr w:type="spellEnd"/>
            <w:r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PCR</w:t>
            </w:r>
          </w:p>
          <w:p w14:paraId="432429CF" w14:textId="79179F59" w:rsidR="00856B5D" w:rsidRPr="001F21A6" w:rsidRDefault="00856B5D" w:rsidP="00856B5D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21A6">
              <w:rPr>
                <w:b/>
                <w:bCs/>
                <w:i/>
                <w:iCs/>
                <w:sz w:val="20"/>
                <w:szCs w:val="20"/>
              </w:rPr>
              <w:t>n</w:t>
            </w:r>
            <w:r w:rsidRPr="001F21A6">
              <w:rPr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2266" w:type="dxa"/>
          </w:tcPr>
          <w:p w14:paraId="6CF3DAE1" w14:textId="2A83083D" w:rsidR="00163723" w:rsidRPr="001F21A6" w:rsidRDefault="00163723" w:rsidP="00B22B8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egative </w:t>
            </w:r>
            <w:proofErr w:type="spellStart"/>
            <w:r w:rsidR="001B384F"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</w:t>
            </w:r>
            <w:r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T</w:t>
            </w:r>
            <w:proofErr w:type="spellEnd"/>
            <w:r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PCR</w:t>
            </w:r>
          </w:p>
          <w:p w14:paraId="5D64C370" w14:textId="29C3CAF1" w:rsidR="00856B5D" w:rsidRPr="001F21A6" w:rsidRDefault="00856B5D" w:rsidP="00856B5D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21A6">
              <w:rPr>
                <w:b/>
                <w:bCs/>
                <w:i/>
                <w:iCs/>
                <w:sz w:val="20"/>
                <w:szCs w:val="20"/>
              </w:rPr>
              <w:t>n</w:t>
            </w:r>
            <w:r w:rsidRPr="001F21A6">
              <w:rPr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2266" w:type="dxa"/>
          </w:tcPr>
          <w:p w14:paraId="6910EAB9" w14:textId="77777777" w:rsidR="00163723" w:rsidRPr="001F21A6" w:rsidRDefault="00473EC9" w:rsidP="00D855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="00163723"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  <w:p w14:paraId="7DAA8656" w14:textId="2C56AE77" w:rsidR="00856B5D" w:rsidRPr="001F21A6" w:rsidRDefault="00856B5D" w:rsidP="00D855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63723" w:rsidRPr="001F21A6" w14:paraId="238FB241" w14:textId="77777777" w:rsidTr="00B22B8F">
        <w:tc>
          <w:tcPr>
            <w:tcW w:w="2265" w:type="dxa"/>
          </w:tcPr>
          <w:p w14:paraId="54285E3F" w14:textId="7F014281" w:rsidR="00163723" w:rsidRPr="001F21A6" w:rsidRDefault="00163723" w:rsidP="00B22B8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Age group</w:t>
            </w:r>
          </w:p>
          <w:p w14:paraId="2BB485C8" w14:textId="7C433C0E" w:rsidR="00163723" w:rsidRPr="001F21A6" w:rsidRDefault="00163723" w:rsidP="00CE3CB4">
            <w:pPr>
              <w:ind w:left="46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21A6">
              <w:rPr>
                <w:rStyle w:val="normaltextrun"/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≤ 15</w:t>
            </w:r>
          </w:p>
          <w:p w14:paraId="477D1CE7" w14:textId="0A615E56" w:rsidR="00163723" w:rsidRPr="001F21A6" w:rsidRDefault="00163723" w:rsidP="00CE3CB4">
            <w:pPr>
              <w:ind w:left="4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6-50</w:t>
            </w:r>
          </w:p>
          <w:p w14:paraId="25CA9C31" w14:textId="01BD4C3C" w:rsidR="00163723" w:rsidRPr="001F21A6" w:rsidRDefault="00163723" w:rsidP="00CE3CB4">
            <w:pPr>
              <w:ind w:left="460"/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&gt; 50</w:t>
            </w:r>
          </w:p>
        </w:tc>
        <w:tc>
          <w:tcPr>
            <w:tcW w:w="2265" w:type="dxa"/>
          </w:tcPr>
          <w:p w14:paraId="68D6C835" w14:textId="77777777" w:rsidR="00163723" w:rsidRPr="001F21A6" w:rsidRDefault="00163723" w:rsidP="00856B5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CB933E" w14:textId="77777777" w:rsidR="00163723" w:rsidRPr="001F21A6" w:rsidRDefault="00163723" w:rsidP="00856B5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24 (13.0)</w:t>
            </w:r>
          </w:p>
          <w:p w14:paraId="26DC59E9" w14:textId="77777777" w:rsidR="00163723" w:rsidRPr="001F21A6" w:rsidRDefault="00163723" w:rsidP="00856B5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05 (56.8)</w:t>
            </w:r>
          </w:p>
          <w:p w14:paraId="6E7215CF" w14:textId="77777777" w:rsidR="00163723" w:rsidRPr="001F21A6" w:rsidRDefault="00163723" w:rsidP="00856B5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56 (30.3)</w:t>
            </w:r>
          </w:p>
        </w:tc>
        <w:tc>
          <w:tcPr>
            <w:tcW w:w="2266" w:type="dxa"/>
          </w:tcPr>
          <w:p w14:paraId="29BBA20F" w14:textId="77777777" w:rsidR="00163723" w:rsidRPr="001F21A6" w:rsidRDefault="00163723" w:rsidP="00856B5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44D6AB" w14:textId="77777777" w:rsidR="00163723" w:rsidRPr="001F21A6" w:rsidRDefault="00163723" w:rsidP="00856B5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5 (25.0)</w:t>
            </w:r>
          </w:p>
          <w:p w14:paraId="51EC20F5" w14:textId="77777777" w:rsidR="00163723" w:rsidRPr="001F21A6" w:rsidRDefault="00163723" w:rsidP="00856B5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34 (56.7)</w:t>
            </w:r>
          </w:p>
          <w:p w14:paraId="6AB931BD" w14:textId="77777777" w:rsidR="00163723" w:rsidRPr="001F21A6" w:rsidRDefault="00163723" w:rsidP="00856B5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1 (18.3)</w:t>
            </w:r>
          </w:p>
        </w:tc>
        <w:tc>
          <w:tcPr>
            <w:tcW w:w="2266" w:type="dxa"/>
          </w:tcPr>
          <w:p w14:paraId="5DB61E96" w14:textId="77777777" w:rsidR="00163723" w:rsidRPr="001F21A6" w:rsidRDefault="00163723" w:rsidP="00D855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9</w:t>
            </w:r>
          </w:p>
          <w:p w14:paraId="2EC05528" w14:textId="77777777" w:rsidR="00163723" w:rsidRPr="001F21A6" w:rsidRDefault="00163723" w:rsidP="00D855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3723" w:rsidRPr="001F21A6" w14:paraId="152B81D8" w14:textId="77777777" w:rsidTr="00B22B8F">
        <w:tc>
          <w:tcPr>
            <w:tcW w:w="2265" w:type="dxa"/>
          </w:tcPr>
          <w:p w14:paraId="5AB62F78" w14:textId="4995BCDD" w:rsidR="00163723" w:rsidRPr="001F21A6" w:rsidRDefault="00163723" w:rsidP="00B22B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Female sex</w:t>
            </w:r>
          </w:p>
        </w:tc>
        <w:tc>
          <w:tcPr>
            <w:tcW w:w="2265" w:type="dxa"/>
          </w:tcPr>
          <w:p w14:paraId="1A47EFDA" w14:textId="77777777" w:rsidR="00163723" w:rsidRPr="001F21A6" w:rsidRDefault="00163723" w:rsidP="00856B5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03 (55.7)</w:t>
            </w:r>
          </w:p>
        </w:tc>
        <w:tc>
          <w:tcPr>
            <w:tcW w:w="2266" w:type="dxa"/>
          </w:tcPr>
          <w:p w14:paraId="54C94F31" w14:textId="77777777" w:rsidR="00163723" w:rsidRPr="001F21A6" w:rsidRDefault="00163723" w:rsidP="00856B5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28 (46.7)</w:t>
            </w:r>
          </w:p>
        </w:tc>
        <w:tc>
          <w:tcPr>
            <w:tcW w:w="2266" w:type="dxa"/>
          </w:tcPr>
          <w:p w14:paraId="49EFF234" w14:textId="77777777" w:rsidR="00163723" w:rsidRPr="001F21A6" w:rsidRDefault="00163723" w:rsidP="00D855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224</w:t>
            </w:r>
          </w:p>
        </w:tc>
      </w:tr>
      <w:tr w:rsidR="00163723" w:rsidRPr="001F21A6" w14:paraId="700ABD22" w14:textId="77777777" w:rsidTr="00B22B8F">
        <w:tc>
          <w:tcPr>
            <w:tcW w:w="2265" w:type="dxa"/>
          </w:tcPr>
          <w:p w14:paraId="412103DA" w14:textId="77777777" w:rsidR="00163723" w:rsidRPr="001F21A6" w:rsidRDefault="00163723" w:rsidP="00B22B8F">
            <w:pPr>
              <w:jc w:val="both"/>
              <w:rPr>
                <w:rStyle w:val="normaltextru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Smoking status</w:t>
            </w:r>
          </w:p>
          <w:p w14:paraId="2A9D8781" w14:textId="77777777" w:rsidR="00163723" w:rsidRPr="001F21A6" w:rsidRDefault="00163723" w:rsidP="00B22B8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78643A60" w14:textId="0BA02E7D" w:rsidR="00163723" w:rsidRPr="001F21A6" w:rsidRDefault="00163723" w:rsidP="00CE3CB4">
            <w:pPr>
              <w:ind w:left="4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  <w:p w14:paraId="38205EE6" w14:textId="62C8C26F" w:rsidR="00163723" w:rsidRPr="001F21A6" w:rsidRDefault="00163723" w:rsidP="00CE3CB4">
            <w:pPr>
              <w:ind w:left="4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Current</w:t>
            </w:r>
          </w:p>
          <w:p w14:paraId="4CE5784B" w14:textId="2BD0C9E0" w:rsidR="00163723" w:rsidRPr="001F21A6" w:rsidRDefault="00163723" w:rsidP="00CE3CB4">
            <w:pPr>
              <w:ind w:left="460"/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Former</w:t>
            </w:r>
          </w:p>
        </w:tc>
        <w:tc>
          <w:tcPr>
            <w:tcW w:w="2265" w:type="dxa"/>
          </w:tcPr>
          <w:p w14:paraId="1A44ADD0" w14:textId="518C647A" w:rsidR="00163723" w:rsidRPr="001F21A6" w:rsidRDefault="00163723" w:rsidP="00856B5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CCD2DD" w14:textId="77777777" w:rsidR="00163723" w:rsidRPr="001F21A6" w:rsidRDefault="00163723" w:rsidP="00856B5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C23B01" w14:textId="77777777" w:rsidR="00163723" w:rsidRPr="001F21A6" w:rsidRDefault="00163723" w:rsidP="00856B5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30 (73.4)</w:t>
            </w:r>
          </w:p>
          <w:p w14:paraId="215E8396" w14:textId="77777777" w:rsidR="00163723" w:rsidRPr="001F21A6" w:rsidRDefault="00163723" w:rsidP="00856B5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9 (5.1)</w:t>
            </w:r>
          </w:p>
          <w:p w14:paraId="41EACC63" w14:textId="77777777" w:rsidR="00163723" w:rsidRPr="001F21A6" w:rsidRDefault="00163723" w:rsidP="00856B5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38 (21.5)</w:t>
            </w:r>
          </w:p>
        </w:tc>
        <w:tc>
          <w:tcPr>
            <w:tcW w:w="2266" w:type="dxa"/>
          </w:tcPr>
          <w:p w14:paraId="67AFC2F6" w14:textId="505B0989" w:rsidR="00163723" w:rsidRPr="001F21A6" w:rsidRDefault="00163723" w:rsidP="00856B5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D73EC4" w14:textId="77777777" w:rsidR="00163723" w:rsidRPr="001F21A6" w:rsidRDefault="00163723" w:rsidP="00856B5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8FD884" w14:textId="77777777" w:rsidR="00163723" w:rsidRPr="001F21A6" w:rsidRDefault="00163723" w:rsidP="00856B5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3 (68.4)</w:t>
            </w:r>
          </w:p>
          <w:p w14:paraId="51722EB2" w14:textId="77777777" w:rsidR="00163723" w:rsidRPr="001F21A6" w:rsidRDefault="00163723" w:rsidP="00856B5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2 (10.5)</w:t>
            </w:r>
          </w:p>
          <w:p w14:paraId="24764E57" w14:textId="77777777" w:rsidR="00163723" w:rsidRPr="001F21A6" w:rsidRDefault="00163723" w:rsidP="00856B5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4 (21.1)</w:t>
            </w:r>
          </w:p>
        </w:tc>
        <w:tc>
          <w:tcPr>
            <w:tcW w:w="2266" w:type="dxa"/>
          </w:tcPr>
          <w:p w14:paraId="69A813C1" w14:textId="77777777" w:rsidR="00163723" w:rsidRPr="001F21A6" w:rsidRDefault="00163723" w:rsidP="00D855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617</w:t>
            </w:r>
          </w:p>
        </w:tc>
      </w:tr>
      <w:tr w:rsidR="00163723" w:rsidRPr="001F21A6" w14:paraId="0CFA5718" w14:textId="77777777" w:rsidTr="00B22B8F">
        <w:tc>
          <w:tcPr>
            <w:tcW w:w="2265" w:type="dxa"/>
          </w:tcPr>
          <w:p w14:paraId="6706C260" w14:textId="4A15F2A1" w:rsidR="00163723" w:rsidRPr="001F21A6" w:rsidRDefault="00163723" w:rsidP="00B22B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Obesity</w:t>
            </w:r>
          </w:p>
        </w:tc>
        <w:tc>
          <w:tcPr>
            <w:tcW w:w="2265" w:type="dxa"/>
          </w:tcPr>
          <w:p w14:paraId="095BD4FD" w14:textId="77777777" w:rsidR="00163723" w:rsidRPr="001F21A6" w:rsidRDefault="00163723" w:rsidP="00856B5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9 (13.9)</w:t>
            </w:r>
          </w:p>
        </w:tc>
        <w:tc>
          <w:tcPr>
            <w:tcW w:w="2266" w:type="dxa"/>
          </w:tcPr>
          <w:p w14:paraId="2306A7E8" w14:textId="77777777" w:rsidR="00163723" w:rsidRPr="001F21A6" w:rsidRDefault="00163723" w:rsidP="00856B5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2266" w:type="dxa"/>
          </w:tcPr>
          <w:p w14:paraId="51643962" w14:textId="77777777" w:rsidR="00163723" w:rsidRPr="001F21A6" w:rsidRDefault="00163723" w:rsidP="00D855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231</w:t>
            </w:r>
          </w:p>
        </w:tc>
      </w:tr>
      <w:tr w:rsidR="00163723" w:rsidRPr="001F21A6" w14:paraId="35AB4BD9" w14:textId="77777777" w:rsidTr="00B22B8F">
        <w:tc>
          <w:tcPr>
            <w:tcW w:w="2265" w:type="dxa"/>
          </w:tcPr>
          <w:p w14:paraId="7AEBFC2C" w14:textId="5FA0670D" w:rsidR="00163723" w:rsidRPr="001F21A6" w:rsidRDefault="00163723" w:rsidP="00B22B8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Number of comorbidities</w:t>
            </w:r>
          </w:p>
          <w:p w14:paraId="4A3616A0" w14:textId="4D5F9409" w:rsidR="00163723" w:rsidRPr="001F21A6" w:rsidRDefault="00163723" w:rsidP="00CE3CB4">
            <w:pPr>
              <w:ind w:left="4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180ECEAC" w14:textId="65C92EC1" w:rsidR="00163723" w:rsidRPr="001F21A6" w:rsidRDefault="00163723" w:rsidP="00CE3CB4">
            <w:pPr>
              <w:ind w:left="4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0B1B4819" w14:textId="0398DA41" w:rsidR="00163723" w:rsidRPr="001F21A6" w:rsidRDefault="00163723" w:rsidP="00CE3CB4">
            <w:pPr>
              <w:ind w:left="460"/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2-5</w:t>
            </w:r>
          </w:p>
        </w:tc>
        <w:tc>
          <w:tcPr>
            <w:tcW w:w="2265" w:type="dxa"/>
          </w:tcPr>
          <w:p w14:paraId="73F78480" w14:textId="77777777" w:rsidR="00163723" w:rsidRPr="001F21A6" w:rsidRDefault="00163723" w:rsidP="003C37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A3161C" w14:textId="77777777" w:rsidR="00163723" w:rsidRPr="001F21A6" w:rsidRDefault="00163723" w:rsidP="00856B5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21 (67.6)</w:t>
            </w:r>
          </w:p>
          <w:p w14:paraId="00943ADE" w14:textId="77777777" w:rsidR="00163723" w:rsidRPr="001F21A6" w:rsidRDefault="00163723" w:rsidP="00856B5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34 (19.0)</w:t>
            </w:r>
          </w:p>
          <w:p w14:paraId="51A31284" w14:textId="77777777" w:rsidR="00163723" w:rsidRPr="001F21A6" w:rsidRDefault="00163723" w:rsidP="00856B5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24 (13.4)</w:t>
            </w:r>
          </w:p>
        </w:tc>
        <w:tc>
          <w:tcPr>
            <w:tcW w:w="2266" w:type="dxa"/>
          </w:tcPr>
          <w:p w14:paraId="39FF7F38" w14:textId="77777777" w:rsidR="00163723" w:rsidRPr="001F21A6" w:rsidRDefault="00163723" w:rsidP="003C37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C0514D" w14:textId="77777777" w:rsidR="00163723" w:rsidRPr="001F21A6" w:rsidRDefault="00163723" w:rsidP="00856B5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3 (68.4)</w:t>
            </w:r>
          </w:p>
          <w:p w14:paraId="01FBB52B" w14:textId="77777777" w:rsidR="00163723" w:rsidRPr="001F21A6" w:rsidRDefault="00163723" w:rsidP="00856B5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6 (31.6)</w:t>
            </w:r>
          </w:p>
          <w:p w14:paraId="3061DCF5" w14:textId="77777777" w:rsidR="00163723" w:rsidRPr="001F21A6" w:rsidRDefault="00163723" w:rsidP="00856B5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2266" w:type="dxa"/>
          </w:tcPr>
          <w:p w14:paraId="35666E89" w14:textId="77777777" w:rsidR="00163723" w:rsidRPr="001F21A6" w:rsidRDefault="00163723" w:rsidP="00D855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143</w:t>
            </w:r>
          </w:p>
        </w:tc>
      </w:tr>
    </w:tbl>
    <w:p w14:paraId="078981A7" w14:textId="21FE8508" w:rsidR="00163723" w:rsidRPr="001F21A6" w:rsidRDefault="00A17A2F" w:rsidP="00163723">
      <w:pPr>
        <w:rPr>
          <w:rFonts w:ascii="Times New Roman" w:hAnsi="Times New Roman" w:cs="Times New Roman"/>
          <w:lang w:val="en-US"/>
        </w:rPr>
      </w:pPr>
      <w:r w:rsidRPr="001F21A6">
        <w:rPr>
          <w:rFonts w:ascii="Times New Roman" w:hAnsi="Times New Roman" w:cs="Times New Roman"/>
          <w:lang w:val="en-US"/>
        </w:rPr>
        <w:t>Abbreviations: RT-PCR, reverse transcriptase-polymerase chain reaction.</w:t>
      </w:r>
    </w:p>
    <w:p w14:paraId="413F9186" w14:textId="77777777" w:rsidR="00163723" w:rsidRPr="001F21A6" w:rsidRDefault="00163723" w:rsidP="00163723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3EBEA1D0" w14:textId="06896EAC" w:rsidR="00163723" w:rsidRPr="001F21A6" w:rsidRDefault="00163723" w:rsidP="00163723">
      <w:pPr>
        <w:rPr>
          <w:rFonts w:ascii="Times New Roman" w:hAnsi="Times New Roman" w:cs="Times New Roman"/>
          <w:b/>
          <w:bCs/>
          <w:lang w:val="en-US"/>
        </w:rPr>
      </w:pPr>
      <w:r w:rsidRPr="001F21A6">
        <w:rPr>
          <w:rFonts w:ascii="Times New Roman" w:hAnsi="Times New Roman" w:cs="Times New Roman"/>
          <w:b/>
          <w:bCs/>
          <w:lang w:val="en-US"/>
        </w:rPr>
        <w:t>Supplementary Table S2</w:t>
      </w:r>
      <w:r w:rsidR="004641A2" w:rsidRPr="001F21A6">
        <w:rPr>
          <w:rFonts w:ascii="Times New Roman" w:hAnsi="Times New Roman" w:cs="Times New Roman"/>
          <w:b/>
          <w:bCs/>
          <w:lang w:val="en-US"/>
        </w:rPr>
        <w:t>.</w:t>
      </w:r>
      <w:r w:rsidRPr="001F21A6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4641A2" w:rsidRPr="001F21A6">
        <w:rPr>
          <w:rFonts w:ascii="Times New Roman" w:hAnsi="Times New Roman" w:cs="Times New Roman"/>
          <w:b/>
          <w:bCs/>
          <w:lang w:val="en-US"/>
        </w:rPr>
        <w:t>B</w:t>
      </w:r>
      <w:r w:rsidRPr="001F21A6">
        <w:rPr>
          <w:rFonts w:ascii="Times New Roman" w:hAnsi="Times New Roman" w:cs="Times New Roman"/>
          <w:b/>
          <w:bCs/>
          <w:lang w:val="en-US"/>
        </w:rPr>
        <w:t xml:space="preserve">aseline characteristics of subjects with positive and negative SARS-CoV-2 </w:t>
      </w:r>
      <w:proofErr w:type="spellStart"/>
      <w:r w:rsidR="001B384F" w:rsidRPr="001F21A6">
        <w:rPr>
          <w:rFonts w:ascii="Times New Roman" w:hAnsi="Times New Roman" w:cs="Times New Roman"/>
          <w:b/>
          <w:bCs/>
          <w:lang w:val="en-US"/>
        </w:rPr>
        <w:t>q</w:t>
      </w:r>
      <w:r w:rsidRPr="001F21A6">
        <w:rPr>
          <w:rFonts w:ascii="Times New Roman" w:hAnsi="Times New Roman" w:cs="Times New Roman"/>
          <w:b/>
          <w:bCs/>
          <w:lang w:val="en-US"/>
        </w:rPr>
        <w:t>RT</w:t>
      </w:r>
      <w:proofErr w:type="spellEnd"/>
      <w:r w:rsidRPr="001F21A6">
        <w:rPr>
          <w:rFonts w:ascii="Times New Roman" w:hAnsi="Times New Roman" w:cs="Times New Roman"/>
          <w:b/>
          <w:bCs/>
          <w:lang w:val="en-US"/>
        </w:rPr>
        <w:t>-PCR in feces</w:t>
      </w:r>
      <w:r w:rsidR="00392708" w:rsidRPr="001F21A6">
        <w:rPr>
          <w:rFonts w:ascii="Times New Roman" w:hAnsi="Times New Roman" w:cs="Times New Roman"/>
          <w:b/>
          <w:bCs/>
          <w:lang w:val="en-US"/>
        </w:rPr>
        <w:t>.</w:t>
      </w:r>
    </w:p>
    <w:p w14:paraId="32528420" w14:textId="77777777" w:rsidR="00163723" w:rsidRPr="001F21A6" w:rsidRDefault="00163723" w:rsidP="00163723">
      <w:pPr>
        <w:rPr>
          <w:rFonts w:ascii="Times New Roman" w:hAnsi="Times New Roman" w:cs="Times New Roman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163723" w:rsidRPr="001F21A6" w14:paraId="55B73514" w14:textId="77777777" w:rsidTr="00B22B8F">
        <w:tc>
          <w:tcPr>
            <w:tcW w:w="2265" w:type="dxa"/>
          </w:tcPr>
          <w:p w14:paraId="22A3981E" w14:textId="77777777" w:rsidR="00163723" w:rsidRPr="001F21A6" w:rsidRDefault="00163723" w:rsidP="00B22B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5" w:type="dxa"/>
          </w:tcPr>
          <w:p w14:paraId="4AA4C768" w14:textId="7FDFCC25" w:rsidR="00163723" w:rsidRPr="001F21A6" w:rsidRDefault="00163723" w:rsidP="00B22B8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ositive </w:t>
            </w:r>
            <w:proofErr w:type="spellStart"/>
            <w:r w:rsidR="001B384F"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</w:t>
            </w:r>
            <w:r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T</w:t>
            </w:r>
            <w:proofErr w:type="spellEnd"/>
            <w:r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PCR</w:t>
            </w:r>
          </w:p>
          <w:p w14:paraId="790F7E3A" w14:textId="3DF069FB" w:rsidR="00D85582" w:rsidRPr="001F21A6" w:rsidRDefault="00D85582" w:rsidP="00D85582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21A6">
              <w:rPr>
                <w:b/>
                <w:bCs/>
                <w:i/>
                <w:iCs/>
                <w:sz w:val="20"/>
                <w:szCs w:val="20"/>
              </w:rPr>
              <w:t>n</w:t>
            </w:r>
            <w:r w:rsidRPr="001F21A6">
              <w:rPr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2266" w:type="dxa"/>
          </w:tcPr>
          <w:p w14:paraId="1316D385" w14:textId="47A7AC4A" w:rsidR="00163723" w:rsidRPr="001F21A6" w:rsidRDefault="00163723" w:rsidP="00B22B8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egative </w:t>
            </w:r>
            <w:proofErr w:type="spellStart"/>
            <w:r w:rsidR="001B384F"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</w:t>
            </w:r>
            <w:r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T</w:t>
            </w:r>
            <w:proofErr w:type="spellEnd"/>
            <w:r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PCR</w:t>
            </w:r>
          </w:p>
          <w:p w14:paraId="626A7446" w14:textId="2C440D82" w:rsidR="00D85582" w:rsidRPr="001F21A6" w:rsidRDefault="00D85582" w:rsidP="00D85582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21A6">
              <w:rPr>
                <w:b/>
                <w:bCs/>
                <w:i/>
                <w:iCs/>
                <w:sz w:val="20"/>
                <w:szCs w:val="20"/>
              </w:rPr>
              <w:t>n</w:t>
            </w:r>
            <w:r w:rsidRPr="001F21A6">
              <w:rPr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2266" w:type="dxa"/>
          </w:tcPr>
          <w:p w14:paraId="28FB8F5A" w14:textId="6BEF011A" w:rsidR="00163723" w:rsidRPr="001F21A6" w:rsidRDefault="00473EC9" w:rsidP="00D855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="00163723"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163723" w:rsidRPr="001F21A6" w14:paraId="00F2402B" w14:textId="77777777" w:rsidTr="00B22B8F">
        <w:tc>
          <w:tcPr>
            <w:tcW w:w="2265" w:type="dxa"/>
          </w:tcPr>
          <w:p w14:paraId="707C21BF" w14:textId="642FCEAD" w:rsidR="00163723" w:rsidRPr="001F21A6" w:rsidRDefault="00163723" w:rsidP="00B22B8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Age group</w:t>
            </w:r>
          </w:p>
          <w:p w14:paraId="6527824A" w14:textId="521020DB" w:rsidR="00163723" w:rsidRPr="001F21A6" w:rsidRDefault="00163723" w:rsidP="00D85582">
            <w:pPr>
              <w:ind w:left="46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21A6">
              <w:rPr>
                <w:rStyle w:val="normaltextrun"/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≤ 15</w:t>
            </w:r>
          </w:p>
          <w:p w14:paraId="37BE2BEC" w14:textId="386C6515" w:rsidR="00163723" w:rsidRPr="001F21A6" w:rsidRDefault="00163723" w:rsidP="00D85582">
            <w:pPr>
              <w:ind w:left="4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6-50</w:t>
            </w:r>
          </w:p>
          <w:p w14:paraId="15A7CAD0" w14:textId="17D66F75" w:rsidR="00163723" w:rsidRPr="001F21A6" w:rsidRDefault="00163723" w:rsidP="00D85582">
            <w:pPr>
              <w:ind w:left="460"/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&gt; 50</w:t>
            </w:r>
          </w:p>
        </w:tc>
        <w:tc>
          <w:tcPr>
            <w:tcW w:w="2265" w:type="dxa"/>
          </w:tcPr>
          <w:p w14:paraId="611C4B60" w14:textId="77777777" w:rsidR="00163723" w:rsidRPr="001F21A6" w:rsidRDefault="00163723" w:rsidP="00D855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849C76" w14:textId="77777777" w:rsidR="00163723" w:rsidRPr="001F21A6" w:rsidRDefault="00163723" w:rsidP="00D855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25 (15.2)</w:t>
            </w:r>
          </w:p>
          <w:p w14:paraId="1B7314A4" w14:textId="77777777" w:rsidR="00163723" w:rsidRPr="001F21A6" w:rsidRDefault="00163723" w:rsidP="00D855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91 (55.5)</w:t>
            </w:r>
          </w:p>
          <w:p w14:paraId="28EB8CC7" w14:textId="77777777" w:rsidR="00163723" w:rsidRPr="001F21A6" w:rsidRDefault="00163723" w:rsidP="00D855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48 (29.3)</w:t>
            </w:r>
          </w:p>
        </w:tc>
        <w:tc>
          <w:tcPr>
            <w:tcW w:w="2266" w:type="dxa"/>
          </w:tcPr>
          <w:p w14:paraId="6F8486C8" w14:textId="77777777" w:rsidR="00163723" w:rsidRPr="001F21A6" w:rsidRDefault="00163723" w:rsidP="00D855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33945A" w14:textId="77777777" w:rsidR="00163723" w:rsidRPr="001F21A6" w:rsidRDefault="00163723" w:rsidP="00D855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21 (34.4)</w:t>
            </w:r>
          </w:p>
          <w:p w14:paraId="37CF178A" w14:textId="77777777" w:rsidR="00163723" w:rsidRPr="001F21A6" w:rsidRDefault="00163723" w:rsidP="00D855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31 (50.8)</w:t>
            </w:r>
          </w:p>
          <w:p w14:paraId="1EC6D09E" w14:textId="77777777" w:rsidR="00163723" w:rsidRPr="001F21A6" w:rsidRDefault="00163723" w:rsidP="00D855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9 (14.8)</w:t>
            </w:r>
          </w:p>
        </w:tc>
        <w:tc>
          <w:tcPr>
            <w:tcW w:w="2266" w:type="dxa"/>
          </w:tcPr>
          <w:p w14:paraId="4C3DFBD0" w14:textId="77777777" w:rsidR="00163723" w:rsidRPr="001F21A6" w:rsidRDefault="00163723" w:rsidP="00D855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</w:t>
            </w:r>
          </w:p>
        </w:tc>
      </w:tr>
      <w:tr w:rsidR="00163723" w:rsidRPr="001F21A6" w14:paraId="2FE06DF2" w14:textId="77777777" w:rsidTr="00B22B8F">
        <w:tc>
          <w:tcPr>
            <w:tcW w:w="2265" w:type="dxa"/>
          </w:tcPr>
          <w:p w14:paraId="689470C9" w14:textId="101781C4" w:rsidR="00163723" w:rsidRPr="001F21A6" w:rsidRDefault="00163723" w:rsidP="00B22B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Female sex</w:t>
            </w:r>
          </w:p>
        </w:tc>
        <w:tc>
          <w:tcPr>
            <w:tcW w:w="2265" w:type="dxa"/>
          </w:tcPr>
          <w:p w14:paraId="21B7AD95" w14:textId="77777777" w:rsidR="00163723" w:rsidRPr="001F21A6" w:rsidRDefault="00163723" w:rsidP="00D855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94 (57.3)</w:t>
            </w:r>
          </w:p>
        </w:tc>
        <w:tc>
          <w:tcPr>
            <w:tcW w:w="2266" w:type="dxa"/>
          </w:tcPr>
          <w:p w14:paraId="1E8AF4EA" w14:textId="77777777" w:rsidR="00163723" w:rsidRPr="001F21A6" w:rsidRDefault="00163723" w:rsidP="00D855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29 (47.5)</w:t>
            </w:r>
          </w:p>
        </w:tc>
        <w:tc>
          <w:tcPr>
            <w:tcW w:w="2266" w:type="dxa"/>
          </w:tcPr>
          <w:p w14:paraId="53E268EF" w14:textId="77777777" w:rsidR="00163723" w:rsidRPr="001F21A6" w:rsidRDefault="00163723" w:rsidP="00D855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190</w:t>
            </w:r>
          </w:p>
        </w:tc>
      </w:tr>
      <w:tr w:rsidR="00163723" w:rsidRPr="001F21A6" w14:paraId="0DC9BF14" w14:textId="77777777" w:rsidTr="00B22B8F">
        <w:tc>
          <w:tcPr>
            <w:tcW w:w="2265" w:type="dxa"/>
          </w:tcPr>
          <w:p w14:paraId="4FE69D94" w14:textId="77777777" w:rsidR="00163723" w:rsidRPr="001F21A6" w:rsidRDefault="00163723" w:rsidP="00B22B8F">
            <w:pPr>
              <w:jc w:val="both"/>
              <w:rPr>
                <w:rStyle w:val="normaltextru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Smoking status</w:t>
            </w:r>
          </w:p>
          <w:p w14:paraId="5D38073D" w14:textId="77777777" w:rsidR="00163723" w:rsidRPr="001F21A6" w:rsidRDefault="00163723" w:rsidP="00B22B8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497A8C25" w14:textId="0379BFEB" w:rsidR="00163723" w:rsidRPr="001F21A6" w:rsidRDefault="00163723" w:rsidP="00D85582">
            <w:pPr>
              <w:ind w:left="4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  <w:p w14:paraId="7D5F513D" w14:textId="09BECD98" w:rsidR="00163723" w:rsidRPr="001F21A6" w:rsidRDefault="00163723" w:rsidP="00D85582">
            <w:pPr>
              <w:ind w:left="4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Current</w:t>
            </w:r>
          </w:p>
          <w:p w14:paraId="4CBC7D48" w14:textId="076B50A0" w:rsidR="00163723" w:rsidRPr="001F21A6" w:rsidRDefault="00163723" w:rsidP="00D85582">
            <w:pPr>
              <w:ind w:left="460"/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Former</w:t>
            </w:r>
          </w:p>
        </w:tc>
        <w:tc>
          <w:tcPr>
            <w:tcW w:w="2265" w:type="dxa"/>
          </w:tcPr>
          <w:p w14:paraId="761F1130" w14:textId="77777777" w:rsidR="00163723" w:rsidRPr="001F21A6" w:rsidRDefault="00163723" w:rsidP="00D855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E35D12" w14:textId="77777777" w:rsidR="00163723" w:rsidRPr="001F21A6" w:rsidRDefault="00163723" w:rsidP="00D855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762E1D" w14:textId="77777777" w:rsidR="00163723" w:rsidRPr="001F21A6" w:rsidRDefault="00163723" w:rsidP="00D855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16 (73.0)</w:t>
            </w:r>
          </w:p>
          <w:p w14:paraId="49D3FFAD" w14:textId="77777777" w:rsidR="00163723" w:rsidRPr="001F21A6" w:rsidRDefault="00163723" w:rsidP="00D855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8 (5.0)</w:t>
            </w:r>
          </w:p>
          <w:p w14:paraId="65047453" w14:textId="77777777" w:rsidR="00163723" w:rsidRPr="001F21A6" w:rsidRDefault="00163723" w:rsidP="00D855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35 (22.0)</w:t>
            </w:r>
          </w:p>
        </w:tc>
        <w:tc>
          <w:tcPr>
            <w:tcW w:w="2266" w:type="dxa"/>
          </w:tcPr>
          <w:p w14:paraId="76EF843E" w14:textId="77777777" w:rsidR="00163723" w:rsidRPr="001F21A6" w:rsidRDefault="00163723" w:rsidP="00D855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B13489" w14:textId="77777777" w:rsidR="00163723" w:rsidRPr="001F21A6" w:rsidRDefault="00163723" w:rsidP="00D855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3948E7" w14:textId="77777777" w:rsidR="00163723" w:rsidRPr="001F21A6" w:rsidRDefault="00163723" w:rsidP="00D855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6 (64.0)</w:t>
            </w:r>
          </w:p>
          <w:p w14:paraId="1AAEBDA8" w14:textId="77777777" w:rsidR="00163723" w:rsidRPr="001F21A6" w:rsidRDefault="00163723" w:rsidP="00D855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3 (12.0)</w:t>
            </w:r>
          </w:p>
          <w:p w14:paraId="3CAE93B3" w14:textId="77777777" w:rsidR="00163723" w:rsidRPr="001F21A6" w:rsidRDefault="00163723" w:rsidP="00D855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6 (24.0)</w:t>
            </w:r>
          </w:p>
        </w:tc>
        <w:tc>
          <w:tcPr>
            <w:tcW w:w="2266" w:type="dxa"/>
          </w:tcPr>
          <w:p w14:paraId="10650050" w14:textId="77777777" w:rsidR="00163723" w:rsidRPr="001F21A6" w:rsidRDefault="00163723" w:rsidP="00D855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362</w:t>
            </w:r>
          </w:p>
        </w:tc>
      </w:tr>
      <w:tr w:rsidR="00163723" w:rsidRPr="001F21A6" w14:paraId="2404709D" w14:textId="77777777" w:rsidTr="00B22B8F">
        <w:tc>
          <w:tcPr>
            <w:tcW w:w="2265" w:type="dxa"/>
          </w:tcPr>
          <w:p w14:paraId="0FB416B8" w14:textId="0E01E061" w:rsidR="00163723" w:rsidRPr="001F21A6" w:rsidRDefault="00163723" w:rsidP="00B22B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Obesity</w:t>
            </w:r>
          </w:p>
        </w:tc>
        <w:tc>
          <w:tcPr>
            <w:tcW w:w="2265" w:type="dxa"/>
          </w:tcPr>
          <w:p w14:paraId="0AD84A05" w14:textId="77777777" w:rsidR="00163723" w:rsidRPr="001F21A6" w:rsidRDefault="00163723" w:rsidP="00D855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9 (14.8)</w:t>
            </w:r>
          </w:p>
        </w:tc>
        <w:tc>
          <w:tcPr>
            <w:tcW w:w="2266" w:type="dxa"/>
          </w:tcPr>
          <w:p w14:paraId="269C45A2" w14:textId="77777777" w:rsidR="00163723" w:rsidRPr="001F21A6" w:rsidRDefault="00163723" w:rsidP="00D855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2266" w:type="dxa"/>
          </w:tcPr>
          <w:p w14:paraId="54282AF2" w14:textId="77777777" w:rsidR="00163723" w:rsidRPr="001F21A6" w:rsidRDefault="00163723" w:rsidP="00D855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098</w:t>
            </w:r>
          </w:p>
        </w:tc>
      </w:tr>
      <w:tr w:rsidR="00163723" w:rsidRPr="001F21A6" w14:paraId="135CACA5" w14:textId="77777777" w:rsidTr="00B22B8F">
        <w:tc>
          <w:tcPr>
            <w:tcW w:w="2265" w:type="dxa"/>
          </w:tcPr>
          <w:p w14:paraId="596103B0" w14:textId="62761BB5" w:rsidR="00163723" w:rsidRPr="001F21A6" w:rsidRDefault="00163723" w:rsidP="00B22B8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Number of comorbidities</w:t>
            </w:r>
          </w:p>
          <w:p w14:paraId="79D749CE" w14:textId="15AFA370" w:rsidR="00163723" w:rsidRPr="001F21A6" w:rsidRDefault="00163723" w:rsidP="00D85582">
            <w:pPr>
              <w:ind w:left="4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53375FFE" w14:textId="1E6E3AC5" w:rsidR="00163723" w:rsidRPr="001F21A6" w:rsidRDefault="00163723" w:rsidP="00D85582">
            <w:pPr>
              <w:ind w:left="4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0E6A6C5E" w14:textId="5CCA5B86" w:rsidR="00163723" w:rsidRPr="001F21A6" w:rsidRDefault="00163723" w:rsidP="00D85582">
            <w:pPr>
              <w:ind w:left="460"/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2-5</w:t>
            </w:r>
          </w:p>
        </w:tc>
        <w:tc>
          <w:tcPr>
            <w:tcW w:w="2265" w:type="dxa"/>
          </w:tcPr>
          <w:p w14:paraId="23CC0481" w14:textId="77777777" w:rsidR="00163723" w:rsidRPr="001F21A6" w:rsidRDefault="00163723" w:rsidP="00D855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6BE323" w14:textId="77777777" w:rsidR="00163723" w:rsidRPr="001F21A6" w:rsidRDefault="00163723" w:rsidP="0072154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06 (65.8)</w:t>
            </w:r>
          </w:p>
          <w:p w14:paraId="5EF5A4AF" w14:textId="77777777" w:rsidR="00163723" w:rsidRPr="001F21A6" w:rsidRDefault="00163723" w:rsidP="0072154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32 (19.9)</w:t>
            </w:r>
          </w:p>
          <w:p w14:paraId="10BBA7DE" w14:textId="77777777" w:rsidR="00163723" w:rsidRPr="001F21A6" w:rsidRDefault="00163723" w:rsidP="0072154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23 (14.3)</w:t>
            </w:r>
          </w:p>
        </w:tc>
        <w:tc>
          <w:tcPr>
            <w:tcW w:w="2266" w:type="dxa"/>
          </w:tcPr>
          <w:p w14:paraId="0A239E68" w14:textId="77777777" w:rsidR="00163723" w:rsidRPr="001F21A6" w:rsidRDefault="00163723" w:rsidP="0072154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CA31E3" w14:textId="77777777" w:rsidR="00163723" w:rsidRPr="001F21A6" w:rsidRDefault="00163723" w:rsidP="0072154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8 (72.0)</w:t>
            </w:r>
          </w:p>
          <w:p w14:paraId="03E8AE74" w14:textId="77777777" w:rsidR="00163723" w:rsidRPr="001F21A6" w:rsidRDefault="00163723" w:rsidP="0072154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6 (24.0)</w:t>
            </w:r>
          </w:p>
          <w:p w14:paraId="10795B94" w14:textId="77777777" w:rsidR="00163723" w:rsidRPr="001F21A6" w:rsidRDefault="00163723" w:rsidP="0072154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 (4.0)</w:t>
            </w:r>
          </w:p>
        </w:tc>
        <w:tc>
          <w:tcPr>
            <w:tcW w:w="2266" w:type="dxa"/>
          </w:tcPr>
          <w:p w14:paraId="1ABB0287" w14:textId="77777777" w:rsidR="00163723" w:rsidRPr="001F21A6" w:rsidRDefault="00163723" w:rsidP="00D855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354</w:t>
            </w:r>
          </w:p>
        </w:tc>
      </w:tr>
    </w:tbl>
    <w:p w14:paraId="10DB173A" w14:textId="77777777" w:rsidR="00A17A2F" w:rsidRPr="001F21A6" w:rsidRDefault="00A17A2F" w:rsidP="00A17A2F">
      <w:pPr>
        <w:rPr>
          <w:rFonts w:ascii="Times New Roman" w:hAnsi="Times New Roman" w:cs="Times New Roman"/>
          <w:lang w:val="en-US"/>
        </w:rPr>
      </w:pPr>
      <w:r w:rsidRPr="001F21A6">
        <w:rPr>
          <w:rFonts w:ascii="Times New Roman" w:hAnsi="Times New Roman" w:cs="Times New Roman"/>
          <w:lang w:val="en-US"/>
        </w:rPr>
        <w:t>Abbreviations: RT-PCR, reverse transcriptase-polymerase chain reaction.</w:t>
      </w:r>
    </w:p>
    <w:p w14:paraId="775ACE48" w14:textId="77777777" w:rsidR="00163723" w:rsidRPr="001F21A6" w:rsidRDefault="00163723" w:rsidP="009C466E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4EA1B8B9" w14:textId="77777777" w:rsidR="001B3A90" w:rsidRPr="001F21A6" w:rsidRDefault="001B3A90">
      <w:pPr>
        <w:rPr>
          <w:rFonts w:ascii="Times New Roman" w:hAnsi="Times New Roman" w:cs="Times New Roman"/>
          <w:b/>
          <w:bCs/>
          <w:lang w:val="en-US"/>
        </w:rPr>
      </w:pPr>
      <w:r w:rsidRPr="001F21A6">
        <w:rPr>
          <w:rFonts w:ascii="Times New Roman" w:hAnsi="Times New Roman" w:cs="Times New Roman"/>
          <w:b/>
          <w:bCs/>
          <w:lang w:val="en-US"/>
        </w:rPr>
        <w:br w:type="page"/>
      </w:r>
    </w:p>
    <w:p w14:paraId="5F8B5036" w14:textId="3B89783B" w:rsidR="009C466E" w:rsidRPr="001F21A6" w:rsidRDefault="009C466E" w:rsidP="009C466E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1F21A6">
        <w:rPr>
          <w:rFonts w:ascii="Times New Roman" w:hAnsi="Times New Roman" w:cs="Times New Roman"/>
          <w:b/>
          <w:bCs/>
          <w:lang w:val="en-US"/>
        </w:rPr>
        <w:lastRenderedPageBreak/>
        <w:t>Supplementary Table S</w:t>
      </w:r>
      <w:r w:rsidR="00163723" w:rsidRPr="001F21A6">
        <w:rPr>
          <w:rFonts w:ascii="Times New Roman" w:hAnsi="Times New Roman" w:cs="Times New Roman"/>
          <w:b/>
          <w:bCs/>
          <w:lang w:val="en-US"/>
        </w:rPr>
        <w:t>3</w:t>
      </w:r>
      <w:r w:rsidR="004641A2" w:rsidRPr="001F21A6">
        <w:rPr>
          <w:rFonts w:ascii="Times New Roman" w:hAnsi="Times New Roman" w:cs="Times New Roman"/>
          <w:b/>
          <w:bCs/>
          <w:lang w:val="en-US"/>
        </w:rPr>
        <w:t>.</w:t>
      </w:r>
      <w:r w:rsidRPr="001F21A6">
        <w:rPr>
          <w:rFonts w:ascii="Times New Roman" w:hAnsi="Times New Roman" w:cs="Times New Roman"/>
          <w:b/>
          <w:bCs/>
          <w:lang w:val="en-US"/>
        </w:rPr>
        <w:t xml:space="preserve"> Results of linear mixed models of Ct values in feces.  </w:t>
      </w:r>
    </w:p>
    <w:tbl>
      <w:tblPr>
        <w:tblStyle w:val="Tabelraster"/>
        <w:tblW w:w="9067" w:type="dxa"/>
        <w:tblLook w:val="04A0" w:firstRow="1" w:lastRow="0" w:firstColumn="1" w:lastColumn="0" w:noHBand="0" w:noVBand="1"/>
      </w:tblPr>
      <w:tblGrid>
        <w:gridCol w:w="1555"/>
        <w:gridCol w:w="1263"/>
        <w:gridCol w:w="1045"/>
        <w:gridCol w:w="1402"/>
        <w:gridCol w:w="1128"/>
        <w:gridCol w:w="1269"/>
        <w:gridCol w:w="1405"/>
      </w:tblGrid>
      <w:tr w:rsidR="00F40300" w:rsidRPr="001F21A6" w14:paraId="114497B9" w14:textId="77777777" w:rsidTr="00ED54D4">
        <w:tc>
          <w:tcPr>
            <w:tcW w:w="1555" w:type="dxa"/>
          </w:tcPr>
          <w:p w14:paraId="7E911B74" w14:textId="77777777" w:rsidR="00F40300" w:rsidRPr="001F21A6" w:rsidRDefault="00F40300" w:rsidP="002961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3" w:type="dxa"/>
          </w:tcPr>
          <w:p w14:paraId="1FD72A4D" w14:textId="77777777" w:rsidR="00F40300" w:rsidRPr="001F21A6" w:rsidRDefault="00F40300" w:rsidP="002961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</w:pPr>
            <w:proofErr w:type="spellStart"/>
            <w:r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Estimated</w:t>
            </w:r>
            <w:proofErr w:type="spellEnd"/>
            <w:r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marginal</w:t>
            </w:r>
            <w:proofErr w:type="spellEnd"/>
            <w:r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 xml:space="preserve"> means (EMM)</w:t>
            </w:r>
          </w:p>
        </w:tc>
        <w:tc>
          <w:tcPr>
            <w:tcW w:w="1045" w:type="dxa"/>
          </w:tcPr>
          <w:p w14:paraId="1C7E9AE0" w14:textId="6DEB6D02" w:rsidR="00F40300" w:rsidRPr="001F21A6" w:rsidRDefault="00BA5902" w:rsidP="002961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SE</w:t>
            </w:r>
          </w:p>
        </w:tc>
        <w:tc>
          <w:tcPr>
            <w:tcW w:w="1402" w:type="dxa"/>
          </w:tcPr>
          <w:p w14:paraId="4008411E" w14:textId="77777777" w:rsidR="00F40300" w:rsidRPr="001F21A6" w:rsidRDefault="00F40300" w:rsidP="002961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95% CI</w:t>
            </w:r>
          </w:p>
        </w:tc>
        <w:tc>
          <w:tcPr>
            <w:tcW w:w="1128" w:type="dxa"/>
            <w:tcBorders>
              <w:right w:val="single" w:sz="18" w:space="0" w:color="auto"/>
            </w:tcBorders>
          </w:tcPr>
          <w:p w14:paraId="17B6E927" w14:textId="539746D6" w:rsidR="00F40300" w:rsidRPr="001F21A6" w:rsidRDefault="001B384F" w:rsidP="002961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nl-NL"/>
              </w:rPr>
              <w:t>p</w:t>
            </w:r>
            <w:r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-</w:t>
            </w:r>
            <w:proofErr w:type="spellStart"/>
            <w:r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value</w:t>
            </w:r>
            <w:proofErr w:type="spellEnd"/>
            <w:r w:rsidR="00A17A2F"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*</w:t>
            </w:r>
          </w:p>
        </w:tc>
        <w:tc>
          <w:tcPr>
            <w:tcW w:w="1269" w:type="dxa"/>
            <w:tcBorders>
              <w:left w:val="single" w:sz="18" w:space="0" w:color="auto"/>
            </w:tcBorders>
          </w:tcPr>
          <w:p w14:paraId="2E8E58C6" w14:textId="77777777" w:rsidR="00F40300" w:rsidRPr="001F21A6" w:rsidRDefault="00F40300" w:rsidP="002961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F-</w:t>
            </w:r>
            <w:proofErr w:type="spellStart"/>
            <w:r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statistic</w:t>
            </w:r>
            <w:proofErr w:type="spellEnd"/>
          </w:p>
        </w:tc>
        <w:tc>
          <w:tcPr>
            <w:tcW w:w="1405" w:type="dxa"/>
          </w:tcPr>
          <w:p w14:paraId="25F05DA0" w14:textId="619DA3A4" w:rsidR="00F40300" w:rsidRPr="001F21A6" w:rsidRDefault="00473EC9" w:rsidP="002961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nl-NL"/>
              </w:rPr>
              <w:t>p</w:t>
            </w:r>
            <w:r w:rsidR="00F40300"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-</w:t>
            </w:r>
            <w:proofErr w:type="spellStart"/>
            <w:r w:rsidR="00F40300"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value</w:t>
            </w:r>
            <w:proofErr w:type="spellEnd"/>
          </w:p>
        </w:tc>
      </w:tr>
      <w:tr w:rsidR="00F40300" w:rsidRPr="001F21A6" w14:paraId="4C961428" w14:textId="77777777" w:rsidTr="00ED54D4">
        <w:tc>
          <w:tcPr>
            <w:tcW w:w="1555" w:type="dxa"/>
          </w:tcPr>
          <w:p w14:paraId="0F7D4A75" w14:textId="7267A25A" w:rsidR="00F40300" w:rsidRPr="001F21A6" w:rsidRDefault="00F40300" w:rsidP="002961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point</w:t>
            </w:r>
          </w:p>
          <w:p w14:paraId="549E3176" w14:textId="2F7287B0" w:rsidR="00F40300" w:rsidRPr="001F21A6" w:rsidRDefault="00F40300" w:rsidP="002961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T0</w:t>
            </w:r>
            <w:r w:rsidR="00737243" w:rsidRPr="001F21A6">
              <w:rPr>
                <w:rFonts w:ascii="Times New Roman" w:hAnsi="Times New Roman" w:cs="Times New Roman"/>
                <w:sz w:val="20"/>
                <w:szCs w:val="20"/>
              </w:rPr>
              <w:t xml:space="preserve"> (Day 0)</w:t>
            </w:r>
          </w:p>
          <w:p w14:paraId="53DC563B" w14:textId="49952980" w:rsidR="00F40300" w:rsidRPr="001F21A6" w:rsidRDefault="00F40300" w:rsidP="002961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  <w:r w:rsidR="00737243" w:rsidRPr="001F21A6">
              <w:rPr>
                <w:rFonts w:ascii="Times New Roman" w:hAnsi="Times New Roman" w:cs="Times New Roman"/>
                <w:sz w:val="20"/>
                <w:szCs w:val="20"/>
              </w:rPr>
              <w:t xml:space="preserve"> (Day 7)</w:t>
            </w:r>
          </w:p>
          <w:p w14:paraId="46E4F185" w14:textId="241AC3F9" w:rsidR="00F40300" w:rsidRPr="001F21A6" w:rsidRDefault="00F40300" w:rsidP="002961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  <w:r w:rsidR="00737243" w:rsidRPr="001F21A6">
              <w:rPr>
                <w:rFonts w:ascii="Times New Roman" w:hAnsi="Times New Roman" w:cs="Times New Roman"/>
                <w:sz w:val="20"/>
                <w:szCs w:val="20"/>
              </w:rPr>
              <w:t xml:space="preserve"> (Day 14)</w:t>
            </w:r>
          </w:p>
          <w:p w14:paraId="58125E38" w14:textId="4B2479A2" w:rsidR="00F40300" w:rsidRPr="001F21A6" w:rsidRDefault="00F40300" w:rsidP="002961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T3</w:t>
            </w:r>
            <w:r w:rsidR="00737243" w:rsidRPr="001F21A6">
              <w:rPr>
                <w:rFonts w:ascii="Times New Roman" w:hAnsi="Times New Roman" w:cs="Times New Roman"/>
                <w:sz w:val="20"/>
                <w:szCs w:val="20"/>
              </w:rPr>
              <w:t xml:space="preserve"> (Day 21)</w:t>
            </w:r>
          </w:p>
          <w:p w14:paraId="53B5818E" w14:textId="37435072" w:rsidR="00F40300" w:rsidRPr="001F21A6" w:rsidRDefault="00F40300" w:rsidP="002961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T4</w:t>
            </w:r>
            <w:r w:rsidR="00737243" w:rsidRPr="001F21A6">
              <w:rPr>
                <w:rFonts w:ascii="Times New Roman" w:hAnsi="Times New Roman" w:cs="Times New Roman"/>
                <w:sz w:val="20"/>
                <w:szCs w:val="20"/>
              </w:rPr>
              <w:t xml:space="preserve"> (Day 28)</w:t>
            </w:r>
          </w:p>
          <w:p w14:paraId="7537FE0C" w14:textId="4D92E87B" w:rsidR="00F40300" w:rsidRPr="001F21A6" w:rsidRDefault="00F40300" w:rsidP="002961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T5</w:t>
            </w:r>
            <w:r w:rsidR="00737243" w:rsidRPr="001F21A6">
              <w:rPr>
                <w:rFonts w:ascii="Times New Roman" w:hAnsi="Times New Roman" w:cs="Times New Roman"/>
                <w:sz w:val="20"/>
                <w:szCs w:val="20"/>
              </w:rPr>
              <w:t xml:space="preserve"> (Day 35)</w:t>
            </w:r>
          </w:p>
          <w:p w14:paraId="001A0DEC" w14:textId="32B1F9C3" w:rsidR="00F40300" w:rsidRPr="001F21A6" w:rsidRDefault="00F40300" w:rsidP="002961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T6</w:t>
            </w:r>
            <w:r w:rsidR="00737243" w:rsidRPr="001F21A6">
              <w:rPr>
                <w:rFonts w:ascii="Times New Roman" w:hAnsi="Times New Roman" w:cs="Times New Roman"/>
                <w:sz w:val="20"/>
                <w:szCs w:val="20"/>
              </w:rPr>
              <w:t xml:space="preserve"> (Day 42)</w:t>
            </w:r>
          </w:p>
        </w:tc>
        <w:tc>
          <w:tcPr>
            <w:tcW w:w="1263" w:type="dxa"/>
          </w:tcPr>
          <w:p w14:paraId="0294B815" w14:textId="77777777" w:rsidR="00F40300" w:rsidRPr="001F21A6" w:rsidRDefault="00F40300" w:rsidP="002961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66AA97" w14:textId="77777777" w:rsidR="00F40300" w:rsidRPr="001F21A6" w:rsidRDefault="00F40300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28.35</w:t>
            </w:r>
          </w:p>
          <w:p w14:paraId="63AB241B" w14:textId="77777777" w:rsidR="00F40300" w:rsidRPr="001F21A6" w:rsidRDefault="00F40300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30.35</w:t>
            </w:r>
          </w:p>
          <w:p w14:paraId="379501C7" w14:textId="77777777" w:rsidR="00F40300" w:rsidRPr="001F21A6" w:rsidRDefault="00F40300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33.04</w:t>
            </w:r>
          </w:p>
          <w:p w14:paraId="6A7208E8" w14:textId="77777777" w:rsidR="00F40300" w:rsidRPr="001F21A6" w:rsidRDefault="00F40300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34.49</w:t>
            </w:r>
          </w:p>
          <w:p w14:paraId="33CC8F6A" w14:textId="77777777" w:rsidR="00F40300" w:rsidRPr="001F21A6" w:rsidRDefault="00F40300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32.06</w:t>
            </w:r>
          </w:p>
          <w:p w14:paraId="49A694E6" w14:textId="77777777" w:rsidR="00F40300" w:rsidRPr="001F21A6" w:rsidRDefault="00F40300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35.81</w:t>
            </w:r>
          </w:p>
          <w:p w14:paraId="16AB08A9" w14:textId="77777777" w:rsidR="00F40300" w:rsidRPr="001F21A6" w:rsidRDefault="00F40300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33.90</w:t>
            </w:r>
          </w:p>
        </w:tc>
        <w:tc>
          <w:tcPr>
            <w:tcW w:w="1045" w:type="dxa"/>
          </w:tcPr>
          <w:p w14:paraId="3A77EB59" w14:textId="77777777" w:rsidR="00F40300" w:rsidRPr="001F21A6" w:rsidRDefault="00F40300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258C98C4" w14:textId="77777777" w:rsidR="00F40300" w:rsidRPr="001F21A6" w:rsidRDefault="00F40300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53</w:t>
            </w:r>
          </w:p>
          <w:p w14:paraId="1DCD4C1B" w14:textId="77777777" w:rsidR="00F40300" w:rsidRPr="001F21A6" w:rsidRDefault="00F40300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53</w:t>
            </w:r>
          </w:p>
          <w:p w14:paraId="67ED646C" w14:textId="77777777" w:rsidR="00F40300" w:rsidRPr="001F21A6" w:rsidRDefault="00F40300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53</w:t>
            </w:r>
          </w:p>
          <w:p w14:paraId="1932816B" w14:textId="77777777" w:rsidR="00F40300" w:rsidRPr="001F21A6" w:rsidRDefault="00F40300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56</w:t>
            </w:r>
          </w:p>
          <w:p w14:paraId="419B94DA" w14:textId="77777777" w:rsidR="00F40300" w:rsidRPr="001F21A6" w:rsidRDefault="00F40300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87</w:t>
            </w:r>
          </w:p>
          <w:p w14:paraId="08AA44C4" w14:textId="77777777" w:rsidR="00F40300" w:rsidRPr="001F21A6" w:rsidRDefault="00F40300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.09</w:t>
            </w:r>
          </w:p>
          <w:p w14:paraId="071CD751" w14:textId="77777777" w:rsidR="00F40300" w:rsidRPr="001F21A6" w:rsidRDefault="00F40300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.95</w:t>
            </w:r>
          </w:p>
        </w:tc>
        <w:tc>
          <w:tcPr>
            <w:tcW w:w="1402" w:type="dxa"/>
          </w:tcPr>
          <w:p w14:paraId="787CF62B" w14:textId="77777777" w:rsidR="00F40300" w:rsidRPr="001F21A6" w:rsidRDefault="00F40300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6CFCD537" w14:textId="190203AB" w:rsidR="00F40300" w:rsidRPr="001F21A6" w:rsidRDefault="00F40300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27.3</w:t>
            </w:r>
            <w:r w:rsidR="003F5484"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</w:t>
            </w: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29.4</w:t>
            </w:r>
          </w:p>
          <w:p w14:paraId="3A8C9A17" w14:textId="67C99F55" w:rsidR="00F40300" w:rsidRPr="001F21A6" w:rsidRDefault="00F40300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29.3</w:t>
            </w:r>
            <w:r w:rsidR="003F5484"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</w:t>
            </w: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31.4</w:t>
            </w:r>
          </w:p>
          <w:p w14:paraId="3F00289E" w14:textId="43D20053" w:rsidR="00F40300" w:rsidRPr="001F21A6" w:rsidRDefault="00F40300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32.0</w:t>
            </w:r>
            <w:r w:rsidR="003F5484"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</w:t>
            </w: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34.1</w:t>
            </w:r>
          </w:p>
          <w:p w14:paraId="0422FB16" w14:textId="7C1447BC" w:rsidR="00F40300" w:rsidRPr="001F21A6" w:rsidRDefault="00F40300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33.4</w:t>
            </w:r>
            <w:r w:rsidR="003F5484"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</w:t>
            </w: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35.6</w:t>
            </w:r>
          </w:p>
          <w:p w14:paraId="4D072B9F" w14:textId="40EE8511" w:rsidR="00F40300" w:rsidRPr="001F21A6" w:rsidRDefault="00F40300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30.4</w:t>
            </w:r>
            <w:r w:rsidR="003F5484"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</w:t>
            </w: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33.8</w:t>
            </w:r>
          </w:p>
          <w:p w14:paraId="2721482F" w14:textId="2873C556" w:rsidR="00F40300" w:rsidRPr="001F21A6" w:rsidRDefault="00F40300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33.7</w:t>
            </w:r>
            <w:r w:rsidR="003F5484"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</w:t>
            </w: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38.0</w:t>
            </w:r>
          </w:p>
          <w:p w14:paraId="42DAE93F" w14:textId="2543DD4B" w:rsidR="00F40300" w:rsidRPr="001F21A6" w:rsidRDefault="00F40300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30.1</w:t>
            </w:r>
            <w:r w:rsidR="003F5484"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</w:t>
            </w: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37.7</w:t>
            </w:r>
          </w:p>
        </w:tc>
        <w:tc>
          <w:tcPr>
            <w:tcW w:w="1128" w:type="dxa"/>
            <w:tcBorders>
              <w:right w:val="single" w:sz="18" w:space="0" w:color="auto"/>
            </w:tcBorders>
          </w:tcPr>
          <w:p w14:paraId="6332FC3D" w14:textId="77777777" w:rsidR="00F40300" w:rsidRPr="001F21A6" w:rsidRDefault="00F40300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36038EA5" w14:textId="7A2E5859" w:rsidR="00F40300" w:rsidRPr="001F21A6" w:rsidRDefault="00A17A2F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</w:t>
            </w:r>
          </w:p>
          <w:p w14:paraId="41842BA7" w14:textId="77777777" w:rsidR="00F40300" w:rsidRPr="001F21A6" w:rsidRDefault="00F40300" w:rsidP="002961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0.008</w:t>
            </w:r>
          </w:p>
          <w:p w14:paraId="068B8C19" w14:textId="77777777" w:rsidR="00F40300" w:rsidRPr="001F21A6" w:rsidRDefault="00F40300" w:rsidP="002961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&lt;0.001</w:t>
            </w:r>
          </w:p>
          <w:p w14:paraId="328A5A2C" w14:textId="77777777" w:rsidR="00F40300" w:rsidRPr="001F21A6" w:rsidRDefault="00F40300" w:rsidP="002961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&lt;0.001</w:t>
            </w:r>
          </w:p>
          <w:p w14:paraId="00B22194" w14:textId="77777777" w:rsidR="00F40300" w:rsidRPr="001F21A6" w:rsidRDefault="00F40300" w:rsidP="002961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&lt;0.001</w:t>
            </w:r>
          </w:p>
          <w:p w14:paraId="4CBEEB34" w14:textId="77777777" w:rsidR="00F40300" w:rsidRPr="001F21A6" w:rsidRDefault="00F40300" w:rsidP="002961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&lt;0.001</w:t>
            </w:r>
          </w:p>
          <w:p w14:paraId="53520BD2" w14:textId="77777777" w:rsidR="00F40300" w:rsidRPr="001F21A6" w:rsidRDefault="00F40300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0.006</w:t>
            </w:r>
          </w:p>
        </w:tc>
        <w:tc>
          <w:tcPr>
            <w:tcW w:w="1269" w:type="dxa"/>
            <w:tcBorders>
              <w:left w:val="single" w:sz="18" w:space="0" w:color="auto"/>
            </w:tcBorders>
          </w:tcPr>
          <w:p w14:paraId="71C71C8F" w14:textId="77777777" w:rsidR="00F40300" w:rsidRPr="001F21A6" w:rsidRDefault="00F40300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5.604</w:t>
            </w:r>
          </w:p>
        </w:tc>
        <w:tc>
          <w:tcPr>
            <w:tcW w:w="1405" w:type="dxa"/>
          </w:tcPr>
          <w:p w14:paraId="7E9F9EA5" w14:textId="77777777" w:rsidR="00F40300" w:rsidRPr="001F21A6" w:rsidRDefault="00F40300" w:rsidP="002961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&lt;0.001</w:t>
            </w:r>
          </w:p>
        </w:tc>
      </w:tr>
      <w:tr w:rsidR="00F40300" w:rsidRPr="001F21A6" w14:paraId="76E83CAD" w14:textId="77777777" w:rsidTr="00ED54D4">
        <w:tc>
          <w:tcPr>
            <w:tcW w:w="1555" w:type="dxa"/>
          </w:tcPr>
          <w:p w14:paraId="349011E2" w14:textId="72981249" w:rsidR="00F40300" w:rsidRPr="001F21A6" w:rsidRDefault="001159FA" w:rsidP="002961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</w:pPr>
            <w:proofErr w:type="spellStart"/>
            <w:r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Sex</w:t>
            </w:r>
            <w:proofErr w:type="spellEnd"/>
          </w:p>
          <w:p w14:paraId="160ACC4B" w14:textId="77777777" w:rsidR="00F40300" w:rsidRPr="001F21A6" w:rsidRDefault="00F40300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proofErr w:type="spellStart"/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Female</w:t>
            </w:r>
            <w:proofErr w:type="spellEnd"/>
          </w:p>
          <w:p w14:paraId="374C0DC6" w14:textId="77777777" w:rsidR="00F40300" w:rsidRPr="001F21A6" w:rsidRDefault="00F40300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Male</w:t>
            </w:r>
          </w:p>
        </w:tc>
        <w:tc>
          <w:tcPr>
            <w:tcW w:w="1263" w:type="dxa"/>
          </w:tcPr>
          <w:p w14:paraId="7BB92511" w14:textId="77777777" w:rsidR="00F40300" w:rsidRPr="001F21A6" w:rsidRDefault="00F40300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08CFE99A" w14:textId="77777777" w:rsidR="00F40300" w:rsidRPr="001F21A6" w:rsidRDefault="00F40300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32.48</w:t>
            </w:r>
          </w:p>
          <w:p w14:paraId="2B416621" w14:textId="77777777" w:rsidR="00F40300" w:rsidRPr="001F21A6" w:rsidRDefault="00F40300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30.85</w:t>
            </w:r>
          </w:p>
        </w:tc>
        <w:tc>
          <w:tcPr>
            <w:tcW w:w="1045" w:type="dxa"/>
          </w:tcPr>
          <w:p w14:paraId="06F7C7C6" w14:textId="77777777" w:rsidR="00F40300" w:rsidRPr="001F21A6" w:rsidRDefault="00F40300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6AB7AADA" w14:textId="77777777" w:rsidR="00F40300" w:rsidRPr="001F21A6" w:rsidRDefault="00F40300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35</w:t>
            </w:r>
          </w:p>
          <w:p w14:paraId="232268AE" w14:textId="77777777" w:rsidR="00F40300" w:rsidRPr="001F21A6" w:rsidRDefault="00F40300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40</w:t>
            </w:r>
          </w:p>
        </w:tc>
        <w:tc>
          <w:tcPr>
            <w:tcW w:w="1402" w:type="dxa"/>
          </w:tcPr>
          <w:p w14:paraId="7A169BDF" w14:textId="77777777" w:rsidR="00F40300" w:rsidRPr="001F21A6" w:rsidRDefault="00F40300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5066B0D9" w14:textId="57F8788B" w:rsidR="00F40300" w:rsidRPr="001F21A6" w:rsidRDefault="00F40300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31.8</w:t>
            </w:r>
            <w:r w:rsidR="003F5484"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</w:t>
            </w: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33.2</w:t>
            </w:r>
          </w:p>
          <w:p w14:paraId="0E9B51F9" w14:textId="4A7B838A" w:rsidR="00F40300" w:rsidRPr="001F21A6" w:rsidRDefault="00F40300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30.1</w:t>
            </w:r>
            <w:r w:rsidR="003F5484"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</w:t>
            </w: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31.6</w:t>
            </w:r>
          </w:p>
        </w:tc>
        <w:tc>
          <w:tcPr>
            <w:tcW w:w="1128" w:type="dxa"/>
            <w:tcBorders>
              <w:right w:val="single" w:sz="18" w:space="0" w:color="auto"/>
            </w:tcBorders>
          </w:tcPr>
          <w:p w14:paraId="77A46876" w14:textId="77777777" w:rsidR="00F40300" w:rsidRPr="001F21A6" w:rsidRDefault="00F40300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0B7B8F86" w14:textId="77777777" w:rsidR="00F40300" w:rsidRPr="001F21A6" w:rsidRDefault="00F40300" w:rsidP="002961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0.002</w:t>
            </w:r>
          </w:p>
          <w:p w14:paraId="7948811B" w14:textId="1E3DAD39" w:rsidR="00A17A2F" w:rsidRPr="001F21A6" w:rsidRDefault="00A17A2F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</w:t>
            </w:r>
          </w:p>
        </w:tc>
        <w:tc>
          <w:tcPr>
            <w:tcW w:w="1269" w:type="dxa"/>
            <w:tcBorders>
              <w:left w:val="single" w:sz="18" w:space="0" w:color="auto"/>
            </w:tcBorders>
          </w:tcPr>
          <w:p w14:paraId="1C67C7D3" w14:textId="77777777" w:rsidR="00F40300" w:rsidRPr="001F21A6" w:rsidRDefault="00F40300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9.393</w:t>
            </w:r>
          </w:p>
        </w:tc>
        <w:tc>
          <w:tcPr>
            <w:tcW w:w="1405" w:type="dxa"/>
          </w:tcPr>
          <w:p w14:paraId="5469B8ED" w14:textId="77777777" w:rsidR="00F40300" w:rsidRPr="001F21A6" w:rsidRDefault="00F40300" w:rsidP="002961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0.002</w:t>
            </w:r>
          </w:p>
        </w:tc>
      </w:tr>
      <w:tr w:rsidR="00F40300" w:rsidRPr="001F21A6" w14:paraId="2554CD6F" w14:textId="77777777" w:rsidTr="00ED54D4">
        <w:tc>
          <w:tcPr>
            <w:tcW w:w="1555" w:type="dxa"/>
          </w:tcPr>
          <w:p w14:paraId="466CBE38" w14:textId="4D95B16F" w:rsidR="00F40300" w:rsidRPr="001F21A6" w:rsidRDefault="00F40300" w:rsidP="002961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 xml:space="preserve">Age </w:t>
            </w:r>
            <w:proofErr w:type="spellStart"/>
            <w:r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group</w:t>
            </w:r>
            <w:proofErr w:type="spellEnd"/>
            <w:r w:rsidR="00ED54D4"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 xml:space="preserve"> (</w:t>
            </w:r>
            <w:proofErr w:type="spellStart"/>
            <w:r w:rsidR="00ED54D4"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years</w:t>
            </w:r>
            <w:proofErr w:type="spellEnd"/>
            <w:r w:rsidR="00ED54D4"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)</w:t>
            </w:r>
          </w:p>
          <w:p w14:paraId="54CA5078" w14:textId="624F4614" w:rsidR="00F40300" w:rsidRPr="001F21A6" w:rsidRDefault="00ED54D4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 xml:space="preserve">≤15 </w:t>
            </w:r>
          </w:p>
          <w:p w14:paraId="707DFB89" w14:textId="2DE2A8A0" w:rsidR="00F40300" w:rsidRPr="001F21A6" w:rsidRDefault="00ED54D4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6-50</w:t>
            </w:r>
          </w:p>
          <w:p w14:paraId="2C279ED9" w14:textId="27698DF3" w:rsidR="00F40300" w:rsidRPr="001F21A6" w:rsidRDefault="00ED54D4" w:rsidP="00ED54D4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&gt;50</w:t>
            </w:r>
          </w:p>
        </w:tc>
        <w:tc>
          <w:tcPr>
            <w:tcW w:w="1263" w:type="dxa"/>
          </w:tcPr>
          <w:p w14:paraId="0705A9DA" w14:textId="77777777" w:rsidR="00F40300" w:rsidRPr="001F21A6" w:rsidRDefault="00F40300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54C4A6A4" w14:textId="77777777" w:rsidR="00ED54D4" w:rsidRPr="001F21A6" w:rsidRDefault="00ED54D4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7F51BA74" w14:textId="02C4D8FA" w:rsidR="00F40300" w:rsidRPr="001F21A6" w:rsidRDefault="00F40300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27.11</w:t>
            </w:r>
          </w:p>
          <w:p w14:paraId="7D6ADF0F" w14:textId="77777777" w:rsidR="00F40300" w:rsidRPr="001F21A6" w:rsidRDefault="00F40300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32.60</w:t>
            </w:r>
          </w:p>
          <w:p w14:paraId="07FC4A73" w14:textId="77777777" w:rsidR="00F40300" w:rsidRPr="001F21A6" w:rsidRDefault="00F40300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32.43</w:t>
            </w:r>
          </w:p>
        </w:tc>
        <w:tc>
          <w:tcPr>
            <w:tcW w:w="1045" w:type="dxa"/>
          </w:tcPr>
          <w:p w14:paraId="74C0C4F6" w14:textId="77777777" w:rsidR="00F40300" w:rsidRPr="001F21A6" w:rsidRDefault="00F40300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1EB22B36" w14:textId="77777777" w:rsidR="00ED54D4" w:rsidRPr="001F21A6" w:rsidRDefault="00ED54D4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2251117F" w14:textId="1739C7C9" w:rsidR="00F40300" w:rsidRPr="001F21A6" w:rsidRDefault="00F40300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69</w:t>
            </w:r>
          </w:p>
          <w:p w14:paraId="1B18FFFE" w14:textId="77777777" w:rsidR="00F40300" w:rsidRPr="001F21A6" w:rsidRDefault="00F40300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34</w:t>
            </w:r>
          </w:p>
          <w:p w14:paraId="2921785C" w14:textId="77777777" w:rsidR="00F40300" w:rsidRPr="001F21A6" w:rsidRDefault="00F40300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47</w:t>
            </w:r>
          </w:p>
        </w:tc>
        <w:tc>
          <w:tcPr>
            <w:tcW w:w="1402" w:type="dxa"/>
          </w:tcPr>
          <w:p w14:paraId="04132709" w14:textId="77777777" w:rsidR="00F40300" w:rsidRPr="001F21A6" w:rsidRDefault="00F40300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408B2A95" w14:textId="77777777" w:rsidR="00ED54D4" w:rsidRPr="001F21A6" w:rsidRDefault="00ED54D4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6DCD2DED" w14:textId="6E7D5C4E" w:rsidR="00F40300" w:rsidRPr="001F21A6" w:rsidRDefault="00F40300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25.8</w:t>
            </w:r>
            <w:r w:rsidR="005204B0"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</w:t>
            </w: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28.5</w:t>
            </w:r>
          </w:p>
          <w:p w14:paraId="7367DCFF" w14:textId="26EEFC0A" w:rsidR="00F40300" w:rsidRPr="001F21A6" w:rsidRDefault="00F40300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31.9</w:t>
            </w:r>
            <w:r w:rsidR="005204B0"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</w:t>
            </w: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33.3</w:t>
            </w:r>
          </w:p>
          <w:p w14:paraId="7296253C" w14:textId="3BDD1C1B" w:rsidR="00F40300" w:rsidRPr="001F21A6" w:rsidRDefault="00F40300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31.5</w:t>
            </w:r>
            <w:r w:rsidR="005204B0"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</w:t>
            </w: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33.3</w:t>
            </w:r>
          </w:p>
        </w:tc>
        <w:tc>
          <w:tcPr>
            <w:tcW w:w="1128" w:type="dxa"/>
            <w:tcBorders>
              <w:right w:val="single" w:sz="18" w:space="0" w:color="auto"/>
            </w:tcBorders>
          </w:tcPr>
          <w:p w14:paraId="051F5FB8" w14:textId="77777777" w:rsidR="00F40300" w:rsidRPr="001F21A6" w:rsidRDefault="00F40300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6DF670E8" w14:textId="77777777" w:rsidR="00ED54D4" w:rsidRPr="001F21A6" w:rsidRDefault="00ED54D4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1FA7BF22" w14:textId="35ED5C30" w:rsidR="00F40300" w:rsidRPr="001F21A6" w:rsidRDefault="00737243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</w:t>
            </w:r>
          </w:p>
          <w:p w14:paraId="015C320E" w14:textId="77777777" w:rsidR="00F40300" w:rsidRPr="001F21A6" w:rsidRDefault="00F40300" w:rsidP="002961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&lt;0.001</w:t>
            </w:r>
          </w:p>
          <w:p w14:paraId="48F8E720" w14:textId="77777777" w:rsidR="00F40300" w:rsidRPr="001F21A6" w:rsidRDefault="00F40300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&lt;0.001</w:t>
            </w:r>
          </w:p>
        </w:tc>
        <w:tc>
          <w:tcPr>
            <w:tcW w:w="1269" w:type="dxa"/>
            <w:tcBorders>
              <w:left w:val="single" w:sz="18" w:space="0" w:color="auto"/>
            </w:tcBorders>
          </w:tcPr>
          <w:p w14:paraId="5C44AEC1" w14:textId="77777777" w:rsidR="00F40300" w:rsidRPr="001F21A6" w:rsidRDefault="00F40300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27.201</w:t>
            </w:r>
          </w:p>
        </w:tc>
        <w:tc>
          <w:tcPr>
            <w:tcW w:w="1405" w:type="dxa"/>
          </w:tcPr>
          <w:p w14:paraId="51F0FE33" w14:textId="77777777" w:rsidR="00F40300" w:rsidRPr="001F21A6" w:rsidRDefault="00F40300" w:rsidP="002961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&lt;0.001</w:t>
            </w:r>
          </w:p>
        </w:tc>
      </w:tr>
      <w:tr w:rsidR="00556E20" w:rsidRPr="001F21A6" w14:paraId="110EAA70" w14:textId="77777777" w:rsidTr="00ED54D4">
        <w:tc>
          <w:tcPr>
            <w:tcW w:w="1555" w:type="dxa"/>
          </w:tcPr>
          <w:p w14:paraId="02E3EB51" w14:textId="4F6B2728" w:rsidR="00556E20" w:rsidRPr="001F21A6" w:rsidRDefault="00556E20" w:rsidP="002961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ARS-CoV-2 </w:t>
            </w:r>
            <w:r w:rsidR="0081511A"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OC</w:t>
            </w:r>
          </w:p>
          <w:p w14:paraId="299D51F6" w14:textId="01E8487B" w:rsidR="007E7FC3" w:rsidRPr="001F21A6" w:rsidRDefault="007E7FC3" w:rsidP="002961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Alpha</w:t>
            </w:r>
            <w:r w:rsidR="00633609" w:rsidRPr="001F21A6">
              <w:rPr>
                <w:rFonts w:ascii="Times New Roman" w:hAnsi="Times New Roman" w:cs="Times New Roman"/>
                <w:sz w:val="20"/>
                <w:szCs w:val="20"/>
              </w:rPr>
              <w:t>/B.1.7.7</w:t>
            </w:r>
          </w:p>
          <w:p w14:paraId="66459295" w14:textId="5D8F75C9" w:rsidR="00D22F81" w:rsidRPr="001F21A6" w:rsidRDefault="00D22F81" w:rsidP="002961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Pre-alpha</w:t>
            </w:r>
            <w:r w:rsidR="00D2465C" w:rsidRPr="001F21A6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63" w:type="dxa"/>
          </w:tcPr>
          <w:p w14:paraId="12EBA1DF" w14:textId="77777777" w:rsidR="00556E20" w:rsidRPr="001F21A6" w:rsidRDefault="00556E20" w:rsidP="002961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BFB5BF" w14:textId="77777777" w:rsidR="00D22F81" w:rsidRPr="001F21A6" w:rsidRDefault="00D22F81" w:rsidP="002961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9FA6E4" w14:textId="77777777" w:rsidR="007E7FC3" w:rsidRPr="001F21A6" w:rsidRDefault="007E7FC3" w:rsidP="002961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30.97</w:t>
            </w:r>
          </w:p>
          <w:p w14:paraId="1615387F" w14:textId="5DC54947" w:rsidR="00D22F81" w:rsidRPr="001F21A6" w:rsidRDefault="00A70378" w:rsidP="002961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31.</w:t>
            </w:r>
            <w:r w:rsidR="009376BE" w:rsidRPr="001F21A6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045" w:type="dxa"/>
          </w:tcPr>
          <w:p w14:paraId="04283077" w14:textId="77777777" w:rsidR="00556E20" w:rsidRPr="001F21A6" w:rsidRDefault="00556E20" w:rsidP="002961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848AEC" w14:textId="77777777" w:rsidR="00A70378" w:rsidRPr="001F21A6" w:rsidRDefault="00A70378" w:rsidP="002961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0B7C2C" w14:textId="2E17E63D" w:rsidR="00A70378" w:rsidRPr="001F21A6" w:rsidRDefault="00A70378" w:rsidP="002961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376BE" w:rsidRPr="001F21A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E7FC3" w:rsidRPr="001F21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472515DC" w14:textId="24137BE6" w:rsidR="00A70378" w:rsidRPr="001F21A6" w:rsidRDefault="00A70378" w:rsidP="00815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7E7FC3" w:rsidRPr="001F21A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02" w:type="dxa"/>
          </w:tcPr>
          <w:p w14:paraId="1E7CBF07" w14:textId="77777777" w:rsidR="00556E20" w:rsidRPr="001F21A6" w:rsidRDefault="00556E20" w:rsidP="002961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13B663" w14:textId="77777777" w:rsidR="00A70378" w:rsidRPr="001F21A6" w:rsidRDefault="00A70378" w:rsidP="002961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3EBB24" w14:textId="38089144" w:rsidR="007E7FC3" w:rsidRPr="001F21A6" w:rsidRDefault="007E7FC3" w:rsidP="002961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30.</w:t>
            </w:r>
            <w:r w:rsidR="00D51944" w:rsidRPr="001F21A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5204B0"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31.</w:t>
            </w:r>
            <w:r w:rsidR="00D51944" w:rsidRPr="001F21A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74C47BD3" w14:textId="04E9C403" w:rsidR="007C2663" w:rsidRPr="001F21A6" w:rsidRDefault="006513B6" w:rsidP="002961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C2663" w:rsidRPr="001F21A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51944" w:rsidRPr="001F21A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5204B0"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7C2663" w:rsidRPr="001F21A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376BE" w:rsidRPr="001F21A6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1128" w:type="dxa"/>
            <w:tcBorders>
              <w:right w:val="single" w:sz="18" w:space="0" w:color="auto"/>
            </w:tcBorders>
          </w:tcPr>
          <w:p w14:paraId="7607F7B3" w14:textId="77777777" w:rsidR="00DE101A" w:rsidRPr="001F21A6" w:rsidRDefault="00DE101A" w:rsidP="002961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FA3BF2" w14:textId="77777777" w:rsidR="00DE101A" w:rsidRPr="001F21A6" w:rsidRDefault="00DE101A" w:rsidP="002961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71CAB1" w14:textId="77777777" w:rsidR="00DE101A" w:rsidRPr="001F21A6" w:rsidRDefault="00DE101A" w:rsidP="002961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376BE" w:rsidRPr="001F21A6">
              <w:rPr>
                <w:rFonts w:ascii="Times New Roman" w:hAnsi="Times New Roman" w:cs="Times New Roman"/>
                <w:sz w:val="20"/>
                <w:szCs w:val="20"/>
              </w:rPr>
              <w:t>451</w:t>
            </w:r>
          </w:p>
          <w:p w14:paraId="30CF44DD" w14:textId="107991AA" w:rsidR="00F44FC0" w:rsidRPr="001F21A6" w:rsidRDefault="00F44FC0" w:rsidP="002961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9" w:type="dxa"/>
            <w:tcBorders>
              <w:left w:val="single" w:sz="18" w:space="0" w:color="auto"/>
            </w:tcBorders>
          </w:tcPr>
          <w:p w14:paraId="1A91ABD4" w14:textId="328A1743" w:rsidR="00556E20" w:rsidRPr="001F21A6" w:rsidRDefault="009376BE" w:rsidP="002961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796</w:t>
            </w:r>
          </w:p>
        </w:tc>
        <w:tc>
          <w:tcPr>
            <w:tcW w:w="1405" w:type="dxa"/>
          </w:tcPr>
          <w:p w14:paraId="617999D0" w14:textId="6ACDCC43" w:rsidR="00556E20" w:rsidRPr="001F21A6" w:rsidRDefault="00196422" w:rsidP="002961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376BE" w:rsidRPr="001F21A6">
              <w:rPr>
                <w:rFonts w:ascii="Times New Roman" w:hAnsi="Times New Roman" w:cs="Times New Roman"/>
                <w:sz w:val="20"/>
                <w:szCs w:val="20"/>
              </w:rPr>
              <w:t>451</w:t>
            </w:r>
          </w:p>
        </w:tc>
      </w:tr>
      <w:tr w:rsidR="00E23C0B" w:rsidRPr="001F21A6" w14:paraId="0F531159" w14:textId="77777777" w:rsidTr="00ED54D4">
        <w:tc>
          <w:tcPr>
            <w:tcW w:w="1555" w:type="dxa"/>
          </w:tcPr>
          <w:p w14:paraId="1C930626" w14:textId="77777777" w:rsidR="00E23C0B" w:rsidRPr="001F21A6" w:rsidRDefault="0081511A" w:rsidP="002961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RS-CoV-2 lineage</w:t>
            </w:r>
          </w:p>
          <w:p w14:paraId="6288098B" w14:textId="0FF66235" w:rsidR="00AB23A0" w:rsidRPr="001F21A6" w:rsidRDefault="00AB23A0" w:rsidP="002961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B.1.1.7</w:t>
            </w:r>
          </w:p>
          <w:p w14:paraId="551462BF" w14:textId="5A17EA65" w:rsidR="0081511A" w:rsidRPr="001F21A6" w:rsidRDefault="0081511A" w:rsidP="002961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B.1.160</w:t>
            </w:r>
          </w:p>
          <w:p w14:paraId="44C43C18" w14:textId="77777777" w:rsidR="0081511A" w:rsidRPr="001F21A6" w:rsidRDefault="0081511A" w:rsidP="002961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B.1.177</w:t>
            </w:r>
          </w:p>
          <w:p w14:paraId="0AED9CF3" w14:textId="5652CF9E" w:rsidR="0081511A" w:rsidRPr="001F21A6" w:rsidRDefault="0081511A" w:rsidP="002961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B.1.221</w:t>
            </w:r>
          </w:p>
        </w:tc>
        <w:tc>
          <w:tcPr>
            <w:tcW w:w="1263" w:type="dxa"/>
          </w:tcPr>
          <w:p w14:paraId="3635359C" w14:textId="77777777" w:rsidR="00E23C0B" w:rsidRPr="001F21A6" w:rsidRDefault="00E23C0B" w:rsidP="002961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7CD165" w14:textId="77777777" w:rsidR="0081511A" w:rsidRPr="001F21A6" w:rsidRDefault="0081511A" w:rsidP="002961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E2BDCD" w14:textId="42FABA67" w:rsidR="00AB23A0" w:rsidRPr="001F21A6" w:rsidRDefault="00AB23A0" w:rsidP="00815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30.97</w:t>
            </w:r>
          </w:p>
          <w:p w14:paraId="0479D887" w14:textId="41F3D297" w:rsidR="0081511A" w:rsidRPr="001F21A6" w:rsidRDefault="0081511A" w:rsidP="00815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31.69</w:t>
            </w:r>
          </w:p>
          <w:p w14:paraId="5174556F" w14:textId="77777777" w:rsidR="0081511A" w:rsidRPr="001F21A6" w:rsidRDefault="0081511A" w:rsidP="00815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31.15</w:t>
            </w:r>
          </w:p>
          <w:p w14:paraId="58AADBE2" w14:textId="03CFCE0C" w:rsidR="0081511A" w:rsidRPr="001F21A6" w:rsidRDefault="0081511A" w:rsidP="00815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31.44</w:t>
            </w:r>
          </w:p>
        </w:tc>
        <w:tc>
          <w:tcPr>
            <w:tcW w:w="1045" w:type="dxa"/>
          </w:tcPr>
          <w:p w14:paraId="280BC8B8" w14:textId="77777777" w:rsidR="00E23C0B" w:rsidRPr="001F21A6" w:rsidRDefault="00E23C0B" w:rsidP="002961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FA386D" w14:textId="77777777" w:rsidR="0081511A" w:rsidRPr="001F21A6" w:rsidRDefault="0081511A" w:rsidP="002961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C5CAAE" w14:textId="4D469681" w:rsidR="00AB23A0" w:rsidRPr="001F21A6" w:rsidRDefault="00AB23A0" w:rsidP="00815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  <w:p w14:paraId="41539F0A" w14:textId="562064BF" w:rsidR="0081511A" w:rsidRPr="001F21A6" w:rsidRDefault="0081511A" w:rsidP="00815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  <w:p w14:paraId="40091C9F" w14:textId="77777777" w:rsidR="0081511A" w:rsidRPr="001F21A6" w:rsidRDefault="0081511A" w:rsidP="00815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  <w:p w14:paraId="2DC2637D" w14:textId="4BF87E5A" w:rsidR="0081511A" w:rsidRPr="001F21A6" w:rsidRDefault="0081511A" w:rsidP="00815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402" w:type="dxa"/>
          </w:tcPr>
          <w:p w14:paraId="566B769D" w14:textId="77777777" w:rsidR="00E23C0B" w:rsidRPr="001F21A6" w:rsidRDefault="00E23C0B" w:rsidP="002961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2034B0" w14:textId="77777777" w:rsidR="0081511A" w:rsidRPr="001F21A6" w:rsidRDefault="0081511A" w:rsidP="002961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8B80B6" w14:textId="55058412" w:rsidR="00243D24" w:rsidRPr="001F21A6" w:rsidRDefault="00243D24" w:rsidP="00815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30.</w:t>
            </w:r>
            <w:r w:rsidR="00D51944" w:rsidRPr="001F21A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5204B0"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31.</w:t>
            </w:r>
            <w:r w:rsidR="00D51944" w:rsidRPr="001F21A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49921097" w14:textId="7538DA26" w:rsidR="0081511A" w:rsidRPr="001F21A6" w:rsidRDefault="00D51944" w:rsidP="00815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30.0</w:t>
            </w:r>
            <w:r w:rsidR="005204B0"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81511A" w:rsidRPr="001F21A6">
              <w:rPr>
                <w:rFonts w:ascii="Times New Roman" w:hAnsi="Times New Roman" w:cs="Times New Roman"/>
                <w:sz w:val="20"/>
                <w:szCs w:val="20"/>
              </w:rPr>
              <w:t>33.</w:t>
            </w: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039343BB" w14:textId="0ED5A176" w:rsidR="0081511A" w:rsidRPr="001F21A6" w:rsidRDefault="0081511A" w:rsidP="00815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30.</w:t>
            </w:r>
            <w:r w:rsidR="00D51944" w:rsidRPr="001F21A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5204B0"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32.0</w:t>
            </w:r>
          </w:p>
          <w:p w14:paraId="156F8BF4" w14:textId="7334110E" w:rsidR="0081511A" w:rsidRPr="001F21A6" w:rsidRDefault="0081511A" w:rsidP="00815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30.1</w:t>
            </w:r>
            <w:r w:rsidR="005204B0"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32.7</w:t>
            </w:r>
          </w:p>
        </w:tc>
        <w:tc>
          <w:tcPr>
            <w:tcW w:w="1128" w:type="dxa"/>
            <w:tcBorders>
              <w:right w:val="single" w:sz="18" w:space="0" w:color="auto"/>
            </w:tcBorders>
          </w:tcPr>
          <w:p w14:paraId="14E3E437" w14:textId="77777777" w:rsidR="00E23C0B" w:rsidRPr="001F21A6" w:rsidRDefault="00E23C0B" w:rsidP="002961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E189C1" w14:textId="77777777" w:rsidR="006513B6" w:rsidRPr="001F21A6" w:rsidRDefault="006513B6" w:rsidP="002961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06D746" w14:textId="77777777" w:rsidR="006513B6" w:rsidRPr="001F21A6" w:rsidRDefault="006513B6" w:rsidP="002961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30E38BE8" w14:textId="77777777" w:rsidR="006513B6" w:rsidRPr="001F21A6" w:rsidRDefault="003B4C2C" w:rsidP="002961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437</w:t>
            </w:r>
          </w:p>
          <w:p w14:paraId="3C75A463" w14:textId="77777777" w:rsidR="003B4C2C" w:rsidRPr="001F21A6" w:rsidRDefault="003B4C2C" w:rsidP="002961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750</w:t>
            </w:r>
          </w:p>
          <w:p w14:paraId="7358C570" w14:textId="75320904" w:rsidR="003B4C2C" w:rsidRPr="001F21A6" w:rsidRDefault="003B4C2C" w:rsidP="002961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521</w:t>
            </w:r>
          </w:p>
        </w:tc>
        <w:tc>
          <w:tcPr>
            <w:tcW w:w="1269" w:type="dxa"/>
            <w:tcBorders>
              <w:left w:val="single" w:sz="18" w:space="0" w:color="auto"/>
            </w:tcBorders>
          </w:tcPr>
          <w:p w14:paraId="2F9B4390" w14:textId="6D6E883A" w:rsidR="00E23C0B" w:rsidRPr="001F21A6" w:rsidRDefault="003B4C2C" w:rsidP="002961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298</w:t>
            </w:r>
          </w:p>
        </w:tc>
        <w:tc>
          <w:tcPr>
            <w:tcW w:w="1405" w:type="dxa"/>
          </w:tcPr>
          <w:p w14:paraId="727BB81C" w14:textId="424D2DCE" w:rsidR="00E23C0B" w:rsidRPr="001F21A6" w:rsidRDefault="003B4C2C" w:rsidP="002961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827</w:t>
            </w:r>
          </w:p>
        </w:tc>
      </w:tr>
    </w:tbl>
    <w:p w14:paraId="2DE037B4" w14:textId="11F5286D" w:rsidR="003E3DE4" w:rsidRPr="001F21A6" w:rsidRDefault="009C466E" w:rsidP="00511DAC">
      <w:pPr>
        <w:rPr>
          <w:rFonts w:ascii="Times New Roman" w:hAnsi="Times New Roman" w:cs="Times New Roman"/>
          <w:lang w:val="en-US"/>
        </w:rPr>
      </w:pPr>
      <w:r w:rsidRPr="001F21A6">
        <w:rPr>
          <w:rFonts w:ascii="Times New Roman" w:hAnsi="Times New Roman" w:cs="Times New Roman"/>
          <w:lang w:val="en-US"/>
        </w:rPr>
        <w:t>Linear mixed models were used to assess changes in Ct values over time</w:t>
      </w:r>
      <w:r w:rsidR="00737243" w:rsidRPr="001F21A6">
        <w:rPr>
          <w:rFonts w:ascii="Times New Roman" w:hAnsi="Times New Roman" w:cs="Times New Roman"/>
          <w:lang w:val="en-US"/>
        </w:rPr>
        <w:t xml:space="preserve"> in feces</w:t>
      </w:r>
      <w:r w:rsidRPr="001F21A6">
        <w:rPr>
          <w:rFonts w:ascii="Times New Roman" w:hAnsi="Times New Roman" w:cs="Times New Roman"/>
          <w:lang w:val="en-US"/>
        </w:rPr>
        <w:t xml:space="preserve">. Estimated marginal means (EMM) were calculated with corresponding </w:t>
      </w:r>
      <w:r w:rsidR="00511DAC" w:rsidRPr="001F21A6">
        <w:rPr>
          <w:rFonts w:ascii="Times New Roman" w:hAnsi="Times New Roman" w:cs="Times New Roman"/>
          <w:lang w:val="en-US"/>
        </w:rPr>
        <w:t xml:space="preserve">standard </w:t>
      </w:r>
      <w:r w:rsidR="0064584D" w:rsidRPr="001F21A6">
        <w:rPr>
          <w:rFonts w:ascii="Times New Roman" w:hAnsi="Times New Roman" w:cs="Times New Roman"/>
          <w:lang w:val="en-US"/>
        </w:rPr>
        <w:t>errors (SE)</w:t>
      </w:r>
      <w:r w:rsidR="00511DAC" w:rsidRPr="001F21A6">
        <w:rPr>
          <w:rFonts w:ascii="Times New Roman" w:hAnsi="Times New Roman" w:cs="Times New Roman"/>
          <w:lang w:val="en-US"/>
        </w:rPr>
        <w:t xml:space="preserve"> and </w:t>
      </w:r>
      <w:r w:rsidR="00F40300" w:rsidRPr="001F21A6">
        <w:rPr>
          <w:rFonts w:ascii="Times New Roman" w:hAnsi="Times New Roman" w:cs="Times New Roman"/>
          <w:lang w:val="en-US"/>
        </w:rPr>
        <w:t xml:space="preserve">95% confidence intervals (CI). </w:t>
      </w:r>
      <w:r w:rsidRPr="001F21A6">
        <w:rPr>
          <w:rFonts w:ascii="Times New Roman" w:hAnsi="Times New Roman" w:cs="Times New Roman"/>
          <w:lang w:val="en-US"/>
        </w:rPr>
        <w:t xml:space="preserve">* </w:t>
      </w:r>
      <w:r w:rsidR="001B384F" w:rsidRPr="001F21A6">
        <w:rPr>
          <w:rFonts w:ascii="Times New Roman" w:hAnsi="Times New Roman" w:cs="Times New Roman"/>
          <w:i/>
          <w:iCs/>
          <w:lang w:val="en-US"/>
        </w:rPr>
        <w:t>p</w:t>
      </w:r>
      <w:r w:rsidRPr="001F21A6">
        <w:rPr>
          <w:rFonts w:ascii="Times New Roman" w:hAnsi="Times New Roman" w:cs="Times New Roman"/>
          <w:lang w:val="en-US"/>
        </w:rPr>
        <w:t>-value comparison with baseline (T0)</w:t>
      </w:r>
      <w:r w:rsidR="00D2465C" w:rsidRPr="001F21A6">
        <w:rPr>
          <w:rFonts w:ascii="Times New Roman" w:hAnsi="Times New Roman" w:cs="Times New Roman"/>
          <w:lang w:val="en-US"/>
        </w:rPr>
        <w:t xml:space="preserve"> ** </w:t>
      </w:r>
      <w:r w:rsidR="003E3DE4" w:rsidRPr="001F21A6">
        <w:rPr>
          <w:rFonts w:ascii="Times New Roman" w:hAnsi="Times New Roman" w:cs="Times New Roman"/>
          <w:lang w:val="en-US"/>
        </w:rPr>
        <w:t>Comprises pre-alpha lineages, including B.1.160, B.1.177, B.1.221, B.1, B.1.1.1, B.190, B.1.258, B.1.22, B.1.275, and B.1.356.</w:t>
      </w:r>
    </w:p>
    <w:p w14:paraId="790BA6DF" w14:textId="77777777" w:rsidR="00180165" w:rsidRPr="001F21A6" w:rsidRDefault="00180165" w:rsidP="004E5351">
      <w:pPr>
        <w:rPr>
          <w:rFonts w:ascii="Times New Roman" w:hAnsi="Times New Roman" w:cs="Times New Roman"/>
          <w:lang w:val="en-US"/>
        </w:rPr>
      </w:pPr>
    </w:p>
    <w:p w14:paraId="488EED0B" w14:textId="769FAE76" w:rsidR="009C466E" w:rsidRPr="001F21A6" w:rsidRDefault="009C466E" w:rsidP="004E5351">
      <w:pPr>
        <w:rPr>
          <w:rFonts w:ascii="Times New Roman" w:hAnsi="Times New Roman" w:cs="Times New Roman"/>
          <w:b/>
          <w:bCs/>
          <w:lang w:val="en-US"/>
        </w:rPr>
      </w:pPr>
      <w:r w:rsidRPr="001F21A6">
        <w:rPr>
          <w:rFonts w:ascii="Times New Roman" w:hAnsi="Times New Roman" w:cs="Times New Roman"/>
          <w:b/>
          <w:bCs/>
          <w:lang w:val="en-US"/>
        </w:rPr>
        <w:t>Supplementary Table S</w:t>
      </w:r>
      <w:r w:rsidR="00163723" w:rsidRPr="001F21A6">
        <w:rPr>
          <w:rFonts w:ascii="Times New Roman" w:hAnsi="Times New Roman" w:cs="Times New Roman"/>
          <w:b/>
          <w:bCs/>
          <w:lang w:val="en-US"/>
        </w:rPr>
        <w:t>4</w:t>
      </w:r>
      <w:r w:rsidR="004641A2" w:rsidRPr="001F21A6">
        <w:rPr>
          <w:rFonts w:ascii="Times New Roman" w:hAnsi="Times New Roman" w:cs="Times New Roman"/>
          <w:b/>
          <w:bCs/>
          <w:lang w:val="en-US"/>
        </w:rPr>
        <w:t>.</w:t>
      </w:r>
      <w:r w:rsidR="00511DAC" w:rsidRPr="001F21A6">
        <w:rPr>
          <w:rFonts w:ascii="Times New Roman" w:hAnsi="Times New Roman" w:cs="Times New Roman"/>
          <w:b/>
          <w:bCs/>
          <w:lang w:val="en-US"/>
        </w:rPr>
        <w:t xml:space="preserve"> Results of linear mixed models of Ct values in nasopharyngeal/throat (NPT)</w:t>
      </w:r>
    </w:p>
    <w:p w14:paraId="1C867899" w14:textId="569DE3C3" w:rsidR="009C466E" w:rsidRPr="001F21A6" w:rsidRDefault="009C466E" w:rsidP="009C466E">
      <w:pPr>
        <w:rPr>
          <w:rFonts w:ascii="Times New Roman" w:hAnsi="Times New Roman" w:cs="Times New Roman"/>
          <w:lang w:val="en-US"/>
        </w:rPr>
      </w:pPr>
    </w:p>
    <w:tbl>
      <w:tblPr>
        <w:tblStyle w:val="Tabelraster"/>
        <w:tblW w:w="9067" w:type="dxa"/>
        <w:tblLook w:val="04A0" w:firstRow="1" w:lastRow="0" w:firstColumn="1" w:lastColumn="0" w:noHBand="0" w:noVBand="1"/>
      </w:tblPr>
      <w:tblGrid>
        <w:gridCol w:w="1555"/>
        <w:gridCol w:w="1275"/>
        <w:gridCol w:w="1134"/>
        <w:gridCol w:w="1418"/>
        <w:gridCol w:w="1134"/>
        <w:gridCol w:w="1276"/>
        <w:gridCol w:w="1275"/>
      </w:tblGrid>
      <w:tr w:rsidR="00511DAC" w:rsidRPr="001F21A6" w14:paraId="06B9E087" w14:textId="77777777" w:rsidTr="00A356BD">
        <w:tc>
          <w:tcPr>
            <w:tcW w:w="1555" w:type="dxa"/>
          </w:tcPr>
          <w:p w14:paraId="6DCD51EE" w14:textId="77777777" w:rsidR="00511DAC" w:rsidRPr="001F21A6" w:rsidRDefault="00511DAC" w:rsidP="002961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78CD1B2F" w14:textId="77777777" w:rsidR="00511DAC" w:rsidRPr="001F21A6" w:rsidRDefault="00511DAC" w:rsidP="002961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</w:pPr>
            <w:proofErr w:type="spellStart"/>
            <w:r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Estimated</w:t>
            </w:r>
            <w:proofErr w:type="spellEnd"/>
            <w:r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marginal</w:t>
            </w:r>
            <w:proofErr w:type="spellEnd"/>
            <w:r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 xml:space="preserve"> means (EMM)</w:t>
            </w:r>
          </w:p>
        </w:tc>
        <w:tc>
          <w:tcPr>
            <w:tcW w:w="1134" w:type="dxa"/>
          </w:tcPr>
          <w:p w14:paraId="6F98C080" w14:textId="7B71AD27" w:rsidR="00511DAC" w:rsidRPr="001F21A6" w:rsidRDefault="00BA5902" w:rsidP="002961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SE</w:t>
            </w:r>
          </w:p>
        </w:tc>
        <w:tc>
          <w:tcPr>
            <w:tcW w:w="1418" w:type="dxa"/>
          </w:tcPr>
          <w:p w14:paraId="521DD407" w14:textId="77777777" w:rsidR="00511DAC" w:rsidRPr="001F21A6" w:rsidRDefault="00511DAC" w:rsidP="002961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95% CI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5D5BEF2D" w14:textId="1FBEB8A3" w:rsidR="00511DAC" w:rsidRPr="001F21A6" w:rsidRDefault="001B384F" w:rsidP="002961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nl-NL"/>
              </w:rPr>
              <w:t>p</w:t>
            </w:r>
            <w:r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-</w:t>
            </w:r>
            <w:proofErr w:type="spellStart"/>
            <w:r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value</w:t>
            </w:r>
            <w:proofErr w:type="spellEnd"/>
            <w:r w:rsidR="00511DAC"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*</w:t>
            </w:r>
          </w:p>
        </w:tc>
        <w:tc>
          <w:tcPr>
            <w:tcW w:w="1276" w:type="dxa"/>
            <w:tcBorders>
              <w:left w:val="single" w:sz="18" w:space="0" w:color="auto"/>
            </w:tcBorders>
          </w:tcPr>
          <w:p w14:paraId="15C0A3BF" w14:textId="77777777" w:rsidR="00511DAC" w:rsidRPr="001F21A6" w:rsidRDefault="00511DAC" w:rsidP="002961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F-</w:t>
            </w:r>
            <w:proofErr w:type="spellStart"/>
            <w:r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statistic</w:t>
            </w:r>
            <w:proofErr w:type="spellEnd"/>
          </w:p>
        </w:tc>
        <w:tc>
          <w:tcPr>
            <w:tcW w:w="1275" w:type="dxa"/>
          </w:tcPr>
          <w:p w14:paraId="1A5695B4" w14:textId="2CB6E3BD" w:rsidR="00511DAC" w:rsidRPr="001F21A6" w:rsidRDefault="00473EC9" w:rsidP="002961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nl-NL"/>
              </w:rPr>
              <w:t>p</w:t>
            </w:r>
            <w:r w:rsidR="00511DAC"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-</w:t>
            </w:r>
            <w:proofErr w:type="spellStart"/>
            <w:r w:rsidR="00511DAC"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value</w:t>
            </w:r>
            <w:proofErr w:type="spellEnd"/>
          </w:p>
        </w:tc>
      </w:tr>
      <w:tr w:rsidR="00511DAC" w:rsidRPr="001F21A6" w14:paraId="17682628" w14:textId="77777777" w:rsidTr="00A356BD">
        <w:tc>
          <w:tcPr>
            <w:tcW w:w="1555" w:type="dxa"/>
          </w:tcPr>
          <w:p w14:paraId="23E74F1F" w14:textId="64603BAD" w:rsidR="00511DAC" w:rsidRPr="001F21A6" w:rsidRDefault="00511DAC" w:rsidP="002961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point</w:t>
            </w:r>
          </w:p>
          <w:p w14:paraId="118E0C7D" w14:textId="77777777" w:rsidR="00737243" w:rsidRPr="001F21A6" w:rsidRDefault="00737243" w:rsidP="007372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T0 (Day 0)</w:t>
            </w:r>
          </w:p>
          <w:p w14:paraId="1181D71A" w14:textId="77777777" w:rsidR="00737243" w:rsidRPr="001F21A6" w:rsidRDefault="00737243" w:rsidP="007372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T1 (Day 7)</w:t>
            </w:r>
          </w:p>
          <w:p w14:paraId="3D25C30F" w14:textId="77777777" w:rsidR="00737243" w:rsidRPr="001F21A6" w:rsidRDefault="00737243" w:rsidP="007372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T2 (Day 14)</w:t>
            </w:r>
          </w:p>
          <w:p w14:paraId="6CB8DC48" w14:textId="77777777" w:rsidR="00737243" w:rsidRPr="001F21A6" w:rsidRDefault="00737243" w:rsidP="007372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T3 (Day 21)</w:t>
            </w:r>
          </w:p>
          <w:p w14:paraId="0AE79B17" w14:textId="77777777" w:rsidR="00737243" w:rsidRPr="001F21A6" w:rsidRDefault="00737243" w:rsidP="007372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T4 (Day 28)</w:t>
            </w:r>
          </w:p>
          <w:p w14:paraId="7235683E" w14:textId="77777777" w:rsidR="00737243" w:rsidRPr="001F21A6" w:rsidRDefault="00737243" w:rsidP="007372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T5 (Day 35)</w:t>
            </w:r>
          </w:p>
          <w:p w14:paraId="1F0F3846" w14:textId="05ECF6C8" w:rsidR="00511DAC" w:rsidRPr="001F21A6" w:rsidRDefault="00737243" w:rsidP="00737243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T6 (Day 42)</w:t>
            </w:r>
          </w:p>
        </w:tc>
        <w:tc>
          <w:tcPr>
            <w:tcW w:w="1275" w:type="dxa"/>
          </w:tcPr>
          <w:p w14:paraId="25EEA6BB" w14:textId="77777777" w:rsidR="00511DAC" w:rsidRPr="001F21A6" w:rsidRDefault="00511DAC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4F7F0A7B" w14:textId="77777777" w:rsidR="00511DAC" w:rsidRPr="001F21A6" w:rsidRDefault="00511DAC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21.54</w:t>
            </w:r>
          </w:p>
          <w:p w14:paraId="57C1F383" w14:textId="77777777" w:rsidR="00511DAC" w:rsidRPr="001F21A6" w:rsidRDefault="00511DAC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28.01</w:t>
            </w:r>
          </w:p>
          <w:p w14:paraId="46A7D8D5" w14:textId="77777777" w:rsidR="00511DAC" w:rsidRPr="001F21A6" w:rsidRDefault="00511DAC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34.14</w:t>
            </w:r>
          </w:p>
          <w:p w14:paraId="303640F7" w14:textId="77777777" w:rsidR="00511DAC" w:rsidRPr="001F21A6" w:rsidRDefault="00511DAC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37.18</w:t>
            </w:r>
          </w:p>
          <w:p w14:paraId="2C67188D" w14:textId="77777777" w:rsidR="00511DAC" w:rsidRPr="001F21A6" w:rsidRDefault="00511DAC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36.90</w:t>
            </w:r>
          </w:p>
          <w:p w14:paraId="0A25A461" w14:textId="77777777" w:rsidR="00511DAC" w:rsidRPr="001F21A6" w:rsidRDefault="00511DAC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37.32</w:t>
            </w:r>
          </w:p>
          <w:p w14:paraId="611FD7D5" w14:textId="77777777" w:rsidR="00511DAC" w:rsidRPr="001F21A6" w:rsidRDefault="00511DAC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39.17</w:t>
            </w:r>
          </w:p>
        </w:tc>
        <w:tc>
          <w:tcPr>
            <w:tcW w:w="1134" w:type="dxa"/>
          </w:tcPr>
          <w:p w14:paraId="1DA7E1DE" w14:textId="77777777" w:rsidR="00511DAC" w:rsidRPr="001F21A6" w:rsidRDefault="00511DAC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4C90D32C" w14:textId="77777777" w:rsidR="00511DAC" w:rsidRPr="001F21A6" w:rsidRDefault="00511DAC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36</w:t>
            </w:r>
          </w:p>
          <w:p w14:paraId="6B020A6F" w14:textId="77777777" w:rsidR="00511DAC" w:rsidRPr="001F21A6" w:rsidRDefault="00511DAC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37</w:t>
            </w:r>
          </w:p>
          <w:p w14:paraId="48574128" w14:textId="77777777" w:rsidR="00511DAC" w:rsidRPr="001F21A6" w:rsidRDefault="00511DAC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38</w:t>
            </w:r>
          </w:p>
          <w:p w14:paraId="566B66AF" w14:textId="77777777" w:rsidR="00511DAC" w:rsidRPr="001F21A6" w:rsidRDefault="00511DAC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38</w:t>
            </w:r>
          </w:p>
          <w:p w14:paraId="714F2887" w14:textId="77777777" w:rsidR="00511DAC" w:rsidRPr="001F21A6" w:rsidRDefault="00511DAC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62</w:t>
            </w:r>
          </w:p>
          <w:p w14:paraId="04D2C4E6" w14:textId="77777777" w:rsidR="00511DAC" w:rsidRPr="001F21A6" w:rsidRDefault="00511DAC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92</w:t>
            </w:r>
          </w:p>
          <w:p w14:paraId="24D856CA" w14:textId="77777777" w:rsidR="00511DAC" w:rsidRPr="001F21A6" w:rsidRDefault="00511DAC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.99</w:t>
            </w:r>
          </w:p>
        </w:tc>
        <w:tc>
          <w:tcPr>
            <w:tcW w:w="1418" w:type="dxa"/>
          </w:tcPr>
          <w:p w14:paraId="1A8655CE" w14:textId="77777777" w:rsidR="00511DAC" w:rsidRPr="001F21A6" w:rsidRDefault="00511DAC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2E96922F" w14:textId="722E9186" w:rsidR="00511DAC" w:rsidRPr="001F21A6" w:rsidRDefault="00511DAC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20.8</w:t>
            </w:r>
            <w:r w:rsidR="005204B0"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</w:t>
            </w: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22.2</w:t>
            </w:r>
          </w:p>
          <w:p w14:paraId="6172E073" w14:textId="009C0C51" w:rsidR="00511DAC" w:rsidRPr="001F21A6" w:rsidRDefault="00511DAC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27.3</w:t>
            </w:r>
            <w:r w:rsidR="005204B0"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</w:t>
            </w: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28.7</w:t>
            </w:r>
          </w:p>
          <w:p w14:paraId="0F1991A5" w14:textId="715DECCB" w:rsidR="00511DAC" w:rsidRPr="001F21A6" w:rsidRDefault="00511DAC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33.4</w:t>
            </w:r>
            <w:r w:rsidR="005204B0"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</w:t>
            </w: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34.9</w:t>
            </w:r>
          </w:p>
          <w:p w14:paraId="62F50FB3" w14:textId="0041EF4E" w:rsidR="00511DAC" w:rsidRPr="001F21A6" w:rsidRDefault="00511DAC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36.4</w:t>
            </w:r>
            <w:r w:rsidR="005204B0"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</w:t>
            </w: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37.9</w:t>
            </w:r>
          </w:p>
          <w:p w14:paraId="6E683F09" w14:textId="75774AFC" w:rsidR="00511DAC" w:rsidRPr="001F21A6" w:rsidRDefault="00511DAC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35.7</w:t>
            </w:r>
            <w:r w:rsidR="005204B0"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</w:t>
            </w: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38.1</w:t>
            </w:r>
          </w:p>
          <w:p w14:paraId="30472386" w14:textId="24803AF4" w:rsidR="00511DAC" w:rsidRPr="001F21A6" w:rsidRDefault="00511DAC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35.5</w:t>
            </w:r>
            <w:r w:rsidR="005204B0"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</w:t>
            </w: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39.1</w:t>
            </w:r>
          </w:p>
          <w:p w14:paraId="342A8AD8" w14:textId="23A58ADA" w:rsidR="00511DAC" w:rsidRPr="001F21A6" w:rsidRDefault="00511DAC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35.3</w:t>
            </w:r>
            <w:r w:rsidR="005204B0"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</w:t>
            </w: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43.1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5F1D5F07" w14:textId="77777777" w:rsidR="00511DAC" w:rsidRPr="001F21A6" w:rsidRDefault="00511DAC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04D3723A" w14:textId="77777777" w:rsidR="00511DAC" w:rsidRPr="001F21A6" w:rsidRDefault="00511DAC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</w:t>
            </w:r>
          </w:p>
          <w:p w14:paraId="3ED1D703" w14:textId="77777777" w:rsidR="00511DAC" w:rsidRPr="001F21A6" w:rsidRDefault="00511DAC" w:rsidP="002961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&lt;0.001</w:t>
            </w:r>
          </w:p>
          <w:p w14:paraId="133273EC" w14:textId="77777777" w:rsidR="00511DAC" w:rsidRPr="001F21A6" w:rsidRDefault="00511DAC" w:rsidP="002961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&lt;0.001</w:t>
            </w:r>
            <w:r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br/>
              <w:t>&lt;0.001</w:t>
            </w:r>
            <w:r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br/>
              <w:t>&lt;0.001</w:t>
            </w:r>
          </w:p>
          <w:p w14:paraId="1195D272" w14:textId="77777777" w:rsidR="00511DAC" w:rsidRPr="001F21A6" w:rsidRDefault="00511DAC" w:rsidP="002961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&lt;0.001</w:t>
            </w:r>
          </w:p>
          <w:p w14:paraId="3BB70B3F" w14:textId="77777777" w:rsidR="00511DAC" w:rsidRPr="001F21A6" w:rsidRDefault="00511DAC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&lt;0.001</w:t>
            </w:r>
          </w:p>
        </w:tc>
        <w:tc>
          <w:tcPr>
            <w:tcW w:w="1276" w:type="dxa"/>
            <w:tcBorders>
              <w:left w:val="single" w:sz="18" w:space="0" w:color="auto"/>
            </w:tcBorders>
          </w:tcPr>
          <w:p w14:paraId="66464251" w14:textId="77777777" w:rsidR="00511DAC" w:rsidRPr="001F21A6" w:rsidRDefault="00511DAC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206.452</w:t>
            </w:r>
          </w:p>
        </w:tc>
        <w:tc>
          <w:tcPr>
            <w:tcW w:w="1275" w:type="dxa"/>
          </w:tcPr>
          <w:p w14:paraId="306B1743" w14:textId="77777777" w:rsidR="00511DAC" w:rsidRPr="001F21A6" w:rsidRDefault="00511DAC" w:rsidP="002961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&lt;0.001</w:t>
            </w:r>
          </w:p>
        </w:tc>
      </w:tr>
      <w:tr w:rsidR="00511DAC" w:rsidRPr="001F21A6" w14:paraId="64CD9214" w14:textId="77777777" w:rsidTr="00A356BD">
        <w:tc>
          <w:tcPr>
            <w:tcW w:w="1555" w:type="dxa"/>
          </w:tcPr>
          <w:p w14:paraId="118C8495" w14:textId="5A6A7790" w:rsidR="00511DAC" w:rsidRPr="001F21A6" w:rsidRDefault="001159FA" w:rsidP="002961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</w:pPr>
            <w:proofErr w:type="spellStart"/>
            <w:r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Sex</w:t>
            </w:r>
            <w:proofErr w:type="spellEnd"/>
          </w:p>
          <w:p w14:paraId="56C6F682" w14:textId="77777777" w:rsidR="00511DAC" w:rsidRPr="001F21A6" w:rsidRDefault="00511DAC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proofErr w:type="spellStart"/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Female</w:t>
            </w:r>
            <w:proofErr w:type="spellEnd"/>
          </w:p>
          <w:p w14:paraId="29EBC3C7" w14:textId="77777777" w:rsidR="00511DAC" w:rsidRPr="001F21A6" w:rsidRDefault="00511DAC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Male</w:t>
            </w:r>
          </w:p>
        </w:tc>
        <w:tc>
          <w:tcPr>
            <w:tcW w:w="1275" w:type="dxa"/>
          </w:tcPr>
          <w:p w14:paraId="54C26802" w14:textId="77777777" w:rsidR="00511DAC" w:rsidRPr="001F21A6" w:rsidRDefault="00511DAC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411CEFD7" w14:textId="77777777" w:rsidR="00511DAC" w:rsidRPr="001F21A6" w:rsidRDefault="00511DAC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31.20</w:t>
            </w:r>
          </w:p>
          <w:p w14:paraId="0E29E027" w14:textId="77777777" w:rsidR="00511DAC" w:rsidRPr="001F21A6" w:rsidRDefault="00511DAC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30.36</w:t>
            </w:r>
          </w:p>
        </w:tc>
        <w:tc>
          <w:tcPr>
            <w:tcW w:w="1134" w:type="dxa"/>
          </w:tcPr>
          <w:p w14:paraId="7788F1DC" w14:textId="77777777" w:rsidR="00511DAC" w:rsidRPr="001F21A6" w:rsidRDefault="00511DAC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5BB37FE1" w14:textId="77777777" w:rsidR="00511DAC" w:rsidRPr="001F21A6" w:rsidRDefault="00511DAC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37</w:t>
            </w:r>
          </w:p>
          <w:p w14:paraId="103DB76E" w14:textId="77777777" w:rsidR="00511DAC" w:rsidRPr="001F21A6" w:rsidRDefault="00511DAC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43</w:t>
            </w:r>
          </w:p>
        </w:tc>
        <w:tc>
          <w:tcPr>
            <w:tcW w:w="1418" w:type="dxa"/>
          </w:tcPr>
          <w:p w14:paraId="2AB29E86" w14:textId="77777777" w:rsidR="00511DAC" w:rsidRPr="001F21A6" w:rsidRDefault="00511DAC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217850ED" w14:textId="54469D69" w:rsidR="00511DAC" w:rsidRPr="001F21A6" w:rsidRDefault="00511DAC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30.5</w:t>
            </w:r>
            <w:r w:rsidR="005204B0"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</w:t>
            </w: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31.9</w:t>
            </w:r>
          </w:p>
          <w:p w14:paraId="1FC54A33" w14:textId="5747DBD4" w:rsidR="00511DAC" w:rsidRPr="001F21A6" w:rsidRDefault="00511DAC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29.5</w:t>
            </w:r>
            <w:r w:rsidR="005204B0"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</w:t>
            </w: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31.2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6EBC3F8C" w14:textId="77777777" w:rsidR="00511DAC" w:rsidRPr="001F21A6" w:rsidRDefault="00511DAC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5B7AD67C" w14:textId="77777777" w:rsidR="00511DAC" w:rsidRPr="001F21A6" w:rsidRDefault="00511DAC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140</w:t>
            </w:r>
          </w:p>
          <w:p w14:paraId="46DEC077" w14:textId="12832B9D" w:rsidR="00A17A2F" w:rsidRPr="001F21A6" w:rsidRDefault="00A17A2F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</w:t>
            </w:r>
          </w:p>
        </w:tc>
        <w:tc>
          <w:tcPr>
            <w:tcW w:w="1276" w:type="dxa"/>
            <w:tcBorders>
              <w:left w:val="single" w:sz="18" w:space="0" w:color="auto"/>
            </w:tcBorders>
          </w:tcPr>
          <w:p w14:paraId="4BE2967B" w14:textId="77777777" w:rsidR="00511DAC" w:rsidRPr="001F21A6" w:rsidRDefault="00511DAC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2.181</w:t>
            </w:r>
          </w:p>
        </w:tc>
        <w:tc>
          <w:tcPr>
            <w:tcW w:w="1275" w:type="dxa"/>
          </w:tcPr>
          <w:p w14:paraId="4EB3DA61" w14:textId="77777777" w:rsidR="00511DAC" w:rsidRPr="001F21A6" w:rsidRDefault="00511DAC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140</w:t>
            </w:r>
          </w:p>
        </w:tc>
      </w:tr>
      <w:tr w:rsidR="00ED54D4" w:rsidRPr="001F21A6" w14:paraId="62A93C91" w14:textId="77777777" w:rsidTr="00A356BD">
        <w:tc>
          <w:tcPr>
            <w:tcW w:w="1555" w:type="dxa"/>
          </w:tcPr>
          <w:p w14:paraId="2EB2C896" w14:textId="77777777" w:rsidR="00ED54D4" w:rsidRPr="001F21A6" w:rsidRDefault="00ED54D4" w:rsidP="00ED54D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 xml:space="preserve">Age </w:t>
            </w:r>
            <w:proofErr w:type="spellStart"/>
            <w:r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group</w:t>
            </w:r>
            <w:proofErr w:type="spellEnd"/>
            <w:r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 xml:space="preserve"> (</w:t>
            </w:r>
            <w:proofErr w:type="spellStart"/>
            <w:r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years</w:t>
            </w:r>
            <w:proofErr w:type="spellEnd"/>
            <w:r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)</w:t>
            </w:r>
          </w:p>
          <w:p w14:paraId="1BC5FFA1" w14:textId="77777777" w:rsidR="00ED54D4" w:rsidRPr="001F21A6" w:rsidRDefault="00ED54D4" w:rsidP="00ED54D4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≤15 </w:t>
            </w:r>
          </w:p>
          <w:p w14:paraId="15EC94DD" w14:textId="77777777" w:rsidR="00ED54D4" w:rsidRPr="001F21A6" w:rsidRDefault="00ED54D4" w:rsidP="00ED54D4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6-50</w:t>
            </w:r>
          </w:p>
          <w:p w14:paraId="26846945" w14:textId="30179FCD" w:rsidR="00ED54D4" w:rsidRPr="001F21A6" w:rsidRDefault="00ED54D4" w:rsidP="00ED54D4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&gt;50</w:t>
            </w:r>
          </w:p>
        </w:tc>
        <w:tc>
          <w:tcPr>
            <w:tcW w:w="1275" w:type="dxa"/>
          </w:tcPr>
          <w:p w14:paraId="40C73443" w14:textId="77777777" w:rsidR="00ED54D4" w:rsidRPr="001F21A6" w:rsidRDefault="00ED54D4" w:rsidP="00ED54D4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64B52BE5" w14:textId="77777777" w:rsidR="00ED54D4" w:rsidRPr="001F21A6" w:rsidRDefault="00ED54D4" w:rsidP="00ED54D4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352CD105" w14:textId="17D86C08" w:rsidR="00ED54D4" w:rsidRPr="001F21A6" w:rsidRDefault="00ED54D4" w:rsidP="00ED54D4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lastRenderedPageBreak/>
              <w:t>33.55</w:t>
            </w:r>
          </w:p>
          <w:p w14:paraId="135B8F20" w14:textId="77777777" w:rsidR="00ED54D4" w:rsidRPr="001F21A6" w:rsidRDefault="00ED54D4" w:rsidP="00ED54D4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30.72</w:t>
            </w:r>
          </w:p>
          <w:p w14:paraId="3A8E7E17" w14:textId="77777777" w:rsidR="00ED54D4" w:rsidRPr="001F21A6" w:rsidRDefault="00ED54D4" w:rsidP="00ED54D4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30.12</w:t>
            </w:r>
          </w:p>
        </w:tc>
        <w:tc>
          <w:tcPr>
            <w:tcW w:w="1134" w:type="dxa"/>
          </w:tcPr>
          <w:p w14:paraId="07880C6E" w14:textId="77777777" w:rsidR="00ED54D4" w:rsidRPr="001F21A6" w:rsidRDefault="00ED54D4" w:rsidP="00ED54D4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687B6DEE" w14:textId="77777777" w:rsidR="00ED54D4" w:rsidRPr="001F21A6" w:rsidRDefault="00ED54D4" w:rsidP="00ED54D4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095183CC" w14:textId="1561EADA" w:rsidR="00ED54D4" w:rsidRPr="001F21A6" w:rsidRDefault="00ED54D4" w:rsidP="00ED54D4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lastRenderedPageBreak/>
              <w:t>0.84</w:t>
            </w:r>
          </w:p>
          <w:p w14:paraId="1739E68E" w14:textId="77777777" w:rsidR="00ED54D4" w:rsidRPr="001F21A6" w:rsidRDefault="00ED54D4" w:rsidP="00ED54D4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36</w:t>
            </w:r>
          </w:p>
          <w:p w14:paraId="234E86F7" w14:textId="77777777" w:rsidR="00ED54D4" w:rsidRPr="001F21A6" w:rsidRDefault="00ED54D4" w:rsidP="00ED54D4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50</w:t>
            </w:r>
          </w:p>
        </w:tc>
        <w:tc>
          <w:tcPr>
            <w:tcW w:w="1418" w:type="dxa"/>
          </w:tcPr>
          <w:p w14:paraId="169C801C" w14:textId="77777777" w:rsidR="00ED54D4" w:rsidRPr="001F21A6" w:rsidRDefault="00ED54D4" w:rsidP="00ED54D4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3015A692" w14:textId="77777777" w:rsidR="00ED54D4" w:rsidRPr="001F21A6" w:rsidRDefault="00ED54D4" w:rsidP="00ED54D4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0CEB6580" w14:textId="5CBC05AB" w:rsidR="00ED54D4" w:rsidRPr="001F21A6" w:rsidRDefault="00ED54D4" w:rsidP="00ED54D4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lastRenderedPageBreak/>
              <w:t>31.9</w:t>
            </w:r>
            <w:r w:rsidR="005204B0"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</w:t>
            </w: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35.2</w:t>
            </w:r>
          </w:p>
          <w:p w14:paraId="3DA1A33C" w14:textId="04C15A5F" w:rsidR="00ED54D4" w:rsidRPr="001F21A6" w:rsidRDefault="00ED54D4" w:rsidP="00ED54D4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30.0</w:t>
            </w:r>
            <w:r w:rsidR="005204B0"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</w:t>
            </w: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31.4</w:t>
            </w:r>
          </w:p>
          <w:p w14:paraId="7D00166D" w14:textId="7518AC5C" w:rsidR="00ED54D4" w:rsidRPr="001F21A6" w:rsidRDefault="00ED54D4" w:rsidP="00ED54D4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29.1</w:t>
            </w:r>
            <w:r w:rsidR="005204B0"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</w:t>
            </w: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31.1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07694771" w14:textId="77777777" w:rsidR="00ED54D4" w:rsidRPr="001F21A6" w:rsidRDefault="00ED54D4" w:rsidP="00ED54D4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31A8576F" w14:textId="77777777" w:rsidR="00ED54D4" w:rsidRPr="001F21A6" w:rsidRDefault="00ED54D4" w:rsidP="00ED54D4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6CE666A1" w14:textId="49A3F2D9" w:rsidR="00ED54D4" w:rsidRPr="001F21A6" w:rsidRDefault="00ED54D4" w:rsidP="00ED54D4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lastRenderedPageBreak/>
              <w:t>-</w:t>
            </w:r>
          </w:p>
          <w:p w14:paraId="5DFC319C" w14:textId="77777777" w:rsidR="00ED54D4" w:rsidRPr="001F21A6" w:rsidRDefault="00ED54D4" w:rsidP="00ED54D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0.002</w:t>
            </w:r>
          </w:p>
          <w:p w14:paraId="2F082915" w14:textId="77777777" w:rsidR="00ED54D4" w:rsidRPr="001F21A6" w:rsidRDefault="00ED54D4" w:rsidP="00ED54D4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&lt;0.001</w:t>
            </w:r>
          </w:p>
        </w:tc>
        <w:tc>
          <w:tcPr>
            <w:tcW w:w="1276" w:type="dxa"/>
            <w:tcBorders>
              <w:left w:val="single" w:sz="18" w:space="0" w:color="auto"/>
            </w:tcBorders>
          </w:tcPr>
          <w:p w14:paraId="2BDB0483" w14:textId="77777777" w:rsidR="00ED54D4" w:rsidRPr="001F21A6" w:rsidRDefault="00ED54D4" w:rsidP="00ED54D4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lastRenderedPageBreak/>
              <w:t>6.287</w:t>
            </w:r>
          </w:p>
        </w:tc>
        <w:tc>
          <w:tcPr>
            <w:tcW w:w="1275" w:type="dxa"/>
          </w:tcPr>
          <w:p w14:paraId="0C48DF3F" w14:textId="77777777" w:rsidR="00ED54D4" w:rsidRPr="001F21A6" w:rsidRDefault="00ED54D4" w:rsidP="00ED54D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0.002</w:t>
            </w:r>
          </w:p>
        </w:tc>
      </w:tr>
      <w:tr w:rsidR="008077CB" w:rsidRPr="001F21A6" w14:paraId="09C3227B" w14:textId="77777777" w:rsidTr="00A356BD">
        <w:tc>
          <w:tcPr>
            <w:tcW w:w="1555" w:type="dxa"/>
          </w:tcPr>
          <w:p w14:paraId="4F1A9A7A" w14:textId="2456F4FD" w:rsidR="008077CB" w:rsidRPr="001F21A6" w:rsidRDefault="008077CB" w:rsidP="00ED54D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ARS-CoV-2 </w:t>
            </w:r>
            <w:r w:rsidR="00101B69"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OC</w:t>
            </w:r>
          </w:p>
          <w:p w14:paraId="6BBD8692" w14:textId="0CB774D3" w:rsidR="00A356BD" w:rsidRPr="001F21A6" w:rsidRDefault="00A356BD" w:rsidP="00ED54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Alpha</w:t>
            </w:r>
            <w:r w:rsidR="00633609" w:rsidRPr="001F21A6">
              <w:rPr>
                <w:rFonts w:ascii="Times New Roman" w:hAnsi="Times New Roman" w:cs="Times New Roman"/>
                <w:sz w:val="20"/>
                <w:szCs w:val="20"/>
              </w:rPr>
              <w:t>/B.1.1.7</w:t>
            </w:r>
          </w:p>
          <w:p w14:paraId="7131AB0D" w14:textId="76A638E0" w:rsidR="009437F3" w:rsidRPr="001F21A6" w:rsidRDefault="009437F3" w:rsidP="00ED54D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Pre-alpha</w:t>
            </w:r>
            <w:r w:rsidR="00460B9C" w:rsidRPr="001F21A6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75" w:type="dxa"/>
          </w:tcPr>
          <w:p w14:paraId="7EC267FE" w14:textId="77777777" w:rsidR="008077CB" w:rsidRPr="001F21A6" w:rsidRDefault="008077CB" w:rsidP="00ED54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3BA5C6" w14:textId="77777777" w:rsidR="009437F3" w:rsidRPr="001F21A6" w:rsidRDefault="009437F3" w:rsidP="00ED54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83B366" w14:textId="7BBABD97" w:rsidR="009437F3" w:rsidRPr="001F21A6" w:rsidRDefault="002F28E5" w:rsidP="00ED54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29.8</w:t>
            </w:r>
            <w:r w:rsidR="00C92E3C" w:rsidRPr="001F21A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197C1560" w14:textId="67CF6464" w:rsidR="002F28E5" w:rsidRPr="001F21A6" w:rsidRDefault="002F28E5" w:rsidP="00ED54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31.</w:t>
            </w:r>
            <w:r w:rsidR="00C92E3C" w:rsidRPr="001F21A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34" w:type="dxa"/>
          </w:tcPr>
          <w:p w14:paraId="61473921" w14:textId="77777777" w:rsidR="008077CB" w:rsidRPr="001F21A6" w:rsidRDefault="008077CB" w:rsidP="00ED54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2FEF60" w14:textId="77777777" w:rsidR="009437F3" w:rsidRPr="001F21A6" w:rsidRDefault="009437F3" w:rsidP="00ED54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B70735" w14:textId="77777777" w:rsidR="009437F3" w:rsidRPr="001F21A6" w:rsidRDefault="002F28E5" w:rsidP="00ED54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  <w:p w14:paraId="484CBCE5" w14:textId="4706646E" w:rsidR="002F28E5" w:rsidRPr="001F21A6" w:rsidRDefault="002F28E5" w:rsidP="00ED54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418" w:type="dxa"/>
          </w:tcPr>
          <w:p w14:paraId="415DC734" w14:textId="77777777" w:rsidR="008077CB" w:rsidRPr="001F21A6" w:rsidRDefault="008077CB" w:rsidP="00ED54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A14C3C" w14:textId="77777777" w:rsidR="009437F3" w:rsidRPr="001F21A6" w:rsidRDefault="009437F3" w:rsidP="00ED54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74DB77" w14:textId="34CEF2C1" w:rsidR="000560BA" w:rsidRPr="001F21A6" w:rsidRDefault="000560BA" w:rsidP="00ED54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28.9-30.</w:t>
            </w:r>
            <w:r w:rsidR="00B41B80" w:rsidRPr="001F21A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42F77FCC" w14:textId="7A462F5C" w:rsidR="00466FC2" w:rsidRPr="001F21A6" w:rsidRDefault="00466FC2" w:rsidP="00ED54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30.3-32.0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35DC31F3" w14:textId="77777777" w:rsidR="008077CB" w:rsidRPr="001F21A6" w:rsidRDefault="008077CB" w:rsidP="00ED54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559DA5" w14:textId="77777777" w:rsidR="00712470" w:rsidRPr="001F21A6" w:rsidRDefault="00712470" w:rsidP="00ED54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AC1EDF" w14:textId="77777777" w:rsidR="00712470" w:rsidRPr="001F21A6" w:rsidRDefault="00712470" w:rsidP="00ED54D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 w:rsidR="00466FC2"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9</w:t>
            </w:r>
          </w:p>
          <w:p w14:paraId="2BEE9073" w14:textId="34291220" w:rsidR="00F44FC0" w:rsidRPr="001F21A6" w:rsidRDefault="00F44FC0" w:rsidP="00ED54D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left w:val="single" w:sz="18" w:space="0" w:color="auto"/>
            </w:tcBorders>
          </w:tcPr>
          <w:p w14:paraId="7A284F5C" w14:textId="5A477028" w:rsidR="008077CB" w:rsidRPr="001F21A6" w:rsidRDefault="00466FC2" w:rsidP="00ED54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4.817</w:t>
            </w:r>
          </w:p>
        </w:tc>
        <w:tc>
          <w:tcPr>
            <w:tcW w:w="1275" w:type="dxa"/>
          </w:tcPr>
          <w:p w14:paraId="7779767A" w14:textId="427126A7" w:rsidR="008077CB" w:rsidRPr="001F21A6" w:rsidRDefault="00712470" w:rsidP="00ED54D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 w:rsidR="00466FC2"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9</w:t>
            </w:r>
          </w:p>
        </w:tc>
      </w:tr>
      <w:tr w:rsidR="006665E5" w:rsidRPr="001F21A6" w14:paraId="34982243" w14:textId="77777777" w:rsidTr="00A356BD">
        <w:tc>
          <w:tcPr>
            <w:tcW w:w="1555" w:type="dxa"/>
          </w:tcPr>
          <w:p w14:paraId="0D2184A4" w14:textId="77777777" w:rsidR="00101B69" w:rsidRPr="001F21A6" w:rsidRDefault="00101B69" w:rsidP="00101B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RS-CoV-2 lineage</w:t>
            </w:r>
          </w:p>
          <w:p w14:paraId="59EA40F9" w14:textId="77777777" w:rsidR="00101B69" w:rsidRPr="001F21A6" w:rsidRDefault="00101B69" w:rsidP="0010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B.1.1.7</w:t>
            </w:r>
          </w:p>
          <w:p w14:paraId="0ACB6F8B" w14:textId="77777777" w:rsidR="00101B69" w:rsidRPr="001F21A6" w:rsidRDefault="00101B69" w:rsidP="0010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B.1.160</w:t>
            </w:r>
          </w:p>
          <w:p w14:paraId="3982EE3B" w14:textId="77777777" w:rsidR="00101B69" w:rsidRPr="001F21A6" w:rsidRDefault="00101B69" w:rsidP="0010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B.1.177</w:t>
            </w:r>
          </w:p>
          <w:p w14:paraId="57F80136" w14:textId="6EFA12E4" w:rsidR="006665E5" w:rsidRPr="001F21A6" w:rsidRDefault="00101B69" w:rsidP="00101B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B.1.221</w:t>
            </w:r>
          </w:p>
        </w:tc>
        <w:tc>
          <w:tcPr>
            <w:tcW w:w="1275" w:type="dxa"/>
          </w:tcPr>
          <w:p w14:paraId="107D0C84" w14:textId="77777777" w:rsidR="006665E5" w:rsidRPr="001F21A6" w:rsidRDefault="006665E5" w:rsidP="00ED54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A0C3DA" w14:textId="77777777" w:rsidR="00500586" w:rsidRPr="001F21A6" w:rsidRDefault="00500586" w:rsidP="00ED54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72A8D0" w14:textId="77777777" w:rsidR="00932780" w:rsidRPr="001F21A6" w:rsidRDefault="00E47DEC" w:rsidP="00ED54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29.82</w:t>
            </w:r>
          </w:p>
          <w:p w14:paraId="6606545A" w14:textId="77777777" w:rsidR="00E47DEC" w:rsidRPr="001F21A6" w:rsidRDefault="00E47DEC" w:rsidP="00ED54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32.15</w:t>
            </w:r>
          </w:p>
          <w:p w14:paraId="3FDBCF22" w14:textId="77777777" w:rsidR="00E47DEC" w:rsidRPr="001F21A6" w:rsidRDefault="00E47DEC" w:rsidP="00ED54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30.99</w:t>
            </w:r>
          </w:p>
          <w:p w14:paraId="60535E44" w14:textId="1B5B1AB7" w:rsidR="00E47DEC" w:rsidRPr="001F21A6" w:rsidRDefault="00E47DEC" w:rsidP="00ED54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31.05</w:t>
            </w:r>
          </w:p>
        </w:tc>
        <w:tc>
          <w:tcPr>
            <w:tcW w:w="1134" w:type="dxa"/>
          </w:tcPr>
          <w:p w14:paraId="5ECBEFD4" w14:textId="77777777" w:rsidR="006665E5" w:rsidRPr="001F21A6" w:rsidRDefault="006665E5" w:rsidP="00ED54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4B437B" w14:textId="77777777" w:rsidR="00932780" w:rsidRPr="001F21A6" w:rsidRDefault="00932780" w:rsidP="00ED54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D8BF24" w14:textId="1D31D53D" w:rsidR="00932780" w:rsidRPr="001F21A6" w:rsidRDefault="00932780" w:rsidP="00ED54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47275" w:rsidRPr="001F21A6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  <w:p w14:paraId="0A3CA566" w14:textId="701763F6" w:rsidR="00932780" w:rsidRPr="001F21A6" w:rsidRDefault="00C47275" w:rsidP="00ED54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  <w:p w14:paraId="6A4E818C" w14:textId="594991CC" w:rsidR="00932780" w:rsidRPr="001F21A6" w:rsidRDefault="00932780" w:rsidP="00ED54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47275" w:rsidRPr="001F21A6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  <w:p w14:paraId="795434E3" w14:textId="048D2B69" w:rsidR="00932780" w:rsidRPr="001F21A6" w:rsidRDefault="00932780" w:rsidP="00ED54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47275" w:rsidRPr="001F21A6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418" w:type="dxa"/>
          </w:tcPr>
          <w:p w14:paraId="05F256D8" w14:textId="77777777" w:rsidR="006665E5" w:rsidRPr="001F21A6" w:rsidRDefault="006665E5" w:rsidP="00ED54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88F52F" w14:textId="77777777" w:rsidR="00932780" w:rsidRPr="001F21A6" w:rsidRDefault="00932780" w:rsidP="00ED54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B5B5ED" w14:textId="77E8EBE5" w:rsidR="00932780" w:rsidRPr="001F21A6" w:rsidRDefault="00C47275" w:rsidP="00ED54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29.9-30.</w:t>
            </w:r>
            <w:r w:rsidR="00B41B80" w:rsidRPr="001F21A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638F3E46" w14:textId="162DF90E" w:rsidR="00C47275" w:rsidRPr="001F21A6" w:rsidRDefault="00C47275" w:rsidP="00ED54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30.0-34.</w:t>
            </w:r>
            <w:r w:rsidR="00B41B80" w:rsidRPr="001F21A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12B73DFF" w14:textId="43702638" w:rsidR="00C47275" w:rsidRPr="001F21A6" w:rsidRDefault="00C47275" w:rsidP="00ED54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29.7-32.2</w:t>
            </w:r>
          </w:p>
          <w:p w14:paraId="2E7DCEAB" w14:textId="52CC8D06" w:rsidR="00C47275" w:rsidRPr="001F21A6" w:rsidRDefault="00C47275" w:rsidP="00ED54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29.1-</w:t>
            </w:r>
            <w:r w:rsidR="002508F7" w:rsidRPr="001F21A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B41B80" w:rsidRPr="001F21A6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765E0665" w14:textId="77777777" w:rsidR="006665E5" w:rsidRPr="001F21A6" w:rsidRDefault="006665E5" w:rsidP="00ED54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38986C" w14:textId="77777777" w:rsidR="00932780" w:rsidRPr="001F21A6" w:rsidRDefault="00932780" w:rsidP="00ED54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EC0F87" w14:textId="77777777" w:rsidR="00932780" w:rsidRPr="001F21A6" w:rsidRDefault="00932780" w:rsidP="00ED54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38E818E7" w14:textId="16E4B107" w:rsidR="00932780" w:rsidRPr="001F21A6" w:rsidRDefault="00932780" w:rsidP="00ED54D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2508F7"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47</w:t>
            </w:r>
          </w:p>
          <w:p w14:paraId="30FE0490" w14:textId="586E0BA3" w:rsidR="00932780" w:rsidRPr="001F21A6" w:rsidRDefault="00932780" w:rsidP="00ED54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508F7" w:rsidRPr="001F21A6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  <w:p w14:paraId="2B6E46AC" w14:textId="14A4740B" w:rsidR="00932780" w:rsidRPr="001F21A6" w:rsidRDefault="00932780" w:rsidP="00ED54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508F7" w:rsidRPr="001F21A6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1276" w:type="dxa"/>
            <w:tcBorders>
              <w:left w:val="single" w:sz="18" w:space="0" w:color="auto"/>
            </w:tcBorders>
          </w:tcPr>
          <w:p w14:paraId="4099F213" w14:textId="7966C3B8" w:rsidR="006665E5" w:rsidRPr="001F21A6" w:rsidRDefault="002508F7" w:rsidP="00ED54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.855</w:t>
            </w:r>
          </w:p>
        </w:tc>
        <w:tc>
          <w:tcPr>
            <w:tcW w:w="1275" w:type="dxa"/>
          </w:tcPr>
          <w:p w14:paraId="6CE8A894" w14:textId="651DD711" w:rsidR="006665E5" w:rsidRPr="001F21A6" w:rsidRDefault="00932780" w:rsidP="00ED54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508F7" w:rsidRPr="001F21A6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</w:tr>
    </w:tbl>
    <w:p w14:paraId="73D20178" w14:textId="51212B66" w:rsidR="00D80C86" w:rsidRPr="001F21A6" w:rsidRDefault="004E5351" w:rsidP="004E5351">
      <w:pPr>
        <w:rPr>
          <w:rFonts w:ascii="Times New Roman" w:hAnsi="Times New Roman" w:cs="Times New Roman"/>
          <w:lang w:val="en-US"/>
        </w:rPr>
      </w:pPr>
      <w:r w:rsidRPr="001F21A6">
        <w:rPr>
          <w:rFonts w:ascii="Times New Roman" w:hAnsi="Times New Roman" w:cs="Times New Roman"/>
          <w:lang w:val="en-US"/>
        </w:rPr>
        <w:t>Linear mixed models were used to assess changes in Ct values over time</w:t>
      </w:r>
      <w:r w:rsidR="00737243" w:rsidRPr="001F21A6">
        <w:rPr>
          <w:rFonts w:ascii="Times New Roman" w:hAnsi="Times New Roman" w:cs="Times New Roman"/>
          <w:lang w:val="en-US"/>
        </w:rPr>
        <w:t xml:space="preserve"> in NPT</w:t>
      </w:r>
      <w:r w:rsidRPr="001F21A6">
        <w:rPr>
          <w:rFonts w:ascii="Times New Roman" w:hAnsi="Times New Roman" w:cs="Times New Roman"/>
          <w:lang w:val="en-US"/>
        </w:rPr>
        <w:t xml:space="preserve">. Estimated marginal means (EMM) were calculated with corresponding standard </w:t>
      </w:r>
      <w:r w:rsidR="0064584D" w:rsidRPr="001F21A6">
        <w:rPr>
          <w:rFonts w:ascii="Times New Roman" w:hAnsi="Times New Roman" w:cs="Times New Roman"/>
          <w:lang w:val="en-US"/>
        </w:rPr>
        <w:t>errors (SE)</w:t>
      </w:r>
      <w:r w:rsidRPr="001F21A6">
        <w:rPr>
          <w:rFonts w:ascii="Times New Roman" w:hAnsi="Times New Roman" w:cs="Times New Roman"/>
          <w:lang w:val="en-US"/>
        </w:rPr>
        <w:t xml:space="preserve"> and 95% confidence intervals (CI). * </w:t>
      </w:r>
      <w:r w:rsidR="001B384F" w:rsidRPr="001F21A6">
        <w:rPr>
          <w:rFonts w:ascii="Times New Roman" w:hAnsi="Times New Roman" w:cs="Times New Roman"/>
          <w:i/>
          <w:iCs/>
          <w:lang w:val="en-US"/>
        </w:rPr>
        <w:t>p</w:t>
      </w:r>
      <w:r w:rsidRPr="001F21A6">
        <w:rPr>
          <w:rFonts w:ascii="Times New Roman" w:hAnsi="Times New Roman" w:cs="Times New Roman"/>
          <w:lang w:val="en-US"/>
        </w:rPr>
        <w:t>-value comparison with baseline (T0)</w:t>
      </w:r>
      <w:r w:rsidR="00460B9C" w:rsidRPr="001F21A6">
        <w:rPr>
          <w:rFonts w:ascii="Times New Roman" w:hAnsi="Times New Roman" w:cs="Times New Roman"/>
          <w:lang w:val="en-US"/>
        </w:rPr>
        <w:t xml:space="preserve"> ** Comprises pre-alpha lineages, including B.1.160, B.1.177, B.1.221, B.1, B.1.1.1, B.190, B.1.258, B.1.22, B.1.275, and B.1.356.</w:t>
      </w:r>
    </w:p>
    <w:p w14:paraId="008AC0B3" w14:textId="77777777" w:rsidR="00D80C86" w:rsidRPr="001F21A6" w:rsidRDefault="00D80C86">
      <w:pPr>
        <w:rPr>
          <w:rFonts w:ascii="Times New Roman" w:hAnsi="Times New Roman" w:cs="Times New Roman"/>
          <w:lang w:val="en-US"/>
        </w:rPr>
      </w:pPr>
      <w:r w:rsidRPr="001F21A6">
        <w:rPr>
          <w:rFonts w:ascii="Times New Roman" w:hAnsi="Times New Roman" w:cs="Times New Roman"/>
          <w:lang w:val="en-US"/>
        </w:rPr>
        <w:br w:type="page"/>
      </w:r>
    </w:p>
    <w:p w14:paraId="660F41EE" w14:textId="77777777" w:rsidR="00D80C86" w:rsidRPr="001F21A6" w:rsidRDefault="00D80C86" w:rsidP="00D80C86">
      <w:pPr>
        <w:rPr>
          <w:rFonts w:ascii="Times New Roman" w:hAnsi="Times New Roman" w:cs="Times New Roman"/>
          <w:b/>
          <w:bCs/>
          <w:lang w:val="en-US"/>
        </w:rPr>
      </w:pPr>
      <w:r w:rsidRPr="001F21A6">
        <w:rPr>
          <w:rFonts w:ascii="Times New Roman" w:hAnsi="Times New Roman" w:cs="Times New Roman"/>
          <w:b/>
          <w:bCs/>
          <w:noProof/>
          <w:lang w:val="en-US"/>
        </w:rPr>
        <w:lastRenderedPageBreak/>
        <w:drawing>
          <wp:inline distT="0" distB="0" distL="0" distR="0" wp14:anchorId="1757F54C" wp14:editId="5688C886">
            <wp:extent cx="5760720" cy="4772660"/>
            <wp:effectExtent l="0" t="0" r="5080" b="2540"/>
            <wp:docPr id="1074836852" name="Afbeelding 1" descr="Afbeelding met tekst, diagram, lijn, Perceel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4836852" name="Afbeelding 1" descr="Afbeelding met tekst, diagram, lijn, Perceel&#10;&#10;Automatisch gegenereerde beschrijvi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772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613C6C" w14:textId="77777777" w:rsidR="00D80C86" w:rsidRPr="001F21A6" w:rsidRDefault="00D80C86" w:rsidP="00D80C86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  <w:r w:rsidRPr="001F21A6">
        <w:rPr>
          <w:rFonts w:ascii="Times New Roman" w:hAnsi="Times New Roman" w:cs="Times New Roman"/>
          <w:b/>
          <w:bCs/>
          <w:lang w:val="en-US"/>
        </w:rPr>
        <w:t xml:space="preserve">Supplementary Figure S2. Temporal dynamics in Ct values in NPT and fecal samples by variant and lineage. </w:t>
      </w:r>
      <w:r w:rsidRPr="001F21A6">
        <w:rPr>
          <w:rFonts w:ascii="Times New Roman" w:hAnsi="Times New Roman" w:cs="Times New Roman"/>
          <w:lang w:val="en-US"/>
        </w:rPr>
        <w:t>(A) NPT viral RNA shedding by variant alpha and pre-alpha. (B) NPT viral RNA shedding by lineage. (C) Fecal viral RNA shedding by variant alpha and pre-alpha. (D) Fecal viral RNA shedding by lineage. Data are presented as estimated marginal means (EMM) of Ct values. The error bars represent the 95% confidence intervals. Abbreviations: NPT, nasopharyngeal/throat.</w:t>
      </w:r>
    </w:p>
    <w:p w14:paraId="7A9C16BC" w14:textId="77777777" w:rsidR="004E5351" w:rsidRPr="001F21A6" w:rsidRDefault="004E5351" w:rsidP="004E5351">
      <w:pPr>
        <w:rPr>
          <w:rFonts w:ascii="Times New Roman" w:hAnsi="Times New Roman" w:cs="Times New Roman"/>
          <w:lang w:val="en-US"/>
        </w:rPr>
      </w:pPr>
    </w:p>
    <w:p w14:paraId="2EE6E86A" w14:textId="77777777" w:rsidR="004641A2" w:rsidRPr="001F21A6" w:rsidRDefault="004641A2" w:rsidP="00BA5902">
      <w:pPr>
        <w:rPr>
          <w:rFonts w:ascii="Times New Roman" w:hAnsi="Times New Roman" w:cs="Times New Roman"/>
          <w:b/>
          <w:bCs/>
          <w:lang w:val="en-US"/>
        </w:rPr>
      </w:pPr>
    </w:p>
    <w:p w14:paraId="6AF91FCD" w14:textId="77777777" w:rsidR="001B3A90" w:rsidRPr="001F21A6" w:rsidRDefault="001B3A90">
      <w:pPr>
        <w:rPr>
          <w:rFonts w:ascii="Times New Roman" w:hAnsi="Times New Roman" w:cs="Times New Roman"/>
          <w:b/>
          <w:bCs/>
          <w:lang w:val="en-US"/>
        </w:rPr>
      </w:pPr>
      <w:r w:rsidRPr="001F21A6">
        <w:rPr>
          <w:rFonts w:ascii="Times New Roman" w:hAnsi="Times New Roman" w:cs="Times New Roman"/>
          <w:b/>
          <w:bCs/>
          <w:lang w:val="en-US"/>
        </w:rPr>
        <w:br w:type="page"/>
      </w:r>
    </w:p>
    <w:p w14:paraId="2F65C176" w14:textId="77777777" w:rsidR="007C0BA7" w:rsidRPr="001F21A6" w:rsidRDefault="007C0BA7" w:rsidP="007C0BA7">
      <w:pPr>
        <w:rPr>
          <w:rFonts w:ascii="Times New Roman" w:hAnsi="Times New Roman" w:cs="Times New Roman"/>
          <w:b/>
          <w:bCs/>
          <w:lang w:val="en-US"/>
        </w:rPr>
      </w:pPr>
      <w:r w:rsidRPr="001F21A6">
        <w:rPr>
          <w:rFonts w:ascii="Times New Roman" w:hAnsi="Times New Roman" w:cs="Times New Roman"/>
          <w:b/>
          <w:bCs/>
          <w:noProof/>
          <w:lang w:val="en-US"/>
        </w:rPr>
        <w:lastRenderedPageBreak/>
        <w:drawing>
          <wp:inline distT="0" distB="0" distL="0" distR="0" wp14:anchorId="5104F71E" wp14:editId="46891AA1">
            <wp:extent cx="5760720" cy="5258435"/>
            <wp:effectExtent l="0" t="0" r="5080" b="0"/>
            <wp:docPr id="1551410978" name="Afbeelding 2" descr="Afbeelding met diagram, Plan, tekst, Technische tekening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1410978" name="Afbeelding 2" descr="Afbeelding met diagram, Plan, tekst, Technische tekening&#10;&#10;Automatisch gegenereerde beschrijvi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258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BB99B7" w14:textId="77777777" w:rsidR="007C0BA7" w:rsidRPr="001F21A6" w:rsidRDefault="007C0BA7" w:rsidP="007C0BA7">
      <w:pPr>
        <w:rPr>
          <w:rFonts w:ascii="Times New Roman" w:hAnsi="Times New Roman" w:cs="Times New Roman"/>
          <w:lang w:val="en-US"/>
        </w:rPr>
      </w:pPr>
      <w:r w:rsidRPr="001F21A6">
        <w:rPr>
          <w:rFonts w:ascii="Times New Roman" w:hAnsi="Times New Roman" w:cs="Times New Roman"/>
          <w:b/>
          <w:bCs/>
          <w:lang w:val="en-US"/>
        </w:rPr>
        <w:t xml:space="preserve">Supplementary Figure S3. Duration of viral shedding (in days) in NPT and fecal samples by variant and lineage. </w:t>
      </w:r>
      <w:r w:rsidRPr="001F21A6">
        <w:rPr>
          <w:rFonts w:ascii="Times New Roman" w:hAnsi="Times New Roman" w:cs="Times New Roman"/>
          <w:lang w:val="en-US"/>
        </w:rPr>
        <w:t>(A) NPT viral RNA shedding by variant (pre-alpha vs alpha) (</w:t>
      </w:r>
      <w:r w:rsidRPr="001F21A6">
        <w:rPr>
          <w:rFonts w:ascii="Times New Roman" w:hAnsi="Times New Roman" w:cs="Times New Roman"/>
          <w:i/>
          <w:iCs/>
          <w:lang w:val="en-US"/>
        </w:rPr>
        <w:t>p</w:t>
      </w:r>
      <w:r w:rsidRPr="001F21A6">
        <w:rPr>
          <w:rFonts w:ascii="Times New Roman" w:hAnsi="Times New Roman" w:cs="Times New Roman"/>
          <w:lang w:val="en-US"/>
        </w:rPr>
        <w:t>=0.953). (B) NPT viral RNA shedding by SARS-CoV-2 lineages (</w:t>
      </w:r>
      <w:r w:rsidRPr="001F21A6">
        <w:rPr>
          <w:rFonts w:ascii="Times New Roman" w:hAnsi="Times New Roman" w:cs="Times New Roman"/>
          <w:i/>
          <w:iCs/>
          <w:lang w:val="en-US"/>
        </w:rPr>
        <w:t>p</w:t>
      </w:r>
      <w:r w:rsidRPr="001F21A6">
        <w:rPr>
          <w:rFonts w:ascii="Times New Roman" w:hAnsi="Times New Roman" w:cs="Times New Roman"/>
          <w:lang w:val="en-US"/>
        </w:rPr>
        <w:t>=0.819). (C) Fecal viral RNA shedding by variant (pre-alpha vs. alpha) (</w:t>
      </w:r>
      <w:r w:rsidRPr="001F21A6">
        <w:rPr>
          <w:rFonts w:ascii="Times New Roman" w:hAnsi="Times New Roman" w:cs="Times New Roman"/>
          <w:i/>
          <w:iCs/>
          <w:lang w:val="en-US"/>
        </w:rPr>
        <w:t>p</w:t>
      </w:r>
      <w:r w:rsidRPr="001F21A6">
        <w:rPr>
          <w:rFonts w:ascii="Times New Roman" w:hAnsi="Times New Roman" w:cs="Times New Roman"/>
          <w:lang w:val="en-US"/>
        </w:rPr>
        <w:t>=0.106). (D) Fecal viral RNA shedding by SARS-CoV-2 lineages (</w:t>
      </w:r>
      <w:r w:rsidRPr="001F21A6">
        <w:rPr>
          <w:rFonts w:ascii="Times New Roman" w:hAnsi="Times New Roman" w:cs="Times New Roman"/>
          <w:i/>
          <w:iCs/>
          <w:lang w:val="en-US"/>
        </w:rPr>
        <w:t>p</w:t>
      </w:r>
      <w:r w:rsidRPr="001F21A6">
        <w:rPr>
          <w:rFonts w:ascii="Times New Roman" w:hAnsi="Times New Roman" w:cs="Times New Roman"/>
          <w:lang w:val="en-US"/>
        </w:rPr>
        <w:t xml:space="preserve">=0.281). </w:t>
      </w:r>
      <w:r w:rsidRPr="001F21A6">
        <w:rPr>
          <w:rStyle w:val="normaltextrun"/>
          <w:rFonts w:ascii="Times New Roman" w:hAnsi="Times New Roman" w:cs="Times New Roman"/>
          <w:color w:val="000000" w:themeColor="text1"/>
          <w:lang w:val="en-US"/>
        </w:rPr>
        <w:t>Each point denotes the maximum duration of viral shedding per individual. Abbreviations: NPT, nasopharyngeal/throat; NS, non-significant.</w:t>
      </w:r>
    </w:p>
    <w:p w14:paraId="576DEE8F" w14:textId="77777777" w:rsidR="007C0BA7" w:rsidRPr="001F21A6" w:rsidRDefault="007C0BA7">
      <w:pPr>
        <w:rPr>
          <w:rFonts w:ascii="Times New Roman" w:hAnsi="Times New Roman" w:cs="Times New Roman"/>
          <w:b/>
          <w:bCs/>
          <w:lang w:val="en-US"/>
        </w:rPr>
      </w:pPr>
      <w:r w:rsidRPr="001F21A6">
        <w:rPr>
          <w:rFonts w:ascii="Times New Roman" w:hAnsi="Times New Roman" w:cs="Times New Roman"/>
          <w:b/>
          <w:bCs/>
          <w:lang w:val="en-US"/>
        </w:rPr>
        <w:br w:type="page"/>
      </w:r>
    </w:p>
    <w:p w14:paraId="63185775" w14:textId="29665F97" w:rsidR="002528FB" w:rsidRPr="001F21A6" w:rsidRDefault="002528FB" w:rsidP="002528FB">
      <w:pPr>
        <w:rPr>
          <w:rFonts w:ascii="Times New Roman" w:hAnsi="Times New Roman" w:cs="Times New Roman"/>
          <w:b/>
          <w:bCs/>
          <w:lang w:val="en-US"/>
        </w:rPr>
      </w:pPr>
      <w:r w:rsidRPr="001F21A6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S5. Univariable and multivariable logistic regression analyses of NPT long RNA shedding with clinical parameters. </w:t>
      </w:r>
    </w:p>
    <w:p w14:paraId="37DFFDB8" w14:textId="77777777" w:rsidR="002528FB" w:rsidRPr="001F21A6" w:rsidRDefault="002528FB" w:rsidP="002528FB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elraster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567"/>
        <w:gridCol w:w="1134"/>
        <w:gridCol w:w="709"/>
        <w:gridCol w:w="1276"/>
        <w:gridCol w:w="992"/>
        <w:gridCol w:w="709"/>
        <w:gridCol w:w="992"/>
        <w:gridCol w:w="987"/>
      </w:tblGrid>
      <w:tr w:rsidR="002528FB" w:rsidRPr="001F21A6" w14:paraId="32F35060" w14:textId="77777777" w:rsidTr="002A31ED">
        <w:tc>
          <w:tcPr>
            <w:tcW w:w="1696" w:type="dxa"/>
          </w:tcPr>
          <w:p w14:paraId="271549FF" w14:textId="77777777" w:rsidR="002528FB" w:rsidRPr="001F21A6" w:rsidRDefault="002528FB" w:rsidP="00280E7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</w:tcPr>
          <w:p w14:paraId="76C4806B" w14:textId="77777777" w:rsidR="002528FB" w:rsidRPr="001F21A6" w:rsidRDefault="002528FB" w:rsidP="00280E7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6B7F7F55" w14:textId="77777777" w:rsidR="002528FB" w:rsidRPr="001F21A6" w:rsidRDefault="002528FB" w:rsidP="00280E7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  <w:gridSpan w:val="3"/>
          </w:tcPr>
          <w:p w14:paraId="1544C077" w14:textId="77777777" w:rsidR="002528FB" w:rsidRPr="001F21A6" w:rsidRDefault="002528FB" w:rsidP="00280E7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variable analysis</w:t>
            </w:r>
          </w:p>
        </w:tc>
        <w:tc>
          <w:tcPr>
            <w:tcW w:w="2688" w:type="dxa"/>
            <w:gridSpan w:val="3"/>
          </w:tcPr>
          <w:p w14:paraId="09984DF4" w14:textId="77777777" w:rsidR="002528FB" w:rsidRPr="001F21A6" w:rsidRDefault="002528FB" w:rsidP="00280E7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variable analysis</w:t>
            </w:r>
          </w:p>
        </w:tc>
      </w:tr>
      <w:tr w:rsidR="002A31ED" w:rsidRPr="001F21A6" w14:paraId="00694DC7" w14:textId="77777777" w:rsidTr="002A31ED">
        <w:tc>
          <w:tcPr>
            <w:tcW w:w="1696" w:type="dxa"/>
          </w:tcPr>
          <w:p w14:paraId="3B5F3856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4F00FD54" w14:textId="77777777" w:rsidR="002528FB" w:rsidRPr="001F21A6" w:rsidRDefault="002528FB" w:rsidP="00280E7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*</w:t>
            </w:r>
          </w:p>
        </w:tc>
        <w:tc>
          <w:tcPr>
            <w:tcW w:w="1134" w:type="dxa"/>
          </w:tcPr>
          <w:p w14:paraId="7403614B" w14:textId="77777777" w:rsidR="002528FB" w:rsidRPr="001F21A6" w:rsidRDefault="002528FB" w:rsidP="00280E7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PT long RNA shedding</w:t>
            </w:r>
          </w:p>
        </w:tc>
        <w:tc>
          <w:tcPr>
            <w:tcW w:w="709" w:type="dxa"/>
          </w:tcPr>
          <w:p w14:paraId="40B87C06" w14:textId="77777777" w:rsidR="002528FB" w:rsidRPr="001F21A6" w:rsidRDefault="002528FB" w:rsidP="00280E7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276" w:type="dxa"/>
          </w:tcPr>
          <w:p w14:paraId="007ABCBD" w14:textId="77777777" w:rsidR="002528FB" w:rsidRPr="001F21A6" w:rsidRDefault="002528FB" w:rsidP="00280E7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992" w:type="dxa"/>
          </w:tcPr>
          <w:p w14:paraId="7FA747DE" w14:textId="77777777" w:rsidR="002528FB" w:rsidRPr="001F21A6" w:rsidRDefault="002528FB" w:rsidP="00280E7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709" w:type="dxa"/>
          </w:tcPr>
          <w:p w14:paraId="4F7D0C1B" w14:textId="77777777" w:rsidR="002528FB" w:rsidRPr="001F21A6" w:rsidRDefault="002528FB" w:rsidP="00280E7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992" w:type="dxa"/>
          </w:tcPr>
          <w:p w14:paraId="0B4641F3" w14:textId="77777777" w:rsidR="002528FB" w:rsidRPr="001F21A6" w:rsidRDefault="002528FB" w:rsidP="00280E7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987" w:type="dxa"/>
          </w:tcPr>
          <w:p w14:paraId="215CCE76" w14:textId="77777777" w:rsidR="002528FB" w:rsidRPr="001F21A6" w:rsidRDefault="002528FB" w:rsidP="00280E7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F22D19" w:rsidRPr="001F21A6" w14:paraId="5BA8EFCB" w14:textId="77777777" w:rsidTr="002A31ED">
        <w:tc>
          <w:tcPr>
            <w:tcW w:w="1696" w:type="dxa"/>
            <w:shd w:val="clear" w:color="auto" w:fill="E7E6E6" w:themeFill="background2"/>
          </w:tcPr>
          <w:p w14:paraId="62D974A7" w14:textId="77777777" w:rsidR="002528FB" w:rsidRPr="001F21A6" w:rsidRDefault="002528FB" w:rsidP="00280E7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567" w:type="dxa"/>
            <w:shd w:val="clear" w:color="auto" w:fill="E7E6E6" w:themeFill="background2"/>
          </w:tcPr>
          <w:p w14:paraId="4B5D0EB3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1134" w:type="dxa"/>
            <w:shd w:val="clear" w:color="auto" w:fill="E7E6E6" w:themeFill="background2"/>
          </w:tcPr>
          <w:p w14:paraId="4C09BDB2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67 (39.2)</w:t>
            </w:r>
          </w:p>
        </w:tc>
        <w:tc>
          <w:tcPr>
            <w:tcW w:w="709" w:type="dxa"/>
            <w:shd w:val="clear" w:color="auto" w:fill="E7E6E6" w:themeFill="background2"/>
          </w:tcPr>
          <w:p w14:paraId="2CBF393F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3F03E8B9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1403DBF3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E7E6E6" w:themeFill="background2"/>
          </w:tcPr>
          <w:p w14:paraId="7319AB7A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3AD45BFC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E7E6E6" w:themeFill="background2"/>
          </w:tcPr>
          <w:p w14:paraId="7FD9A557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2D19" w:rsidRPr="001F21A6" w14:paraId="528FE4C2" w14:textId="77777777" w:rsidTr="002A31ED">
        <w:tc>
          <w:tcPr>
            <w:tcW w:w="1696" w:type="dxa"/>
            <w:shd w:val="clear" w:color="auto" w:fill="E7E6E6" w:themeFill="background2"/>
          </w:tcPr>
          <w:p w14:paraId="7B041BE1" w14:textId="77777777" w:rsidR="002528FB" w:rsidRPr="001F21A6" w:rsidRDefault="002528FB" w:rsidP="00280E7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Age group</w:t>
            </w:r>
          </w:p>
        </w:tc>
        <w:tc>
          <w:tcPr>
            <w:tcW w:w="567" w:type="dxa"/>
            <w:shd w:val="clear" w:color="auto" w:fill="E7E6E6" w:themeFill="background2"/>
          </w:tcPr>
          <w:p w14:paraId="67AE7E79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2C36CBFD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E7E6E6" w:themeFill="background2"/>
          </w:tcPr>
          <w:p w14:paraId="4D3C6F31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2282932E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0655002A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1F21A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 xml:space="preserve"> test for trend, </w:t>
            </w: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6</w:t>
            </w:r>
          </w:p>
        </w:tc>
        <w:tc>
          <w:tcPr>
            <w:tcW w:w="709" w:type="dxa"/>
            <w:shd w:val="clear" w:color="auto" w:fill="E7E6E6" w:themeFill="background2"/>
          </w:tcPr>
          <w:p w14:paraId="05F4046F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7D5ABA23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E7E6E6" w:themeFill="background2"/>
          </w:tcPr>
          <w:p w14:paraId="1CA3CA2D" w14:textId="77777777" w:rsidR="002528FB" w:rsidRPr="001F21A6" w:rsidRDefault="002528FB" w:rsidP="00280E7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A31ED" w:rsidRPr="001F21A6" w14:paraId="46FF9890" w14:textId="77777777" w:rsidTr="002A31ED">
        <w:tc>
          <w:tcPr>
            <w:tcW w:w="1696" w:type="dxa"/>
          </w:tcPr>
          <w:p w14:paraId="7547BA18" w14:textId="77777777" w:rsidR="002528FB" w:rsidRPr="001F21A6" w:rsidRDefault="002528FB" w:rsidP="00280E7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Style w:val="normaltextrun"/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≤ 15</w:t>
            </w:r>
          </w:p>
        </w:tc>
        <w:tc>
          <w:tcPr>
            <w:tcW w:w="567" w:type="dxa"/>
          </w:tcPr>
          <w:p w14:paraId="5BBB1FD5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34" w:type="dxa"/>
          </w:tcPr>
          <w:p w14:paraId="34C1049F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4 (19.0)</w:t>
            </w:r>
          </w:p>
        </w:tc>
        <w:tc>
          <w:tcPr>
            <w:tcW w:w="709" w:type="dxa"/>
          </w:tcPr>
          <w:p w14:paraId="6BDB2439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51097E17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74371B08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1150A94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F438F3B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</w:tcPr>
          <w:p w14:paraId="7DDA9E80" w14:textId="77777777" w:rsidR="002528FB" w:rsidRPr="001F21A6" w:rsidRDefault="002528FB" w:rsidP="00280E7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A31ED" w:rsidRPr="001F21A6" w14:paraId="75E8C501" w14:textId="77777777" w:rsidTr="002A31ED">
        <w:tc>
          <w:tcPr>
            <w:tcW w:w="1696" w:type="dxa"/>
          </w:tcPr>
          <w:p w14:paraId="568C9883" w14:textId="77777777" w:rsidR="002528FB" w:rsidRPr="001F21A6" w:rsidRDefault="002528FB" w:rsidP="00280E7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6-50</w:t>
            </w:r>
          </w:p>
        </w:tc>
        <w:tc>
          <w:tcPr>
            <w:tcW w:w="567" w:type="dxa"/>
          </w:tcPr>
          <w:p w14:paraId="6AC3CF60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134" w:type="dxa"/>
          </w:tcPr>
          <w:p w14:paraId="74F78464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38 (36.9)</w:t>
            </w:r>
          </w:p>
        </w:tc>
        <w:tc>
          <w:tcPr>
            <w:tcW w:w="709" w:type="dxa"/>
          </w:tcPr>
          <w:p w14:paraId="569EED75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2.49</w:t>
            </w:r>
          </w:p>
        </w:tc>
        <w:tc>
          <w:tcPr>
            <w:tcW w:w="1276" w:type="dxa"/>
          </w:tcPr>
          <w:p w14:paraId="2A088888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78-7.93</w:t>
            </w:r>
          </w:p>
        </w:tc>
        <w:tc>
          <w:tcPr>
            <w:tcW w:w="992" w:type="dxa"/>
          </w:tcPr>
          <w:p w14:paraId="246A99E2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115</w:t>
            </w:r>
          </w:p>
        </w:tc>
        <w:tc>
          <w:tcPr>
            <w:tcW w:w="709" w:type="dxa"/>
          </w:tcPr>
          <w:p w14:paraId="289E29BA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6B38801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</w:tcPr>
          <w:p w14:paraId="40757A7C" w14:textId="77777777" w:rsidR="002528FB" w:rsidRPr="001F21A6" w:rsidRDefault="002528FB" w:rsidP="00280E7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A31ED" w:rsidRPr="001F21A6" w14:paraId="436E9300" w14:textId="77777777" w:rsidTr="002A31ED">
        <w:tc>
          <w:tcPr>
            <w:tcW w:w="1696" w:type="dxa"/>
          </w:tcPr>
          <w:p w14:paraId="7DDAAF05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&gt; 50</w:t>
            </w:r>
          </w:p>
        </w:tc>
        <w:tc>
          <w:tcPr>
            <w:tcW w:w="567" w:type="dxa"/>
          </w:tcPr>
          <w:p w14:paraId="4979562A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134" w:type="dxa"/>
          </w:tcPr>
          <w:p w14:paraId="4EEB7322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25 (53.2)</w:t>
            </w:r>
          </w:p>
        </w:tc>
        <w:tc>
          <w:tcPr>
            <w:tcW w:w="709" w:type="dxa"/>
          </w:tcPr>
          <w:p w14:paraId="39ACAC14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4.83</w:t>
            </w:r>
          </w:p>
        </w:tc>
        <w:tc>
          <w:tcPr>
            <w:tcW w:w="1276" w:type="dxa"/>
          </w:tcPr>
          <w:p w14:paraId="3052551B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.41-16.53</w:t>
            </w:r>
          </w:p>
        </w:tc>
        <w:tc>
          <w:tcPr>
            <w:tcW w:w="992" w:type="dxa"/>
          </w:tcPr>
          <w:p w14:paraId="6197BE7B" w14:textId="77777777" w:rsidR="002528FB" w:rsidRPr="001F21A6" w:rsidRDefault="002528FB" w:rsidP="00280E7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9</w:t>
            </w:r>
          </w:p>
        </w:tc>
        <w:tc>
          <w:tcPr>
            <w:tcW w:w="709" w:type="dxa"/>
          </w:tcPr>
          <w:p w14:paraId="15734E13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386FD22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</w:tcPr>
          <w:p w14:paraId="6CA9A6BD" w14:textId="77777777" w:rsidR="002528FB" w:rsidRPr="001F21A6" w:rsidRDefault="002528FB" w:rsidP="00280E7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22D19" w:rsidRPr="001F21A6" w14:paraId="31544E7C" w14:textId="77777777" w:rsidTr="002A31ED">
        <w:tc>
          <w:tcPr>
            <w:tcW w:w="1696" w:type="dxa"/>
            <w:shd w:val="clear" w:color="auto" w:fill="E7E6E6" w:themeFill="background2"/>
          </w:tcPr>
          <w:p w14:paraId="040A4809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567" w:type="dxa"/>
            <w:shd w:val="clear" w:color="auto" w:fill="E7E6E6" w:themeFill="background2"/>
          </w:tcPr>
          <w:p w14:paraId="197A3D5D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0190E631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E7E6E6" w:themeFill="background2"/>
          </w:tcPr>
          <w:p w14:paraId="2EDB8B44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377A82A7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71F30291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E7E6E6" w:themeFill="background2"/>
          </w:tcPr>
          <w:p w14:paraId="12B6582F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7861BEF0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E7E6E6" w:themeFill="background2"/>
          </w:tcPr>
          <w:p w14:paraId="58E70269" w14:textId="77777777" w:rsidR="002528FB" w:rsidRPr="001F21A6" w:rsidRDefault="002528FB" w:rsidP="00280E7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A31ED" w:rsidRPr="001F21A6" w14:paraId="3F0307D0" w14:textId="77777777" w:rsidTr="002A31ED">
        <w:tc>
          <w:tcPr>
            <w:tcW w:w="1696" w:type="dxa"/>
          </w:tcPr>
          <w:p w14:paraId="0A53CACF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567" w:type="dxa"/>
          </w:tcPr>
          <w:p w14:paraId="4B981FEB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134" w:type="dxa"/>
          </w:tcPr>
          <w:p w14:paraId="260D6778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41 (41.8)</w:t>
            </w:r>
          </w:p>
        </w:tc>
        <w:tc>
          <w:tcPr>
            <w:tcW w:w="709" w:type="dxa"/>
          </w:tcPr>
          <w:p w14:paraId="6B472C0D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1276" w:type="dxa"/>
          </w:tcPr>
          <w:p w14:paraId="2471D72D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70-2.43</w:t>
            </w:r>
          </w:p>
        </w:tc>
        <w:tc>
          <w:tcPr>
            <w:tcW w:w="992" w:type="dxa"/>
          </w:tcPr>
          <w:p w14:paraId="3E5894EB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410</w:t>
            </w:r>
          </w:p>
        </w:tc>
        <w:tc>
          <w:tcPr>
            <w:tcW w:w="709" w:type="dxa"/>
          </w:tcPr>
          <w:p w14:paraId="6755BE5B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F7491BB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</w:tcPr>
          <w:p w14:paraId="1607A99F" w14:textId="77777777" w:rsidR="002528FB" w:rsidRPr="001F21A6" w:rsidRDefault="002528FB" w:rsidP="00280E7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A31ED" w:rsidRPr="001F21A6" w14:paraId="7A407631" w14:textId="77777777" w:rsidTr="002A31ED">
        <w:tc>
          <w:tcPr>
            <w:tcW w:w="1696" w:type="dxa"/>
          </w:tcPr>
          <w:p w14:paraId="724F823D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567" w:type="dxa"/>
          </w:tcPr>
          <w:p w14:paraId="6F444988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134" w:type="dxa"/>
          </w:tcPr>
          <w:p w14:paraId="29C5CB7C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26 (35.6)</w:t>
            </w:r>
          </w:p>
        </w:tc>
        <w:tc>
          <w:tcPr>
            <w:tcW w:w="709" w:type="dxa"/>
          </w:tcPr>
          <w:p w14:paraId="241C2F3D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684CECCF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6A259D22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400A1CAF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EFB3EAA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</w:tcPr>
          <w:p w14:paraId="679FD879" w14:textId="77777777" w:rsidR="002528FB" w:rsidRPr="001F21A6" w:rsidRDefault="002528FB" w:rsidP="00280E7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22D19" w:rsidRPr="001F21A6" w14:paraId="23A89C36" w14:textId="77777777" w:rsidTr="002A31ED">
        <w:tc>
          <w:tcPr>
            <w:tcW w:w="1696" w:type="dxa"/>
            <w:shd w:val="clear" w:color="auto" w:fill="E7E6E6" w:themeFill="background2"/>
          </w:tcPr>
          <w:p w14:paraId="160326A5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Smoking status</w:t>
            </w:r>
          </w:p>
        </w:tc>
        <w:tc>
          <w:tcPr>
            <w:tcW w:w="567" w:type="dxa"/>
            <w:shd w:val="clear" w:color="auto" w:fill="E7E6E6" w:themeFill="background2"/>
          </w:tcPr>
          <w:p w14:paraId="11EE50B3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7E9AA4D0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E7E6E6" w:themeFill="background2"/>
          </w:tcPr>
          <w:p w14:paraId="0DB1ABD6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7419F659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230CAAB9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E7E6E6" w:themeFill="background2"/>
          </w:tcPr>
          <w:p w14:paraId="37FE2E62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2D4641C4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E7E6E6" w:themeFill="background2"/>
          </w:tcPr>
          <w:p w14:paraId="7B55BFB6" w14:textId="77777777" w:rsidR="002528FB" w:rsidRPr="001F21A6" w:rsidRDefault="002528FB" w:rsidP="00280E7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A31ED" w:rsidRPr="001F21A6" w14:paraId="4E51F1A6" w14:textId="77777777" w:rsidTr="002A31ED">
        <w:tc>
          <w:tcPr>
            <w:tcW w:w="1696" w:type="dxa"/>
          </w:tcPr>
          <w:p w14:paraId="167D7719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Current</w:t>
            </w:r>
          </w:p>
          <w:p w14:paraId="664EA563" w14:textId="77777777" w:rsidR="002528FB" w:rsidRPr="001F21A6" w:rsidRDefault="002528FB" w:rsidP="00280E7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  <w:p w14:paraId="722BC6B7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567" w:type="dxa"/>
          </w:tcPr>
          <w:p w14:paraId="14734F12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AD314B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5D48D639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1134" w:type="dxa"/>
          </w:tcPr>
          <w:p w14:paraId="4E4F2997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FB5A60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 (11.1)</w:t>
            </w:r>
          </w:p>
          <w:p w14:paraId="3EC6EA85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62 (39.7)</w:t>
            </w:r>
          </w:p>
        </w:tc>
        <w:tc>
          <w:tcPr>
            <w:tcW w:w="709" w:type="dxa"/>
          </w:tcPr>
          <w:p w14:paraId="701FBB64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64EBAF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  <w:p w14:paraId="16B251E6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51FC964E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1F1F8D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23-1.55</w:t>
            </w:r>
          </w:p>
          <w:p w14:paraId="5F0A4FAB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299F3F18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444BBE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121</w:t>
            </w:r>
          </w:p>
          <w:p w14:paraId="201A9191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364F1D7A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42A94D5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</w:tcPr>
          <w:p w14:paraId="409C7C1B" w14:textId="77777777" w:rsidR="002528FB" w:rsidRPr="001F21A6" w:rsidRDefault="002528FB" w:rsidP="00280E7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A31ED" w:rsidRPr="001F21A6" w14:paraId="252127E2" w14:textId="77777777" w:rsidTr="002A31ED">
        <w:tc>
          <w:tcPr>
            <w:tcW w:w="1696" w:type="dxa"/>
          </w:tcPr>
          <w:p w14:paraId="38B03EFA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Ever</w:t>
            </w:r>
          </w:p>
          <w:p w14:paraId="5C6CD635" w14:textId="77777777" w:rsidR="002528FB" w:rsidRPr="001F21A6" w:rsidRDefault="002528FB" w:rsidP="00280E7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  <w:p w14:paraId="5662A3D7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567" w:type="dxa"/>
          </w:tcPr>
          <w:p w14:paraId="21346139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8293AE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  <w:p w14:paraId="39688175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134" w:type="dxa"/>
          </w:tcPr>
          <w:p w14:paraId="793B3A18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30ADB1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7 (37.8)</w:t>
            </w:r>
          </w:p>
          <w:p w14:paraId="16844CA0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46 (38.3)</w:t>
            </w:r>
          </w:p>
        </w:tc>
        <w:tc>
          <w:tcPr>
            <w:tcW w:w="709" w:type="dxa"/>
          </w:tcPr>
          <w:p w14:paraId="6C7C4A33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376994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  <w:p w14:paraId="23DA5811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0A713D0D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3FCA08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48-1.98</w:t>
            </w:r>
          </w:p>
          <w:p w14:paraId="6B36521F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1DF95877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C3819C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948</w:t>
            </w:r>
          </w:p>
          <w:p w14:paraId="444FEFE0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49B232AD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44F0092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</w:tcPr>
          <w:p w14:paraId="75D5C630" w14:textId="77777777" w:rsidR="002528FB" w:rsidRPr="001F21A6" w:rsidRDefault="002528FB" w:rsidP="00280E7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22D19" w:rsidRPr="001F21A6" w14:paraId="5C08194C" w14:textId="77777777" w:rsidTr="002A31ED">
        <w:tc>
          <w:tcPr>
            <w:tcW w:w="1696" w:type="dxa"/>
            <w:shd w:val="clear" w:color="auto" w:fill="E7E6E6" w:themeFill="background2"/>
          </w:tcPr>
          <w:p w14:paraId="0403DA1A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Obesity</w:t>
            </w:r>
          </w:p>
          <w:p w14:paraId="22D2D87C" w14:textId="77777777" w:rsidR="002528FB" w:rsidRPr="001F21A6" w:rsidRDefault="002528FB" w:rsidP="00280E7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  <w:p w14:paraId="0DC7DA00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567" w:type="dxa"/>
            <w:shd w:val="clear" w:color="auto" w:fill="E7E6E6" w:themeFill="background2"/>
          </w:tcPr>
          <w:p w14:paraId="4702FA61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4C46E9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  <w:p w14:paraId="01493329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1134" w:type="dxa"/>
            <w:shd w:val="clear" w:color="auto" w:fill="E7E6E6" w:themeFill="background2"/>
          </w:tcPr>
          <w:p w14:paraId="703C6F8D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907540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4 (23.5)</w:t>
            </w:r>
          </w:p>
          <w:p w14:paraId="15EEF564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44 (39.3)</w:t>
            </w:r>
          </w:p>
        </w:tc>
        <w:tc>
          <w:tcPr>
            <w:tcW w:w="709" w:type="dxa"/>
            <w:shd w:val="clear" w:color="auto" w:fill="E7E6E6" w:themeFill="background2"/>
          </w:tcPr>
          <w:p w14:paraId="0B48A857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6ECF1E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  <w:p w14:paraId="1F0CB6F9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E7E6E6" w:themeFill="background2"/>
          </w:tcPr>
          <w:p w14:paraId="45D438B6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90782E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15-1.55</w:t>
            </w:r>
          </w:p>
          <w:p w14:paraId="365F634A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E7E6E6" w:themeFill="background2"/>
          </w:tcPr>
          <w:p w14:paraId="0470DAFD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8DCBDC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218</w:t>
            </w:r>
          </w:p>
          <w:p w14:paraId="72D2C0B6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E7E6E6" w:themeFill="background2"/>
          </w:tcPr>
          <w:p w14:paraId="1A3807D2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7290C6F2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E7E6E6" w:themeFill="background2"/>
          </w:tcPr>
          <w:p w14:paraId="372D32F1" w14:textId="77777777" w:rsidR="002528FB" w:rsidRPr="001F21A6" w:rsidRDefault="002528FB" w:rsidP="00280E7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A31ED" w:rsidRPr="001F21A6" w14:paraId="26A5EAE0" w14:textId="77777777" w:rsidTr="002A31ED">
        <w:tc>
          <w:tcPr>
            <w:tcW w:w="1696" w:type="dxa"/>
            <w:shd w:val="clear" w:color="auto" w:fill="E7E6E6" w:themeFill="background2"/>
          </w:tcPr>
          <w:p w14:paraId="3DBF58F8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Variant</w:t>
            </w:r>
          </w:p>
        </w:tc>
        <w:tc>
          <w:tcPr>
            <w:tcW w:w="567" w:type="dxa"/>
            <w:shd w:val="clear" w:color="auto" w:fill="E7E6E6" w:themeFill="background2"/>
          </w:tcPr>
          <w:p w14:paraId="70C4EC32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4DA62CA7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E7E6E6" w:themeFill="background2"/>
          </w:tcPr>
          <w:p w14:paraId="7B0BF17C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143C14B1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5FF27A7A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E7E6E6" w:themeFill="background2"/>
          </w:tcPr>
          <w:p w14:paraId="745192A7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787405ED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E7E6E6" w:themeFill="background2"/>
          </w:tcPr>
          <w:p w14:paraId="16145FA5" w14:textId="77777777" w:rsidR="002528FB" w:rsidRPr="001F21A6" w:rsidRDefault="002528FB" w:rsidP="00280E7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22D19" w:rsidRPr="001F21A6" w14:paraId="5E978992" w14:textId="77777777" w:rsidTr="002A31ED">
        <w:tc>
          <w:tcPr>
            <w:tcW w:w="1696" w:type="dxa"/>
            <w:shd w:val="clear" w:color="auto" w:fill="auto"/>
          </w:tcPr>
          <w:p w14:paraId="76B6927D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Pre-alpha</w:t>
            </w:r>
          </w:p>
        </w:tc>
        <w:tc>
          <w:tcPr>
            <w:tcW w:w="567" w:type="dxa"/>
            <w:shd w:val="clear" w:color="auto" w:fill="auto"/>
          </w:tcPr>
          <w:p w14:paraId="551EC4F0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134" w:type="dxa"/>
            <w:shd w:val="clear" w:color="auto" w:fill="auto"/>
          </w:tcPr>
          <w:p w14:paraId="18760B06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27 (37.5)</w:t>
            </w:r>
          </w:p>
        </w:tc>
        <w:tc>
          <w:tcPr>
            <w:tcW w:w="709" w:type="dxa"/>
            <w:shd w:val="clear" w:color="auto" w:fill="auto"/>
          </w:tcPr>
          <w:p w14:paraId="0391A4DF" w14:textId="0BA36516" w:rsidR="002528FB" w:rsidRPr="001F21A6" w:rsidRDefault="00E40D30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056EC1A0" w14:textId="1669B7E4" w:rsidR="002528FB" w:rsidRPr="001F21A6" w:rsidRDefault="00E40D30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0506DCF6" w14:textId="70C05076" w:rsidR="002528FB" w:rsidRPr="001F21A6" w:rsidRDefault="00E40D30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735787EE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0006A901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auto"/>
          </w:tcPr>
          <w:p w14:paraId="1A8E4270" w14:textId="77777777" w:rsidR="002528FB" w:rsidRPr="001F21A6" w:rsidRDefault="002528FB" w:rsidP="00280E7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C615F" w:rsidRPr="001F21A6" w14:paraId="7B5F5AA7" w14:textId="77777777" w:rsidTr="002A31ED">
        <w:tc>
          <w:tcPr>
            <w:tcW w:w="1696" w:type="dxa"/>
            <w:shd w:val="clear" w:color="auto" w:fill="auto"/>
          </w:tcPr>
          <w:p w14:paraId="701A20C5" w14:textId="61BD2BAB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Alpha</w:t>
            </w:r>
          </w:p>
        </w:tc>
        <w:tc>
          <w:tcPr>
            <w:tcW w:w="567" w:type="dxa"/>
            <w:shd w:val="clear" w:color="auto" w:fill="auto"/>
          </w:tcPr>
          <w:p w14:paraId="35681EE0" w14:textId="3141337C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134" w:type="dxa"/>
            <w:shd w:val="clear" w:color="auto" w:fill="auto"/>
          </w:tcPr>
          <w:p w14:paraId="76755435" w14:textId="2D60F942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28 (40.6)</w:t>
            </w:r>
          </w:p>
        </w:tc>
        <w:tc>
          <w:tcPr>
            <w:tcW w:w="709" w:type="dxa"/>
            <w:shd w:val="clear" w:color="auto" w:fill="auto"/>
          </w:tcPr>
          <w:p w14:paraId="0E2C777C" w14:textId="48AC0DDC" w:rsidR="00EC615F" w:rsidRPr="001F21A6" w:rsidRDefault="00E40D30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1276" w:type="dxa"/>
            <w:shd w:val="clear" w:color="auto" w:fill="auto"/>
          </w:tcPr>
          <w:p w14:paraId="5AF077D5" w14:textId="3B88158A" w:rsidR="00EC615F" w:rsidRPr="001F21A6" w:rsidRDefault="00E40D30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58-2.24</w:t>
            </w:r>
          </w:p>
        </w:tc>
        <w:tc>
          <w:tcPr>
            <w:tcW w:w="992" w:type="dxa"/>
            <w:shd w:val="clear" w:color="auto" w:fill="auto"/>
          </w:tcPr>
          <w:p w14:paraId="56321186" w14:textId="13EE21CC" w:rsidR="00EC615F" w:rsidRPr="001F21A6" w:rsidRDefault="00E40D30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708</w:t>
            </w:r>
          </w:p>
        </w:tc>
        <w:tc>
          <w:tcPr>
            <w:tcW w:w="709" w:type="dxa"/>
            <w:shd w:val="clear" w:color="auto" w:fill="auto"/>
          </w:tcPr>
          <w:p w14:paraId="59D73824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30919D96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auto"/>
          </w:tcPr>
          <w:p w14:paraId="5D575B88" w14:textId="77777777" w:rsidR="00EC615F" w:rsidRPr="001F21A6" w:rsidRDefault="00EC615F" w:rsidP="00EC61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C615F" w:rsidRPr="001F21A6" w14:paraId="2D1A11CC" w14:textId="77777777" w:rsidTr="002A31ED">
        <w:tc>
          <w:tcPr>
            <w:tcW w:w="1696" w:type="dxa"/>
            <w:shd w:val="clear" w:color="auto" w:fill="E7E6E6" w:themeFill="background2"/>
          </w:tcPr>
          <w:p w14:paraId="76858716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Lineage</w:t>
            </w:r>
          </w:p>
        </w:tc>
        <w:tc>
          <w:tcPr>
            <w:tcW w:w="567" w:type="dxa"/>
            <w:shd w:val="clear" w:color="auto" w:fill="E7E6E6" w:themeFill="background2"/>
          </w:tcPr>
          <w:p w14:paraId="7B9C57F1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37E6A99E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E7E6E6" w:themeFill="background2"/>
          </w:tcPr>
          <w:p w14:paraId="2705EFFC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29D46B5E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5527C04D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475</w:t>
            </w:r>
          </w:p>
        </w:tc>
        <w:tc>
          <w:tcPr>
            <w:tcW w:w="709" w:type="dxa"/>
            <w:shd w:val="clear" w:color="auto" w:fill="E7E6E6" w:themeFill="background2"/>
          </w:tcPr>
          <w:p w14:paraId="71092AED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07C0C7F4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E7E6E6" w:themeFill="background2"/>
          </w:tcPr>
          <w:p w14:paraId="09C386E1" w14:textId="77777777" w:rsidR="00EC615F" w:rsidRPr="001F21A6" w:rsidRDefault="00EC615F" w:rsidP="00EC61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C615F" w:rsidRPr="001F21A6" w14:paraId="43136BCA" w14:textId="77777777" w:rsidTr="002A31ED">
        <w:tc>
          <w:tcPr>
            <w:tcW w:w="1696" w:type="dxa"/>
            <w:shd w:val="clear" w:color="auto" w:fill="auto"/>
          </w:tcPr>
          <w:p w14:paraId="5C299174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B.1.1.7</w:t>
            </w:r>
          </w:p>
        </w:tc>
        <w:tc>
          <w:tcPr>
            <w:tcW w:w="567" w:type="dxa"/>
            <w:shd w:val="clear" w:color="auto" w:fill="auto"/>
          </w:tcPr>
          <w:p w14:paraId="41BE00E2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134" w:type="dxa"/>
            <w:shd w:val="clear" w:color="auto" w:fill="auto"/>
          </w:tcPr>
          <w:p w14:paraId="3134AD9A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28 (40.6)</w:t>
            </w:r>
          </w:p>
        </w:tc>
        <w:tc>
          <w:tcPr>
            <w:tcW w:w="709" w:type="dxa"/>
            <w:shd w:val="clear" w:color="auto" w:fill="auto"/>
          </w:tcPr>
          <w:p w14:paraId="4CF4BC12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63DFD12F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1C68DF54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7E4C5887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51ED2A07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auto"/>
          </w:tcPr>
          <w:p w14:paraId="12723978" w14:textId="77777777" w:rsidR="00EC615F" w:rsidRPr="001F21A6" w:rsidRDefault="00EC615F" w:rsidP="00EC61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C615F" w:rsidRPr="001F21A6" w14:paraId="6D526211" w14:textId="77777777" w:rsidTr="002A31ED">
        <w:tc>
          <w:tcPr>
            <w:tcW w:w="1696" w:type="dxa"/>
            <w:shd w:val="clear" w:color="auto" w:fill="auto"/>
          </w:tcPr>
          <w:p w14:paraId="5B1AEAE4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B.1.160</w:t>
            </w:r>
          </w:p>
        </w:tc>
        <w:tc>
          <w:tcPr>
            <w:tcW w:w="567" w:type="dxa"/>
            <w:shd w:val="clear" w:color="auto" w:fill="auto"/>
          </w:tcPr>
          <w:p w14:paraId="32B203BF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  <w:shd w:val="clear" w:color="auto" w:fill="auto"/>
          </w:tcPr>
          <w:p w14:paraId="724684D5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4 (36.4)</w:t>
            </w:r>
          </w:p>
        </w:tc>
        <w:tc>
          <w:tcPr>
            <w:tcW w:w="709" w:type="dxa"/>
            <w:shd w:val="clear" w:color="auto" w:fill="auto"/>
          </w:tcPr>
          <w:p w14:paraId="1662E667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276" w:type="dxa"/>
            <w:shd w:val="clear" w:color="auto" w:fill="auto"/>
          </w:tcPr>
          <w:p w14:paraId="6B2DBD2E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22-3.13</w:t>
            </w:r>
          </w:p>
        </w:tc>
        <w:tc>
          <w:tcPr>
            <w:tcW w:w="992" w:type="dxa"/>
            <w:shd w:val="clear" w:color="auto" w:fill="auto"/>
          </w:tcPr>
          <w:p w14:paraId="54BF7DA7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791</w:t>
            </w:r>
          </w:p>
        </w:tc>
        <w:tc>
          <w:tcPr>
            <w:tcW w:w="709" w:type="dxa"/>
            <w:shd w:val="clear" w:color="auto" w:fill="auto"/>
          </w:tcPr>
          <w:p w14:paraId="514457E4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45ECB911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auto"/>
          </w:tcPr>
          <w:p w14:paraId="2584A8F4" w14:textId="77777777" w:rsidR="00EC615F" w:rsidRPr="001F21A6" w:rsidRDefault="00EC615F" w:rsidP="00EC61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C615F" w:rsidRPr="001F21A6" w14:paraId="6B96C1BC" w14:textId="77777777" w:rsidTr="002A31ED">
        <w:tc>
          <w:tcPr>
            <w:tcW w:w="1696" w:type="dxa"/>
            <w:shd w:val="clear" w:color="auto" w:fill="auto"/>
          </w:tcPr>
          <w:p w14:paraId="0C8926AE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B.1.177</w:t>
            </w:r>
          </w:p>
        </w:tc>
        <w:tc>
          <w:tcPr>
            <w:tcW w:w="567" w:type="dxa"/>
            <w:shd w:val="clear" w:color="auto" w:fill="auto"/>
          </w:tcPr>
          <w:p w14:paraId="049DA879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134" w:type="dxa"/>
            <w:shd w:val="clear" w:color="auto" w:fill="auto"/>
          </w:tcPr>
          <w:p w14:paraId="2F54D378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1 (32.4)</w:t>
            </w:r>
          </w:p>
        </w:tc>
        <w:tc>
          <w:tcPr>
            <w:tcW w:w="709" w:type="dxa"/>
            <w:shd w:val="clear" w:color="auto" w:fill="auto"/>
          </w:tcPr>
          <w:p w14:paraId="64416E32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276" w:type="dxa"/>
            <w:shd w:val="clear" w:color="auto" w:fill="auto"/>
          </w:tcPr>
          <w:p w14:paraId="3D2D5892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30-1.66</w:t>
            </w:r>
          </w:p>
        </w:tc>
        <w:tc>
          <w:tcPr>
            <w:tcW w:w="992" w:type="dxa"/>
            <w:shd w:val="clear" w:color="auto" w:fill="auto"/>
          </w:tcPr>
          <w:p w14:paraId="0FAB9BCE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419</w:t>
            </w:r>
          </w:p>
        </w:tc>
        <w:tc>
          <w:tcPr>
            <w:tcW w:w="709" w:type="dxa"/>
            <w:shd w:val="clear" w:color="auto" w:fill="auto"/>
          </w:tcPr>
          <w:p w14:paraId="4584DB3E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14DBB636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auto"/>
          </w:tcPr>
          <w:p w14:paraId="4BEA038B" w14:textId="77777777" w:rsidR="00EC615F" w:rsidRPr="001F21A6" w:rsidRDefault="00EC615F" w:rsidP="00EC61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C615F" w:rsidRPr="001F21A6" w14:paraId="16F3F86A" w14:textId="77777777" w:rsidTr="002A31ED">
        <w:tc>
          <w:tcPr>
            <w:tcW w:w="1696" w:type="dxa"/>
            <w:shd w:val="clear" w:color="auto" w:fill="auto"/>
          </w:tcPr>
          <w:p w14:paraId="11934C20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B.1.221</w:t>
            </w:r>
          </w:p>
        </w:tc>
        <w:tc>
          <w:tcPr>
            <w:tcW w:w="567" w:type="dxa"/>
            <w:shd w:val="clear" w:color="auto" w:fill="auto"/>
          </w:tcPr>
          <w:p w14:paraId="5ADC20CB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34" w:type="dxa"/>
            <w:shd w:val="clear" w:color="auto" w:fill="auto"/>
          </w:tcPr>
          <w:p w14:paraId="49E2FC4A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5 (35.7)</w:t>
            </w:r>
          </w:p>
        </w:tc>
        <w:tc>
          <w:tcPr>
            <w:tcW w:w="709" w:type="dxa"/>
            <w:shd w:val="clear" w:color="auto" w:fill="auto"/>
          </w:tcPr>
          <w:p w14:paraId="23F575FB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276" w:type="dxa"/>
            <w:shd w:val="clear" w:color="auto" w:fill="auto"/>
          </w:tcPr>
          <w:p w14:paraId="1ABBE285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25-2.69</w:t>
            </w:r>
          </w:p>
        </w:tc>
        <w:tc>
          <w:tcPr>
            <w:tcW w:w="992" w:type="dxa"/>
            <w:shd w:val="clear" w:color="auto" w:fill="auto"/>
          </w:tcPr>
          <w:p w14:paraId="34EDD4F8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735</w:t>
            </w:r>
          </w:p>
        </w:tc>
        <w:tc>
          <w:tcPr>
            <w:tcW w:w="709" w:type="dxa"/>
            <w:shd w:val="clear" w:color="auto" w:fill="auto"/>
          </w:tcPr>
          <w:p w14:paraId="231000F7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3801D986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auto"/>
          </w:tcPr>
          <w:p w14:paraId="3A02C2B2" w14:textId="77777777" w:rsidR="00EC615F" w:rsidRPr="001F21A6" w:rsidRDefault="00EC615F" w:rsidP="00EC61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C615F" w:rsidRPr="001F21A6" w14:paraId="2586A8FE" w14:textId="77777777" w:rsidTr="002A31ED">
        <w:tc>
          <w:tcPr>
            <w:tcW w:w="1696" w:type="dxa"/>
            <w:shd w:val="clear" w:color="auto" w:fill="E7E6E6" w:themeFill="background2"/>
          </w:tcPr>
          <w:p w14:paraId="288DB481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Number of comorbidities</w:t>
            </w:r>
          </w:p>
        </w:tc>
        <w:tc>
          <w:tcPr>
            <w:tcW w:w="567" w:type="dxa"/>
            <w:shd w:val="clear" w:color="auto" w:fill="E7E6E6" w:themeFill="background2"/>
          </w:tcPr>
          <w:p w14:paraId="5F5282F7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7B773038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E7E6E6" w:themeFill="background2"/>
          </w:tcPr>
          <w:p w14:paraId="2681C32A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5B28EE9C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4C56B408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1F21A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 xml:space="preserve"> test for trend, </w:t>
            </w: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=0.832</w:t>
            </w:r>
          </w:p>
        </w:tc>
        <w:tc>
          <w:tcPr>
            <w:tcW w:w="709" w:type="dxa"/>
            <w:shd w:val="clear" w:color="auto" w:fill="E7E6E6" w:themeFill="background2"/>
          </w:tcPr>
          <w:p w14:paraId="35457D2F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45E04B97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E7E6E6" w:themeFill="background2"/>
          </w:tcPr>
          <w:p w14:paraId="48C0BFB0" w14:textId="77777777" w:rsidR="00EC615F" w:rsidRPr="001F21A6" w:rsidRDefault="00EC615F" w:rsidP="00EC61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C615F" w:rsidRPr="001F21A6" w14:paraId="54842975" w14:textId="77777777" w:rsidTr="002A31ED">
        <w:tc>
          <w:tcPr>
            <w:tcW w:w="1696" w:type="dxa"/>
          </w:tcPr>
          <w:p w14:paraId="3A0DDAE3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4092FC4C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1134" w:type="dxa"/>
          </w:tcPr>
          <w:p w14:paraId="61E5D489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45 (38.8)</w:t>
            </w:r>
          </w:p>
        </w:tc>
        <w:tc>
          <w:tcPr>
            <w:tcW w:w="709" w:type="dxa"/>
          </w:tcPr>
          <w:p w14:paraId="49177F4F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257BD6FD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1AF360DC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5D78D33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95096A0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</w:tcPr>
          <w:p w14:paraId="63AF3B55" w14:textId="77777777" w:rsidR="00EC615F" w:rsidRPr="001F21A6" w:rsidRDefault="00EC615F" w:rsidP="00EC61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C615F" w:rsidRPr="001F21A6" w14:paraId="71E63C2C" w14:textId="77777777" w:rsidTr="002A31ED">
        <w:tc>
          <w:tcPr>
            <w:tcW w:w="1696" w:type="dxa"/>
          </w:tcPr>
          <w:p w14:paraId="6D3757D3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7F31302F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34" w:type="dxa"/>
          </w:tcPr>
          <w:p w14:paraId="1D128911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1 (36.7)</w:t>
            </w:r>
          </w:p>
        </w:tc>
        <w:tc>
          <w:tcPr>
            <w:tcW w:w="709" w:type="dxa"/>
          </w:tcPr>
          <w:p w14:paraId="6B210CBE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276" w:type="dxa"/>
          </w:tcPr>
          <w:p w14:paraId="6DF2BE5F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40-2.10</w:t>
            </w:r>
          </w:p>
        </w:tc>
        <w:tc>
          <w:tcPr>
            <w:tcW w:w="992" w:type="dxa"/>
          </w:tcPr>
          <w:p w14:paraId="147E2B57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831</w:t>
            </w:r>
          </w:p>
        </w:tc>
        <w:tc>
          <w:tcPr>
            <w:tcW w:w="709" w:type="dxa"/>
          </w:tcPr>
          <w:p w14:paraId="47516094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7F2DB8B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</w:tcPr>
          <w:p w14:paraId="5ADD2BCD" w14:textId="77777777" w:rsidR="00EC615F" w:rsidRPr="001F21A6" w:rsidRDefault="00EC615F" w:rsidP="00EC61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C615F" w:rsidRPr="001F21A6" w14:paraId="355E77FE" w14:textId="77777777" w:rsidTr="002A31ED">
        <w:tc>
          <w:tcPr>
            <w:tcW w:w="1696" w:type="dxa"/>
          </w:tcPr>
          <w:p w14:paraId="289F68FC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2-5</w:t>
            </w:r>
          </w:p>
        </w:tc>
        <w:tc>
          <w:tcPr>
            <w:tcW w:w="567" w:type="dxa"/>
          </w:tcPr>
          <w:p w14:paraId="068B4EE9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34" w:type="dxa"/>
          </w:tcPr>
          <w:p w14:paraId="295EFF70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9 (42.9)</w:t>
            </w:r>
          </w:p>
        </w:tc>
        <w:tc>
          <w:tcPr>
            <w:tcW w:w="709" w:type="dxa"/>
          </w:tcPr>
          <w:p w14:paraId="3C7A2768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1276" w:type="dxa"/>
          </w:tcPr>
          <w:p w14:paraId="354691B4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46-3.03</w:t>
            </w:r>
          </w:p>
        </w:tc>
        <w:tc>
          <w:tcPr>
            <w:tcW w:w="992" w:type="dxa"/>
          </w:tcPr>
          <w:p w14:paraId="6F5086D2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726</w:t>
            </w:r>
          </w:p>
        </w:tc>
        <w:tc>
          <w:tcPr>
            <w:tcW w:w="709" w:type="dxa"/>
          </w:tcPr>
          <w:p w14:paraId="7F511DB9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5EE30B9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</w:tcPr>
          <w:p w14:paraId="7DD02669" w14:textId="77777777" w:rsidR="00EC615F" w:rsidRPr="001F21A6" w:rsidRDefault="00EC615F" w:rsidP="00EC61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C615F" w:rsidRPr="001F21A6" w14:paraId="003F8EE4" w14:textId="77777777" w:rsidTr="002A31ED">
        <w:tc>
          <w:tcPr>
            <w:tcW w:w="1696" w:type="dxa"/>
            <w:shd w:val="clear" w:color="auto" w:fill="E7E6E6" w:themeFill="background2"/>
          </w:tcPr>
          <w:p w14:paraId="042E09D8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Type of comorbidities</w:t>
            </w:r>
          </w:p>
        </w:tc>
        <w:tc>
          <w:tcPr>
            <w:tcW w:w="567" w:type="dxa"/>
            <w:shd w:val="clear" w:color="auto" w:fill="E7E6E6" w:themeFill="background2"/>
          </w:tcPr>
          <w:p w14:paraId="753C4A47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24FA8972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E7E6E6" w:themeFill="background2"/>
          </w:tcPr>
          <w:p w14:paraId="3A77936F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185FEBEF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32EAE4CD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E7E6E6" w:themeFill="background2"/>
          </w:tcPr>
          <w:p w14:paraId="7858500E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6F042324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E7E6E6" w:themeFill="background2"/>
          </w:tcPr>
          <w:p w14:paraId="0CC5183D" w14:textId="77777777" w:rsidR="00EC615F" w:rsidRPr="001F21A6" w:rsidRDefault="00EC615F" w:rsidP="00EC61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C615F" w:rsidRPr="001F21A6" w14:paraId="4F9B664B" w14:textId="77777777" w:rsidTr="002A31ED">
        <w:tc>
          <w:tcPr>
            <w:tcW w:w="1696" w:type="dxa"/>
          </w:tcPr>
          <w:p w14:paraId="2159732F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Cardiovascular</w:t>
            </w:r>
          </w:p>
          <w:p w14:paraId="7FA487F2" w14:textId="77777777" w:rsidR="00EC615F" w:rsidRPr="001F21A6" w:rsidRDefault="00EC615F" w:rsidP="00EC615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  <w:p w14:paraId="66004E24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567" w:type="dxa"/>
          </w:tcPr>
          <w:p w14:paraId="34C2A567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503098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  <w:p w14:paraId="6164F854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1134" w:type="dxa"/>
          </w:tcPr>
          <w:p w14:paraId="7997A8CC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3384BB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6 (42.9)</w:t>
            </w:r>
          </w:p>
          <w:p w14:paraId="3577E60E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58 (38.2)</w:t>
            </w:r>
          </w:p>
        </w:tc>
        <w:tc>
          <w:tcPr>
            <w:tcW w:w="709" w:type="dxa"/>
          </w:tcPr>
          <w:p w14:paraId="53C1850C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19EEA8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  <w:p w14:paraId="77E57FF0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3A6A2362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DC308F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40-3.68</w:t>
            </w:r>
          </w:p>
          <w:p w14:paraId="5E3F9C23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4955E1C7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C35AD1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730</w:t>
            </w:r>
          </w:p>
          <w:p w14:paraId="278007BA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75B53186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339E268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</w:tcPr>
          <w:p w14:paraId="1EAF8C05" w14:textId="77777777" w:rsidR="00EC615F" w:rsidRPr="001F21A6" w:rsidRDefault="00EC615F" w:rsidP="00EC61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C615F" w:rsidRPr="001F21A6" w14:paraId="04A7E438" w14:textId="77777777" w:rsidTr="002A31ED">
        <w:tc>
          <w:tcPr>
            <w:tcW w:w="1696" w:type="dxa"/>
          </w:tcPr>
          <w:p w14:paraId="17B03A38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Pulmonary</w:t>
            </w:r>
          </w:p>
          <w:p w14:paraId="5EB62A31" w14:textId="77777777" w:rsidR="00EC615F" w:rsidRPr="001F21A6" w:rsidRDefault="00EC615F" w:rsidP="00EC615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  <w:p w14:paraId="0D7D8E51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567" w:type="dxa"/>
          </w:tcPr>
          <w:p w14:paraId="24C97E36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FBADB7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  <w:p w14:paraId="324425FD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1134" w:type="dxa"/>
          </w:tcPr>
          <w:p w14:paraId="7B7232F3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197E86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5 (38.5)</w:t>
            </w:r>
          </w:p>
          <w:p w14:paraId="5817CA66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58 (38.2)</w:t>
            </w:r>
          </w:p>
        </w:tc>
        <w:tc>
          <w:tcPr>
            <w:tcW w:w="709" w:type="dxa"/>
          </w:tcPr>
          <w:p w14:paraId="23BC7E3A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434260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  <w:p w14:paraId="5C562567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6FE5DA06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EA10D0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32-3.25</w:t>
            </w:r>
          </w:p>
          <w:p w14:paraId="3193E67D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11FE049B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0374D1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983</w:t>
            </w:r>
          </w:p>
          <w:p w14:paraId="74A54CD7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481C8EC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205C01C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</w:tcPr>
          <w:p w14:paraId="31A79264" w14:textId="77777777" w:rsidR="00EC615F" w:rsidRPr="001F21A6" w:rsidRDefault="00EC615F" w:rsidP="00EC61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C615F" w:rsidRPr="001F21A6" w14:paraId="1DE63732" w14:textId="77777777" w:rsidTr="002A31ED">
        <w:tc>
          <w:tcPr>
            <w:tcW w:w="1696" w:type="dxa"/>
          </w:tcPr>
          <w:p w14:paraId="37EAF350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Endocrine</w:t>
            </w:r>
          </w:p>
          <w:p w14:paraId="4B851C07" w14:textId="77777777" w:rsidR="00EC615F" w:rsidRPr="001F21A6" w:rsidRDefault="00EC615F" w:rsidP="00EC615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  <w:p w14:paraId="4C911BD3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567" w:type="dxa"/>
          </w:tcPr>
          <w:p w14:paraId="75E53AFA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14740A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  <w:p w14:paraId="09B4A124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1134" w:type="dxa"/>
          </w:tcPr>
          <w:p w14:paraId="71969F24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6429B4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8 (72.7)</w:t>
            </w:r>
          </w:p>
          <w:p w14:paraId="2FA0C186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56 (36.1)</w:t>
            </w:r>
          </w:p>
        </w:tc>
        <w:tc>
          <w:tcPr>
            <w:tcW w:w="709" w:type="dxa"/>
          </w:tcPr>
          <w:p w14:paraId="452CF112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290CA3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4.71</w:t>
            </w:r>
          </w:p>
          <w:p w14:paraId="09D6C5E6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0F72C5A0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144006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.20-18.49</w:t>
            </w:r>
          </w:p>
          <w:p w14:paraId="40E90929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471141B6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12B875" w14:textId="77777777" w:rsidR="00EC615F" w:rsidRPr="001F21A6" w:rsidRDefault="00EC615F" w:rsidP="00EC61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6</w:t>
            </w:r>
          </w:p>
          <w:p w14:paraId="753B5C6F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5BCA63B7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55F8F4" w14:textId="7E60409D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4.29</w:t>
            </w:r>
          </w:p>
        </w:tc>
        <w:tc>
          <w:tcPr>
            <w:tcW w:w="992" w:type="dxa"/>
          </w:tcPr>
          <w:p w14:paraId="39888A6D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3C4809" w14:textId="1F41C753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.06-17.45</w:t>
            </w:r>
          </w:p>
        </w:tc>
        <w:tc>
          <w:tcPr>
            <w:tcW w:w="987" w:type="dxa"/>
          </w:tcPr>
          <w:p w14:paraId="71B006DD" w14:textId="77777777" w:rsidR="00EC615F" w:rsidRPr="001F21A6" w:rsidRDefault="00EC615F" w:rsidP="00EC61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55A45F3B" w14:textId="090434D0" w:rsidR="00EC615F" w:rsidRPr="001F21A6" w:rsidRDefault="00EC615F" w:rsidP="00EC61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2</w:t>
            </w:r>
          </w:p>
        </w:tc>
      </w:tr>
      <w:tr w:rsidR="00EC615F" w:rsidRPr="001F21A6" w14:paraId="16A2B497" w14:textId="77777777" w:rsidTr="002A31ED">
        <w:tc>
          <w:tcPr>
            <w:tcW w:w="1696" w:type="dxa"/>
          </w:tcPr>
          <w:p w14:paraId="23E04E0F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Rheumatolocial</w:t>
            </w:r>
            <w:proofErr w:type="spellEnd"/>
          </w:p>
          <w:p w14:paraId="6F1F6791" w14:textId="77777777" w:rsidR="00EC615F" w:rsidRPr="001F21A6" w:rsidRDefault="00EC615F" w:rsidP="00EC615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  <w:p w14:paraId="22D528E1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567" w:type="dxa"/>
          </w:tcPr>
          <w:p w14:paraId="668DF54F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08D307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4094B2FF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1134" w:type="dxa"/>
          </w:tcPr>
          <w:p w14:paraId="23A3B96E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0D6DCD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 (25.0)</w:t>
            </w:r>
          </w:p>
          <w:p w14:paraId="2D3A3E32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63 (39.1)</w:t>
            </w:r>
          </w:p>
        </w:tc>
        <w:tc>
          <w:tcPr>
            <w:tcW w:w="709" w:type="dxa"/>
          </w:tcPr>
          <w:p w14:paraId="2E70CD25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7ADB22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  <w:p w14:paraId="5C358742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0C92DC00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0EAA7D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05-5.10</w:t>
            </w:r>
          </w:p>
          <w:p w14:paraId="42AF69FB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5E81A3AA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7096A9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573</w:t>
            </w:r>
          </w:p>
          <w:p w14:paraId="3050AC6F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21F3EC67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5C0E93C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</w:tcPr>
          <w:p w14:paraId="74C07703" w14:textId="77777777" w:rsidR="00EC615F" w:rsidRPr="001F21A6" w:rsidRDefault="00EC615F" w:rsidP="00EC61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C615F" w:rsidRPr="001F21A6" w14:paraId="55E8B2B2" w14:textId="77777777" w:rsidTr="002A31ED">
        <w:tc>
          <w:tcPr>
            <w:tcW w:w="1696" w:type="dxa"/>
          </w:tcPr>
          <w:p w14:paraId="7AF6BA20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Malignancy</w:t>
            </w:r>
          </w:p>
          <w:p w14:paraId="664F6372" w14:textId="77777777" w:rsidR="00EC615F" w:rsidRPr="001F21A6" w:rsidRDefault="00EC615F" w:rsidP="00EC615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  <w:p w14:paraId="0EA6F624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567" w:type="dxa"/>
          </w:tcPr>
          <w:p w14:paraId="363D81DE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AC03BA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1217EDDC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1134" w:type="dxa"/>
          </w:tcPr>
          <w:p w14:paraId="3B0CCAFE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D44358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3 (60.0)</w:t>
            </w:r>
          </w:p>
          <w:p w14:paraId="0E287557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48 (34.3)</w:t>
            </w:r>
          </w:p>
        </w:tc>
        <w:tc>
          <w:tcPr>
            <w:tcW w:w="709" w:type="dxa"/>
          </w:tcPr>
          <w:p w14:paraId="412A5383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D29851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2.88</w:t>
            </w:r>
          </w:p>
          <w:p w14:paraId="1D2A1918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73117400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9C0C5F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46-17.80</w:t>
            </w:r>
          </w:p>
          <w:p w14:paraId="209399C4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597EB46A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DC39E5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256</w:t>
            </w:r>
          </w:p>
          <w:p w14:paraId="57A5FBE7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15BDB48C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9C41A5B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</w:tcPr>
          <w:p w14:paraId="6333D113" w14:textId="77777777" w:rsidR="00EC615F" w:rsidRPr="001F21A6" w:rsidRDefault="00EC615F" w:rsidP="00EC61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C615F" w:rsidRPr="001F21A6" w14:paraId="79BA024B" w14:textId="77777777" w:rsidTr="002A31ED">
        <w:tc>
          <w:tcPr>
            <w:tcW w:w="1696" w:type="dxa"/>
          </w:tcPr>
          <w:p w14:paraId="5B1C4CF9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eurological</w:t>
            </w:r>
          </w:p>
          <w:p w14:paraId="67C1E564" w14:textId="77777777" w:rsidR="00EC615F" w:rsidRPr="001F21A6" w:rsidRDefault="00EC615F" w:rsidP="00EC615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  <w:p w14:paraId="148A0D9D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567" w:type="dxa"/>
          </w:tcPr>
          <w:p w14:paraId="0F39032D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3B7F3C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1A8CE8E1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1134" w:type="dxa"/>
          </w:tcPr>
          <w:p w14:paraId="2ACECF8A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FCA5C4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2 (50.0)</w:t>
            </w:r>
          </w:p>
          <w:p w14:paraId="297038BB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49 (34.5)</w:t>
            </w:r>
          </w:p>
        </w:tc>
        <w:tc>
          <w:tcPr>
            <w:tcW w:w="709" w:type="dxa"/>
          </w:tcPr>
          <w:p w14:paraId="513D2052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0DC115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.90</w:t>
            </w:r>
          </w:p>
          <w:p w14:paraId="77B50D8E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77D5F300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D82EEC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26-13.89</w:t>
            </w:r>
          </w:p>
          <w:p w14:paraId="318D118A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0BE6B400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9427D0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528</w:t>
            </w:r>
          </w:p>
          <w:p w14:paraId="4AC818CC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796C39D3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7F34D30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</w:tcPr>
          <w:p w14:paraId="5BE4F5E4" w14:textId="77777777" w:rsidR="00EC615F" w:rsidRPr="001F21A6" w:rsidRDefault="00EC615F" w:rsidP="00EC61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C615F" w:rsidRPr="001F21A6" w14:paraId="5B4CDD6B" w14:textId="77777777" w:rsidTr="002A31ED">
        <w:tc>
          <w:tcPr>
            <w:tcW w:w="1696" w:type="dxa"/>
          </w:tcPr>
          <w:p w14:paraId="6FF6E89C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Hematological</w:t>
            </w:r>
          </w:p>
          <w:p w14:paraId="6E46A221" w14:textId="77777777" w:rsidR="00EC615F" w:rsidRPr="001F21A6" w:rsidRDefault="00EC615F" w:rsidP="00EC615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  <w:p w14:paraId="26C6B6C3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567" w:type="dxa"/>
          </w:tcPr>
          <w:p w14:paraId="305E2A89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929F7D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3EFD5075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1134" w:type="dxa"/>
          </w:tcPr>
          <w:p w14:paraId="17046E60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0B127F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2 (50.0)</w:t>
            </w:r>
          </w:p>
          <w:p w14:paraId="63D15FC3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62 (38.5)</w:t>
            </w:r>
          </w:p>
        </w:tc>
        <w:tc>
          <w:tcPr>
            <w:tcW w:w="709" w:type="dxa"/>
          </w:tcPr>
          <w:p w14:paraId="72539C92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AA79FD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</w:p>
          <w:p w14:paraId="03169696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149BAA66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E4BD7C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22-11.63</w:t>
            </w:r>
          </w:p>
          <w:p w14:paraId="0C4611E5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77293B7B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DBCDDB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644</w:t>
            </w:r>
          </w:p>
          <w:p w14:paraId="2274FAE4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7CC9B65F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1664788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</w:tcPr>
          <w:p w14:paraId="2BD31156" w14:textId="77777777" w:rsidR="00EC615F" w:rsidRPr="001F21A6" w:rsidRDefault="00EC615F" w:rsidP="00EC61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C615F" w:rsidRPr="001F21A6" w14:paraId="7C928AD9" w14:textId="77777777" w:rsidTr="002A31ED">
        <w:tc>
          <w:tcPr>
            <w:tcW w:w="1696" w:type="dxa"/>
            <w:shd w:val="clear" w:color="auto" w:fill="E7E6E6" w:themeFill="background2"/>
          </w:tcPr>
          <w:p w14:paraId="2ED72F28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Complaints</w:t>
            </w:r>
          </w:p>
        </w:tc>
        <w:tc>
          <w:tcPr>
            <w:tcW w:w="567" w:type="dxa"/>
            <w:shd w:val="clear" w:color="auto" w:fill="E7E6E6" w:themeFill="background2"/>
          </w:tcPr>
          <w:p w14:paraId="1038F0D8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737C43BD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E7E6E6" w:themeFill="background2"/>
          </w:tcPr>
          <w:p w14:paraId="013FAF7C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033BEB69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2CC2D9F0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E7E6E6" w:themeFill="background2"/>
          </w:tcPr>
          <w:p w14:paraId="4A2F9367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1E36C55A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E7E6E6" w:themeFill="background2"/>
          </w:tcPr>
          <w:p w14:paraId="363DD148" w14:textId="77777777" w:rsidR="00EC615F" w:rsidRPr="001F21A6" w:rsidRDefault="00EC615F" w:rsidP="00EC61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C615F" w:rsidRPr="001F21A6" w14:paraId="571506CE" w14:textId="77777777" w:rsidTr="002A31ED">
        <w:tc>
          <w:tcPr>
            <w:tcW w:w="1696" w:type="dxa"/>
          </w:tcPr>
          <w:p w14:paraId="1CE5A2EA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at 3 months</w:t>
            </w:r>
          </w:p>
          <w:p w14:paraId="30A7BD0E" w14:textId="77777777" w:rsidR="00EC615F" w:rsidRPr="001F21A6" w:rsidRDefault="00EC615F" w:rsidP="00EC615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  <w:p w14:paraId="2E0C97F5" w14:textId="77777777" w:rsidR="00EC615F" w:rsidRPr="001F21A6" w:rsidRDefault="00EC615F" w:rsidP="00EC615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567" w:type="dxa"/>
          </w:tcPr>
          <w:p w14:paraId="342E4BA0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1806C0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  <w:p w14:paraId="07C7D47C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134" w:type="dxa"/>
          </w:tcPr>
          <w:p w14:paraId="182F5FB5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77613E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20 (37.0)</w:t>
            </w:r>
          </w:p>
          <w:p w14:paraId="3ADA7418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22 (34.4)</w:t>
            </w:r>
          </w:p>
        </w:tc>
        <w:tc>
          <w:tcPr>
            <w:tcW w:w="709" w:type="dxa"/>
          </w:tcPr>
          <w:p w14:paraId="69A49E33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55F06D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  <w:p w14:paraId="5AF586FF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1848D927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BF71F4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53-2.39</w:t>
            </w:r>
          </w:p>
          <w:p w14:paraId="74836DBC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7115CC2A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4665A9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763</w:t>
            </w:r>
          </w:p>
          <w:p w14:paraId="63B6EEB7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7BF0D917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1C535CC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</w:tcPr>
          <w:p w14:paraId="65ADC96B" w14:textId="77777777" w:rsidR="00EC615F" w:rsidRPr="001F21A6" w:rsidRDefault="00EC615F" w:rsidP="00EC61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C615F" w:rsidRPr="001F21A6" w14:paraId="6C158033" w14:textId="77777777" w:rsidTr="002A31ED">
        <w:tc>
          <w:tcPr>
            <w:tcW w:w="1696" w:type="dxa"/>
          </w:tcPr>
          <w:p w14:paraId="5CB2ED1E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at 6 months</w:t>
            </w:r>
          </w:p>
          <w:p w14:paraId="573F8165" w14:textId="77777777" w:rsidR="00EC615F" w:rsidRPr="001F21A6" w:rsidRDefault="00EC615F" w:rsidP="00EC615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  <w:p w14:paraId="3A53F64E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567" w:type="dxa"/>
          </w:tcPr>
          <w:p w14:paraId="421CD66B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5A96AB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  <w:p w14:paraId="1953091F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134" w:type="dxa"/>
          </w:tcPr>
          <w:p w14:paraId="2191AC6D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9093FB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8 (36.7)</w:t>
            </w:r>
          </w:p>
          <w:p w14:paraId="018A01D8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25 (34.2)</w:t>
            </w:r>
          </w:p>
        </w:tc>
        <w:tc>
          <w:tcPr>
            <w:tcW w:w="709" w:type="dxa"/>
          </w:tcPr>
          <w:p w14:paraId="2675601C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F4E531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  <w:p w14:paraId="71097807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134EAA71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ED7B4E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52-2.37</w:t>
            </w:r>
          </w:p>
          <w:p w14:paraId="70A03966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4DC6E4A2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3DE7F3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778</w:t>
            </w:r>
          </w:p>
          <w:p w14:paraId="7BF851F4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06D0770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1C308A9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</w:tcPr>
          <w:p w14:paraId="62302558" w14:textId="77777777" w:rsidR="00EC615F" w:rsidRPr="001F21A6" w:rsidRDefault="00EC615F" w:rsidP="00EC61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C615F" w:rsidRPr="001F21A6" w14:paraId="6448C9D8" w14:textId="77777777" w:rsidTr="002A31ED">
        <w:tc>
          <w:tcPr>
            <w:tcW w:w="1696" w:type="dxa"/>
          </w:tcPr>
          <w:p w14:paraId="0FE41F90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at 12 months</w:t>
            </w:r>
          </w:p>
          <w:p w14:paraId="3D9B94AE" w14:textId="77777777" w:rsidR="00EC615F" w:rsidRPr="001F21A6" w:rsidRDefault="00EC615F" w:rsidP="00EC615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  <w:p w14:paraId="14A3A7FD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567" w:type="dxa"/>
          </w:tcPr>
          <w:p w14:paraId="6570410A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7C1C50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  <w:p w14:paraId="1A56F052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134" w:type="dxa"/>
          </w:tcPr>
          <w:p w14:paraId="144E49AA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6CCA5D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0 (29.4)</w:t>
            </w:r>
          </w:p>
          <w:p w14:paraId="5A9C0FD3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32 (36.8)</w:t>
            </w:r>
          </w:p>
        </w:tc>
        <w:tc>
          <w:tcPr>
            <w:tcW w:w="709" w:type="dxa"/>
          </w:tcPr>
          <w:p w14:paraId="3017FAC7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FC7811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  <w:p w14:paraId="4A96DA80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18492E6E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86E1D7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30-1.69</w:t>
            </w:r>
          </w:p>
          <w:p w14:paraId="3392D191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227E8710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102D0D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444</w:t>
            </w:r>
          </w:p>
          <w:p w14:paraId="669D4D6C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3BB01242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CB948A3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</w:tcPr>
          <w:p w14:paraId="1B248D2D" w14:textId="77777777" w:rsidR="00EC615F" w:rsidRPr="001F21A6" w:rsidRDefault="00EC615F" w:rsidP="00EC61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C615F" w:rsidRPr="001F21A6" w14:paraId="0342020A" w14:textId="77777777" w:rsidTr="002A31ED">
        <w:tc>
          <w:tcPr>
            <w:tcW w:w="1696" w:type="dxa"/>
          </w:tcPr>
          <w:p w14:paraId="57743CC8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at 18 months</w:t>
            </w:r>
          </w:p>
          <w:p w14:paraId="214CB247" w14:textId="77777777" w:rsidR="00EC615F" w:rsidRPr="001F21A6" w:rsidRDefault="00EC615F" w:rsidP="00EC615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  <w:p w14:paraId="16601DAB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567" w:type="dxa"/>
          </w:tcPr>
          <w:p w14:paraId="005EF4BA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DF419C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  <w:p w14:paraId="70E4E6CC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134" w:type="dxa"/>
          </w:tcPr>
          <w:p w14:paraId="18770245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9EC2BF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6 (31.6)</w:t>
            </w:r>
          </w:p>
          <w:p w14:paraId="6DA1DD45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22 (36.1)</w:t>
            </w:r>
          </w:p>
        </w:tc>
        <w:tc>
          <w:tcPr>
            <w:tcW w:w="709" w:type="dxa"/>
          </w:tcPr>
          <w:p w14:paraId="75B28FA2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3D2586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  <w:p w14:paraId="6AD56044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16DB01B3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DCE034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27-2.46</w:t>
            </w:r>
          </w:p>
          <w:p w14:paraId="3692233A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1F5E371F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756BF0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720</w:t>
            </w:r>
          </w:p>
          <w:p w14:paraId="3FBAC18F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7AA07006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7F697A7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</w:tcPr>
          <w:p w14:paraId="4A24DD13" w14:textId="77777777" w:rsidR="00EC615F" w:rsidRPr="001F21A6" w:rsidRDefault="00EC615F" w:rsidP="00EC61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C615F" w:rsidRPr="001F21A6" w14:paraId="10EAFF7E" w14:textId="77777777" w:rsidTr="002A31ED">
        <w:tc>
          <w:tcPr>
            <w:tcW w:w="1696" w:type="dxa"/>
            <w:shd w:val="clear" w:color="auto" w:fill="E7E6E6" w:themeFill="background2"/>
          </w:tcPr>
          <w:p w14:paraId="1654EED6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Type of symptoms</w:t>
            </w:r>
          </w:p>
        </w:tc>
        <w:tc>
          <w:tcPr>
            <w:tcW w:w="567" w:type="dxa"/>
            <w:shd w:val="clear" w:color="auto" w:fill="E7E6E6" w:themeFill="background2"/>
          </w:tcPr>
          <w:p w14:paraId="535B39DF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6DC7FE58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E7E6E6" w:themeFill="background2"/>
          </w:tcPr>
          <w:p w14:paraId="2C756A1C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2F747CA1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22DDF8C4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E7E6E6" w:themeFill="background2"/>
          </w:tcPr>
          <w:p w14:paraId="389D4D99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05B6AA9F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E7E6E6" w:themeFill="background2"/>
          </w:tcPr>
          <w:p w14:paraId="4BBC468A" w14:textId="77777777" w:rsidR="00EC615F" w:rsidRPr="001F21A6" w:rsidRDefault="00EC615F" w:rsidP="00EC61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C615F" w:rsidRPr="001F21A6" w14:paraId="53F697EA" w14:textId="77777777" w:rsidTr="002A31ED">
        <w:tc>
          <w:tcPr>
            <w:tcW w:w="1696" w:type="dxa"/>
            <w:shd w:val="clear" w:color="auto" w:fill="F2F2F2" w:themeFill="background1" w:themeFillShade="F2"/>
          </w:tcPr>
          <w:p w14:paraId="225832B5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Dry cough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2C9E0A7E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46055B37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568925D8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667DB9A4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0047B12F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5964FB11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12008E5A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F2F2F2" w:themeFill="background1" w:themeFillShade="F2"/>
          </w:tcPr>
          <w:p w14:paraId="3A61C606" w14:textId="77777777" w:rsidR="00EC615F" w:rsidRPr="001F21A6" w:rsidRDefault="00EC615F" w:rsidP="00EC61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C615F" w:rsidRPr="001F21A6" w14:paraId="46D0674E" w14:textId="77777777" w:rsidTr="002A31ED">
        <w:tc>
          <w:tcPr>
            <w:tcW w:w="1696" w:type="dxa"/>
          </w:tcPr>
          <w:p w14:paraId="362ECDA4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At presentation</w:t>
            </w:r>
          </w:p>
          <w:p w14:paraId="3C93DA0E" w14:textId="77777777" w:rsidR="00EC615F" w:rsidRPr="001F21A6" w:rsidRDefault="00EC615F" w:rsidP="00EC615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  <w:p w14:paraId="0F211DE3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567" w:type="dxa"/>
          </w:tcPr>
          <w:p w14:paraId="048435EE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15A23B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  <w:p w14:paraId="5BFDA92B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134" w:type="dxa"/>
          </w:tcPr>
          <w:p w14:paraId="2D4FBA81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B29F35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34 (43.6)</w:t>
            </w:r>
          </w:p>
          <w:p w14:paraId="6D92A4DE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32 (35.6)</w:t>
            </w:r>
          </w:p>
        </w:tc>
        <w:tc>
          <w:tcPr>
            <w:tcW w:w="709" w:type="dxa"/>
          </w:tcPr>
          <w:p w14:paraId="2DCBD914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5394A2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</w:p>
          <w:p w14:paraId="2179BF74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56B28C3F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BB4393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75-2.61</w:t>
            </w:r>
          </w:p>
          <w:p w14:paraId="1D1C2D74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5D0886D1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28EB4D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483</w:t>
            </w:r>
          </w:p>
          <w:p w14:paraId="5BD7A79D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7B46062D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867EBE0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</w:tcPr>
          <w:p w14:paraId="55D0D035" w14:textId="77777777" w:rsidR="00EC615F" w:rsidRPr="001F21A6" w:rsidRDefault="00EC615F" w:rsidP="00EC61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C615F" w:rsidRPr="001F21A6" w14:paraId="16D90A08" w14:textId="77777777" w:rsidTr="002A31ED">
        <w:tc>
          <w:tcPr>
            <w:tcW w:w="1696" w:type="dxa"/>
          </w:tcPr>
          <w:p w14:paraId="44180450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Anytime</w:t>
            </w:r>
          </w:p>
          <w:p w14:paraId="686A36E5" w14:textId="77777777" w:rsidR="00EC615F" w:rsidRPr="001F21A6" w:rsidRDefault="00EC615F" w:rsidP="00EC615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  <w:p w14:paraId="4DC8D41F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567" w:type="dxa"/>
          </w:tcPr>
          <w:p w14:paraId="2C7E7670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9283FA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  <w:p w14:paraId="31DDC6C4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134" w:type="dxa"/>
          </w:tcPr>
          <w:p w14:paraId="241F28D8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6E9F90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47 (42.7)</w:t>
            </w:r>
          </w:p>
          <w:p w14:paraId="60EC40E3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20 (32.8)</w:t>
            </w:r>
          </w:p>
        </w:tc>
        <w:tc>
          <w:tcPr>
            <w:tcW w:w="709" w:type="dxa"/>
          </w:tcPr>
          <w:p w14:paraId="62821BAE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6CCC89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  <w:p w14:paraId="4CEF73F1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193FCC08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82FC77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80-2.94</w:t>
            </w:r>
          </w:p>
          <w:p w14:paraId="1F1C257E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15D71876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D2177E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202</w:t>
            </w:r>
          </w:p>
          <w:p w14:paraId="51DC388E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8727C20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B10979E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</w:tcPr>
          <w:p w14:paraId="36954085" w14:textId="77777777" w:rsidR="00EC615F" w:rsidRPr="001F21A6" w:rsidRDefault="00EC615F" w:rsidP="00EC61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C615F" w:rsidRPr="001F21A6" w14:paraId="02294C7A" w14:textId="77777777" w:rsidTr="002A31ED">
        <w:tc>
          <w:tcPr>
            <w:tcW w:w="1696" w:type="dxa"/>
            <w:shd w:val="clear" w:color="auto" w:fill="F2F2F2" w:themeFill="background1" w:themeFillShade="F2"/>
          </w:tcPr>
          <w:p w14:paraId="1F6294F9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Sputum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23F9D38C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42357973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18811795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2B726AB3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5F741803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03CA13C5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7A651686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F2F2F2" w:themeFill="background1" w:themeFillShade="F2"/>
          </w:tcPr>
          <w:p w14:paraId="131E0818" w14:textId="77777777" w:rsidR="00EC615F" w:rsidRPr="001F21A6" w:rsidRDefault="00EC615F" w:rsidP="00EC61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C615F" w:rsidRPr="001F21A6" w14:paraId="40378F87" w14:textId="77777777" w:rsidTr="002A31ED">
        <w:tc>
          <w:tcPr>
            <w:tcW w:w="1696" w:type="dxa"/>
          </w:tcPr>
          <w:p w14:paraId="056789F0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At presentation</w:t>
            </w:r>
          </w:p>
          <w:p w14:paraId="702376B5" w14:textId="77777777" w:rsidR="00EC615F" w:rsidRPr="001F21A6" w:rsidRDefault="00EC615F" w:rsidP="00EC615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  <w:p w14:paraId="1B8DE945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567" w:type="dxa"/>
          </w:tcPr>
          <w:p w14:paraId="2E3AB96F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E8A819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  <w:p w14:paraId="01859995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1134" w:type="dxa"/>
          </w:tcPr>
          <w:p w14:paraId="7D619C14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AD98E4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20 (48.8)</w:t>
            </w:r>
          </w:p>
          <w:p w14:paraId="32CF17F4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46 (36.2)</w:t>
            </w:r>
          </w:p>
        </w:tc>
        <w:tc>
          <w:tcPr>
            <w:tcW w:w="709" w:type="dxa"/>
          </w:tcPr>
          <w:p w14:paraId="4DD6BD29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23BFB6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</w:p>
          <w:p w14:paraId="707E7F95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3FF1687F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42A33C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82-3.42</w:t>
            </w:r>
          </w:p>
          <w:p w14:paraId="367CF922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736E5A00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7FAB3B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152</w:t>
            </w:r>
          </w:p>
          <w:p w14:paraId="1BD8F2BE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6CE523AF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D96E769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</w:tcPr>
          <w:p w14:paraId="11388449" w14:textId="77777777" w:rsidR="00EC615F" w:rsidRPr="001F21A6" w:rsidRDefault="00EC615F" w:rsidP="00EC61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C615F" w:rsidRPr="001F21A6" w14:paraId="2ACC3553" w14:textId="77777777" w:rsidTr="002A31ED">
        <w:tc>
          <w:tcPr>
            <w:tcW w:w="1696" w:type="dxa"/>
          </w:tcPr>
          <w:p w14:paraId="2E8A11EC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Anytime</w:t>
            </w:r>
          </w:p>
          <w:p w14:paraId="01DE6973" w14:textId="77777777" w:rsidR="00EC615F" w:rsidRPr="001F21A6" w:rsidRDefault="00EC615F" w:rsidP="00EC615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  <w:p w14:paraId="4C8004AB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567" w:type="dxa"/>
          </w:tcPr>
          <w:p w14:paraId="663FEE2F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A17EA8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  <w:p w14:paraId="7784B6FD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1134" w:type="dxa"/>
          </w:tcPr>
          <w:p w14:paraId="396CFE73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6A430B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29 (43.9)</w:t>
            </w:r>
          </w:p>
          <w:p w14:paraId="789AB87C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38 (36.2)</w:t>
            </w:r>
          </w:p>
        </w:tc>
        <w:tc>
          <w:tcPr>
            <w:tcW w:w="709" w:type="dxa"/>
          </w:tcPr>
          <w:p w14:paraId="62A475CA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47B341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  <w:p w14:paraId="0BB49B89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2ABF7EDC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727838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74-2.59</w:t>
            </w:r>
          </w:p>
          <w:p w14:paraId="357ABBF5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40898803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33A50B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312</w:t>
            </w:r>
          </w:p>
          <w:p w14:paraId="134F7B8E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6B43A111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C870902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</w:tcPr>
          <w:p w14:paraId="037140B6" w14:textId="77777777" w:rsidR="00EC615F" w:rsidRPr="001F21A6" w:rsidRDefault="00EC615F" w:rsidP="00EC61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C615F" w:rsidRPr="001F21A6" w14:paraId="448F16CA" w14:textId="77777777" w:rsidTr="002A31ED">
        <w:tc>
          <w:tcPr>
            <w:tcW w:w="1696" w:type="dxa"/>
            <w:shd w:val="clear" w:color="auto" w:fill="F2F2F2" w:themeFill="background1" w:themeFillShade="F2"/>
          </w:tcPr>
          <w:p w14:paraId="77267542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Dyspnea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196D6974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15734004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016B87C3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1544010F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6CE95F49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4FF959C2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2BF54ECE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F2F2F2" w:themeFill="background1" w:themeFillShade="F2"/>
          </w:tcPr>
          <w:p w14:paraId="7CDCFAD1" w14:textId="77777777" w:rsidR="00EC615F" w:rsidRPr="001F21A6" w:rsidRDefault="00EC615F" w:rsidP="00EC61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C615F" w:rsidRPr="001F21A6" w14:paraId="53BA4D8F" w14:textId="77777777" w:rsidTr="002A31ED">
        <w:tc>
          <w:tcPr>
            <w:tcW w:w="1696" w:type="dxa"/>
          </w:tcPr>
          <w:p w14:paraId="406A2EC1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At presentation</w:t>
            </w:r>
          </w:p>
          <w:p w14:paraId="4490871E" w14:textId="77777777" w:rsidR="00EC615F" w:rsidRPr="001F21A6" w:rsidRDefault="00EC615F" w:rsidP="00EC615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  <w:p w14:paraId="779C5E0A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567" w:type="dxa"/>
          </w:tcPr>
          <w:p w14:paraId="44D0A529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5CF5BB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  <w:p w14:paraId="704BC69F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1134" w:type="dxa"/>
          </w:tcPr>
          <w:p w14:paraId="260FAABD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15DA92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6 (47.1)</w:t>
            </w:r>
          </w:p>
          <w:p w14:paraId="5B6ED892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50 (37.0)</w:t>
            </w:r>
          </w:p>
        </w:tc>
        <w:tc>
          <w:tcPr>
            <w:tcW w:w="709" w:type="dxa"/>
          </w:tcPr>
          <w:p w14:paraId="46774875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238E29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  <w:p w14:paraId="1411BD0C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078E3C65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AFA9A8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71-3.23</w:t>
            </w:r>
          </w:p>
          <w:p w14:paraId="4C0C905C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190AFCDB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931275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284</w:t>
            </w:r>
          </w:p>
          <w:p w14:paraId="0637F57D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2BD16DDD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C708CA2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</w:tcPr>
          <w:p w14:paraId="24CFD20F" w14:textId="77777777" w:rsidR="00EC615F" w:rsidRPr="001F21A6" w:rsidRDefault="00EC615F" w:rsidP="00EC61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C615F" w:rsidRPr="001F21A6" w14:paraId="53619591" w14:textId="77777777" w:rsidTr="002A31ED">
        <w:tc>
          <w:tcPr>
            <w:tcW w:w="1696" w:type="dxa"/>
          </w:tcPr>
          <w:p w14:paraId="2D3E4510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Anytime</w:t>
            </w:r>
          </w:p>
          <w:p w14:paraId="48EC2FAF" w14:textId="77777777" w:rsidR="00EC615F" w:rsidRPr="001F21A6" w:rsidRDefault="00EC615F" w:rsidP="00EC615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  <w:p w14:paraId="27EE213F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567" w:type="dxa"/>
          </w:tcPr>
          <w:p w14:paraId="757E2B1A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486DA6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  <w:p w14:paraId="69A32DAD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1134" w:type="dxa"/>
          </w:tcPr>
          <w:p w14:paraId="341C44C7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875498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30 (46.2)</w:t>
            </w:r>
          </w:p>
          <w:p w14:paraId="51C51DF0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37 (34.9)</w:t>
            </w:r>
          </w:p>
        </w:tc>
        <w:tc>
          <w:tcPr>
            <w:tcW w:w="709" w:type="dxa"/>
          </w:tcPr>
          <w:p w14:paraId="121A6E69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0A6D0A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</w:p>
          <w:p w14:paraId="7A05E9A1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4FE0ACE4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5573C7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85-3.00</w:t>
            </w:r>
          </w:p>
          <w:p w14:paraId="5E478809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793AAD17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0F33CE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144</w:t>
            </w:r>
          </w:p>
          <w:p w14:paraId="714347C4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3D25138E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26BF10C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</w:tcPr>
          <w:p w14:paraId="120B379F" w14:textId="77777777" w:rsidR="00EC615F" w:rsidRPr="001F21A6" w:rsidRDefault="00EC615F" w:rsidP="00EC61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C615F" w:rsidRPr="001F21A6" w14:paraId="0F395072" w14:textId="77777777" w:rsidTr="002A31ED">
        <w:tc>
          <w:tcPr>
            <w:tcW w:w="1696" w:type="dxa"/>
            <w:shd w:val="clear" w:color="auto" w:fill="F2F2F2" w:themeFill="background1" w:themeFillShade="F2"/>
          </w:tcPr>
          <w:p w14:paraId="61B3CE77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Fever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4A048F8F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2C04431B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3A8F3AB3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23CBC157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5AC4F80D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516CF592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5C15BCA0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F2F2F2" w:themeFill="background1" w:themeFillShade="F2"/>
          </w:tcPr>
          <w:p w14:paraId="48F2371E" w14:textId="77777777" w:rsidR="00EC615F" w:rsidRPr="001F21A6" w:rsidRDefault="00EC615F" w:rsidP="00EC61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C615F" w:rsidRPr="001F21A6" w14:paraId="32E4B5B2" w14:textId="77777777" w:rsidTr="002A31ED">
        <w:tc>
          <w:tcPr>
            <w:tcW w:w="1696" w:type="dxa"/>
          </w:tcPr>
          <w:p w14:paraId="24CFD106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At presentation</w:t>
            </w:r>
          </w:p>
          <w:p w14:paraId="5392A214" w14:textId="77777777" w:rsidR="00EC615F" w:rsidRPr="001F21A6" w:rsidRDefault="00EC615F" w:rsidP="00EC615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  <w:p w14:paraId="3B60BD5F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567" w:type="dxa"/>
          </w:tcPr>
          <w:p w14:paraId="094DB2C4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CFC719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  <w:p w14:paraId="3215BEE8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1134" w:type="dxa"/>
          </w:tcPr>
          <w:p w14:paraId="0749A64C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7D672F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25 (50.0)</w:t>
            </w:r>
          </w:p>
          <w:p w14:paraId="78EC4B0A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41 (35.0)</w:t>
            </w:r>
          </w:p>
        </w:tc>
        <w:tc>
          <w:tcPr>
            <w:tcW w:w="709" w:type="dxa"/>
          </w:tcPr>
          <w:p w14:paraId="1C07BE17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142AC8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.85</w:t>
            </w:r>
          </w:p>
          <w:p w14:paraId="50BA1DDC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0F186DA5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331BEC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95-3.63</w:t>
            </w:r>
          </w:p>
          <w:p w14:paraId="3EC3036D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5A674C81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EEDDE2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070</w:t>
            </w:r>
          </w:p>
          <w:p w14:paraId="31C30BF5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22AE7C37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AE00507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</w:tcPr>
          <w:p w14:paraId="1F2D961E" w14:textId="77777777" w:rsidR="00EC615F" w:rsidRPr="001F21A6" w:rsidRDefault="00EC615F" w:rsidP="00EC61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C615F" w:rsidRPr="001F21A6" w14:paraId="3479BF02" w14:textId="77777777" w:rsidTr="002A31ED">
        <w:tc>
          <w:tcPr>
            <w:tcW w:w="1696" w:type="dxa"/>
          </w:tcPr>
          <w:p w14:paraId="0B1B3B5E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Anytime</w:t>
            </w:r>
          </w:p>
          <w:p w14:paraId="2EC1467D" w14:textId="77777777" w:rsidR="00EC615F" w:rsidRPr="001F21A6" w:rsidRDefault="00EC615F" w:rsidP="00EC615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  <w:p w14:paraId="47B9EBDF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567" w:type="dxa"/>
          </w:tcPr>
          <w:p w14:paraId="429AA846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364C3D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  <w:p w14:paraId="38178C96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1134" w:type="dxa"/>
          </w:tcPr>
          <w:p w14:paraId="7A793AD1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D26C73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32 (50.8)</w:t>
            </w:r>
          </w:p>
          <w:p w14:paraId="7E972974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35 (32.4)</w:t>
            </w:r>
          </w:p>
        </w:tc>
        <w:tc>
          <w:tcPr>
            <w:tcW w:w="709" w:type="dxa"/>
          </w:tcPr>
          <w:p w14:paraId="081E3165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5992B0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2.15</w:t>
            </w:r>
          </w:p>
          <w:p w14:paraId="4C5D16BF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2A3E68B1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4316D5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.14-4.07</w:t>
            </w:r>
          </w:p>
          <w:p w14:paraId="23CFBCA0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73841865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A8C577" w14:textId="77777777" w:rsidR="00EC615F" w:rsidRPr="001F21A6" w:rsidRDefault="00EC615F" w:rsidP="00EC61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8</w:t>
            </w:r>
          </w:p>
          <w:p w14:paraId="3EAC39ED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70370ED0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B4039FA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</w:tcPr>
          <w:p w14:paraId="39FCDB67" w14:textId="77777777" w:rsidR="00EC615F" w:rsidRPr="001F21A6" w:rsidRDefault="00EC615F" w:rsidP="00EC61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C615F" w:rsidRPr="001F21A6" w14:paraId="009038FF" w14:textId="77777777" w:rsidTr="002A31ED">
        <w:tc>
          <w:tcPr>
            <w:tcW w:w="1696" w:type="dxa"/>
            <w:shd w:val="clear" w:color="auto" w:fill="F2F2F2" w:themeFill="background1" w:themeFillShade="F2"/>
          </w:tcPr>
          <w:p w14:paraId="3DA1793B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Anosmia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76B4AD8A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0C72708F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1D54E74E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5D3A6E81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25AE3C88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2854F5F0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5E6BCB6E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F2F2F2" w:themeFill="background1" w:themeFillShade="F2"/>
          </w:tcPr>
          <w:p w14:paraId="68683398" w14:textId="77777777" w:rsidR="00EC615F" w:rsidRPr="001F21A6" w:rsidRDefault="00EC615F" w:rsidP="00EC61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C615F" w:rsidRPr="001F21A6" w14:paraId="1F37DC80" w14:textId="77777777" w:rsidTr="002A31ED">
        <w:tc>
          <w:tcPr>
            <w:tcW w:w="1696" w:type="dxa"/>
          </w:tcPr>
          <w:p w14:paraId="37E73BE5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At presentation</w:t>
            </w:r>
          </w:p>
          <w:p w14:paraId="3CF18EF1" w14:textId="77777777" w:rsidR="00EC615F" w:rsidRPr="001F21A6" w:rsidRDefault="00EC615F" w:rsidP="00EC615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  <w:p w14:paraId="1A05952F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567" w:type="dxa"/>
          </w:tcPr>
          <w:p w14:paraId="6338F98C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CA6905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  <w:p w14:paraId="3F2BB3A4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1134" w:type="dxa"/>
          </w:tcPr>
          <w:p w14:paraId="0A9777B8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D878DA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20 (40.8)</w:t>
            </w:r>
          </w:p>
          <w:p w14:paraId="5EA12713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47 (39.8)</w:t>
            </w:r>
          </w:p>
        </w:tc>
        <w:tc>
          <w:tcPr>
            <w:tcW w:w="709" w:type="dxa"/>
          </w:tcPr>
          <w:p w14:paraId="6764E2AF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594B29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  <w:p w14:paraId="10A539D7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2DA8ADB2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1C4F2B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53-2.05</w:t>
            </w:r>
          </w:p>
          <w:p w14:paraId="481605BA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0FE699FF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AE94EB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906</w:t>
            </w:r>
          </w:p>
          <w:p w14:paraId="7093C792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705C21D3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98A8A2D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</w:tcPr>
          <w:p w14:paraId="72E390D3" w14:textId="77777777" w:rsidR="00EC615F" w:rsidRPr="001F21A6" w:rsidRDefault="00EC615F" w:rsidP="00EC61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C615F" w:rsidRPr="001F21A6" w14:paraId="1DB5858D" w14:textId="77777777" w:rsidTr="002A31ED">
        <w:tc>
          <w:tcPr>
            <w:tcW w:w="1696" w:type="dxa"/>
          </w:tcPr>
          <w:p w14:paraId="3D12D911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Anytime</w:t>
            </w:r>
          </w:p>
          <w:p w14:paraId="171E2E5B" w14:textId="77777777" w:rsidR="00EC615F" w:rsidRPr="001F21A6" w:rsidRDefault="00EC615F" w:rsidP="00EC615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  <w:p w14:paraId="7BE50FFA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567" w:type="dxa"/>
          </w:tcPr>
          <w:p w14:paraId="1DA2EF7F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CA906A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  <w:p w14:paraId="0C12EB9B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134" w:type="dxa"/>
          </w:tcPr>
          <w:p w14:paraId="4CE55C85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1B3189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45 (43.7)</w:t>
            </w:r>
          </w:p>
          <w:p w14:paraId="2C4818BB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22 (32.4)</w:t>
            </w:r>
          </w:p>
        </w:tc>
        <w:tc>
          <w:tcPr>
            <w:tcW w:w="709" w:type="dxa"/>
          </w:tcPr>
          <w:p w14:paraId="64E98E1B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FD8948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</w:p>
          <w:p w14:paraId="0F888971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040D7850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CD5AC0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86-3.08</w:t>
            </w:r>
          </w:p>
          <w:p w14:paraId="481F2861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6E5CE6A7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099790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137</w:t>
            </w:r>
          </w:p>
          <w:p w14:paraId="74087C1A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48DD6FA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07CED17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</w:tcPr>
          <w:p w14:paraId="63A07501" w14:textId="77777777" w:rsidR="00EC615F" w:rsidRPr="001F21A6" w:rsidRDefault="00EC615F" w:rsidP="00EC61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C615F" w:rsidRPr="001F21A6" w14:paraId="76C8A373" w14:textId="77777777" w:rsidTr="002A31ED">
        <w:tc>
          <w:tcPr>
            <w:tcW w:w="1696" w:type="dxa"/>
            <w:shd w:val="clear" w:color="auto" w:fill="F2F2F2" w:themeFill="background1" w:themeFillShade="F2"/>
          </w:tcPr>
          <w:p w14:paraId="57D1320F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Sore throat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0F7A605D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64CF8D60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096F818E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15C9EAB9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7E3E6F47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3C400036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7E54F68C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F2F2F2" w:themeFill="background1" w:themeFillShade="F2"/>
          </w:tcPr>
          <w:p w14:paraId="1C835E62" w14:textId="77777777" w:rsidR="00EC615F" w:rsidRPr="001F21A6" w:rsidRDefault="00EC615F" w:rsidP="00EC61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C615F" w:rsidRPr="001F21A6" w14:paraId="647878BE" w14:textId="77777777" w:rsidTr="002A31ED">
        <w:tc>
          <w:tcPr>
            <w:tcW w:w="1696" w:type="dxa"/>
          </w:tcPr>
          <w:p w14:paraId="0A33686B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At presentation</w:t>
            </w:r>
          </w:p>
          <w:p w14:paraId="71398B3D" w14:textId="77777777" w:rsidR="00EC615F" w:rsidRPr="001F21A6" w:rsidRDefault="00EC615F" w:rsidP="00EC615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  <w:p w14:paraId="479F901B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No</w:t>
            </w:r>
          </w:p>
        </w:tc>
        <w:tc>
          <w:tcPr>
            <w:tcW w:w="567" w:type="dxa"/>
          </w:tcPr>
          <w:p w14:paraId="4F6839D8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7FEBBB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  <w:p w14:paraId="02836417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01</w:t>
            </w:r>
          </w:p>
        </w:tc>
        <w:tc>
          <w:tcPr>
            <w:tcW w:w="1134" w:type="dxa"/>
          </w:tcPr>
          <w:p w14:paraId="05A38347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EFE1C1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28 (41.8)</w:t>
            </w:r>
          </w:p>
          <w:p w14:paraId="49B4AB54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9 (38.6)</w:t>
            </w:r>
          </w:p>
        </w:tc>
        <w:tc>
          <w:tcPr>
            <w:tcW w:w="709" w:type="dxa"/>
          </w:tcPr>
          <w:p w14:paraId="331D9ABF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C65413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  <w:p w14:paraId="009429B5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-</w:t>
            </w:r>
          </w:p>
        </w:tc>
        <w:tc>
          <w:tcPr>
            <w:tcW w:w="1276" w:type="dxa"/>
          </w:tcPr>
          <w:p w14:paraId="4F10BF33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83D514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61-2.14</w:t>
            </w:r>
          </w:p>
          <w:p w14:paraId="6C92457E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-</w:t>
            </w:r>
          </w:p>
        </w:tc>
        <w:tc>
          <w:tcPr>
            <w:tcW w:w="992" w:type="dxa"/>
          </w:tcPr>
          <w:p w14:paraId="4280DBD3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7DFA9A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680</w:t>
            </w:r>
          </w:p>
          <w:p w14:paraId="5003D4B0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-</w:t>
            </w:r>
          </w:p>
        </w:tc>
        <w:tc>
          <w:tcPr>
            <w:tcW w:w="709" w:type="dxa"/>
          </w:tcPr>
          <w:p w14:paraId="3E034F9C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011EE30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</w:tcPr>
          <w:p w14:paraId="6AEB6B18" w14:textId="77777777" w:rsidR="00EC615F" w:rsidRPr="001F21A6" w:rsidRDefault="00EC615F" w:rsidP="00EC61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C615F" w:rsidRPr="001F21A6" w14:paraId="70651101" w14:textId="77777777" w:rsidTr="002A31ED">
        <w:tc>
          <w:tcPr>
            <w:tcW w:w="1696" w:type="dxa"/>
          </w:tcPr>
          <w:p w14:paraId="7CBD0921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Anytime</w:t>
            </w:r>
          </w:p>
          <w:p w14:paraId="7B143DB5" w14:textId="77777777" w:rsidR="00EC615F" w:rsidRPr="001F21A6" w:rsidRDefault="00EC615F" w:rsidP="00EC615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  <w:p w14:paraId="5290395F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567" w:type="dxa"/>
          </w:tcPr>
          <w:p w14:paraId="01F5CBA8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928CD9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  <w:p w14:paraId="0A32501B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134" w:type="dxa"/>
          </w:tcPr>
          <w:p w14:paraId="4737DC2C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065EF3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37 (40.2)</w:t>
            </w:r>
          </w:p>
          <w:p w14:paraId="20755763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30 (38.0)</w:t>
            </w:r>
          </w:p>
        </w:tc>
        <w:tc>
          <w:tcPr>
            <w:tcW w:w="709" w:type="dxa"/>
          </w:tcPr>
          <w:p w14:paraId="50A632E7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FB9BC4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  <w:p w14:paraId="59936B7E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078FB0F2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83E42B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59-2.04</w:t>
            </w:r>
          </w:p>
          <w:p w14:paraId="14D51E90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4F024517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2167D6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765</w:t>
            </w:r>
          </w:p>
          <w:p w14:paraId="0D99467A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4C315F9B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D2D9A5F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</w:tcPr>
          <w:p w14:paraId="7987F8EA" w14:textId="77777777" w:rsidR="00EC615F" w:rsidRPr="001F21A6" w:rsidRDefault="00EC615F" w:rsidP="00EC61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C615F" w:rsidRPr="001F21A6" w14:paraId="60D5FC65" w14:textId="77777777" w:rsidTr="002A31ED">
        <w:tc>
          <w:tcPr>
            <w:tcW w:w="1696" w:type="dxa"/>
            <w:shd w:val="clear" w:color="auto" w:fill="F2F2F2" w:themeFill="background1" w:themeFillShade="F2"/>
          </w:tcPr>
          <w:p w14:paraId="704A580F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Headache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6F212BA9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6694E81B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79993B6E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0689F32F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75430E3D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288634E5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3FA7FD0C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F2F2F2" w:themeFill="background1" w:themeFillShade="F2"/>
          </w:tcPr>
          <w:p w14:paraId="2AA3969E" w14:textId="77777777" w:rsidR="00EC615F" w:rsidRPr="001F21A6" w:rsidRDefault="00EC615F" w:rsidP="00EC61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C615F" w:rsidRPr="001F21A6" w14:paraId="121DDD1C" w14:textId="77777777" w:rsidTr="002A31ED">
        <w:tc>
          <w:tcPr>
            <w:tcW w:w="1696" w:type="dxa"/>
          </w:tcPr>
          <w:p w14:paraId="0C409619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At presentation</w:t>
            </w:r>
          </w:p>
          <w:p w14:paraId="24CAE3AC" w14:textId="77777777" w:rsidR="00EC615F" w:rsidRPr="001F21A6" w:rsidRDefault="00EC615F" w:rsidP="00EC615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  <w:p w14:paraId="168D05DE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567" w:type="dxa"/>
          </w:tcPr>
          <w:p w14:paraId="3B26DAF5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AAC384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  <w:p w14:paraId="1E1B88FB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134" w:type="dxa"/>
          </w:tcPr>
          <w:p w14:paraId="2162B97C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729BA4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41 (43.6)</w:t>
            </w:r>
          </w:p>
          <w:p w14:paraId="3EC9DB5D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26 (34.7)</w:t>
            </w:r>
          </w:p>
        </w:tc>
        <w:tc>
          <w:tcPr>
            <w:tcW w:w="709" w:type="dxa"/>
          </w:tcPr>
          <w:p w14:paraId="60F15121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C250BB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  <w:p w14:paraId="4D9FE56F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0A31A274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31E86D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78-2.73</w:t>
            </w:r>
          </w:p>
          <w:p w14:paraId="6EAE5E7C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326BA06D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F6464B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237</w:t>
            </w:r>
          </w:p>
          <w:p w14:paraId="33F39D23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23E02527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8FE100C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</w:tcPr>
          <w:p w14:paraId="75BA961D" w14:textId="77777777" w:rsidR="00EC615F" w:rsidRPr="001F21A6" w:rsidRDefault="00EC615F" w:rsidP="00EC61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C615F" w:rsidRPr="001F21A6" w14:paraId="6F0A5CFE" w14:textId="77777777" w:rsidTr="002A31ED">
        <w:tc>
          <w:tcPr>
            <w:tcW w:w="1696" w:type="dxa"/>
          </w:tcPr>
          <w:p w14:paraId="1EB83757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Anytime</w:t>
            </w:r>
          </w:p>
          <w:p w14:paraId="1C2FD8FA" w14:textId="77777777" w:rsidR="00EC615F" w:rsidRPr="001F21A6" w:rsidRDefault="00EC615F" w:rsidP="00EC615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  <w:p w14:paraId="72A3B686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567" w:type="dxa"/>
          </w:tcPr>
          <w:p w14:paraId="0D9E2C5E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18C507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  <w:p w14:paraId="394B5DD5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134" w:type="dxa"/>
          </w:tcPr>
          <w:p w14:paraId="1B5B8860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8B961B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50 (39.7)</w:t>
            </w:r>
          </w:p>
          <w:p w14:paraId="030A4B60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7 (37.8)</w:t>
            </w:r>
          </w:p>
        </w:tc>
        <w:tc>
          <w:tcPr>
            <w:tcW w:w="709" w:type="dxa"/>
          </w:tcPr>
          <w:p w14:paraId="3CFA52E1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4A53A3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  <w:p w14:paraId="40777326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418957F7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006C6E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54-2.18</w:t>
            </w:r>
          </w:p>
          <w:p w14:paraId="244C9FAA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2A95FF39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6CE59A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822</w:t>
            </w:r>
          </w:p>
          <w:p w14:paraId="07B1321F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33DC7554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B8DD57C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</w:tcPr>
          <w:p w14:paraId="7B43B1D6" w14:textId="77777777" w:rsidR="00EC615F" w:rsidRPr="001F21A6" w:rsidRDefault="00EC615F" w:rsidP="00EC61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C615F" w:rsidRPr="001F21A6" w14:paraId="180BB106" w14:textId="77777777" w:rsidTr="002A31ED">
        <w:tc>
          <w:tcPr>
            <w:tcW w:w="1696" w:type="dxa"/>
            <w:shd w:val="clear" w:color="auto" w:fill="F2F2F2" w:themeFill="background1" w:themeFillShade="F2"/>
          </w:tcPr>
          <w:p w14:paraId="7B9E7F05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Fatigue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0A7BE1AC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4D8D4AE4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407EEAA3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5FFC58F0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6EECD457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0E9AEFB1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68EA03EF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F2F2F2" w:themeFill="background1" w:themeFillShade="F2"/>
          </w:tcPr>
          <w:p w14:paraId="74A5CF39" w14:textId="77777777" w:rsidR="00EC615F" w:rsidRPr="001F21A6" w:rsidRDefault="00EC615F" w:rsidP="00EC61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C615F" w:rsidRPr="001F21A6" w14:paraId="0523E324" w14:textId="77777777" w:rsidTr="002A31ED">
        <w:tc>
          <w:tcPr>
            <w:tcW w:w="1696" w:type="dxa"/>
          </w:tcPr>
          <w:p w14:paraId="1392FBA3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At presentation</w:t>
            </w:r>
          </w:p>
          <w:p w14:paraId="08CC687F" w14:textId="77777777" w:rsidR="00EC615F" w:rsidRPr="001F21A6" w:rsidRDefault="00EC615F" w:rsidP="00EC615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  <w:p w14:paraId="24D1802B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567" w:type="dxa"/>
          </w:tcPr>
          <w:p w14:paraId="142EB5A9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FBC52C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  <w:p w14:paraId="7BC80C56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134" w:type="dxa"/>
          </w:tcPr>
          <w:p w14:paraId="448E39E6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5013BC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36 (43.9)</w:t>
            </w:r>
          </w:p>
          <w:p w14:paraId="5E11CB57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28 (32.9)</w:t>
            </w:r>
          </w:p>
        </w:tc>
        <w:tc>
          <w:tcPr>
            <w:tcW w:w="709" w:type="dxa"/>
          </w:tcPr>
          <w:p w14:paraId="6BB2C3B6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0B07AA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</w:p>
          <w:p w14:paraId="7631E9FC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73EA5198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492788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85-2.99</w:t>
            </w:r>
          </w:p>
          <w:p w14:paraId="347E7B3A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734A2C6B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970897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145</w:t>
            </w:r>
          </w:p>
          <w:p w14:paraId="603195A5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6946C078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A529A27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</w:tcPr>
          <w:p w14:paraId="2DF0ACDA" w14:textId="77777777" w:rsidR="00EC615F" w:rsidRPr="001F21A6" w:rsidRDefault="00EC615F" w:rsidP="00EC61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C615F" w:rsidRPr="001F21A6" w14:paraId="2E5530D9" w14:textId="77777777" w:rsidTr="002A31ED">
        <w:tc>
          <w:tcPr>
            <w:tcW w:w="1696" w:type="dxa"/>
          </w:tcPr>
          <w:p w14:paraId="4CCD9B8B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Anytime</w:t>
            </w:r>
          </w:p>
          <w:p w14:paraId="06D4F792" w14:textId="77777777" w:rsidR="00EC615F" w:rsidRPr="001F21A6" w:rsidRDefault="00EC615F" w:rsidP="00EC615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  <w:p w14:paraId="332A47E0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567" w:type="dxa"/>
          </w:tcPr>
          <w:p w14:paraId="781419D0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2F3EAB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  <w:p w14:paraId="4D83F492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134" w:type="dxa"/>
          </w:tcPr>
          <w:p w14:paraId="5A4A65B2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2C43A3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53 (40.8)</w:t>
            </w:r>
          </w:p>
          <w:p w14:paraId="042BCC97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4 (34.1)</w:t>
            </w:r>
          </w:p>
        </w:tc>
        <w:tc>
          <w:tcPr>
            <w:tcW w:w="709" w:type="dxa"/>
          </w:tcPr>
          <w:p w14:paraId="1F546073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04D9F9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  <w:p w14:paraId="6C2ACFCA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41726A47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63F3F1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64-2.77</w:t>
            </w:r>
          </w:p>
          <w:p w14:paraId="5E924FB2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2E085621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DCEA23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449</w:t>
            </w:r>
          </w:p>
          <w:p w14:paraId="060EF265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675D095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0CF86F8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</w:tcPr>
          <w:p w14:paraId="6479C3B0" w14:textId="77777777" w:rsidR="00EC615F" w:rsidRPr="001F21A6" w:rsidRDefault="00EC615F" w:rsidP="00EC61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C615F" w:rsidRPr="001F21A6" w14:paraId="5D74E016" w14:textId="77777777" w:rsidTr="002A31ED">
        <w:tc>
          <w:tcPr>
            <w:tcW w:w="1696" w:type="dxa"/>
            <w:shd w:val="clear" w:color="auto" w:fill="F2F2F2" w:themeFill="background1" w:themeFillShade="F2"/>
          </w:tcPr>
          <w:p w14:paraId="153FBC9E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Abdominal pain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4933AD53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5E8D1E45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66CF2417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33A87D31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61D79DC9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27CD11D2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01316B0D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F2F2F2" w:themeFill="background1" w:themeFillShade="F2"/>
          </w:tcPr>
          <w:p w14:paraId="5FE48951" w14:textId="77777777" w:rsidR="00EC615F" w:rsidRPr="001F21A6" w:rsidRDefault="00EC615F" w:rsidP="00EC61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C615F" w:rsidRPr="001F21A6" w14:paraId="568CD4F9" w14:textId="77777777" w:rsidTr="002A31ED">
        <w:tc>
          <w:tcPr>
            <w:tcW w:w="1696" w:type="dxa"/>
          </w:tcPr>
          <w:p w14:paraId="67C5945D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At presentation</w:t>
            </w:r>
          </w:p>
          <w:p w14:paraId="21D9B4F7" w14:textId="77777777" w:rsidR="00EC615F" w:rsidRPr="001F21A6" w:rsidRDefault="00EC615F" w:rsidP="00EC615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  <w:p w14:paraId="380020E7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567" w:type="dxa"/>
          </w:tcPr>
          <w:p w14:paraId="77FB0818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727A2D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  <w:p w14:paraId="66C5FB1E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1134" w:type="dxa"/>
          </w:tcPr>
          <w:p w14:paraId="543FA7F5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1B37B9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9 (45.0)</w:t>
            </w:r>
          </w:p>
          <w:p w14:paraId="14358642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57 (38.3)</w:t>
            </w:r>
          </w:p>
        </w:tc>
        <w:tc>
          <w:tcPr>
            <w:tcW w:w="709" w:type="dxa"/>
          </w:tcPr>
          <w:p w14:paraId="646C417B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18EBAB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  <w:p w14:paraId="5F15CCBF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625C9C1E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DE17D9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52-3.38</w:t>
            </w:r>
          </w:p>
          <w:p w14:paraId="0445975C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7CCC4862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01DEFF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562</w:t>
            </w:r>
          </w:p>
          <w:p w14:paraId="16D4BF2C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7AB6A8FD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C7DDFFB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</w:tcPr>
          <w:p w14:paraId="14067395" w14:textId="77777777" w:rsidR="00EC615F" w:rsidRPr="001F21A6" w:rsidRDefault="00EC615F" w:rsidP="00EC61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C615F" w:rsidRPr="001F21A6" w14:paraId="60511BE1" w14:textId="77777777" w:rsidTr="002A31ED">
        <w:tc>
          <w:tcPr>
            <w:tcW w:w="1696" w:type="dxa"/>
          </w:tcPr>
          <w:p w14:paraId="73D336FC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Anytime</w:t>
            </w:r>
          </w:p>
          <w:p w14:paraId="08F15C48" w14:textId="77777777" w:rsidR="00EC615F" w:rsidRPr="001F21A6" w:rsidRDefault="00EC615F" w:rsidP="00EC615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  <w:p w14:paraId="2E6DFE04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567" w:type="dxa"/>
          </w:tcPr>
          <w:p w14:paraId="4CB69A59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4C1955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  <w:p w14:paraId="467492EB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1134" w:type="dxa"/>
          </w:tcPr>
          <w:p w14:paraId="01350E54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734E88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9 (42.2)</w:t>
            </w:r>
          </w:p>
          <w:p w14:paraId="4198A314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48 (38.1)</w:t>
            </w:r>
          </w:p>
        </w:tc>
        <w:tc>
          <w:tcPr>
            <w:tcW w:w="709" w:type="dxa"/>
          </w:tcPr>
          <w:p w14:paraId="17B51C65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0F1846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  <w:p w14:paraId="5022F724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68700561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8B4A42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59-2.37</w:t>
            </w:r>
          </w:p>
          <w:p w14:paraId="76AC8EA7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54E9A436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4D9C16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626</w:t>
            </w:r>
          </w:p>
          <w:p w14:paraId="1669C41F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7295A1B7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169DC1E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</w:tcPr>
          <w:p w14:paraId="052E67CF" w14:textId="77777777" w:rsidR="00EC615F" w:rsidRPr="001F21A6" w:rsidRDefault="00EC615F" w:rsidP="00EC61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C615F" w:rsidRPr="001F21A6" w14:paraId="4FA3FB4E" w14:textId="77777777" w:rsidTr="002A31ED">
        <w:tc>
          <w:tcPr>
            <w:tcW w:w="1696" w:type="dxa"/>
            <w:shd w:val="clear" w:color="auto" w:fill="F2F2F2" w:themeFill="background1" w:themeFillShade="F2"/>
          </w:tcPr>
          <w:p w14:paraId="22A782F9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Diarrhea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0F584415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483880E4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3AB58B90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61B7D9E5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652F0413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57BC3D98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6B93D140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F2F2F2" w:themeFill="background1" w:themeFillShade="F2"/>
          </w:tcPr>
          <w:p w14:paraId="20CF66B5" w14:textId="77777777" w:rsidR="00EC615F" w:rsidRPr="001F21A6" w:rsidRDefault="00EC615F" w:rsidP="00EC61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C615F" w:rsidRPr="001F21A6" w14:paraId="3FC6E1DC" w14:textId="77777777" w:rsidTr="002A31ED">
        <w:tc>
          <w:tcPr>
            <w:tcW w:w="1696" w:type="dxa"/>
          </w:tcPr>
          <w:p w14:paraId="60ECB919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At presentation</w:t>
            </w:r>
          </w:p>
          <w:p w14:paraId="7485E525" w14:textId="77777777" w:rsidR="00EC615F" w:rsidRPr="001F21A6" w:rsidRDefault="00EC615F" w:rsidP="00EC615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  <w:p w14:paraId="4FB4C051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567" w:type="dxa"/>
          </w:tcPr>
          <w:p w14:paraId="6442B146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97C011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  <w:p w14:paraId="71B02CC1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1134" w:type="dxa"/>
          </w:tcPr>
          <w:p w14:paraId="0EB1ED90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F3741E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3 (59.1)</w:t>
            </w:r>
          </w:p>
          <w:p w14:paraId="48BA95B0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54 (36.7)</w:t>
            </w:r>
          </w:p>
        </w:tc>
        <w:tc>
          <w:tcPr>
            <w:tcW w:w="709" w:type="dxa"/>
          </w:tcPr>
          <w:p w14:paraId="390D6544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F2C3DC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2.49</w:t>
            </w:r>
          </w:p>
          <w:p w14:paraId="6950A6D0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561C55E0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1743D3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.00-6.20</w:t>
            </w:r>
          </w:p>
          <w:p w14:paraId="4F91BA23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249EAB4E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1E99F6" w14:textId="77777777" w:rsidR="00EC615F" w:rsidRPr="001F21A6" w:rsidRDefault="00EC615F" w:rsidP="00EC61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6</w:t>
            </w:r>
          </w:p>
          <w:p w14:paraId="0F056F47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5E8AA27A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787F831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</w:tcPr>
          <w:p w14:paraId="0649296D" w14:textId="77777777" w:rsidR="00EC615F" w:rsidRPr="001F21A6" w:rsidRDefault="00EC615F" w:rsidP="00EC61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C615F" w:rsidRPr="001F21A6" w14:paraId="2B9BB5F2" w14:textId="77777777" w:rsidTr="002A31ED">
        <w:tc>
          <w:tcPr>
            <w:tcW w:w="1696" w:type="dxa"/>
          </w:tcPr>
          <w:p w14:paraId="4BD395A7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Anytime</w:t>
            </w:r>
          </w:p>
          <w:p w14:paraId="0F21149E" w14:textId="77777777" w:rsidR="00EC615F" w:rsidRPr="001F21A6" w:rsidRDefault="00EC615F" w:rsidP="00EC615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  <w:p w14:paraId="0320A8ED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567" w:type="dxa"/>
          </w:tcPr>
          <w:p w14:paraId="16FD3011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29B6DA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  <w:p w14:paraId="7D5875ED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1134" w:type="dxa"/>
          </w:tcPr>
          <w:p w14:paraId="45B0EFCC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EC31C3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20 (47.6)</w:t>
            </w:r>
          </w:p>
          <w:p w14:paraId="133DD8B7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47 (36.4)</w:t>
            </w:r>
          </w:p>
        </w:tc>
        <w:tc>
          <w:tcPr>
            <w:tcW w:w="709" w:type="dxa"/>
          </w:tcPr>
          <w:p w14:paraId="46AF93E9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CA2AA8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</w:p>
          <w:p w14:paraId="5ED36724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6F28B06F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0582CC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79-3.21</w:t>
            </w:r>
          </w:p>
          <w:p w14:paraId="797771F2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765B46B3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B42F8C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197</w:t>
            </w:r>
          </w:p>
          <w:p w14:paraId="6990E4B3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76A294DF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63613CA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</w:tcPr>
          <w:p w14:paraId="73A2120F" w14:textId="77777777" w:rsidR="00EC615F" w:rsidRPr="001F21A6" w:rsidRDefault="00EC615F" w:rsidP="00EC61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C615F" w:rsidRPr="001F21A6" w14:paraId="7D7337DD" w14:textId="77777777" w:rsidTr="002A31ED">
        <w:tc>
          <w:tcPr>
            <w:tcW w:w="1696" w:type="dxa"/>
            <w:shd w:val="clear" w:color="auto" w:fill="F2F2F2" w:themeFill="background1" w:themeFillShade="F2"/>
          </w:tcPr>
          <w:p w14:paraId="0F9FDF5B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Anorexia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034862C1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0B013E8A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49C8DEFE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3A1FA336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6AC51D37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26FEB594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1488A624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F2F2F2" w:themeFill="background1" w:themeFillShade="F2"/>
          </w:tcPr>
          <w:p w14:paraId="595A6F78" w14:textId="77777777" w:rsidR="00EC615F" w:rsidRPr="001F21A6" w:rsidRDefault="00EC615F" w:rsidP="00EC61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C615F" w:rsidRPr="001F21A6" w14:paraId="213C2637" w14:textId="77777777" w:rsidTr="002A31ED">
        <w:tc>
          <w:tcPr>
            <w:tcW w:w="1696" w:type="dxa"/>
          </w:tcPr>
          <w:p w14:paraId="4833215B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At presentation</w:t>
            </w:r>
          </w:p>
          <w:p w14:paraId="6C937480" w14:textId="77777777" w:rsidR="00EC615F" w:rsidRPr="001F21A6" w:rsidRDefault="00EC615F" w:rsidP="00EC615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  <w:p w14:paraId="6FE94789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567" w:type="dxa"/>
          </w:tcPr>
          <w:p w14:paraId="636A487B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6B7E4E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  <w:p w14:paraId="59D97E8E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1134" w:type="dxa"/>
          </w:tcPr>
          <w:p w14:paraId="07D8F01F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808345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2 (38.7)</w:t>
            </w:r>
          </w:p>
          <w:p w14:paraId="6538B5C5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54 (39.1)</w:t>
            </w:r>
          </w:p>
        </w:tc>
        <w:tc>
          <w:tcPr>
            <w:tcW w:w="709" w:type="dxa"/>
          </w:tcPr>
          <w:p w14:paraId="4BA24040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87B07E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  <w:p w14:paraId="328A9210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091243D0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C0276E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44-2.19</w:t>
            </w:r>
          </w:p>
          <w:p w14:paraId="12B56887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5477B40C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430242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965</w:t>
            </w:r>
          </w:p>
          <w:p w14:paraId="18BA65E9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41E45D82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0E4111A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</w:tcPr>
          <w:p w14:paraId="7870FA38" w14:textId="77777777" w:rsidR="00EC615F" w:rsidRPr="001F21A6" w:rsidRDefault="00EC615F" w:rsidP="00EC61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C615F" w:rsidRPr="001F21A6" w14:paraId="6B17EC99" w14:textId="77777777" w:rsidTr="002A31ED">
        <w:tc>
          <w:tcPr>
            <w:tcW w:w="1696" w:type="dxa"/>
          </w:tcPr>
          <w:p w14:paraId="1B92C6CD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Anytime</w:t>
            </w:r>
          </w:p>
          <w:p w14:paraId="68E17080" w14:textId="77777777" w:rsidR="00EC615F" w:rsidRPr="001F21A6" w:rsidRDefault="00EC615F" w:rsidP="00EC615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  <w:p w14:paraId="2BA5CA06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567" w:type="dxa"/>
          </w:tcPr>
          <w:p w14:paraId="124414C2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DD2261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  <w:p w14:paraId="367CBD27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1134" w:type="dxa"/>
          </w:tcPr>
          <w:p w14:paraId="6A7159CE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8F2F78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31 (50.0)</w:t>
            </w:r>
          </w:p>
          <w:p w14:paraId="251CDD32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36 (33.0)</w:t>
            </w:r>
          </w:p>
        </w:tc>
        <w:tc>
          <w:tcPr>
            <w:tcW w:w="709" w:type="dxa"/>
          </w:tcPr>
          <w:p w14:paraId="5F5E8F65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AFF36D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2.03</w:t>
            </w:r>
          </w:p>
          <w:p w14:paraId="7E1A7F5A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599488F8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5773E0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.07-3.84</w:t>
            </w:r>
          </w:p>
          <w:p w14:paraId="600533C9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42A096F0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CB44C3" w14:textId="77777777" w:rsidR="00EC615F" w:rsidRPr="001F21A6" w:rsidRDefault="00EC615F" w:rsidP="00EC61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9</w:t>
            </w:r>
          </w:p>
          <w:p w14:paraId="0219C2F0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3158195A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BD152F6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</w:tcPr>
          <w:p w14:paraId="486879DD" w14:textId="77777777" w:rsidR="00EC615F" w:rsidRPr="001F21A6" w:rsidRDefault="00EC615F" w:rsidP="00EC61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C615F" w:rsidRPr="001F21A6" w14:paraId="672B1083" w14:textId="77777777" w:rsidTr="002A31ED">
        <w:tc>
          <w:tcPr>
            <w:tcW w:w="1696" w:type="dxa"/>
            <w:shd w:val="clear" w:color="auto" w:fill="F2F2F2" w:themeFill="background1" w:themeFillShade="F2"/>
          </w:tcPr>
          <w:p w14:paraId="0FDC9735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Vomiting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1CA175D7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79328BAC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23254C22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68E6778F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6C85A687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5E52735D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1C20AD66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F2F2F2" w:themeFill="background1" w:themeFillShade="F2"/>
          </w:tcPr>
          <w:p w14:paraId="2CA8EA23" w14:textId="77777777" w:rsidR="00EC615F" w:rsidRPr="001F21A6" w:rsidRDefault="00EC615F" w:rsidP="00EC61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C615F" w:rsidRPr="001F21A6" w14:paraId="15B5498E" w14:textId="77777777" w:rsidTr="002A31ED">
        <w:tc>
          <w:tcPr>
            <w:tcW w:w="1696" w:type="dxa"/>
          </w:tcPr>
          <w:p w14:paraId="7A255C96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At presentation</w:t>
            </w:r>
          </w:p>
          <w:p w14:paraId="065DCF05" w14:textId="77777777" w:rsidR="00EC615F" w:rsidRPr="001F21A6" w:rsidRDefault="00EC615F" w:rsidP="00EC615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  <w:p w14:paraId="57DBB547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567" w:type="dxa"/>
          </w:tcPr>
          <w:p w14:paraId="22C6430E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0736E5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  <w:p w14:paraId="4ED1BB9E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1134" w:type="dxa"/>
          </w:tcPr>
          <w:p w14:paraId="5F1780BA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B241BA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4 (36.4)</w:t>
            </w:r>
          </w:p>
          <w:p w14:paraId="08905477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62 (39.2)</w:t>
            </w:r>
          </w:p>
        </w:tc>
        <w:tc>
          <w:tcPr>
            <w:tcW w:w="709" w:type="dxa"/>
          </w:tcPr>
          <w:p w14:paraId="24050F2E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242928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  <w:p w14:paraId="134BCE62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5E3939FA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720462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25-3.15</w:t>
            </w:r>
          </w:p>
          <w:p w14:paraId="351F1844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04F2BB6E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0D0C74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850</w:t>
            </w:r>
          </w:p>
          <w:p w14:paraId="62A39F65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3A26DD34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000E2DF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</w:tcPr>
          <w:p w14:paraId="3D0C235C" w14:textId="77777777" w:rsidR="00EC615F" w:rsidRPr="001F21A6" w:rsidRDefault="00EC615F" w:rsidP="00EC61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C615F" w:rsidRPr="001F21A6" w14:paraId="77D089E0" w14:textId="77777777" w:rsidTr="002A31ED">
        <w:tc>
          <w:tcPr>
            <w:tcW w:w="1696" w:type="dxa"/>
          </w:tcPr>
          <w:p w14:paraId="66D398A3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Anytime</w:t>
            </w:r>
          </w:p>
          <w:p w14:paraId="5E938D10" w14:textId="77777777" w:rsidR="00EC615F" w:rsidRPr="001F21A6" w:rsidRDefault="00EC615F" w:rsidP="00EC615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  <w:p w14:paraId="5D979593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567" w:type="dxa"/>
          </w:tcPr>
          <w:p w14:paraId="1B51FE6C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9A3CCB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  <w:p w14:paraId="3F1AFD21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1134" w:type="dxa"/>
          </w:tcPr>
          <w:p w14:paraId="096DBC79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E42D7F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4 (36.8)</w:t>
            </w:r>
          </w:p>
          <w:p w14:paraId="39B23C2D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53 (39.8)</w:t>
            </w:r>
          </w:p>
        </w:tc>
        <w:tc>
          <w:tcPr>
            <w:tcW w:w="709" w:type="dxa"/>
          </w:tcPr>
          <w:p w14:paraId="05BB586D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3C0B69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  <w:p w14:paraId="3D8EB5BA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26DE80B5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FC54F4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42-1.86</w:t>
            </w:r>
          </w:p>
          <w:p w14:paraId="2B53ED22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4DBCF8AF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9D286A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738</w:t>
            </w:r>
          </w:p>
          <w:p w14:paraId="5924585A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625E5979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89B5C8F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</w:tcPr>
          <w:p w14:paraId="5B3ABF7A" w14:textId="77777777" w:rsidR="00EC615F" w:rsidRPr="001F21A6" w:rsidRDefault="00EC615F" w:rsidP="00EC61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C615F" w:rsidRPr="001F21A6" w14:paraId="76B9033A" w14:textId="77777777" w:rsidTr="002A31ED">
        <w:tc>
          <w:tcPr>
            <w:tcW w:w="1696" w:type="dxa"/>
            <w:shd w:val="clear" w:color="auto" w:fill="F2F2F2" w:themeFill="background1" w:themeFillShade="F2"/>
          </w:tcPr>
          <w:p w14:paraId="16465F6C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Rhinorrhea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24C76E41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11DD7A0D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789FEE4E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2A861F46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766A7A7F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6DEA5192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51483C8F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F2F2F2" w:themeFill="background1" w:themeFillShade="F2"/>
          </w:tcPr>
          <w:p w14:paraId="5B4810CA" w14:textId="77777777" w:rsidR="00EC615F" w:rsidRPr="001F21A6" w:rsidRDefault="00EC615F" w:rsidP="00EC61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C615F" w:rsidRPr="001F21A6" w14:paraId="3809DD41" w14:textId="77777777" w:rsidTr="002A31ED">
        <w:tc>
          <w:tcPr>
            <w:tcW w:w="1696" w:type="dxa"/>
          </w:tcPr>
          <w:p w14:paraId="32BDACDA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At presentation</w:t>
            </w:r>
          </w:p>
          <w:p w14:paraId="319CE683" w14:textId="77777777" w:rsidR="00EC615F" w:rsidRPr="001F21A6" w:rsidRDefault="00EC615F" w:rsidP="00EC615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  <w:p w14:paraId="6B43F5B8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567" w:type="dxa"/>
          </w:tcPr>
          <w:p w14:paraId="293694A6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F16113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  <w:p w14:paraId="2025D54B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134" w:type="dxa"/>
          </w:tcPr>
          <w:p w14:paraId="66746B58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470BA7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29 (50.0)</w:t>
            </w:r>
          </w:p>
          <w:p w14:paraId="0F96C2BD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38 (34.5)</w:t>
            </w:r>
          </w:p>
        </w:tc>
        <w:tc>
          <w:tcPr>
            <w:tcW w:w="709" w:type="dxa"/>
          </w:tcPr>
          <w:p w14:paraId="25B98190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AC2DEE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.90</w:t>
            </w:r>
          </w:p>
          <w:p w14:paraId="606ADB46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7E6B0822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23FC48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99-3.62</w:t>
            </w:r>
          </w:p>
          <w:p w14:paraId="5E9240C7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2BCBFE6B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EC0678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  <w:p w14:paraId="38C0FAE4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5E65D9BD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45F0A7F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</w:tcPr>
          <w:p w14:paraId="4D224DA7" w14:textId="77777777" w:rsidR="00EC615F" w:rsidRPr="001F21A6" w:rsidRDefault="00EC615F" w:rsidP="00EC61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C615F" w:rsidRPr="001F21A6" w14:paraId="4115BB6A" w14:textId="77777777" w:rsidTr="002A31ED">
        <w:tc>
          <w:tcPr>
            <w:tcW w:w="1696" w:type="dxa"/>
          </w:tcPr>
          <w:p w14:paraId="6D79DB6E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Anytime</w:t>
            </w:r>
          </w:p>
          <w:p w14:paraId="76E3FC79" w14:textId="77777777" w:rsidR="00EC615F" w:rsidRPr="001F21A6" w:rsidRDefault="00EC615F" w:rsidP="00EC615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  <w:p w14:paraId="2359B55B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567" w:type="dxa"/>
          </w:tcPr>
          <w:p w14:paraId="438F203A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D42570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  <w:p w14:paraId="39AD27C2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134" w:type="dxa"/>
          </w:tcPr>
          <w:p w14:paraId="42DB10CC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203B59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40 (39.6)</w:t>
            </w:r>
          </w:p>
          <w:p w14:paraId="1491ABFD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27 (38.6)</w:t>
            </w:r>
          </w:p>
        </w:tc>
        <w:tc>
          <w:tcPr>
            <w:tcW w:w="709" w:type="dxa"/>
          </w:tcPr>
          <w:p w14:paraId="337FB68B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8ABDB9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  <w:p w14:paraId="769D4A21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0B31D1B9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4751E5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56-1.95</w:t>
            </w:r>
          </w:p>
          <w:p w14:paraId="781D6DB1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1C0625A6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DF1F02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892</w:t>
            </w:r>
          </w:p>
          <w:p w14:paraId="34B55111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2AF3BBA4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3723A79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</w:tcPr>
          <w:p w14:paraId="303A2121" w14:textId="77777777" w:rsidR="00EC615F" w:rsidRPr="001F21A6" w:rsidRDefault="00EC615F" w:rsidP="00EC61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C615F" w:rsidRPr="001F21A6" w14:paraId="21926D6E" w14:textId="77777777" w:rsidTr="002A31ED">
        <w:tc>
          <w:tcPr>
            <w:tcW w:w="1696" w:type="dxa"/>
            <w:shd w:val="clear" w:color="auto" w:fill="F2F2F2" w:themeFill="background1" w:themeFillShade="F2"/>
          </w:tcPr>
          <w:p w14:paraId="79C3B5D5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Chills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6423B4E5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48DFB398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48F9B878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2F269CCD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775A29B4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58FED84C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43BCC9D4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F2F2F2" w:themeFill="background1" w:themeFillShade="F2"/>
          </w:tcPr>
          <w:p w14:paraId="3C97AB46" w14:textId="77777777" w:rsidR="00EC615F" w:rsidRPr="001F21A6" w:rsidRDefault="00EC615F" w:rsidP="00EC61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C615F" w:rsidRPr="001F21A6" w14:paraId="2895B042" w14:textId="77777777" w:rsidTr="002A31ED">
        <w:tc>
          <w:tcPr>
            <w:tcW w:w="1696" w:type="dxa"/>
          </w:tcPr>
          <w:p w14:paraId="097CD601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At presentation</w:t>
            </w:r>
          </w:p>
          <w:p w14:paraId="152A8AF4" w14:textId="77777777" w:rsidR="00EC615F" w:rsidRPr="001F21A6" w:rsidRDefault="00EC615F" w:rsidP="00EC615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  <w:p w14:paraId="1C217B06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567" w:type="dxa"/>
          </w:tcPr>
          <w:p w14:paraId="4B795A7D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9147ED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  <w:p w14:paraId="258112C3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1134" w:type="dxa"/>
          </w:tcPr>
          <w:p w14:paraId="63B97723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1C71AC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24 (55.8)</w:t>
            </w:r>
          </w:p>
          <w:p w14:paraId="2741CC45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43 (33.9)</w:t>
            </w:r>
          </w:p>
        </w:tc>
        <w:tc>
          <w:tcPr>
            <w:tcW w:w="709" w:type="dxa"/>
          </w:tcPr>
          <w:p w14:paraId="2246456A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E1BEE2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2.47</w:t>
            </w:r>
          </w:p>
          <w:p w14:paraId="7B64D9F6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670AA7ED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D92F27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.22-5.00</w:t>
            </w:r>
          </w:p>
          <w:p w14:paraId="0CF2AEE8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552CB58C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3DAFB3" w14:textId="77777777" w:rsidR="00EC615F" w:rsidRPr="001F21A6" w:rsidRDefault="00EC615F" w:rsidP="00EC61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1</w:t>
            </w:r>
          </w:p>
          <w:p w14:paraId="6C8A38D2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DB2C57B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E4EB675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</w:tcPr>
          <w:p w14:paraId="4CBA77E0" w14:textId="77777777" w:rsidR="00EC615F" w:rsidRPr="001F21A6" w:rsidRDefault="00EC615F" w:rsidP="00EC61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C615F" w:rsidRPr="001F21A6" w14:paraId="17AE51BF" w14:textId="77777777" w:rsidTr="002A31ED">
        <w:tc>
          <w:tcPr>
            <w:tcW w:w="1696" w:type="dxa"/>
          </w:tcPr>
          <w:p w14:paraId="11978C53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Anytime</w:t>
            </w:r>
          </w:p>
          <w:p w14:paraId="7DEF1667" w14:textId="77777777" w:rsidR="00EC615F" w:rsidRPr="001F21A6" w:rsidRDefault="00EC615F" w:rsidP="00EC615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  <w:p w14:paraId="583B6DD8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No</w:t>
            </w:r>
          </w:p>
        </w:tc>
        <w:tc>
          <w:tcPr>
            <w:tcW w:w="567" w:type="dxa"/>
          </w:tcPr>
          <w:p w14:paraId="7AF1DE31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E5FF21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  <w:p w14:paraId="31795C3F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07</w:t>
            </w:r>
          </w:p>
        </w:tc>
        <w:tc>
          <w:tcPr>
            <w:tcW w:w="1134" w:type="dxa"/>
          </w:tcPr>
          <w:p w14:paraId="17D4ACC3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F48071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35 (54.7)</w:t>
            </w:r>
          </w:p>
          <w:p w14:paraId="42F05374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2 (29.9)</w:t>
            </w:r>
          </w:p>
        </w:tc>
        <w:tc>
          <w:tcPr>
            <w:tcW w:w="709" w:type="dxa"/>
          </w:tcPr>
          <w:p w14:paraId="18BE7245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326E79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2.83</w:t>
            </w:r>
          </w:p>
          <w:p w14:paraId="72C4F4A4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-</w:t>
            </w:r>
          </w:p>
        </w:tc>
        <w:tc>
          <w:tcPr>
            <w:tcW w:w="1276" w:type="dxa"/>
          </w:tcPr>
          <w:p w14:paraId="08EA2BDF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A1B9E5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.49-5.38</w:t>
            </w:r>
          </w:p>
          <w:p w14:paraId="49653C4A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-</w:t>
            </w:r>
          </w:p>
        </w:tc>
        <w:tc>
          <w:tcPr>
            <w:tcW w:w="992" w:type="dxa"/>
          </w:tcPr>
          <w:p w14:paraId="4BC6C244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178D50" w14:textId="77777777" w:rsidR="00EC615F" w:rsidRPr="001F21A6" w:rsidRDefault="00EC615F" w:rsidP="00EC61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  <w:p w14:paraId="5994EB09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-</w:t>
            </w:r>
          </w:p>
        </w:tc>
        <w:tc>
          <w:tcPr>
            <w:tcW w:w="709" w:type="dxa"/>
          </w:tcPr>
          <w:p w14:paraId="4A1E849C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09A238" w14:textId="0FD222C0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2.76</w:t>
            </w:r>
          </w:p>
        </w:tc>
        <w:tc>
          <w:tcPr>
            <w:tcW w:w="992" w:type="dxa"/>
          </w:tcPr>
          <w:p w14:paraId="0B8BDD92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A1120A" w14:textId="0FBFD7E6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.42-5.35</w:t>
            </w:r>
          </w:p>
        </w:tc>
        <w:tc>
          <w:tcPr>
            <w:tcW w:w="987" w:type="dxa"/>
          </w:tcPr>
          <w:p w14:paraId="4DCA4C53" w14:textId="77777777" w:rsidR="00EC615F" w:rsidRPr="001F21A6" w:rsidRDefault="00EC615F" w:rsidP="00EC61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33DDF5A" w14:textId="64DEE7B6" w:rsidR="00EC615F" w:rsidRPr="001F21A6" w:rsidRDefault="00EC615F" w:rsidP="00EC61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</w:t>
            </w:r>
          </w:p>
        </w:tc>
      </w:tr>
      <w:tr w:rsidR="00EC615F" w:rsidRPr="001F21A6" w14:paraId="3D9EE664" w14:textId="77777777" w:rsidTr="002A31ED">
        <w:tc>
          <w:tcPr>
            <w:tcW w:w="1696" w:type="dxa"/>
            <w:shd w:val="clear" w:color="auto" w:fill="F2F2F2" w:themeFill="background1" w:themeFillShade="F2"/>
          </w:tcPr>
          <w:p w14:paraId="1582BBE5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Myalgia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536EF9CF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63726E30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37FA082C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0E184692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5458068F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50008CA4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4020509C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F2F2F2" w:themeFill="background1" w:themeFillShade="F2"/>
          </w:tcPr>
          <w:p w14:paraId="32C15321" w14:textId="77777777" w:rsidR="00EC615F" w:rsidRPr="001F21A6" w:rsidRDefault="00EC615F" w:rsidP="00EC61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C615F" w:rsidRPr="001F21A6" w14:paraId="1A7E2231" w14:textId="77777777" w:rsidTr="002A31ED">
        <w:tc>
          <w:tcPr>
            <w:tcW w:w="1696" w:type="dxa"/>
          </w:tcPr>
          <w:p w14:paraId="13F95629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At presentation</w:t>
            </w:r>
          </w:p>
          <w:p w14:paraId="5F6B0F7A" w14:textId="77777777" w:rsidR="00EC615F" w:rsidRPr="001F21A6" w:rsidRDefault="00EC615F" w:rsidP="00EC615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  <w:p w14:paraId="293D9815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567" w:type="dxa"/>
          </w:tcPr>
          <w:p w14:paraId="3B003286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9F10CE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  <w:p w14:paraId="1E546550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34" w:type="dxa"/>
          </w:tcPr>
          <w:p w14:paraId="26BF6390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5B5951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33 (47.8)</w:t>
            </w:r>
          </w:p>
          <w:p w14:paraId="267E2F46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34 (34.0)</w:t>
            </w:r>
          </w:p>
        </w:tc>
        <w:tc>
          <w:tcPr>
            <w:tcW w:w="709" w:type="dxa"/>
          </w:tcPr>
          <w:p w14:paraId="51E868C5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082D53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.78</w:t>
            </w:r>
          </w:p>
          <w:p w14:paraId="40BFA83D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13A5F2E5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6400A6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95-3.33</w:t>
            </w:r>
          </w:p>
          <w:p w14:paraId="7779C8C0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161775E6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12ADAE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  <w:p w14:paraId="709DBDBB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6E84A0BF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117BC4A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</w:tcPr>
          <w:p w14:paraId="369F5B4B" w14:textId="77777777" w:rsidR="00EC615F" w:rsidRPr="001F21A6" w:rsidRDefault="00EC615F" w:rsidP="00EC61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C615F" w:rsidRPr="001F21A6" w14:paraId="2951C7D4" w14:textId="77777777" w:rsidTr="002A31ED">
        <w:tc>
          <w:tcPr>
            <w:tcW w:w="1696" w:type="dxa"/>
          </w:tcPr>
          <w:p w14:paraId="73F27263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Anytime</w:t>
            </w:r>
          </w:p>
          <w:p w14:paraId="371B2FD5" w14:textId="77777777" w:rsidR="00EC615F" w:rsidRPr="001F21A6" w:rsidRDefault="00EC615F" w:rsidP="00EC615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  <w:p w14:paraId="2906DF90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567" w:type="dxa"/>
          </w:tcPr>
          <w:p w14:paraId="07BB6158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923221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  <w:p w14:paraId="1599E891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134" w:type="dxa"/>
          </w:tcPr>
          <w:p w14:paraId="4C7BCE94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B0DDAE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40 (43.0)</w:t>
            </w:r>
          </w:p>
          <w:p w14:paraId="503534DA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27 (34.6)</w:t>
            </w:r>
          </w:p>
        </w:tc>
        <w:tc>
          <w:tcPr>
            <w:tcW w:w="709" w:type="dxa"/>
          </w:tcPr>
          <w:p w14:paraId="24396477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CFF7D4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</w:p>
          <w:p w14:paraId="6D636E9B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1A973469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C25C9D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77-2.65</w:t>
            </w:r>
          </w:p>
          <w:p w14:paraId="7C67BCE9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32C73A98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1FAE1D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263</w:t>
            </w:r>
          </w:p>
          <w:p w14:paraId="7A6760A7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6AF3E9DD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A5FC596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</w:tcPr>
          <w:p w14:paraId="372BE089" w14:textId="77777777" w:rsidR="00EC615F" w:rsidRPr="001F21A6" w:rsidRDefault="00EC615F" w:rsidP="00EC61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C615F" w:rsidRPr="001F21A6" w14:paraId="174E72E8" w14:textId="77777777" w:rsidTr="002A31ED">
        <w:tc>
          <w:tcPr>
            <w:tcW w:w="1696" w:type="dxa"/>
            <w:shd w:val="clear" w:color="auto" w:fill="F2F2F2" w:themeFill="background1" w:themeFillShade="F2"/>
          </w:tcPr>
          <w:p w14:paraId="416BE49C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Arthralgia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632E1148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7959E479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089EF6B0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556A73CF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6FE9BD0A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75061799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05C4493D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F2F2F2" w:themeFill="background1" w:themeFillShade="F2"/>
          </w:tcPr>
          <w:p w14:paraId="563A57FD" w14:textId="77777777" w:rsidR="00EC615F" w:rsidRPr="001F21A6" w:rsidRDefault="00EC615F" w:rsidP="00EC61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C615F" w:rsidRPr="001F21A6" w14:paraId="4DE6A5DC" w14:textId="77777777" w:rsidTr="002A31ED">
        <w:tc>
          <w:tcPr>
            <w:tcW w:w="1696" w:type="dxa"/>
          </w:tcPr>
          <w:p w14:paraId="379AFAA2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At presentation</w:t>
            </w:r>
          </w:p>
          <w:p w14:paraId="4F8DF636" w14:textId="77777777" w:rsidR="00EC615F" w:rsidRPr="001F21A6" w:rsidRDefault="00EC615F" w:rsidP="00EC615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  <w:p w14:paraId="142B5BE6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567" w:type="dxa"/>
          </w:tcPr>
          <w:p w14:paraId="5E7137B5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72FA97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  <w:p w14:paraId="2E04328C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1134" w:type="dxa"/>
          </w:tcPr>
          <w:p w14:paraId="7213E778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A3D2CB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0 (58.8)</w:t>
            </w:r>
          </w:p>
          <w:p w14:paraId="27DA7450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56 (37.1)</w:t>
            </w:r>
          </w:p>
        </w:tc>
        <w:tc>
          <w:tcPr>
            <w:tcW w:w="709" w:type="dxa"/>
          </w:tcPr>
          <w:p w14:paraId="02ACEE3E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3C82F3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2.42</w:t>
            </w:r>
          </w:p>
          <w:p w14:paraId="0F786BE1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19CF3D08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65086A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87-6.73</w:t>
            </w:r>
          </w:p>
          <w:p w14:paraId="4500A04D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441282FD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37F5A9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</w:p>
          <w:p w14:paraId="1ED80E64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61ACDC6E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F915A74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</w:tcPr>
          <w:p w14:paraId="4647DC99" w14:textId="77777777" w:rsidR="00EC615F" w:rsidRPr="001F21A6" w:rsidRDefault="00EC615F" w:rsidP="00EC61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C615F" w:rsidRPr="001F21A6" w14:paraId="5EC49580" w14:textId="77777777" w:rsidTr="002A31ED">
        <w:tc>
          <w:tcPr>
            <w:tcW w:w="1696" w:type="dxa"/>
          </w:tcPr>
          <w:p w14:paraId="2475BF51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Anytime</w:t>
            </w:r>
          </w:p>
          <w:p w14:paraId="54394A76" w14:textId="77777777" w:rsidR="00EC615F" w:rsidRPr="001F21A6" w:rsidRDefault="00EC615F" w:rsidP="00EC615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  <w:p w14:paraId="34EA6803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567" w:type="dxa"/>
          </w:tcPr>
          <w:p w14:paraId="1FA4F815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CE11ED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  <w:p w14:paraId="7A9271D5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1134" w:type="dxa"/>
          </w:tcPr>
          <w:p w14:paraId="5F25F62F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624203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5 (42.9)</w:t>
            </w:r>
          </w:p>
          <w:p w14:paraId="2A8B5E3C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52 (38.2)</w:t>
            </w:r>
          </w:p>
        </w:tc>
        <w:tc>
          <w:tcPr>
            <w:tcW w:w="709" w:type="dxa"/>
          </w:tcPr>
          <w:p w14:paraId="3FAAE1EA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A997BD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  <w:p w14:paraId="1A2EFD50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17B89CC3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62AF3F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57-2.57</w:t>
            </w:r>
          </w:p>
          <w:p w14:paraId="04E9C587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174B8404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145B3B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617</w:t>
            </w:r>
          </w:p>
          <w:p w14:paraId="72FCAEBD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62C86D5D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E18676C" w14:textId="77777777" w:rsidR="00EC615F" w:rsidRPr="001F21A6" w:rsidRDefault="00EC615F" w:rsidP="00EC6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</w:tcPr>
          <w:p w14:paraId="49445D85" w14:textId="77777777" w:rsidR="00EC615F" w:rsidRPr="001F21A6" w:rsidRDefault="00EC615F" w:rsidP="00EC61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</w:tbl>
    <w:p w14:paraId="36A835B4" w14:textId="77777777" w:rsidR="002528FB" w:rsidRPr="001F21A6" w:rsidRDefault="002528FB" w:rsidP="002528FB">
      <w:pPr>
        <w:rPr>
          <w:rFonts w:ascii="Times New Roman" w:hAnsi="Times New Roman" w:cs="Times New Roman"/>
          <w:lang w:val="en-US"/>
        </w:rPr>
      </w:pPr>
      <w:r w:rsidRPr="001F21A6">
        <w:rPr>
          <w:rFonts w:ascii="Times New Roman" w:hAnsi="Times New Roman" w:cs="Times New Roman"/>
          <w:b/>
          <w:bCs/>
          <w:lang w:val="en-US"/>
        </w:rPr>
        <w:t xml:space="preserve">* </w:t>
      </w:r>
      <w:r w:rsidRPr="001F21A6">
        <w:rPr>
          <w:rFonts w:ascii="Times New Roman" w:hAnsi="Times New Roman" w:cs="Times New Roman"/>
          <w:lang w:val="en-US"/>
        </w:rPr>
        <w:t>Represents the number of positive individuals of a certain variable, among all individuals with available data on NPT long RNA shedding (</w:t>
      </w:r>
      <w:r w:rsidRPr="001F21A6">
        <w:rPr>
          <w:rFonts w:ascii="Times New Roman" w:hAnsi="Times New Roman" w:cs="Times New Roman"/>
          <w:i/>
          <w:iCs/>
          <w:lang w:val="en-US"/>
        </w:rPr>
        <w:t>n</w:t>
      </w:r>
      <w:r w:rsidRPr="001F21A6">
        <w:rPr>
          <w:rFonts w:ascii="Times New Roman" w:hAnsi="Times New Roman" w:cs="Times New Roman"/>
          <w:lang w:val="en-US"/>
        </w:rPr>
        <w:t>=177). Abbreviations: CI, confidence interval; OR, odds ratio.</w:t>
      </w:r>
    </w:p>
    <w:p w14:paraId="6E210AF0" w14:textId="77777777" w:rsidR="002528FB" w:rsidRPr="001F21A6" w:rsidRDefault="002528FB" w:rsidP="002528FB">
      <w:pPr>
        <w:rPr>
          <w:rFonts w:ascii="Times New Roman" w:hAnsi="Times New Roman" w:cs="Times New Roman"/>
          <w:b/>
          <w:bCs/>
          <w:lang w:val="en-US"/>
        </w:rPr>
      </w:pPr>
      <w:r w:rsidRPr="001F21A6">
        <w:rPr>
          <w:rFonts w:ascii="Times New Roman" w:hAnsi="Times New Roman" w:cs="Times New Roman"/>
          <w:b/>
          <w:bCs/>
          <w:lang w:val="en-US"/>
        </w:rPr>
        <w:br w:type="page"/>
      </w:r>
    </w:p>
    <w:p w14:paraId="04AD7D25" w14:textId="49AF50BA" w:rsidR="002528FB" w:rsidRPr="001F21A6" w:rsidRDefault="002528FB" w:rsidP="002528FB">
      <w:pPr>
        <w:rPr>
          <w:rFonts w:ascii="Times New Roman" w:hAnsi="Times New Roman" w:cs="Times New Roman"/>
          <w:b/>
          <w:bCs/>
          <w:lang w:val="en-US"/>
        </w:rPr>
      </w:pPr>
      <w:r w:rsidRPr="001F21A6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S6. Univariable and multivariable logistic regression analyses of fecal long RNA shedding with clinical parameters. </w:t>
      </w:r>
    </w:p>
    <w:p w14:paraId="0EA6B3E9" w14:textId="77777777" w:rsidR="002528FB" w:rsidRPr="001F21A6" w:rsidRDefault="002528FB" w:rsidP="002528FB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700"/>
        <w:gridCol w:w="562"/>
        <w:gridCol w:w="1133"/>
        <w:gridCol w:w="864"/>
        <w:gridCol w:w="1284"/>
        <w:gridCol w:w="946"/>
        <w:gridCol w:w="821"/>
        <w:gridCol w:w="864"/>
        <w:gridCol w:w="888"/>
      </w:tblGrid>
      <w:tr w:rsidR="002528FB" w:rsidRPr="001F21A6" w14:paraId="709776E8" w14:textId="77777777" w:rsidTr="00280E72">
        <w:tc>
          <w:tcPr>
            <w:tcW w:w="1700" w:type="dxa"/>
          </w:tcPr>
          <w:p w14:paraId="2C509F5A" w14:textId="77777777" w:rsidR="002528FB" w:rsidRPr="001F21A6" w:rsidRDefault="002528FB" w:rsidP="00280E7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2" w:type="dxa"/>
          </w:tcPr>
          <w:p w14:paraId="2BFE11E5" w14:textId="77777777" w:rsidR="002528FB" w:rsidRPr="001F21A6" w:rsidRDefault="002528FB" w:rsidP="00280E7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3" w:type="dxa"/>
          </w:tcPr>
          <w:p w14:paraId="4D013BA2" w14:textId="77777777" w:rsidR="002528FB" w:rsidRPr="001F21A6" w:rsidRDefault="002528FB" w:rsidP="00280E7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94" w:type="dxa"/>
            <w:gridSpan w:val="3"/>
          </w:tcPr>
          <w:p w14:paraId="43598D98" w14:textId="77777777" w:rsidR="002528FB" w:rsidRPr="001F21A6" w:rsidRDefault="002528FB" w:rsidP="00280E7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variable analysis</w:t>
            </w:r>
          </w:p>
        </w:tc>
        <w:tc>
          <w:tcPr>
            <w:tcW w:w="2573" w:type="dxa"/>
            <w:gridSpan w:val="3"/>
          </w:tcPr>
          <w:p w14:paraId="5D99CE98" w14:textId="77777777" w:rsidR="002528FB" w:rsidRPr="001F21A6" w:rsidRDefault="002528FB" w:rsidP="00280E7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variable analysis</w:t>
            </w:r>
          </w:p>
        </w:tc>
      </w:tr>
      <w:tr w:rsidR="002528FB" w:rsidRPr="001F21A6" w14:paraId="375757E7" w14:textId="77777777" w:rsidTr="00280E72">
        <w:tc>
          <w:tcPr>
            <w:tcW w:w="1700" w:type="dxa"/>
          </w:tcPr>
          <w:p w14:paraId="7DB98C60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dxa"/>
          </w:tcPr>
          <w:p w14:paraId="524B46DE" w14:textId="77777777" w:rsidR="002528FB" w:rsidRPr="001F21A6" w:rsidRDefault="002528FB" w:rsidP="00280E7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*</w:t>
            </w:r>
          </w:p>
        </w:tc>
        <w:tc>
          <w:tcPr>
            <w:tcW w:w="1133" w:type="dxa"/>
          </w:tcPr>
          <w:p w14:paraId="2CEAA690" w14:textId="2B7C31A1" w:rsidR="002528FB" w:rsidRPr="001F21A6" w:rsidRDefault="00C67A83" w:rsidP="00280E7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cal</w:t>
            </w:r>
            <w:r w:rsidR="002528FB"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long RNA shedding</w:t>
            </w:r>
          </w:p>
        </w:tc>
        <w:tc>
          <w:tcPr>
            <w:tcW w:w="864" w:type="dxa"/>
          </w:tcPr>
          <w:p w14:paraId="4104BC14" w14:textId="77777777" w:rsidR="002528FB" w:rsidRPr="001F21A6" w:rsidRDefault="002528FB" w:rsidP="00280E7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284" w:type="dxa"/>
          </w:tcPr>
          <w:p w14:paraId="6DB015F7" w14:textId="77777777" w:rsidR="002528FB" w:rsidRPr="001F21A6" w:rsidRDefault="002528FB" w:rsidP="00280E7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946" w:type="dxa"/>
          </w:tcPr>
          <w:p w14:paraId="1747A89B" w14:textId="77777777" w:rsidR="002528FB" w:rsidRPr="001F21A6" w:rsidRDefault="002528FB" w:rsidP="00280E7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821" w:type="dxa"/>
          </w:tcPr>
          <w:p w14:paraId="331C1029" w14:textId="77777777" w:rsidR="002528FB" w:rsidRPr="001F21A6" w:rsidRDefault="002528FB" w:rsidP="00280E7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864" w:type="dxa"/>
          </w:tcPr>
          <w:p w14:paraId="56A4C42B" w14:textId="77777777" w:rsidR="002528FB" w:rsidRPr="001F21A6" w:rsidRDefault="002528FB" w:rsidP="00280E7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888" w:type="dxa"/>
          </w:tcPr>
          <w:p w14:paraId="0A068635" w14:textId="77777777" w:rsidR="002528FB" w:rsidRPr="001F21A6" w:rsidRDefault="002528FB" w:rsidP="00280E7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2528FB" w:rsidRPr="001F21A6" w14:paraId="59C7DF88" w14:textId="77777777" w:rsidTr="00280E72">
        <w:tc>
          <w:tcPr>
            <w:tcW w:w="1700" w:type="dxa"/>
            <w:shd w:val="clear" w:color="auto" w:fill="E7E6E6" w:themeFill="background2"/>
          </w:tcPr>
          <w:p w14:paraId="2CD3F8AF" w14:textId="77777777" w:rsidR="002528FB" w:rsidRPr="001F21A6" w:rsidRDefault="002528FB" w:rsidP="00280E7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562" w:type="dxa"/>
            <w:shd w:val="clear" w:color="auto" w:fill="E7E6E6" w:themeFill="background2"/>
          </w:tcPr>
          <w:p w14:paraId="5AF81B27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1133" w:type="dxa"/>
            <w:shd w:val="clear" w:color="auto" w:fill="E7E6E6" w:themeFill="background2"/>
          </w:tcPr>
          <w:p w14:paraId="7B368F3D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53 (40.2)</w:t>
            </w:r>
          </w:p>
        </w:tc>
        <w:tc>
          <w:tcPr>
            <w:tcW w:w="864" w:type="dxa"/>
            <w:shd w:val="clear" w:color="auto" w:fill="E7E6E6" w:themeFill="background2"/>
          </w:tcPr>
          <w:p w14:paraId="772222D3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  <w:shd w:val="clear" w:color="auto" w:fill="E7E6E6" w:themeFill="background2"/>
          </w:tcPr>
          <w:p w14:paraId="739EE8AB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E7E6E6" w:themeFill="background2"/>
          </w:tcPr>
          <w:p w14:paraId="3250D73E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shd w:val="clear" w:color="auto" w:fill="E7E6E6" w:themeFill="background2"/>
          </w:tcPr>
          <w:p w14:paraId="625E2762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E7E6E6" w:themeFill="background2"/>
          </w:tcPr>
          <w:p w14:paraId="5119CDD7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shd w:val="clear" w:color="auto" w:fill="E7E6E6" w:themeFill="background2"/>
          </w:tcPr>
          <w:p w14:paraId="65FA98E1" w14:textId="77777777" w:rsidR="002528FB" w:rsidRPr="001F21A6" w:rsidRDefault="002528FB" w:rsidP="00280E7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528FB" w:rsidRPr="001F21A6" w14:paraId="2D915357" w14:textId="77777777" w:rsidTr="00280E72">
        <w:tc>
          <w:tcPr>
            <w:tcW w:w="1700" w:type="dxa"/>
            <w:shd w:val="clear" w:color="auto" w:fill="E7E6E6" w:themeFill="background2"/>
          </w:tcPr>
          <w:p w14:paraId="63D73E8B" w14:textId="77777777" w:rsidR="002528FB" w:rsidRPr="001F21A6" w:rsidRDefault="002528FB" w:rsidP="00280E7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Age group</w:t>
            </w:r>
          </w:p>
        </w:tc>
        <w:tc>
          <w:tcPr>
            <w:tcW w:w="562" w:type="dxa"/>
            <w:shd w:val="clear" w:color="auto" w:fill="E7E6E6" w:themeFill="background2"/>
          </w:tcPr>
          <w:p w14:paraId="5387480A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E7E6E6" w:themeFill="background2"/>
          </w:tcPr>
          <w:p w14:paraId="07E396E8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E7E6E6" w:themeFill="background2"/>
          </w:tcPr>
          <w:p w14:paraId="4120EBA4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  <w:shd w:val="clear" w:color="auto" w:fill="E7E6E6" w:themeFill="background2"/>
          </w:tcPr>
          <w:p w14:paraId="26FCD69C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E7E6E6" w:themeFill="background2"/>
          </w:tcPr>
          <w:p w14:paraId="4CC1E4F4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1F21A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 xml:space="preserve"> test for trend, p=</w:t>
            </w:r>
            <w:r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0</w:t>
            </w:r>
          </w:p>
        </w:tc>
        <w:tc>
          <w:tcPr>
            <w:tcW w:w="821" w:type="dxa"/>
            <w:shd w:val="clear" w:color="auto" w:fill="E7E6E6" w:themeFill="background2"/>
          </w:tcPr>
          <w:p w14:paraId="45794D04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E7E6E6" w:themeFill="background2"/>
          </w:tcPr>
          <w:p w14:paraId="598C6D44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shd w:val="clear" w:color="auto" w:fill="E7E6E6" w:themeFill="background2"/>
          </w:tcPr>
          <w:p w14:paraId="7B48A93C" w14:textId="77777777" w:rsidR="002528FB" w:rsidRPr="001F21A6" w:rsidRDefault="002528FB" w:rsidP="00280E7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528FB" w:rsidRPr="001F21A6" w14:paraId="1D09D482" w14:textId="77777777" w:rsidTr="00280E72">
        <w:tc>
          <w:tcPr>
            <w:tcW w:w="1700" w:type="dxa"/>
          </w:tcPr>
          <w:p w14:paraId="3B3703DA" w14:textId="77777777" w:rsidR="002528FB" w:rsidRPr="001F21A6" w:rsidRDefault="002528FB" w:rsidP="00280E7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Style w:val="normaltextrun"/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≤ 15</w:t>
            </w:r>
          </w:p>
        </w:tc>
        <w:tc>
          <w:tcPr>
            <w:tcW w:w="562" w:type="dxa"/>
          </w:tcPr>
          <w:p w14:paraId="489B9477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33" w:type="dxa"/>
          </w:tcPr>
          <w:p w14:paraId="139B8402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0 (83.3)</w:t>
            </w:r>
          </w:p>
        </w:tc>
        <w:tc>
          <w:tcPr>
            <w:tcW w:w="864" w:type="dxa"/>
          </w:tcPr>
          <w:p w14:paraId="5023EDFC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84" w:type="dxa"/>
          </w:tcPr>
          <w:p w14:paraId="0D6DAB4D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6" w:type="dxa"/>
          </w:tcPr>
          <w:p w14:paraId="435158C7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1" w:type="dxa"/>
          </w:tcPr>
          <w:p w14:paraId="22C79FCA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5F49C586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</w:tcPr>
          <w:p w14:paraId="2C2B87EA" w14:textId="77777777" w:rsidR="002528FB" w:rsidRPr="001F21A6" w:rsidRDefault="002528FB" w:rsidP="00280E7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528FB" w:rsidRPr="001F21A6" w14:paraId="28C12443" w14:textId="77777777" w:rsidTr="00280E72">
        <w:tc>
          <w:tcPr>
            <w:tcW w:w="1700" w:type="dxa"/>
          </w:tcPr>
          <w:p w14:paraId="1D2A310E" w14:textId="77777777" w:rsidR="002528FB" w:rsidRPr="001F21A6" w:rsidRDefault="002528FB" w:rsidP="00280E7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6-50</w:t>
            </w:r>
          </w:p>
        </w:tc>
        <w:tc>
          <w:tcPr>
            <w:tcW w:w="562" w:type="dxa"/>
          </w:tcPr>
          <w:p w14:paraId="76A8B7E8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133" w:type="dxa"/>
          </w:tcPr>
          <w:p w14:paraId="41A4269C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29 (36.3)</w:t>
            </w:r>
          </w:p>
        </w:tc>
        <w:tc>
          <w:tcPr>
            <w:tcW w:w="864" w:type="dxa"/>
          </w:tcPr>
          <w:p w14:paraId="5169F4BB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284" w:type="dxa"/>
          </w:tcPr>
          <w:p w14:paraId="68DE7D67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02-0.56</w:t>
            </w:r>
          </w:p>
        </w:tc>
        <w:tc>
          <w:tcPr>
            <w:tcW w:w="946" w:type="dxa"/>
          </w:tcPr>
          <w:p w14:paraId="3A7DBF98" w14:textId="77777777" w:rsidR="002528FB" w:rsidRPr="001F21A6" w:rsidRDefault="002528FB" w:rsidP="00280E7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821" w:type="dxa"/>
          </w:tcPr>
          <w:p w14:paraId="052C08A2" w14:textId="51EBC145" w:rsidR="002528FB" w:rsidRPr="001F21A6" w:rsidRDefault="00E300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864" w:type="dxa"/>
          </w:tcPr>
          <w:p w14:paraId="0553DD3C" w14:textId="169B9966" w:rsidR="002528FB" w:rsidRPr="001F21A6" w:rsidRDefault="00E300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02-0.67</w:t>
            </w:r>
          </w:p>
        </w:tc>
        <w:tc>
          <w:tcPr>
            <w:tcW w:w="888" w:type="dxa"/>
          </w:tcPr>
          <w:p w14:paraId="7D5B0AFA" w14:textId="6F990892" w:rsidR="002528FB" w:rsidRPr="001F21A6" w:rsidRDefault="00E300FB" w:rsidP="00280E7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5</w:t>
            </w:r>
          </w:p>
        </w:tc>
      </w:tr>
      <w:tr w:rsidR="002528FB" w:rsidRPr="001F21A6" w14:paraId="201933C5" w14:textId="77777777" w:rsidTr="00280E72">
        <w:tc>
          <w:tcPr>
            <w:tcW w:w="1700" w:type="dxa"/>
          </w:tcPr>
          <w:p w14:paraId="1498F988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&gt; 50</w:t>
            </w:r>
          </w:p>
        </w:tc>
        <w:tc>
          <w:tcPr>
            <w:tcW w:w="562" w:type="dxa"/>
          </w:tcPr>
          <w:p w14:paraId="4BA98C0E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33" w:type="dxa"/>
          </w:tcPr>
          <w:p w14:paraId="426ED106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4 (35.0)</w:t>
            </w:r>
          </w:p>
        </w:tc>
        <w:tc>
          <w:tcPr>
            <w:tcW w:w="864" w:type="dxa"/>
          </w:tcPr>
          <w:p w14:paraId="3055A826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284" w:type="dxa"/>
          </w:tcPr>
          <w:p w14:paraId="612092E5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02-0.56</w:t>
            </w:r>
          </w:p>
        </w:tc>
        <w:tc>
          <w:tcPr>
            <w:tcW w:w="946" w:type="dxa"/>
          </w:tcPr>
          <w:p w14:paraId="39B033E8" w14:textId="77777777" w:rsidR="002528FB" w:rsidRPr="001F21A6" w:rsidRDefault="002528FB" w:rsidP="00280E7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821" w:type="dxa"/>
          </w:tcPr>
          <w:p w14:paraId="37C42785" w14:textId="508B8540" w:rsidR="002528FB" w:rsidRPr="001F21A6" w:rsidRDefault="00E300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864" w:type="dxa"/>
          </w:tcPr>
          <w:p w14:paraId="7B2CE3CB" w14:textId="79560D78" w:rsidR="002528FB" w:rsidRPr="001F21A6" w:rsidRDefault="00E300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02-0.55</w:t>
            </w:r>
          </w:p>
        </w:tc>
        <w:tc>
          <w:tcPr>
            <w:tcW w:w="888" w:type="dxa"/>
          </w:tcPr>
          <w:p w14:paraId="042BD1B8" w14:textId="34C2161F" w:rsidR="002528FB" w:rsidRPr="001F21A6" w:rsidRDefault="00E300FB" w:rsidP="00280E7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9</w:t>
            </w:r>
          </w:p>
        </w:tc>
      </w:tr>
      <w:tr w:rsidR="002528FB" w:rsidRPr="001F21A6" w14:paraId="150F5355" w14:textId="77777777" w:rsidTr="00280E72">
        <w:tc>
          <w:tcPr>
            <w:tcW w:w="1700" w:type="dxa"/>
            <w:shd w:val="clear" w:color="auto" w:fill="E7E6E6" w:themeFill="background2"/>
          </w:tcPr>
          <w:p w14:paraId="01E3E1B0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562" w:type="dxa"/>
            <w:shd w:val="clear" w:color="auto" w:fill="E7E6E6" w:themeFill="background2"/>
          </w:tcPr>
          <w:p w14:paraId="1E55DD9A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E7E6E6" w:themeFill="background2"/>
          </w:tcPr>
          <w:p w14:paraId="5F232D6B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E7E6E6" w:themeFill="background2"/>
          </w:tcPr>
          <w:p w14:paraId="639255DC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  <w:shd w:val="clear" w:color="auto" w:fill="E7E6E6" w:themeFill="background2"/>
          </w:tcPr>
          <w:p w14:paraId="7FF4B9A7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E7E6E6" w:themeFill="background2"/>
          </w:tcPr>
          <w:p w14:paraId="6A83289D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shd w:val="clear" w:color="auto" w:fill="E7E6E6" w:themeFill="background2"/>
          </w:tcPr>
          <w:p w14:paraId="44B9ED12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E7E6E6" w:themeFill="background2"/>
          </w:tcPr>
          <w:p w14:paraId="2BC8A3CE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shd w:val="clear" w:color="auto" w:fill="E7E6E6" w:themeFill="background2"/>
          </w:tcPr>
          <w:p w14:paraId="4B40EEA0" w14:textId="77777777" w:rsidR="002528FB" w:rsidRPr="001F21A6" w:rsidRDefault="002528FB" w:rsidP="00280E7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528FB" w:rsidRPr="001F21A6" w14:paraId="78C71864" w14:textId="77777777" w:rsidTr="00280E72">
        <w:tc>
          <w:tcPr>
            <w:tcW w:w="1700" w:type="dxa"/>
          </w:tcPr>
          <w:p w14:paraId="07FCAA3E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562" w:type="dxa"/>
          </w:tcPr>
          <w:p w14:paraId="031BAF25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133" w:type="dxa"/>
          </w:tcPr>
          <w:p w14:paraId="581ACEC5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26 (33.3)</w:t>
            </w:r>
          </w:p>
        </w:tc>
        <w:tc>
          <w:tcPr>
            <w:tcW w:w="864" w:type="dxa"/>
          </w:tcPr>
          <w:p w14:paraId="177B3B7B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284" w:type="dxa"/>
          </w:tcPr>
          <w:p w14:paraId="6DA594FA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25-1.02</w:t>
            </w:r>
          </w:p>
        </w:tc>
        <w:tc>
          <w:tcPr>
            <w:tcW w:w="946" w:type="dxa"/>
          </w:tcPr>
          <w:p w14:paraId="04513CFA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821" w:type="dxa"/>
          </w:tcPr>
          <w:p w14:paraId="3B9CE391" w14:textId="2F4EB1BC" w:rsidR="002528FB" w:rsidRPr="001F21A6" w:rsidRDefault="00E300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864" w:type="dxa"/>
          </w:tcPr>
          <w:p w14:paraId="0CD2F39E" w14:textId="4FF72216" w:rsidR="002528FB" w:rsidRPr="001F21A6" w:rsidRDefault="00E300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17-0.89</w:t>
            </w:r>
          </w:p>
        </w:tc>
        <w:tc>
          <w:tcPr>
            <w:tcW w:w="888" w:type="dxa"/>
          </w:tcPr>
          <w:p w14:paraId="13D8A1E2" w14:textId="33C9A02D" w:rsidR="002528FB" w:rsidRPr="001F21A6" w:rsidRDefault="00E300FB" w:rsidP="00280E7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5</w:t>
            </w:r>
          </w:p>
        </w:tc>
      </w:tr>
      <w:tr w:rsidR="002528FB" w:rsidRPr="001F21A6" w14:paraId="74A23324" w14:textId="77777777" w:rsidTr="00280E72">
        <w:tc>
          <w:tcPr>
            <w:tcW w:w="1700" w:type="dxa"/>
          </w:tcPr>
          <w:p w14:paraId="08FFA480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562" w:type="dxa"/>
          </w:tcPr>
          <w:p w14:paraId="525672D4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133" w:type="dxa"/>
          </w:tcPr>
          <w:p w14:paraId="59800EEC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27 (50.0)</w:t>
            </w:r>
          </w:p>
        </w:tc>
        <w:tc>
          <w:tcPr>
            <w:tcW w:w="864" w:type="dxa"/>
          </w:tcPr>
          <w:p w14:paraId="20C960C2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84" w:type="dxa"/>
          </w:tcPr>
          <w:p w14:paraId="6891B0F7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6" w:type="dxa"/>
          </w:tcPr>
          <w:p w14:paraId="383EE04D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1" w:type="dxa"/>
          </w:tcPr>
          <w:p w14:paraId="5F2FCB61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479A272C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</w:tcPr>
          <w:p w14:paraId="7FDDA224" w14:textId="77777777" w:rsidR="002528FB" w:rsidRPr="001F21A6" w:rsidRDefault="002528FB" w:rsidP="00280E7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528FB" w:rsidRPr="001F21A6" w14:paraId="6C31B2D2" w14:textId="77777777" w:rsidTr="00280E72">
        <w:tc>
          <w:tcPr>
            <w:tcW w:w="1700" w:type="dxa"/>
            <w:shd w:val="clear" w:color="auto" w:fill="E7E6E6" w:themeFill="background2"/>
          </w:tcPr>
          <w:p w14:paraId="0D90D3DB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Smoking status</w:t>
            </w:r>
          </w:p>
        </w:tc>
        <w:tc>
          <w:tcPr>
            <w:tcW w:w="562" w:type="dxa"/>
            <w:shd w:val="clear" w:color="auto" w:fill="E7E6E6" w:themeFill="background2"/>
          </w:tcPr>
          <w:p w14:paraId="081C4211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E7E6E6" w:themeFill="background2"/>
          </w:tcPr>
          <w:p w14:paraId="3F1F40EC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E7E6E6" w:themeFill="background2"/>
          </w:tcPr>
          <w:p w14:paraId="2D0A60CC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  <w:shd w:val="clear" w:color="auto" w:fill="E7E6E6" w:themeFill="background2"/>
          </w:tcPr>
          <w:p w14:paraId="02303B65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E7E6E6" w:themeFill="background2"/>
          </w:tcPr>
          <w:p w14:paraId="0F633789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shd w:val="clear" w:color="auto" w:fill="E7E6E6" w:themeFill="background2"/>
          </w:tcPr>
          <w:p w14:paraId="6C562BD5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E7E6E6" w:themeFill="background2"/>
          </w:tcPr>
          <w:p w14:paraId="40DC698A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shd w:val="clear" w:color="auto" w:fill="E7E6E6" w:themeFill="background2"/>
          </w:tcPr>
          <w:p w14:paraId="62C9A0FB" w14:textId="77777777" w:rsidR="002528FB" w:rsidRPr="001F21A6" w:rsidRDefault="002528FB" w:rsidP="00280E7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528FB" w:rsidRPr="001F21A6" w14:paraId="1ACDE96B" w14:textId="77777777" w:rsidTr="00280E72">
        <w:tc>
          <w:tcPr>
            <w:tcW w:w="1700" w:type="dxa"/>
          </w:tcPr>
          <w:p w14:paraId="49A602DF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Current</w:t>
            </w:r>
          </w:p>
          <w:p w14:paraId="00C9041A" w14:textId="77777777" w:rsidR="002528FB" w:rsidRPr="001F21A6" w:rsidRDefault="002528FB" w:rsidP="00280E7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  <w:p w14:paraId="3AAEF9D1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562" w:type="dxa"/>
          </w:tcPr>
          <w:p w14:paraId="65B28C62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C07F85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2CE8C4B8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1133" w:type="dxa"/>
          </w:tcPr>
          <w:p w14:paraId="78CF918B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0F855F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  <w:p w14:paraId="447C5B5D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51 (40.8)</w:t>
            </w:r>
          </w:p>
        </w:tc>
        <w:tc>
          <w:tcPr>
            <w:tcW w:w="864" w:type="dxa"/>
          </w:tcPr>
          <w:p w14:paraId="71C9CE0E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F2F608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NA**</w:t>
            </w:r>
          </w:p>
          <w:p w14:paraId="34D56FFE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84" w:type="dxa"/>
          </w:tcPr>
          <w:p w14:paraId="7B362A01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F6542F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NA**</w:t>
            </w:r>
          </w:p>
          <w:p w14:paraId="70087799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6" w:type="dxa"/>
          </w:tcPr>
          <w:p w14:paraId="0FE11156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62C152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NA**</w:t>
            </w:r>
          </w:p>
          <w:p w14:paraId="0F9F3FA8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1" w:type="dxa"/>
          </w:tcPr>
          <w:p w14:paraId="6B59D3D7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7020C7B4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</w:tcPr>
          <w:p w14:paraId="349A341C" w14:textId="77777777" w:rsidR="002528FB" w:rsidRPr="001F21A6" w:rsidRDefault="002528FB" w:rsidP="00280E7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528FB" w:rsidRPr="001F21A6" w14:paraId="3930468A" w14:textId="77777777" w:rsidTr="00280E72">
        <w:tc>
          <w:tcPr>
            <w:tcW w:w="1700" w:type="dxa"/>
          </w:tcPr>
          <w:p w14:paraId="68808024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Ever</w:t>
            </w:r>
          </w:p>
          <w:p w14:paraId="24C0CFDA" w14:textId="77777777" w:rsidR="002528FB" w:rsidRPr="001F21A6" w:rsidRDefault="002528FB" w:rsidP="00280E7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  <w:p w14:paraId="13F2B1D1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562" w:type="dxa"/>
          </w:tcPr>
          <w:p w14:paraId="609C6DAC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285C03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  <w:p w14:paraId="635EDAF2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133" w:type="dxa"/>
          </w:tcPr>
          <w:p w14:paraId="4902597E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301FF8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0 (29.4)</w:t>
            </w:r>
          </w:p>
          <w:p w14:paraId="23476E33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41 (42.7)</w:t>
            </w:r>
          </w:p>
        </w:tc>
        <w:tc>
          <w:tcPr>
            <w:tcW w:w="864" w:type="dxa"/>
          </w:tcPr>
          <w:p w14:paraId="065B4CCF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9E501A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  <w:p w14:paraId="0F73EA69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84" w:type="dxa"/>
          </w:tcPr>
          <w:p w14:paraId="6CF48673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D6CE7A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24-1.30</w:t>
            </w:r>
          </w:p>
          <w:p w14:paraId="7ABC2351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6" w:type="dxa"/>
          </w:tcPr>
          <w:p w14:paraId="1EA3C427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A8CB09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175</w:t>
            </w:r>
          </w:p>
          <w:p w14:paraId="6581DAF4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1" w:type="dxa"/>
          </w:tcPr>
          <w:p w14:paraId="41B9B5CE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0C8080A6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</w:tcPr>
          <w:p w14:paraId="38D4077E" w14:textId="77777777" w:rsidR="002528FB" w:rsidRPr="001F21A6" w:rsidRDefault="002528FB" w:rsidP="00280E7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528FB" w:rsidRPr="001F21A6" w14:paraId="7240443C" w14:textId="77777777" w:rsidTr="00280E72">
        <w:tc>
          <w:tcPr>
            <w:tcW w:w="1700" w:type="dxa"/>
            <w:shd w:val="clear" w:color="auto" w:fill="E7E6E6" w:themeFill="background2"/>
          </w:tcPr>
          <w:p w14:paraId="0C0EE6D7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Obesity</w:t>
            </w:r>
          </w:p>
          <w:p w14:paraId="32BA7D41" w14:textId="77777777" w:rsidR="002528FB" w:rsidRPr="001F21A6" w:rsidRDefault="002528FB" w:rsidP="00280E7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  <w:p w14:paraId="3763F477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562" w:type="dxa"/>
            <w:shd w:val="clear" w:color="auto" w:fill="E7E6E6" w:themeFill="background2"/>
          </w:tcPr>
          <w:p w14:paraId="10A64882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385D72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  <w:p w14:paraId="4B65BD6C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133" w:type="dxa"/>
            <w:shd w:val="clear" w:color="auto" w:fill="E7E6E6" w:themeFill="background2"/>
          </w:tcPr>
          <w:p w14:paraId="1920BE5D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33BF5E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6 (35.3)</w:t>
            </w:r>
          </w:p>
          <w:p w14:paraId="14413ADD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34 (36.2)</w:t>
            </w:r>
          </w:p>
        </w:tc>
        <w:tc>
          <w:tcPr>
            <w:tcW w:w="864" w:type="dxa"/>
            <w:shd w:val="clear" w:color="auto" w:fill="E7E6E6" w:themeFill="background2"/>
          </w:tcPr>
          <w:p w14:paraId="257BEF3A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954DBA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  <w:p w14:paraId="60D3A140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84" w:type="dxa"/>
            <w:shd w:val="clear" w:color="auto" w:fill="E7E6E6" w:themeFill="background2"/>
          </w:tcPr>
          <w:p w14:paraId="31DDF56F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1D6D5B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33-2.84</w:t>
            </w:r>
          </w:p>
          <w:p w14:paraId="22F90138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6" w:type="dxa"/>
            <w:shd w:val="clear" w:color="auto" w:fill="E7E6E6" w:themeFill="background2"/>
          </w:tcPr>
          <w:p w14:paraId="45B08DEC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4162A4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945</w:t>
            </w:r>
          </w:p>
          <w:p w14:paraId="6471E120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1" w:type="dxa"/>
            <w:shd w:val="clear" w:color="auto" w:fill="E7E6E6" w:themeFill="background2"/>
          </w:tcPr>
          <w:p w14:paraId="7FD687A0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E7E6E6" w:themeFill="background2"/>
          </w:tcPr>
          <w:p w14:paraId="641E00C1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shd w:val="clear" w:color="auto" w:fill="E7E6E6" w:themeFill="background2"/>
          </w:tcPr>
          <w:p w14:paraId="6E0FE139" w14:textId="77777777" w:rsidR="002528FB" w:rsidRPr="001F21A6" w:rsidRDefault="002528FB" w:rsidP="00280E7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528FB" w:rsidRPr="001F21A6" w14:paraId="5DDB69D9" w14:textId="77777777" w:rsidTr="00280E72">
        <w:tc>
          <w:tcPr>
            <w:tcW w:w="1700" w:type="dxa"/>
            <w:shd w:val="clear" w:color="auto" w:fill="E7E6E6" w:themeFill="background2"/>
          </w:tcPr>
          <w:p w14:paraId="2686ADCE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Variant</w:t>
            </w:r>
          </w:p>
        </w:tc>
        <w:tc>
          <w:tcPr>
            <w:tcW w:w="562" w:type="dxa"/>
            <w:shd w:val="clear" w:color="auto" w:fill="E7E6E6" w:themeFill="background2"/>
          </w:tcPr>
          <w:p w14:paraId="17C682FE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E7E6E6" w:themeFill="background2"/>
          </w:tcPr>
          <w:p w14:paraId="359C04DE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E7E6E6" w:themeFill="background2"/>
          </w:tcPr>
          <w:p w14:paraId="3D739423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  <w:shd w:val="clear" w:color="auto" w:fill="E7E6E6" w:themeFill="background2"/>
          </w:tcPr>
          <w:p w14:paraId="1606D43D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E7E6E6" w:themeFill="background2"/>
          </w:tcPr>
          <w:p w14:paraId="1F08F39E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shd w:val="clear" w:color="auto" w:fill="E7E6E6" w:themeFill="background2"/>
          </w:tcPr>
          <w:p w14:paraId="3576A481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E7E6E6" w:themeFill="background2"/>
          </w:tcPr>
          <w:p w14:paraId="2391B3DE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shd w:val="clear" w:color="auto" w:fill="E7E6E6" w:themeFill="background2"/>
          </w:tcPr>
          <w:p w14:paraId="27AE1EAC" w14:textId="77777777" w:rsidR="002528FB" w:rsidRPr="001F21A6" w:rsidRDefault="002528FB" w:rsidP="00280E7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528FB" w:rsidRPr="001F21A6" w14:paraId="01FC47AD" w14:textId="77777777" w:rsidTr="00280E72">
        <w:tc>
          <w:tcPr>
            <w:tcW w:w="1700" w:type="dxa"/>
            <w:shd w:val="clear" w:color="auto" w:fill="auto"/>
          </w:tcPr>
          <w:p w14:paraId="58FFA801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Pre-alpha</w:t>
            </w:r>
          </w:p>
        </w:tc>
        <w:tc>
          <w:tcPr>
            <w:tcW w:w="562" w:type="dxa"/>
            <w:shd w:val="clear" w:color="auto" w:fill="auto"/>
          </w:tcPr>
          <w:p w14:paraId="62DD014F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133" w:type="dxa"/>
            <w:shd w:val="clear" w:color="auto" w:fill="auto"/>
          </w:tcPr>
          <w:p w14:paraId="53881076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25 (49.0)</w:t>
            </w:r>
          </w:p>
        </w:tc>
        <w:tc>
          <w:tcPr>
            <w:tcW w:w="864" w:type="dxa"/>
            <w:shd w:val="clear" w:color="auto" w:fill="auto"/>
          </w:tcPr>
          <w:p w14:paraId="25EC53C3" w14:textId="4DE0EECA" w:rsidR="002528FB" w:rsidRPr="001F21A6" w:rsidRDefault="005022AE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84" w:type="dxa"/>
            <w:shd w:val="clear" w:color="auto" w:fill="auto"/>
          </w:tcPr>
          <w:p w14:paraId="765631F5" w14:textId="49359107" w:rsidR="002528FB" w:rsidRPr="001F21A6" w:rsidRDefault="005022AE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6" w:type="dxa"/>
            <w:shd w:val="clear" w:color="auto" w:fill="auto"/>
          </w:tcPr>
          <w:p w14:paraId="63C78734" w14:textId="2709849F" w:rsidR="002528FB" w:rsidRPr="001F21A6" w:rsidRDefault="005022AE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1" w:type="dxa"/>
            <w:shd w:val="clear" w:color="auto" w:fill="auto"/>
          </w:tcPr>
          <w:p w14:paraId="789AB1D3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</w:tcPr>
          <w:p w14:paraId="61A4E6FC" w14:textId="77777777" w:rsidR="002528FB" w:rsidRPr="001F21A6" w:rsidRDefault="002528FB" w:rsidP="00280E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shd w:val="clear" w:color="auto" w:fill="auto"/>
          </w:tcPr>
          <w:p w14:paraId="0E3E2ACA" w14:textId="77777777" w:rsidR="002528FB" w:rsidRPr="001F21A6" w:rsidRDefault="002528FB" w:rsidP="00280E7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80F7A" w:rsidRPr="001F21A6" w14:paraId="105E62C6" w14:textId="77777777" w:rsidTr="00280E72">
        <w:tc>
          <w:tcPr>
            <w:tcW w:w="1700" w:type="dxa"/>
            <w:shd w:val="clear" w:color="auto" w:fill="auto"/>
          </w:tcPr>
          <w:p w14:paraId="3847FA4A" w14:textId="59E10E5E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Alpha</w:t>
            </w:r>
          </w:p>
        </w:tc>
        <w:tc>
          <w:tcPr>
            <w:tcW w:w="562" w:type="dxa"/>
            <w:shd w:val="clear" w:color="auto" w:fill="auto"/>
          </w:tcPr>
          <w:p w14:paraId="3C59BB3B" w14:textId="29F113ED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133" w:type="dxa"/>
            <w:shd w:val="clear" w:color="auto" w:fill="auto"/>
          </w:tcPr>
          <w:p w14:paraId="597091CF" w14:textId="20963488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7 (29.3)</w:t>
            </w:r>
          </w:p>
        </w:tc>
        <w:tc>
          <w:tcPr>
            <w:tcW w:w="864" w:type="dxa"/>
            <w:shd w:val="clear" w:color="auto" w:fill="auto"/>
          </w:tcPr>
          <w:p w14:paraId="4E96A810" w14:textId="04F2A27A" w:rsidR="00E80F7A" w:rsidRPr="001F21A6" w:rsidRDefault="005022AE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284" w:type="dxa"/>
            <w:shd w:val="clear" w:color="auto" w:fill="auto"/>
          </w:tcPr>
          <w:p w14:paraId="04BA3CF1" w14:textId="051DF546" w:rsidR="00E80F7A" w:rsidRPr="001F21A6" w:rsidRDefault="005022AE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20-0.95</w:t>
            </w:r>
          </w:p>
        </w:tc>
        <w:tc>
          <w:tcPr>
            <w:tcW w:w="946" w:type="dxa"/>
            <w:shd w:val="clear" w:color="auto" w:fill="auto"/>
          </w:tcPr>
          <w:p w14:paraId="77C095D5" w14:textId="54F26BA2" w:rsidR="00E80F7A" w:rsidRPr="001F21A6" w:rsidRDefault="005022AE" w:rsidP="00E80F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6</w:t>
            </w:r>
          </w:p>
        </w:tc>
        <w:tc>
          <w:tcPr>
            <w:tcW w:w="821" w:type="dxa"/>
            <w:shd w:val="clear" w:color="auto" w:fill="auto"/>
          </w:tcPr>
          <w:p w14:paraId="3240F3A2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</w:tcPr>
          <w:p w14:paraId="00CF4D05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shd w:val="clear" w:color="auto" w:fill="auto"/>
          </w:tcPr>
          <w:p w14:paraId="2BCA7104" w14:textId="77777777" w:rsidR="00E80F7A" w:rsidRPr="001F21A6" w:rsidRDefault="00E80F7A" w:rsidP="00E80F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80F7A" w:rsidRPr="001F21A6" w14:paraId="413ED9BB" w14:textId="77777777" w:rsidTr="00280E72">
        <w:tc>
          <w:tcPr>
            <w:tcW w:w="1700" w:type="dxa"/>
            <w:shd w:val="clear" w:color="auto" w:fill="E7E6E6" w:themeFill="background2"/>
          </w:tcPr>
          <w:p w14:paraId="4656657B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Lineage</w:t>
            </w:r>
          </w:p>
        </w:tc>
        <w:tc>
          <w:tcPr>
            <w:tcW w:w="562" w:type="dxa"/>
            <w:shd w:val="clear" w:color="auto" w:fill="E7E6E6" w:themeFill="background2"/>
          </w:tcPr>
          <w:p w14:paraId="7B7FEAE9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E7E6E6" w:themeFill="background2"/>
          </w:tcPr>
          <w:p w14:paraId="7563EB92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E7E6E6" w:themeFill="background2"/>
          </w:tcPr>
          <w:p w14:paraId="155134DB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  <w:shd w:val="clear" w:color="auto" w:fill="E7E6E6" w:themeFill="background2"/>
          </w:tcPr>
          <w:p w14:paraId="67656FED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E7E6E6" w:themeFill="background2"/>
          </w:tcPr>
          <w:p w14:paraId="3983C40B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092</w:t>
            </w:r>
          </w:p>
        </w:tc>
        <w:tc>
          <w:tcPr>
            <w:tcW w:w="821" w:type="dxa"/>
            <w:shd w:val="clear" w:color="auto" w:fill="E7E6E6" w:themeFill="background2"/>
          </w:tcPr>
          <w:p w14:paraId="0F04B7E2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E7E6E6" w:themeFill="background2"/>
          </w:tcPr>
          <w:p w14:paraId="430F236E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shd w:val="clear" w:color="auto" w:fill="E7E6E6" w:themeFill="background2"/>
          </w:tcPr>
          <w:p w14:paraId="36CF13FE" w14:textId="77777777" w:rsidR="00E80F7A" w:rsidRPr="001F21A6" w:rsidRDefault="00E80F7A" w:rsidP="00E80F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80F7A" w:rsidRPr="001F21A6" w14:paraId="402EA971" w14:textId="77777777" w:rsidTr="00280E72">
        <w:tc>
          <w:tcPr>
            <w:tcW w:w="1700" w:type="dxa"/>
            <w:shd w:val="clear" w:color="auto" w:fill="auto"/>
          </w:tcPr>
          <w:p w14:paraId="2333A856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B.1.1.7</w:t>
            </w:r>
          </w:p>
        </w:tc>
        <w:tc>
          <w:tcPr>
            <w:tcW w:w="562" w:type="dxa"/>
            <w:shd w:val="clear" w:color="auto" w:fill="auto"/>
          </w:tcPr>
          <w:p w14:paraId="0FCDB713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133" w:type="dxa"/>
            <w:shd w:val="clear" w:color="auto" w:fill="auto"/>
          </w:tcPr>
          <w:p w14:paraId="61F5007C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7 (29.3)</w:t>
            </w:r>
          </w:p>
        </w:tc>
        <w:tc>
          <w:tcPr>
            <w:tcW w:w="864" w:type="dxa"/>
            <w:shd w:val="clear" w:color="auto" w:fill="auto"/>
          </w:tcPr>
          <w:p w14:paraId="0F2071D0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84" w:type="dxa"/>
            <w:shd w:val="clear" w:color="auto" w:fill="auto"/>
          </w:tcPr>
          <w:p w14:paraId="6ABAE717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6" w:type="dxa"/>
            <w:shd w:val="clear" w:color="auto" w:fill="auto"/>
          </w:tcPr>
          <w:p w14:paraId="1F4055D8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1" w:type="dxa"/>
            <w:shd w:val="clear" w:color="auto" w:fill="auto"/>
          </w:tcPr>
          <w:p w14:paraId="0229F5F2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</w:tcPr>
          <w:p w14:paraId="1ECCFA6A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shd w:val="clear" w:color="auto" w:fill="auto"/>
          </w:tcPr>
          <w:p w14:paraId="38AF8283" w14:textId="77777777" w:rsidR="00E80F7A" w:rsidRPr="001F21A6" w:rsidRDefault="00E80F7A" w:rsidP="00E80F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80F7A" w:rsidRPr="001F21A6" w14:paraId="613E5DD7" w14:textId="77777777" w:rsidTr="00280E72">
        <w:tc>
          <w:tcPr>
            <w:tcW w:w="1700" w:type="dxa"/>
            <w:shd w:val="clear" w:color="auto" w:fill="auto"/>
          </w:tcPr>
          <w:p w14:paraId="59272353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B.1.160</w:t>
            </w:r>
          </w:p>
        </w:tc>
        <w:tc>
          <w:tcPr>
            <w:tcW w:w="562" w:type="dxa"/>
            <w:shd w:val="clear" w:color="auto" w:fill="auto"/>
          </w:tcPr>
          <w:p w14:paraId="4D8307BC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3" w:type="dxa"/>
            <w:shd w:val="clear" w:color="auto" w:fill="auto"/>
          </w:tcPr>
          <w:p w14:paraId="36CC964F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4 (57.1)</w:t>
            </w:r>
          </w:p>
        </w:tc>
        <w:tc>
          <w:tcPr>
            <w:tcW w:w="864" w:type="dxa"/>
            <w:shd w:val="clear" w:color="auto" w:fill="auto"/>
          </w:tcPr>
          <w:p w14:paraId="61AF1476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3.22</w:t>
            </w:r>
          </w:p>
        </w:tc>
        <w:tc>
          <w:tcPr>
            <w:tcW w:w="1284" w:type="dxa"/>
            <w:shd w:val="clear" w:color="auto" w:fill="auto"/>
          </w:tcPr>
          <w:p w14:paraId="14B0E2D0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65-15.93</w:t>
            </w:r>
          </w:p>
        </w:tc>
        <w:tc>
          <w:tcPr>
            <w:tcW w:w="946" w:type="dxa"/>
            <w:shd w:val="clear" w:color="auto" w:fill="auto"/>
          </w:tcPr>
          <w:p w14:paraId="60FA0746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153</w:t>
            </w:r>
          </w:p>
        </w:tc>
        <w:tc>
          <w:tcPr>
            <w:tcW w:w="821" w:type="dxa"/>
            <w:shd w:val="clear" w:color="auto" w:fill="auto"/>
          </w:tcPr>
          <w:p w14:paraId="72F5EDBB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</w:tcPr>
          <w:p w14:paraId="5FAE0EF3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shd w:val="clear" w:color="auto" w:fill="auto"/>
          </w:tcPr>
          <w:p w14:paraId="33806F66" w14:textId="77777777" w:rsidR="00E80F7A" w:rsidRPr="001F21A6" w:rsidRDefault="00E80F7A" w:rsidP="00E80F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80F7A" w:rsidRPr="001F21A6" w14:paraId="1D15D8B0" w14:textId="77777777" w:rsidTr="00280E72">
        <w:tc>
          <w:tcPr>
            <w:tcW w:w="1700" w:type="dxa"/>
            <w:shd w:val="clear" w:color="auto" w:fill="auto"/>
          </w:tcPr>
          <w:p w14:paraId="30A2ED61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B.1.177</w:t>
            </w:r>
          </w:p>
        </w:tc>
        <w:tc>
          <w:tcPr>
            <w:tcW w:w="562" w:type="dxa"/>
            <w:shd w:val="clear" w:color="auto" w:fill="auto"/>
          </w:tcPr>
          <w:p w14:paraId="757967C5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33" w:type="dxa"/>
            <w:shd w:val="clear" w:color="auto" w:fill="auto"/>
          </w:tcPr>
          <w:p w14:paraId="4D8EDFFC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3 (52.0)</w:t>
            </w:r>
          </w:p>
        </w:tc>
        <w:tc>
          <w:tcPr>
            <w:tcW w:w="864" w:type="dxa"/>
            <w:shd w:val="clear" w:color="auto" w:fill="auto"/>
          </w:tcPr>
          <w:p w14:paraId="7D33A447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2.61</w:t>
            </w:r>
          </w:p>
        </w:tc>
        <w:tc>
          <w:tcPr>
            <w:tcW w:w="1284" w:type="dxa"/>
            <w:shd w:val="clear" w:color="auto" w:fill="auto"/>
          </w:tcPr>
          <w:p w14:paraId="413240E9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99-6.87</w:t>
            </w:r>
          </w:p>
        </w:tc>
        <w:tc>
          <w:tcPr>
            <w:tcW w:w="946" w:type="dxa"/>
            <w:shd w:val="clear" w:color="auto" w:fill="auto"/>
          </w:tcPr>
          <w:p w14:paraId="3FF11412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821" w:type="dxa"/>
            <w:shd w:val="clear" w:color="auto" w:fill="auto"/>
          </w:tcPr>
          <w:p w14:paraId="1E9BBFD2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</w:tcPr>
          <w:p w14:paraId="581AA77D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shd w:val="clear" w:color="auto" w:fill="auto"/>
          </w:tcPr>
          <w:p w14:paraId="11985C33" w14:textId="77777777" w:rsidR="00E80F7A" w:rsidRPr="001F21A6" w:rsidRDefault="00E80F7A" w:rsidP="00E80F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80F7A" w:rsidRPr="001F21A6" w14:paraId="4E9197F1" w14:textId="77777777" w:rsidTr="00280E72">
        <w:tc>
          <w:tcPr>
            <w:tcW w:w="1700" w:type="dxa"/>
            <w:shd w:val="clear" w:color="auto" w:fill="auto"/>
          </w:tcPr>
          <w:p w14:paraId="6A268857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B.1.221</w:t>
            </w:r>
          </w:p>
        </w:tc>
        <w:tc>
          <w:tcPr>
            <w:tcW w:w="562" w:type="dxa"/>
            <w:shd w:val="clear" w:color="auto" w:fill="auto"/>
          </w:tcPr>
          <w:p w14:paraId="6349587B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33" w:type="dxa"/>
            <w:shd w:val="clear" w:color="auto" w:fill="auto"/>
          </w:tcPr>
          <w:p w14:paraId="0FD44F96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5 (41.7)</w:t>
            </w:r>
          </w:p>
        </w:tc>
        <w:tc>
          <w:tcPr>
            <w:tcW w:w="864" w:type="dxa"/>
            <w:shd w:val="clear" w:color="auto" w:fill="auto"/>
          </w:tcPr>
          <w:p w14:paraId="5EFDEC5B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1284" w:type="dxa"/>
            <w:shd w:val="clear" w:color="auto" w:fill="auto"/>
          </w:tcPr>
          <w:p w14:paraId="4E61481C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48-6.19</w:t>
            </w:r>
          </w:p>
        </w:tc>
        <w:tc>
          <w:tcPr>
            <w:tcW w:w="946" w:type="dxa"/>
            <w:shd w:val="clear" w:color="auto" w:fill="auto"/>
          </w:tcPr>
          <w:p w14:paraId="051826FA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405</w:t>
            </w:r>
          </w:p>
        </w:tc>
        <w:tc>
          <w:tcPr>
            <w:tcW w:w="821" w:type="dxa"/>
            <w:shd w:val="clear" w:color="auto" w:fill="auto"/>
          </w:tcPr>
          <w:p w14:paraId="0A9BFF45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</w:tcPr>
          <w:p w14:paraId="1D9CA142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shd w:val="clear" w:color="auto" w:fill="auto"/>
          </w:tcPr>
          <w:p w14:paraId="1CE31461" w14:textId="77777777" w:rsidR="00E80F7A" w:rsidRPr="001F21A6" w:rsidRDefault="00E80F7A" w:rsidP="00E80F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80F7A" w:rsidRPr="001F21A6" w14:paraId="695492CC" w14:textId="77777777" w:rsidTr="00280E72">
        <w:tc>
          <w:tcPr>
            <w:tcW w:w="1700" w:type="dxa"/>
            <w:shd w:val="clear" w:color="auto" w:fill="E7E6E6" w:themeFill="background2"/>
          </w:tcPr>
          <w:p w14:paraId="427ED610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Number of comorbidities</w:t>
            </w:r>
          </w:p>
        </w:tc>
        <w:tc>
          <w:tcPr>
            <w:tcW w:w="562" w:type="dxa"/>
            <w:shd w:val="clear" w:color="auto" w:fill="E7E6E6" w:themeFill="background2"/>
          </w:tcPr>
          <w:p w14:paraId="16E6F1AA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E7E6E6" w:themeFill="background2"/>
          </w:tcPr>
          <w:p w14:paraId="34D1D608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E7E6E6" w:themeFill="background2"/>
          </w:tcPr>
          <w:p w14:paraId="710CD17C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  <w:shd w:val="clear" w:color="auto" w:fill="E7E6E6" w:themeFill="background2"/>
          </w:tcPr>
          <w:p w14:paraId="13CD876C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E7E6E6" w:themeFill="background2"/>
          </w:tcPr>
          <w:p w14:paraId="4ED0F9FF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1F21A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 xml:space="preserve"> test for trend, p=0.161</w:t>
            </w:r>
          </w:p>
        </w:tc>
        <w:tc>
          <w:tcPr>
            <w:tcW w:w="821" w:type="dxa"/>
            <w:shd w:val="clear" w:color="auto" w:fill="E7E6E6" w:themeFill="background2"/>
          </w:tcPr>
          <w:p w14:paraId="42139B94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E7E6E6" w:themeFill="background2"/>
          </w:tcPr>
          <w:p w14:paraId="054464D8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shd w:val="clear" w:color="auto" w:fill="E7E6E6" w:themeFill="background2"/>
          </w:tcPr>
          <w:p w14:paraId="2BDD7169" w14:textId="77777777" w:rsidR="00E80F7A" w:rsidRPr="001F21A6" w:rsidRDefault="00E80F7A" w:rsidP="00E80F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80F7A" w:rsidRPr="001F21A6" w14:paraId="551E19E7" w14:textId="77777777" w:rsidTr="00280E72">
        <w:tc>
          <w:tcPr>
            <w:tcW w:w="1700" w:type="dxa"/>
          </w:tcPr>
          <w:p w14:paraId="6C908B27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2" w:type="dxa"/>
          </w:tcPr>
          <w:p w14:paraId="0037385B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133" w:type="dxa"/>
          </w:tcPr>
          <w:p w14:paraId="61799ECC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42 (47.2)</w:t>
            </w:r>
          </w:p>
        </w:tc>
        <w:tc>
          <w:tcPr>
            <w:tcW w:w="864" w:type="dxa"/>
          </w:tcPr>
          <w:p w14:paraId="11CDEA9B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84" w:type="dxa"/>
          </w:tcPr>
          <w:p w14:paraId="23ADECCA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6" w:type="dxa"/>
          </w:tcPr>
          <w:p w14:paraId="6261C8DD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1" w:type="dxa"/>
          </w:tcPr>
          <w:p w14:paraId="5C63AB10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76A66A6A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</w:tcPr>
          <w:p w14:paraId="694D4A09" w14:textId="77777777" w:rsidR="00E80F7A" w:rsidRPr="001F21A6" w:rsidRDefault="00E80F7A" w:rsidP="00E80F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80F7A" w:rsidRPr="001F21A6" w14:paraId="66D2BE79" w14:textId="77777777" w:rsidTr="00280E72">
        <w:tc>
          <w:tcPr>
            <w:tcW w:w="1700" w:type="dxa"/>
          </w:tcPr>
          <w:p w14:paraId="7ED49C90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2" w:type="dxa"/>
          </w:tcPr>
          <w:p w14:paraId="3D8744DC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33" w:type="dxa"/>
          </w:tcPr>
          <w:p w14:paraId="09699234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4 (16.0)</w:t>
            </w:r>
          </w:p>
        </w:tc>
        <w:tc>
          <w:tcPr>
            <w:tcW w:w="864" w:type="dxa"/>
          </w:tcPr>
          <w:p w14:paraId="321A860B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284" w:type="dxa"/>
          </w:tcPr>
          <w:p w14:paraId="3E9533D4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07-0.67</w:t>
            </w:r>
          </w:p>
        </w:tc>
        <w:tc>
          <w:tcPr>
            <w:tcW w:w="946" w:type="dxa"/>
          </w:tcPr>
          <w:p w14:paraId="7CF23211" w14:textId="77777777" w:rsidR="00E80F7A" w:rsidRPr="001F21A6" w:rsidRDefault="00E80F7A" w:rsidP="00E80F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8</w:t>
            </w:r>
          </w:p>
        </w:tc>
        <w:tc>
          <w:tcPr>
            <w:tcW w:w="821" w:type="dxa"/>
          </w:tcPr>
          <w:p w14:paraId="72779F26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72216113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</w:tcPr>
          <w:p w14:paraId="059601E1" w14:textId="77777777" w:rsidR="00E80F7A" w:rsidRPr="001F21A6" w:rsidRDefault="00E80F7A" w:rsidP="00E80F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80F7A" w:rsidRPr="001F21A6" w14:paraId="2F1EAE81" w14:textId="77777777" w:rsidTr="00280E72">
        <w:tc>
          <w:tcPr>
            <w:tcW w:w="1700" w:type="dxa"/>
          </w:tcPr>
          <w:p w14:paraId="3DE20877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2-5</w:t>
            </w:r>
          </w:p>
        </w:tc>
        <w:tc>
          <w:tcPr>
            <w:tcW w:w="562" w:type="dxa"/>
          </w:tcPr>
          <w:p w14:paraId="236B9546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33" w:type="dxa"/>
          </w:tcPr>
          <w:p w14:paraId="714A6250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6 (35.3)</w:t>
            </w:r>
          </w:p>
        </w:tc>
        <w:tc>
          <w:tcPr>
            <w:tcW w:w="864" w:type="dxa"/>
          </w:tcPr>
          <w:p w14:paraId="4DAA86A1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284" w:type="dxa"/>
          </w:tcPr>
          <w:p w14:paraId="21FBBA2A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21-1.79</w:t>
            </w:r>
          </w:p>
        </w:tc>
        <w:tc>
          <w:tcPr>
            <w:tcW w:w="946" w:type="dxa"/>
          </w:tcPr>
          <w:p w14:paraId="51219168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370</w:t>
            </w:r>
          </w:p>
        </w:tc>
        <w:tc>
          <w:tcPr>
            <w:tcW w:w="821" w:type="dxa"/>
          </w:tcPr>
          <w:p w14:paraId="0FD42CCF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59C7B57F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</w:tcPr>
          <w:p w14:paraId="5D8AC118" w14:textId="77777777" w:rsidR="00E80F7A" w:rsidRPr="001F21A6" w:rsidRDefault="00E80F7A" w:rsidP="00E80F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80F7A" w:rsidRPr="001F21A6" w14:paraId="662F8106" w14:textId="77777777" w:rsidTr="00280E72">
        <w:tc>
          <w:tcPr>
            <w:tcW w:w="1700" w:type="dxa"/>
            <w:shd w:val="clear" w:color="auto" w:fill="E7E6E6" w:themeFill="background2"/>
          </w:tcPr>
          <w:p w14:paraId="47195D36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Type of comorbidities</w:t>
            </w:r>
          </w:p>
        </w:tc>
        <w:tc>
          <w:tcPr>
            <w:tcW w:w="562" w:type="dxa"/>
            <w:shd w:val="clear" w:color="auto" w:fill="E7E6E6" w:themeFill="background2"/>
          </w:tcPr>
          <w:p w14:paraId="3319ABFF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E7E6E6" w:themeFill="background2"/>
          </w:tcPr>
          <w:p w14:paraId="7AE82522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E7E6E6" w:themeFill="background2"/>
          </w:tcPr>
          <w:p w14:paraId="36E57ED7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  <w:shd w:val="clear" w:color="auto" w:fill="E7E6E6" w:themeFill="background2"/>
          </w:tcPr>
          <w:p w14:paraId="1D3FD0C1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E7E6E6" w:themeFill="background2"/>
          </w:tcPr>
          <w:p w14:paraId="34383D01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shd w:val="clear" w:color="auto" w:fill="E7E6E6" w:themeFill="background2"/>
          </w:tcPr>
          <w:p w14:paraId="6C890E60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E7E6E6" w:themeFill="background2"/>
          </w:tcPr>
          <w:p w14:paraId="60F96FDC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shd w:val="clear" w:color="auto" w:fill="E7E6E6" w:themeFill="background2"/>
          </w:tcPr>
          <w:p w14:paraId="5C4535D8" w14:textId="77777777" w:rsidR="00E80F7A" w:rsidRPr="001F21A6" w:rsidRDefault="00E80F7A" w:rsidP="00E80F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80F7A" w:rsidRPr="001F21A6" w14:paraId="63AB1837" w14:textId="77777777" w:rsidTr="00280E72">
        <w:tc>
          <w:tcPr>
            <w:tcW w:w="1700" w:type="dxa"/>
          </w:tcPr>
          <w:p w14:paraId="4775B00D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Cardiovascular</w:t>
            </w:r>
          </w:p>
          <w:p w14:paraId="08EFB9A5" w14:textId="77777777" w:rsidR="00E80F7A" w:rsidRPr="001F21A6" w:rsidRDefault="00E80F7A" w:rsidP="00E80F7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  <w:p w14:paraId="6FB19707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562" w:type="dxa"/>
          </w:tcPr>
          <w:p w14:paraId="0AFBC834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3C32A7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14:paraId="3870209D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1133" w:type="dxa"/>
          </w:tcPr>
          <w:p w14:paraId="409FE8E6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B68C6E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2 (16.7)</w:t>
            </w:r>
          </w:p>
          <w:p w14:paraId="63363FBC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49 (41.5)</w:t>
            </w:r>
          </w:p>
        </w:tc>
        <w:tc>
          <w:tcPr>
            <w:tcW w:w="864" w:type="dxa"/>
          </w:tcPr>
          <w:p w14:paraId="3337FF17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41EF80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  <w:p w14:paraId="2A8DA252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84" w:type="dxa"/>
          </w:tcPr>
          <w:p w14:paraId="1698ECB2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BD3864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06-1.34</w:t>
            </w:r>
          </w:p>
          <w:p w14:paraId="0D2911FF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6" w:type="dxa"/>
          </w:tcPr>
          <w:p w14:paraId="7BA429EB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E904BF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112</w:t>
            </w:r>
          </w:p>
          <w:p w14:paraId="7D67EE45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1" w:type="dxa"/>
          </w:tcPr>
          <w:p w14:paraId="172CD9EF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2EB16BE2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</w:tcPr>
          <w:p w14:paraId="67849092" w14:textId="77777777" w:rsidR="00E80F7A" w:rsidRPr="001F21A6" w:rsidRDefault="00E80F7A" w:rsidP="00E80F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80F7A" w:rsidRPr="001F21A6" w14:paraId="71E57793" w14:textId="77777777" w:rsidTr="00280E72">
        <w:tc>
          <w:tcPr>
            <w:tcW w:w="1700" w:type="dxa"/>
          </w:tcPr>
          <w:p w14:paraId="35CCD464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Pulmonary</w:t>
            </w:r>
          </w:p>
          <w:p w14:paraId="0DFCD513" w14:textId="77777777" w:rsidR="00E80F7A" w:rsidRPr="001F21A6" w:rsidRDefault="00E80F7A" w:rsidP="00E80F7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  <w:p w14:paraId="3786FE17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562" w:type="dxa"/>
          </w:tcPr>
          <w:p w14:paraId="50CE7712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BAC8A8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  <w:p w14:paraId="67B083B6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1133" w:type="dxa"/>
          </w:tcPr>
          <w:p w14:paraId="79B9BD2C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9B3BF1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5 (38.5)</w:t>
            </w:r>
          </w:p>
          <w:p w14:paraId="0F57693E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45 (38.8)</w:t>
            </w:r>
          </w:p>
        </w:tc>
        <w:tc>
          <w:tcPr>
            <w:tcW w:w="864" w:type="dxa"/>
          </w:tcPr>
          <w:p w14:paraId="276D1716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1B7D3D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  <w:p w14:paraId="7CA04341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84" w:type="dxa"/>
          </w:tcPr>
          <w:p w14:paraId="2B411A5D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9D1E19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30-3.20</w:t>
            </w:r>
          </w:p>
          <w:p w14:paraId="5598ADC0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6" w:type="dxa"/>
          </w:tcPr>
          <w:p w14:paraId="5D4E8493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40F5D6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981</w:t>
            </w:r>
          </w:p>
          <w:p w14:paraId="5F23E4F0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1" w:type="dxa"/>
          </w:tcPr>
          <w:p w14:paraId="7F12AEFD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0AD01E05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</w:tcPr>
          <w:p w14:paraId="6D1C4DE7" w14:textId="77777777" w:rsidR="00E80F7A" w:rsidRPr="001F21A6" w:rsidRDefault="00E80F7A" w:rsidP="00E80F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80F7A" w:rsidRPr="001F21A6" w14:paraId="219DA554" w14:textId="77777777" w:rsidTr="00280E72">
        <w:tc>
          <w:tcPr>
            <w:tcW w:w="1700" w:type="dxa"/>
          </w:tcPr>
          <w:p w14:paraId="0B292888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Endocrine</w:t>
            </w:r>
          </w:p>
          <w:p w14:paraId="4504B310" w14:textId="77777777" w:rsidR="00E80F7A" w:rsidRPr="001F21A6" w:rsidRDefault="00E80F7A" w:rsidP="00E80F7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  <w:p w14:paraId="6056357E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562" w:type="dxa"/>
          </w:tcPr>
          <w:p w14:paraId="664F03F4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57980A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3B70566E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1133" w:type="dxa"/>
          </w:tcPr>
          <w:p w14:paraId="5FB0868A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26366D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 (12.5)</w:t>
            </w:r>
          </w:p>
          <w:p w14:paraId="5F02A25A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50 (41.0)</w:t>
            </w:r>
          </w:p>
        </w:tc>
        <w:tc>
          <w:tcPr>
            <w:tcW w:w="864" w:type="dxa"/>
          </w:tcPr>
          <w:p w14:paraId="031B3DBA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1BB2AE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  <w:p w14:paraId="0CA29A34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84" w:type="dxa"/>
          </w:tcPr>
          <w:p w14:paraId="550270F7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B496C9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03-1.72</w:t>
            </w:r>
          </w:p>
          <w:p w14:paraId="00097BCF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6" w:type="dxa"/>
          </w:tcPr>
          <w:p w14:paraId="06DF5F10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4E9865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145</w:t>
            </w:r>
          </w:p>
          <w:p w14:paraId="5C3928EF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1" w:type="dxa"/>
          </w:tcPr>
          <w:p w14:paraId="17E44313" w14:textId="46305BB3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2AEDF91C" w14:textId="3870BC83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</w:tcPr>
          <w:p w14:paraId="067A6C69" w14:textId="3D80DA77" w:rsidR="00E80F7A" w:rsidRPr="001F21A6" w:rsidRDefault="00E80F7A" w:rsidP="00E80F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80F7A" w:rsidRPr="001F21A6" w14:paraId="4C81D7E6" w14:textId="77777777" w:rsidTr="00280E72">
        <w:tc>
          <w:tcPr>
            <w:tcW w:w="1700" w:type="dxa"/>
          </w:tcPr>
          <w:p w14:paraId="37DC4F4C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Rheumatolocial</w:t>
            </w:r>
            <w:proofErr w:type="spellEnd"/>
          </w:p>
          <w:p w14:paraId="19DAF0E7" w14:textId="77777777" w:rsidR="00E80F7A" w:rsidRPr="001F21A6" w:rsidRDefault="00E80F7A" w:rsidP="00E80F7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Yes</w:t>
            </w:r>
          </w:p>
          <w:p w14:paraId="7F587CAB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562" w:type="dxa"/>
          </w:tcPr>
          <w:p w14:paraId="00B3B984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E0A724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</w:t>
            </w:r>
          </w:p>
          <w:p w14:paraId="0A78CDAD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1133" w:type="dxa"/>
          </w:tcPr>
          <w:p w14:paraId="57770A4D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D300C2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 (0.0)</w:t>
            </w:r>
          </w:p>
          <w:p w14:paraId="15D0C6EE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51 (40.5)</w:t>
            </w:r>
          </w:p>
        </w:tc>
        <w:tc>
          <w:tcPr>
            <w:tcW w:w="864" w:type="dxa"/>
          </w:tcPr>
          <w:p w14:paraId="056C51A3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847E08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A***</w:t>
            </w:r>
          </w:p>
          <w:p w14:paraId="20E3CC01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84" w:type="dxa"/>
          </w:tcPr>
          <w:p w14:paraId="5E1606B2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0BCDAF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A***</w:t>
            </w:r>
          </w:p>
          <w:p w14:paraId="75DE5F14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6" w:type="dxa"/>
          </w:tcPr>
          <w:p w14:paraId="6EF27E6B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E8CE52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A***</w:t>
            </w:r>
          </w:p>
          <w:p w14:paraId="69401EF1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1" w:type="dxa"/>
          </w:tcPr>
          <w:p w14:paraId="5BEFE6C1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1D7466D6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</w:tcPr>
          <w:p w14:paraId="1599E8BA" w14:textId="77777777" w:rsidR="00E80F7A" w:rsidRPr="001F21A6" w:rsidRDefault="00E80F7A" w:rsidP="00E80F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80F7A" w:rsidRPr="001F21A6" w14:paraId="04148320" w14:textId="77777777" w:rsidTr="00280E72">
        <w:tc>
          <w:tcPr>
            <w:tcW w:w="1700" w:type="dxa"/>
          </w:tcPr>
          <w:p w14:paraId="2C447277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Malignancy</w:t>
            </w:r>
          </w:p>
          <w:p w14:paraId="58E805E3" w14:textId="77777777" w:rsidR="00E80F7A" w:rsidRPr="001F21A6" w:rsidRDefault="00E80F7A" w:rsidP="00E80F7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  <w:p w14:paraId="5836BA51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562" w:type="dxa"/>
          </w:tcPr>
          <w:p w14:paraId="4696A1FF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D1950C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524FA5EE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1133" w:type="dxa"/>
          </w:tcPr>
          <w:p w14:paraId="549D7A9E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75F377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2 (50.0)</w:t>
            </w:r>
          </w:p>
          <w:p w14:paraId="2009DD92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44 (37.6)</w:t>
            </w:r>
          </w:p>
        </w:tc>
        <w:tc>
          <w:tcPr>
            <w:tcW w:w="864" w:type="dxa"/>
          </w:tcPr>
          <w:p w14:paraId="3585EC80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CEC8C2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.66</w:t>
            </w:r>
          </w:p>
          <w:p w14:paraId="30F8A7A6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84" w:type="dxa"/>
          </w:tcPr>
          <w:p w14:paraId="4E4457CE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E96522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23-12.20</w:t>
            </w:r>
          </w:p>
          <w:p w14:paraId="4AD9A763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6" w:type="dxa"/>
          </w:tcPr>
          <w:p w14:paraId="1AF7593C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27053A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619</w:t>
            </w:r>
          </w:p>
          <w:p w14:paraId="5A003EE9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1" w:type="dxa"/>
          </w:tcPr>
          <w:p w14:paraId="567A5D5D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2F5CA821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</w:tcPr>
          <w:p w14:paraId="10AAD0AF" w14:textId="77777777" w:rsidR="00E80F7A" w:rsidRPr="001F21A6" w:rsidRDefault="00E80F7A" w:rsidP="00E80F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80F7A" w:rsidRPr="001F21A6" w14:paraId="0399488D" w14:textId="77777777" w:rsidTr="00280E72">
        <w:tc>
          <w:tcPr>
            <w:tcW w:w="1700" w:type="dxa"/>
          </w:tcPr>
          <w:p w14:paraId="21F702EC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Neurological</w:t>
            </w:r>
          </w:p>
          <w:p w14:paraId="1C37D63A" w14:textId="77777777" w:rsidR="00E80F7A" w:rsidRPr="001F21A6" w:rsidRDefault="00E80F7A" w:rsidP="00E80F7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  <w:p w14:paraId="25223548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562" w:type="dxa"/>
          </w:tcPr>
          <w:p w14:paraId="2C62C634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5A7176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7CBF9B06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1133" w:type="dxa"/>
          </w:tcPr>
          <w:p w14:paraId="5DAB293E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5A174D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2 (50.0)</w:t>
            </w:r>
          </w:p>
          <w:p w14:paraId="3D3CAE67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45 (37.8)</w:t>
            </w:r>
          </w:p>
        </w:tc>
        <w:tc>
          <w:tcPr>
            <w:tcW w:w="864" w:type="dxa"/>
          </w:tcPr>
          <w:p w14:paraId="5BFB7F8E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595821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</w:p>
          <w:p w14:paraId="3096D942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84" w:type="dxa"/>
          </w:tcPr>
          <w:p w14:paraId="261988B4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9E1F0F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22-12.09</w:t>
            </w:r>
          </w:p>
          <w:p w14:paraId="191A48BC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6" w:type="dxa"/>
          </w:tcPr>
          <w:p w14:paraId="20651650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15AF83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625</w:t>
            </w:r>
          </w:p>
          <w:p w14:paraId="17FB1420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1" w:type="dxa"/>
          </w:tcPr>
          <w:p w14:paraId="163FD9CF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2A9386EF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</w:tcPr>
          <w:p w14:paraId="78AC4328" w14:textId="77777777" w:rsidR="00E80F7A" w:rsidRPr="001F21A6" w:rsidRDefault="00E80F7A" w:rsidP="00E80F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80F7A" w:rsidRPr="001F21A6" w14:paraId="214F132F" w14:textId="77777777" w:rsidTr="00280E72">
        <w:tc>
          <w:tcPr>
            <w:tcW w:w="1700" w:type="dxa"/>
          </w:tcPr>
          <w:p w14:paraId="2A80F5CE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Hematological</w:t>
            </w:r>
          </w:p>
          <w:p w14:paraId="3062BC99" w14:textId="77777777" w:rsidR="00E80F7A" w:rsidRPr="001F21A6" w:rsidRDefault="00E80F7A" w:rsidP="00E80F7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  <w:p w14:paraId="56EA0E7A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562" w:type="dxa"/>
          </w:tcPr>
          <w:p w14:paraId="6C3A3070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613BE4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20434F67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1133" w:type="dxa"/>
          </w:tcPr>
          <w:p w14:paraId="5149F763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A46A0F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3 (75.0)</w:t>
            </w:r>
          </w:p>
          <w:p w14:paraId="478573CD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48 (38.4)</w:t>
            </w:r>
          </w:p>
        </w:tc>
        <w:tc>
          <w:tcPr>
            <w:tcW w:w="864" w:type="dxa"/>
          </w:tcPr>
          <w:p w14:paraId="65B85BB5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A31F98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4.81</w:t>
            </w:r>
          </w:p>
          <w:p w14:paraId="48FFF930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84" w:type="dxa"/>
          </w:tcPr>
          <w:p w14:paraId="1F0780BA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E234AF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49-47.60</w:t>
            </w:r>
          </w:p>
          <w:p w14:paraId="6A0C2AF6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6" w:type="dxa"/>
          </w:tcPr>
          <w:p w14:paraId="6FD91647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3885BF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179</w:t>
            </w:r>
          </w:p>
          <w:p w14:paraId="716FD636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1" w:type="dxa"/>
          </w:tcPr>
          <w:p w14:paraId="6A79D01F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5E3234DD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</w:tcPr>
          <w:p w14:paraId="4722E8F0" w14:textId="77777777" w:rsidR="00E80F7A" w:rsidRPr="001F21A6" w:rsidRDefault="00E80F7A" w:rsidP="00E80F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80F7A" w:rsidRPr="001F21A6" w14:paraId="5B55E9CC" w14:textId="77777777" w:rsidTr="00280E72">
        <w:tc>
          <w:tcPr>
            <w:tcW w:w="1700" w:type="dxa"/>
            <w:shd w:val="clear" w:color="auto" w:fill="E7E6E6" w:themeFill="background2"/>
          </w:tcPr>
          <w:p w14:paraId="719FBD4D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Complaints</w:t>
            </w:r>
          </w:p>
        </w:tc>
        <w:tc>
          <w:tcPr>
            <w:tcW w:w="562" w:type="dxa"/>
            <w:shd w:val="clear" w:color="auto" w:fill="E7E6E6" w:themeFill="background2"/>
          </w:tcPr>
          <w:p w14:paraId="182E1AE7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E7E6E6" w:themeFill="background2"/>
          </w:tcPr>
          <w:p w14:paraId="3BCAC0FF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E7E6E6" w:themeFill="background2"/>
          </w:tcPr>
          <w:p w14:paraId="6C5ACF80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  <w:shd w:val="clear" w:color="auto" w:fill="E7E6E6" w:themeFill="background2"/>
          </w:tcPr>
          <w:p w14:paraId="72D74BAC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E7E6E6" w:themeFill="background2"/>
          </w:tcPr>
          <w:p w14:paraId="487EEE29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shd w:val="clear" w:color="auto" w:fill="E7E6E6" w:themeFill="background2"/>
          </w:tcPr>
          <w:p w14:paraId="48836B4B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E7E6E6" w:themeFill="background2"/>
          </w:tcPr>
          <w:p w14:paraId="74B7F243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shd w:val="clear" w:color="auto" w:fill="E7E6E6" w:themeFill="background2"/>
          </w:tcPr>
          <w:p w14:paraId="4FD5E242" w14:textId="77777777" w:rsidR="00E80F7A" w:rsidRPr="001F21A6" w:rsidRDefault="00E80F7A" w:rsidP="00E80F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80F7A" w:rsidRPr="001F21A6" w14:paraId="06E0342D" w14:textId="77777777" w:rsidTr="00280E72">
        <w:tc>
          <w:tcPr>
            <w:tcW w:w="1700" w:type="dxa"/>
          </w:tcPr>
          <w:p w14:paraId="09F71F90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at 3 months</w:t>
            </w:r>
          </w:p>
          <w:p w14:paraId="688292BA" w14:textId="77777777" w:rsidR="00E80F7A" w:rsidRPr="001F21A6" w:rsidRDefault="00E80F7A" w:rsidP="00E80F7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  <w:p w14:paraId="7443EB58" w14:textId="77777777" w:rsidR="00E80F7A" w:rsidRPr="001F21A6" w:rsidRDefault="00E80F7A" w:rsidP="00E80F7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562" w:type="dxa"/>
          </w:tcPr>
          <w:p w14:paraId="6CA87FE2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3EF71E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  <w:p w14:paraId="659AF0AB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133" w:type="dxa"/>
          </w:tcPr>
          <w:p w14:paraId="040FC7DC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730070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4 (30.4)</w:t>
            </w:r>
          </w:p>
          <w:p w14:paraId="12E4A766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20 (37.0)</w:t>
            </w:r>
          </w:p>
        </w:tc>
        <w:tc>
          <w:tcPr>
            <w:tcW w:w="864" w:type="dxa"/>
          </w:tcPr>
          <w:p w14:paraId="68F6BE4E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EFB6C3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  <w:p w14:paraId="73433D6A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84" w:type="dxa"/>
          </w:tcPr>
          <w:p w14:paraId="7597FEE5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1A8CE7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32-1.72</w:t>
            </w:r>
          </w:p>
          <w:p w14:paraId="0C9C618C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6" w:type="dxa"/>
          </w:tcPr>
          <w:p w14:paraId="6656F35A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C2A614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487</w:t>
            </w:r>
          </w:p>
          <w:p w14:paraId="366A13B3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1" w:type="dxa"/>
          </w:tcPr>
          <w:p w14:paraId="1E8289FA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10F40E65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</w:tcPr>
          <w:p w14:paraId="7DD8F29C" w14:textId="77777777" w:rsidR="00E80F7A" w:rsidRPr="001F21A6" w:rsidRDefault="00E80F7A" w:rsidP="00E80F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80F7A" w:rsidRPr="001F21A6" w14:paraId="0D96C31E" w14:textId="77777777" w:rsidTr="00280E72">
        <w:tc>
          <w:tcPr>
            <w:tcW w:w="1700" w:type="dxa"/>
          </w:tcPr>
          <w:p w14:paraId="623E4C3B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at 6 months</w:t>
            </w:r>
          </w:p>
          <w:p w14:paraId="0AFF61E2" w14:textId="77777777" w:rsidR="00E80F7A" w:rsidRPr="001F21A6" w:rsidRDefault="00E80F7A" w:rsidP="00E80F7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  <w:p w14:paraId="025AC48A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562" w:type="dxa"/>
          </w:tcPr>
          <w:p w14:paraId="6F32A6C4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3495BC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  <w:p w14:paraId="4D610053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133" w:type="dxa"/>
          </w:tcPr>
          <w:p w14:paraId="1D563E61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A3DAFE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3 (30.2)</w:t>
            </w:r>
          </w:p>
          <w:p w14:paraId="79150E3F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25 (39.7)</w:t>
            </w:r>
          </w:p>
        </w:tc>
        <w:tc>
          <w:tcPr>
            <w:tcW w:w="864" w:type="dxa"/>
          </w:tcPr>
          <w:p w14:paraId="37D08E22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E982F2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  <w:p w14:paraId="57515A86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84" w:type="dxa"/>
          </w:tcPr>
          <w:p w14:paraId="670AB3FF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A83E5E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29-1.50</w:t>
            </w:r>
          </w:p>
          <w:p w14:paraId="716D51DF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6" w:type="dxa"/>
          </w:tcPr>
          <w:p w14:paraId="09EABAEC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119A39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319</w:t>
            </w:r>
          </w:p>
          <w:p w14:paraId="77562FCE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1" w:type="dxa"/>
          </w:tcPr>
          <w:p w14:paraId="4074ED65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60C40365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</w:tcPr>
          <w:p w14:paraId="5AC33360" w14:textId="77777777" w:rsidR="00E80F7A" w:rsidRPr="001F21A6" w:rsidRDefault="00E80F7A" w:rsidP="00E80F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80F7A" w:rsidRPr="001F21A6" w14:paraId="2BC402DD" w14:textId="77777777" w:rsidTr="00280E72">
        <w:tc>
          <w:tcPr>
            <w:tcW w:w="1700" w:type="dxa"/>
          </w:tcPr>
          <w:p w14:paraId="6BC8162F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at 12 months</w:t>
            </w:r>
          </w:p>
          <w:p w14:paraId="7608036E" w14:textId="77777777" w:rsidR="00E80F7A" w:rsidRPr="001F21A6" w:rsidRDefault="00E80F7A" w:rsidP="00E80F7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  <w:p w14:paraId="2C7884A1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562" w:type="dxa"/>
          </w:tcPr>
          <w:p w14:paraId="2684DD18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22BBEE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  <w:p w14:paraId="19908DFA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133" w:type="dxa"/>
          </w:tcPr>
          <w:p w14:paraId="59A3749A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BD2E68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8 (26.7)</w:t>
            </w:r>
          </w:p>
          <w:p w14:paraId="6AAA2C49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30 (43.5)</w:t>
            </w:r>
          </w:p>
        </w:tc>
        <w:tc>
          <w:tcPr>
            <w:tcW w:w="864" w:type="dxa"/>
          </w:tcPr>
          <w:p w14:paraId="1D71EAED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4E49FC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  <w:p w14:paraId="747911C0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84" w:type="dxa"/>
          </w:tcPr>
          <w:p w14:paraId="63AADE58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20CFE1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19-1.21</w:t>
            </w:r>
          </w:p>
          <w:p w14:paraId="5ED3B285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6" w:type="dxa"/>
          </w:tcPr>
          <w:p w14:paraId="7A74729A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5D796D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114</w:t>
            </w:r>
          </w:p>
          <w:p w14:paraId="7D08319F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1" w:type="dxa"/>
          </w:tcPr>
          <w:p w14:paraId="3E649799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3418A5B8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</w:tcPr>
          <w:p w14:paraId="309A5538" w14:textId="77777777" w:rsidR="00E80F7A" w:rsidRPr="001F21A6" w:rsidRDefault="00E80F7A" w:rsidP="00E80F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80F7A" w:rsidRPr="001F21A6" w14:paraId="7202E518" w14:textId="77777777" w:rsidTr="00280E72">
        <w:tc>
          <w:tcPr>
            <w:tcW w:w="1700" w:type="dxa"/>
          </w:tcPr>
          <w:p w14:paraId="19AE90A2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at 18 months</w:t>
            </w:r>
          </w:p>
          <w:p w14:paraId="58EF611B" w14:textId="77777777" w:rsidR="00E80F7A" w:rsidRPr="001F21A6" w:rsidRDefault="00E80F7A" w:rsidP="00E80F7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  <w:p w14:paraId="726D22DF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562" w:type="dxa"/>
          </w:tcPr>
          <w:p w14:paraId="5FDFAB96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C68CF5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  <w:p w14:paraId="361A6952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133" w:type="dxa"/>
          </w:tcPr>
          <w:p w14:paraId="2E475238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2A099C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8 (44.4)</w:t>
            </w:r>
          </w:p>
          <w:p w14:paraId="44BF624A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22 (42.3)</w:t>
            </w:r>
          </w:p>
        </w:tc>
        <w:tc>
          <w:tcPr>
            <w:tcW w:w="864" w:type="dxa"/>
          </w:tcPr>
          <w:p w14:paraId="7D2A88B2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CB1BD5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  <w:p w14:paraId="01F7AE4C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84" w:type="dxa"/>
          </w:tcPr>
          <w:p w14:paraId="15E64D03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2536CC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37-3.21</w:t>
            </w:r>
          </w:p>
          <w:p w14:paraId="11B3FE43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6" w:type="dxa"/>
          </w:tcPr>
          <w:p w14:paraId="412E1520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ED3CBA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875</w:t>
            </w:r>
          </w:p>
          <w:p w14:paraId="6B3F65B6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1" w:type="dxa"/>
          </w:tcPr>
          <w:p w14:paraId="7A2DF585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5030D9A4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</w:tcPr>
          <w:p w14:paraId="7D1A38D3" w14:textId="77777777" w:rsidR="00E80F7A" w:rsidRPr="001F21A6" w:rsidRDefault="00E80F7A" w:rsidP="00E80F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80F7A" w:rsidRPr="001F21A6" w14:paraId="6FCF30E0" w14:textId="77777777" w:rsidTr="00280E72">
        <w:tc>
          <w:tcPr>
            <w:tcW w:w="1700" w:type="dxa"/>
            <w:shd w:val="clear" w:color="auto" w:fill="E7E6E6" w:themeFill="background2"/>
          </w:tcPr>
          <w:p w14:paraId="741BC007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Type of symptoms</w:t>
            </w:r>
          </w:p>
        </w:tc>
        <w:tc>
          <w:tcPr>
            <w:tcW w:w="562" w:type="dxa"/>
            <w:shd w:val="clear" w:color="auto" w:fill="E7E6E6" w:themeFill="background2"/>
          </w:tcPr>
          <w:p w14:paraId="67A2C58D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E7E6E6" w:themeFill="background2"/>
          </w:tcPr>
          <w:p w14:paraId="6A81998C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E7E6E6" w:themeFill="background2"/>
          </w:tcPr>
          <w:p w14:paraId="08EC7C36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  <w:shd w:val="clear" w:color="auto" w:fill="E7E6E6" w:themeFill="background2"/>
          </w:tcPr>
          <w:p w14:paraId="7365C9C1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E7E6E6" w:themeFill="background2"/>
          </w:tcPr>
          <w:p w14:paraId="22F9DC6A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shd w:val="clear" w:color="auto" w:fill="E7E6E6" w:themeFill="background2"/>
          </w:tcPr>
          <w:p w14:paraId="6689862D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E7E6E6" w:themeFill="background2"/>
          </w:tcPr>
          <w:p w14:paraId="44ED6AFA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shd w:val="clear" w:color="auto" w:fill="E7E6E6" w:themeFill="background2"/>
          </w:tcPr>
          <w:p w14:paraId="632DD19C" w14:textId="77777777" w:rsidR="00E80F7A" w:rsidRPr="001F21A6" w:rsidRDefault="00E80F7A" w:rsidP="00E80F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80F7A" w:rsidRPr="001F21A6" w14:paraId="7877A135" w14:textId="77777777" w:rsidTr="00280E72">
        <w:tc>
          <w:tcPr>
            <w:tcW w:w="1700" w:type="dxa"/>
            <w:shd w:val="clear" w:color="auto" w:fill="F2F2F2" w:themeFill="background1" w:themeFillShade="F2"/>
          </w:tcPr>
          <w:p w14:paraId="7A92EE18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Dry cough</w:t>
            </w:r>
          </w:p>
        </w:tc>
        <w:tc>
          <w:tcPr>
            <w:tcW w:w="562" w:type="dxa"/>
            <w:shd w:val="clear" w:color="auto" w:fill="F2F2F2" w:themeFill="background1" w:themeFillShade="F2"/>
          </w:tcPr>
          <w:p w14:paraId="71C4FE22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F2F2F2" w:themeFill="background1" w:themeFillShade="F2"/>
          </w:tcPr>
          <w:p w14:paraId="2D566274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2F2F2" w:themeFill="background1" w:themeFillShade="F2"/>
          </w:tcPr>
          <w:p w14:paraId="660BB89B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  <w:shd w:val="clear" w:color="auto" w:fill="F2F2F2" w:themeFill="background1" w:themeFillShade="F2"/>
          </w:tcPr>
          <w:p w14:paraId="6AB6028D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F2F2F2" w:themeFill="background1" w:themeFillShade="F2"/>
          </w:tcPr>
          <w:p w14:paraId="638CB8CE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shd w:val="clear" w:color="auto" w:fill="F2F2F2" w:themeFill="background1" w:themeFillShade="F2"/>
          </w:tcPr>
          <w:p w14:paraId="289AB205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2F2F2" w:themeFill="background1" w:themeFillShade="F2"/>
          </w:tcPr>
          <w:p w14:paraId="51AC34F8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shd w:val="clear" w:color="auto" w:fill="F2F2F2" w:themeFill="background1" w:themeFillShade="F2"/>
          </w:tcPr>
          <w:p w14:paraId="5678EF0D" w14:textId="77777777" w:rsidR="00E80F7A" w:rsidRPr="001F21A6" w:rsidRDefault="00E80F7A" w:rsidP="00E80F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80F7A" w:rsidRPr="001F21A6" w14:paraId="11E042E2" w14:textId="77777777" w:rsidTr="00280E72">
        <w:tc>
          <w:tcPr>
            <w:tcW w:w="1700" w:type="dxa"/>
          </w:tcPr>
          <w:p w14:paraId="20706624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At presentation</w:t>
            </w:r>
          </w:p>
          <w:p w14:paraId="130B3E89" w14:textId="77777777" w:rsidR="00E80F7A" w:rsidRPr="001F21A6" w:rsidRDefault="00E80F7A" w:rsidP="00E80F7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  <w:p w14:paraId="316ABDE0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562" w:type="dxa"/>
          </w:tcPr>
          <w:p w14:paraId="67030560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F22D41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  <w:p w14:paraId="5ABF20B4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133" w:type="dxa"/>
          </w:tcPr>
          <w:p w14:paraId="71569099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F63D69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29 (43.9)</w:t>
            </w:r>
          </w:p>
          <w:p w14:paraId="219EBA7D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24 (37.5)</w:t>
            </w:r>
          </w:p>
        </w:tc>
        <w:tc>
          <w:tcPr>
            <w:tcW w:w="864" w:type="dxa"/>
          </w:tcPr>
          <w:p w14:paraId="616522FA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FBBB4A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  <w:p w14:paraId="774D0A5A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84" w:type="dxa"/>
          </w:tcPr>
          <w:p w14:paraId="6193244A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E425FD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65-2.64</w:t>
            </w:r>
          </w:p>
          <w:p w14:paraId="1F924576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6" w:type="dxa"/>
          </w:tcPr>
          <w:p w14:paraId="497F7E95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27F53E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455</w:t>
            </w:r>
          </w:p>
          <w:p w14:paraId="06F82092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1" w:type="dxa"/>
          </w:tcPr>
          <w:p w14:paraId="78063ABB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220812E5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</w:tcPr>
          <w:p w14:paraId="2AC99184" w14:textId="77777777" w:rsidR="00E80F7A" w:rsidRPr="001F21A6" w:rsidRDefault="00E80F7A" w:rsidP="00E80F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80F7A" w:rsidRPr="001F21A6" w14:paraId="4B4F6ED3" w14:textId="77777777" w:rsidTr="00280E72">
        <w:tc>
          <w:tcPr>
            <w:tcW w:w="1700" w:type="dxa"/>
          </w:tcPr>
          <w:p w14:paraId="637287FB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Anytime</w:t>
            </w:r>
          </w:p>
          <w:p w14:paraId="3BD784A5" w14:textId="77777777" w:rsidR="00E80F7A" w:rsidRPr="001F21A6" w:rsidRDefault="00E80F7A" w:rsidP="00E80F7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  <w:p w14:paraId="56088D53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562" w:type="dxa"/>
          </w:tcPr>
          <w:p w14:paraId="21228BC3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586CD0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  <w:p w14:paraId="6C535182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133" w:type="dxa"/>
          </w:tcPr>
          <w:p w14:paraId="536AE249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77E050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33 (35.5)</w:t>
            </w:r>
          </w:p>
          <w:p w14:paraId="7FE53613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20 (51.3)</w:t>
            </w:r>
          </w:p>
        </w:tc>
        <w:tc>
          <w:tcPr>
            <w:tcW w:w="864" w:type="dxa"/>
          </w:tcPr>
          <w:p w14:paraId="17586F04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A7A686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  <w:p w14:paraId="58AC33C0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84" w:type="dxa"/>
          </w:tcPr>
          <w:p w14:paraId="614A3B1E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CADD17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25-1.12</w:t>
            </w:r>
          </w:p>
          <w:p w14:paraId="3C90AA7A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6" w:type="dxa"/>
          </w:tcPr>
          <w:p w14:paraId="14E8CC2F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EDF3F3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091</w:t>
            </w:r>
          </w:p>
          <w:p w14:paraId="60B4990D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1" w:type="dxa"/>
          </w:tcPr>
          <w:p w14:paraId="0B607785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0ED5DD18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</w:tcPr>
          <w:p w14:paraId="3D8FA8E7" w14:textId="77777777" w:rsidR="00E80F7A" w:rsidRPr="001F21A6" w:rsidRDefault="00E80F7A" w:rsidP="00E80F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80F7A" w:rsidRPr="001F21A6" w14:paraId="00EC17CE" w14:textId="77777777" w:rsidTr="00280E72">
        <w:tc>
          <w:tcPr>
            <w:tcW w:w="1700" w:type="dxa"/>
            <w:shd w:val="clear" w:color="auto" w:fill="F2F2F2" w:themeFill="background1" w:themeFillShade="F2"/>
          </w:tcPr>
          <w:p w14:paraId="415B6460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Sputum</w:t>
            </w:r>
          </w:p>
        </w:tc>
        <w:tc>
          <w:tcPr>
            <w:tcW w:w="562" w:type="dxa"/>
            <w:shd w:val="clear" w:color="auto" w:fill="F2F2F2" w:themeFill="background1" w:themeFillShade="F2"/>
          </w:tcPr>
          <w:p w14:paraId="6A269AE7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F2F2F2" w:themeFill="background1" w:themeFillShade="F2"/>
          </w:tcPr>
          <w:p w14:paraId="66117C90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2F2F2" w:themeFill="background1" w:themeFillShade="F2"/>
          </w:tcPr>
          <w:p w14:paraId="47E488B0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  <w:shd w:val="clear" w:color="auto" w:fill="F2F2F2" w:themeFill="background1" w:themeFillShade="F2"/>
          </w:tcPr>
          <w:p w14:paraId="255CA2C1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F2F2F2" w:themeFill="background1" w:themeFillShade="F2"/>
          </w:tcPr>
          <w:p w14:paraId="6DDC7F48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shd w:val="clear" w:color="auto" w:fill="F2F2F2" w:themeFill="background1" w:themeFillShade="F2"/>
          </w:tcPr>
          <w:p w14:paraId="3F0BDDB3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2F2F2" w:themeFill="background1" w:themeFillShade="F2"/>
          </w:tcPr>
          <w:p w14:paraId="4544EF46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shd w:val="clear" w:color="auto" w:fill="F2F2F2" w:themeFill="background1" w:themeFillShade="F2"/>
          </w:tcPr>
          <w:p w14:paraId="009C22B5" w14:textId="77777777" w:rsidR="00E80F7A" w:rsidRPr="001F21A6" w:rsidRDefault="00E80F7A" w:rsidP="00E80F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80F7A" w:rsidRPr="001F21A6" w14:paraId="0AD43ADD" w14:textId="77777777" w:rsidTr="00280E72">
        <w:tc>
          <w:tcPr>
            <w:tcW w:w="1700" w:type="dxa"/>
          </w:tcPr>
          <w:p w14:paraId="7C59E717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At presentation</w:t>
            </w:r>
          </w:p>
          <w:p w14:paraId="20035DF8" w14:textId="77777777" w:rsidR="00E80F7A" w:rsidRPr="001F21A6" w:rsidRDefault="00E80F7A" w:rsidP="00E80F7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  <w:p w14:paraId="3C38C0F2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562" w:type="dxa"/>
          </w:tcPr>
          <w:p w14:paraId="684ED330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08B905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  <w:p w14:paraId="70AED3D3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133" w:type="dxa"/>
          </w:tcPr>
          <w:p w14:paraId="7E012BC7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F96150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2 (30.8)</w:t>
            </w:r>
          </w:p>
          <w:p w14:paraId="331702D2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41 (44.6)</w:t>
            </w:r>
          </w:p>
        </w:tc>
        <w:tc>
          <w:tcPr>
            <w:tcW w:w="864" w:type="dxa"/>
          </w:tcPr>
          <w:p w14:paraId="14D3F414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47692D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  <w:p w14:paraId="289AA8E2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84" w:type="dxa"/>
          </w:tcPr>
          <w:p w14:paraId="504DAF28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456F31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25-1.22</w:t>
            </w:r>
          </w:p>
          <w:p w14:paraId="35C78697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6" w:type="dxa"/>
          </w:tcPr>
          <w:p w14:paraId="428315E3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EB86CC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141</w:t>
            </w:r>
          </w:p>
          <w:p w14:paraId="1B9F1814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1" w:type="dxa"/>
          </w:tcPr>
          <w:p w14:paraId="416B742F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5254FC66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</w:tcPr>
          <w:p w14:paraId="2163C047" w14:textId="77777777" w:rsidR="00E80F7A" w:rsidRPr="001F21A6" w:rsidRDefault="00E80F7A" w:rsidP="00E80F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80F7A" w:rsidRPr="001F21A6" w14:paraId="63C80E06" w14:textId="77777777" w:rsidTr="00280E72">
        <w:tc>
          <w:tcPr>
            <w:tcW w:w="1700" w:type="dxa"/>
          </w:tcPr>
          <w:p w14:paraId="0AE2E650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Anytime</w:t>
            </w:r>
          </w:p>
          <w:p w14:paraId="3DAA3D1D" w14:textId="77777777" w:rsidR="00E80F7A" w:rsidRPr="001F21A6" w:rsidRDefault="00E80F7A" w:rsidP="00E80F7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  <w:p w14:paraId="46F76843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562" w:type="dxa"/>
          </w:tcPr>
          <w:p w14:paraId="1C67AD4E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705071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  <w:p w14:paraId="7FCAE759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133" w:type="dxa"/>
          </w:tcPr>
          <w:p w14:paraId="261A3B8B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6B00DC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20 (33.3)</w:t>
            </w:r>
          </w:p>
          <w:p w14:paraId="3F0CEF0F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33 (45.8)</w:t>
            </w:r>
          </w:p>
        </w:tc>
        <w:tc>
          <w:tcPr>
            <w:tcW w:w="864" w:type="dxa"/>
          </w:tcPr>
          <w:p w14:paraId="6E3BE4F1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CAF13B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  <w:p w14:paraId="26952BB1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84" w:type="dxa"/>
          </w:tcPr>
          <w:p w14:paraId="43B9F52D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FF8AF3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29-1.20</w:t>
            </w:r>
          </w:p>
          <w:p w14:paraId="198270AF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6" w:type="dxa"/>
          </w:tcPr>
          <w:p w14:paraId="3C29AC56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C53304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145</w:t>
            </w:r>
          </w:p>
          <w:p w14:paraId="1942D6C7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1" w:type="dxa"/>
          </w:tcPr>
          <w:p w14:paraId="34365E38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24C96097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</w:tcPr>
          <w:p w14:paraId="5C8B36F4" w14:textId="77777777" w:rsidR="00E80F7A" w:rsidRPr="001F21A6" w:rsidRDefault="00E80F7A" w:rsidP="00E80F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80F7A" w:rsidRPr="001F21A6" w14:paraId="6AC7A0EB" w14:textId="77777777" w:rsidTr="00280E72">
        <w:tc>
          <w:tcPr>
            <w:tcW w:w="1700" w:type="dxa"/>
            <w:shd w:val="clear" w:color="auto" w:fill="F2F2F2" w:themeFill="background1" w:themeFillShade="F2"/>
          </w:tcPr>
          <w:p w14:paraId="0CCEDECA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Dyspnea</w:t>
            </w:r>
          </w:p>
        </w:tc>
        <w:tc>
          <w:tcPr>
            <w:tcW w:w="562" w:type="dxa"/>
            <w:shd w:val="clear" w:color="auto" w:fill="F2F2F2" w:themeFill="background1" w:themeFillShade="F2"/>
          </w:tcPr>
          <w:p w14:paraId="7745A05B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F2F2F2" w:themeFill="background1" w:themeFillShade="F2"/>
          </w:tcPr>
          <w:p w14:paraId="4525AD02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2F2F2" w:themeFill="background1" w:themeFillShade="F2"/>
          </w:tcPr>
          <w:p w14:paraId="516AF992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  <w:shd w:val="clear" w:color="auto" w:fill="F2F2F2" w:themeFill="background1" w:themeFillShade="F2"/>
          </w:tcPr>
          <w:p w14:paraId="0FF539B2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F2F2F2" w:themeFill="background1" w:themeFillShade="F2"/>
          </w:tcPr>
          <w:p w14:paraId="4DB32B78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shd w:val="clear" w:color="auto" w:fill="F2F2F2" w:themeFill="background1" w:themeFillShade="F2"/>
          </w:tcPr>
          <w:p w14:paraId="6D977135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2F2F2" w:themeFill="background1" w:themeFillShade="F2"/>
          </w:tcPr>
          <w:p w14:paraId="65DEFD8E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shd w:val="clear" w:color="auto" w:fill="F2F2F2" w:themeFill="background1" w:themeFillShade="F2"/>
          </w:tcPr>
          <w:p w14:paraId="36B221CE" w14:textId="77777777" w:rsidR="00E80F7A" w:rsidRPr="001F21A6" w:rsidRDefault="00E80F7A" w:rsidP="00E80F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80F7A" w:rsidRPr="001F21A6" w14:paraId="5FC5F74A" w14:textId="77777777" w:rsidTr="00280E72">
        <w:tc>
          <w:tcPr>
            <w:tcW w:w="1700" w:type="dxa"/>
          </w:tcPr>
          <w:p w14:paraId="07754359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At presentation</w:t>
            </w:r>
          </w:p>
          <w:p w14:paraId="38A55711" w14:textId="77777777" w:rsidR="00E80F7A" w:rsidRPr="001F21A6" w:rsidRDefault="00E80F7A" w:rsidP="00E80F7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  <w:p w14:paraId="3A0A07AF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562" w:type="dxa"/>
          </w:tcPr>
          <w:p w14:paraId="2DD59C9E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E61D48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  <w:p w14:paraId="74FE42B9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1133" w:type="dxa"/>
          </w:tcPr>
          <w:p w14:paraId="59529EE1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A5F853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9 (33.3)</w:t>
            </w:r>
          </w:p>
          <w:p w14:paraId="67347924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44 (42.3)</w:t>
            </w:r>
          </w:p>
        </w:tc>
        <w:tc>
          <w:tcPr>
            <w:tcW w:w="864" w:type="dxa"/>
          </w:tcPr>
          <w:p w14:paraId="631856FB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CDD385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  <w:p w14:paraId="6E386437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84" w:type="dxa"/>
          </w:tcPr>
          <w:p w14:paraId="04697617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E3F73E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28-1.66</w:t>
            </w:r>
          </w:p>
          <w:p w14:paraId="3090E9C7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6" w:type="dxa"/>
          </w:tcPr>
          <w:p w14:paraId="4265527B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1A14B2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397</w:t>
            </w:r>
          </w:p>
          <w:p w14:paraId="3798CC9A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1" w:type="dxa"/>
          </w:tcPr>
          <w:p w14:paraId="7BEE04E9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753F5E18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</w:tcPr>
          <w:p w14:paraId="1B09BDE0" w14:textId="77777777" w:rsidR="00E80F7A" w:rsidRPr="001F21A6" w:rsidRDefault="00E80F7A" w:rsidP="00E80F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80F7A" w:rsidRPr="001F21A6" w14:paraId="1FBE35A3" w14:textId="77777777" w:rsidTr="00280E72">
        <w:tc>
          <w:tcPr>
            <w:tcW w:w="1700" w:type="dxa"/>
          </w:tcPr>
          <w:p w14:paraId="48ACC592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Anytime</w:t>
            </w:r>
          </w:p>
          <w:p w14:paraId="27245D43" w14:textId="77777777" w:rsidR="00E80F7A" w:rsidRPr="001F21A6" w:rsidRDefault="00E80F7A" w:rsidP="00E80F7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  <w:p w14:paraId="391AAA68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562" w:type="dxa"/>
          </w:tcPr>
          <w:p w14:paraId="4F08342B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C62E0A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  <w:p w14:paraId="35E0F5FF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133" w:type="dxa"/>
          </w:tcPr>
          <w:p w14:paraId="124A129A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B8650D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6 (32.0)</w:t>
            </w:r>
          </w:p>
          <w:p w14:paraId="43098C06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37 (45.1)</w:t>
            </w:r>
          </w:p>
        </w:tc>
        <w:tc>
          <w:tcPr>
            <w:tcW w:w="864" w:type="dxa"/>
          </w:tcPr>
          <w:p w14:paraId="604D9606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8147D6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  <w:p w14:paraId="49ADA68C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84" w:type="dxa"/>
          </w:tcPr>
          <w:p w14:paraId="25DB1F7A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536442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27-1.20</w:t>
            </w:r>
          </w:p>
          <w:p w14:paraId="343A291F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6" w:type="dxa"/>
          </w:tcPr>
          <w:p w14:paraId="36484861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0D7AF9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136</w:t>
            </w:r>
          </w:p>
          <w:p w14:paraId="36334BBE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1" w:type="dxa"/>
          </w:tcPr>
          <w:p w14:paraId="68ED9515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7D7D3764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</w:tcPr>
          <w:p w14:paraId="47C305B1" w14:textId="77777777" w:rsidR="00E80F7A" w:rsidRPr="001F21A6" w:rsidRDefault="00E80F7A" w:rsidP="00E80F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80F7A" w:rsidRPr="001F21A6" w14:paraId="7695C140" w14:textId="77777777" w:rsidTr="00280E72">
        <w:tc>
          <w:tcPr>
            <w:tcW w:w="1700" w:type="dxa"/>
            <w:shd w:val="clear" w:color="auto" w:fill="F2F2F2" w:themeFill="background1" w:themeFillShade="F2"/>
          </w:tcPr>
          <w:p w14:paraId="5F1C7BFD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Fever</w:t>
            </w:r>
          </w:p>
        </w:tc>
        <w:tc>
          <w:tcPr>
            <w:tcW w:w="562" w:type="dxa"/>
            <w:shd w:val="clear" w:color="auto" w:fill="F2F2F2" w:themeFill="background1" w:themeFillShade="F2"/>
          </w:tcPr>
          <w:p w14:paraId="62CD8794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F2F2F2" w:themeFill="background1" w:themeFillShade="F2"/>
          </w:tcPr>
          <w:p w14:paraId="01D71D79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2F2F2" w:themeFill="background1" w:themeFillShade="F2"/>
          </w:tcPr>
          <w:p w14:paraId="3492633B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  <w:shd w:val="clear" w:color="auto" w:fill="F2F2F2" w:themeFill="background1" w:themeFillShade="F2"/>
          </w:tcPr>
          <w:p w14:paraId="6EF591B8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F2F2F2" w:themeFill="background1" w:themeFillShade="F2"/>
          </w:tcPr>
          <w:p w14:paraId="5DE43508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shd w:val="clear" w:color="auto" w:fill="F2F2F2" w:themeFill="background1" w:themeFillShade="F2"/>
          </w:tcPr>
          <w:p w14:paraId="16D3510C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2F2F2" w:themeFill="background1" w:themeFillShade="F2"/>
          </w:tcPr>
          <w:p w14:paraId="43D8E45E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shd w:val="clear" w:color="auto" w:fill="F2F2F2" w:themeFill="background1" w:themeFillShade="F2"/>
          </w:tcPr>
          <w:p w14:paraId="72BDCE06" w14:textId="77777777" w:rsidR="00E80F7A" w:rsidRPr="001F21A6" w:rsidRDefault="00E80F7A" w:rsidP="00E80F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80F7A" w:rsidRPr="001F21A6" w14:paraId="62723B38" w14:textId="77777777" w:rsidTr="00280E72">
        <w:tc>
          <w:tcPr>
            <w:tcW w:w="1700" w:type="dxa"/>
          </w:tcPr>
          <w:p w14:paraId="6A23A4DD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At presentation</w:t>
            </w:r>
          </w:p>
          <w:p w14:paraId="7478B2C9" w14:textId="77777777" w:rsidR="00E80F7A" w:rsidRPr="001F21A6" w:rsidRDefault="00E80F7A" w:rsidP="00E80F7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  <w:p w14:paraId="556FB690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562" w:type="dxa"/>
          </w:tcPr>
          <w:p w14:paraId="39BBA1BB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386097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  <w:p w14:paraId="03DE8303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133" w:type="dxa"/>
          </w:tcPr>
          <w:p w14:paraId="0A54AAD6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2A95AD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3 (30.2)</w:t>
            </w:r>
          </w:p>
          <w:p w14:paraId="15BD080F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39 (45.3)</w:t>
            </w:r>
          </w:p>
        </w:tc>
        <w:tc>
          <w:tcPr>
            <w:tcW w:w="864" w:type="dxa"/>
          </w:tcPr>
          <w:p w14:paraId="0FEAE4D2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58F6B3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  <w:p w14:paraId="0CFD0387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84" w:type="dxa"/>
          </w:tcPr>
          <w:p w14:paraId="617D04FE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3571E6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24-1.14</w:t>
            </w:r>
          </w:p>
          <w:p w14:paraId="615F2E10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6" w:type="dxa"/>
          </w:tcPr>
          <w:p w14:paraId="1B770DC8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586FB2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099</w:t>
            </w:r>
          </w:p>
          <w:p w14:paraId="78C1E8C9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1" w:type="dxa"/>
          </w:tcPr>
          <w:p w14:paraId="420C6127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6FF7F200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</w:tcPr>
          <w:p w14:paraId="160BEC3A" w14:textId="77777777" w:rsidR="00E80F7A" w:rsidRPr="001F21A6" w:rsidRDefault="00E80F7A" w:rsidP="00E80F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80F7A" w:rsidRPr="001F21A6" w14:paraId="027B7523" w14:textId="77777777" w:rsidTr="00280E72">
        <w:tc>
          <w:tcPr>
            <w:tcW w:w="1700" w:type="dxa"/>
          </w:tcPr>
          <w:p w14:paraId="5356BE7E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Anytime</w:t>
            </w:r>
          </w:p>
          <w:p w14:paraId="41D6B7DF" w14:textId="77777777" w:rsidR="00E80F7A" w:rsidRPr="001F21A6" w:rsidRDefault="00E80F7A" w:rsidP="00E80F7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  <w:p w14:paraId="6558C684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562" w:type="dxa"/>
          </w:tcPr>
          <w:p w14:paraId="19C4B45C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47F14F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  <w:p w14:paraId="25012CE8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133" w:type="dxa"/>
          </w:tcPr>
          <w:p w14:paraId="39248584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22EC7F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7 (32.1)</w:t>
            </w:r>
          </w:p>
          <w:p w14:paraId="5BD7B248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36 (45.6)</w:t>
            </w:r>
          </w:p>
        </w:tc>
        <w:tc>
          <w:tcPr>
            <w:tcW w:w="864" w:type="dxa"/>
          </w:tcPr>
          <w:p w14:paraId="7CDF4E71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D14089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  <w:p w14:paraId="7FA5886E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84" w:type="dxa"/>
          </w:tcPr>
          <w:p w14:paraId="0C6FDACD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29A13F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27-1.17</w:t>
            </w:r>
          </w:p>
          <w:p w14:paraId="6A1BBF42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6" w:type="dxa"/>
          </w:tcPr>
          <w:p w14:paraId="45852ADB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C9F245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121</w:t>
            </w:r>
          </w:p>
          <w:p w14:paraId="7E600B51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1" w:type="dxa"/>
          </w:tcPr>
          <w:p w14:paraId="459F22DA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0508EBED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</w:tcPr>
          <w:p w14:paraId="424F97B3" w14:textId="77777777" w:rsidR="00E80F7A" w:rsidRPr="001F21A6" w:rsidRDefault="00E80F7A" w:rsidP="00E80F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80F7A" w:rsidRPr="001F21A6" w14:paraId="145EC6B0" w14:textId="77777777" w:rsidTr="00280E72">
        <w:tc>
          <w:tcPr>
            <w:tcW w:w="1700" w:type="dxa"/>
            <w:shd w:val="clear" w:color="auto" w:fill="F2F2F2" w:themeFill="background1" w:themeFillShade="F2"/>
          </w:tcPr>
          <w:p w14:paraId="554981A7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Anosmia</w:t>
            </w:r>
          </w:p>
        </w:tc>
        <w:tc>
          <w:tcPr>
            <w:tcW w:w="562" w:type="dxa"/>
            <w:shd w:val="clear" w:color="auto" w:fill="F2F2F2" w:themeFill="background1" w:themeFillShade="F2"/>
          </w:tcPr>
          <w:p w14:paraId="7FFFB783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F2F2F2" w:themeFill="background1" w:themeFillShade="F2"/>
          </w:tcPr>
          <w:p w14:paraId="10301740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2F2F2" w:themeFill="background1" w:themeFillShade="F2"/>
          </w:tcPr>
          <w:p w14:paraId="1FF8B311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  <w:shd w:val="clear" w:color="auto" w:fill="F2F2F2" w:themeFill="background1" w:themeFillShade="F2"/>
          </w:tcPr>
          <w:p w14:paraId="22FA4B39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F2F2F2" w:themeFill="background1" w:themeFillShade="F2"/>
          </w:tcPr>
          <w:p w14:paraId="77249E73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shd w:val="clear" w:color="auto" w:fill="F2F2F2" w:themeFill="background1" w:themeFillShade="F2"/>
          </w:tcPr>
          <w:p w14:paraId="52DF8C53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2F2F2" w:themeFill="background1" w:themeFillShade="F2"/>
          </w:tcPr>
          <w:p w14:paraId="65173161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shd w:val="clear" w:color="auto" w:fill="F2F2F2" w:themeFill="background1" w:themeFillShade="F2"/>
          </w:tcPr>
          <w:p w14:paraId="45CE3F4A" w14:textId="77777777" w:rsidR="00E80F7A" w:rsidRPr="001F21A6" w:rsidRDefault="00E80F7A" w:rsidP="00E80F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80F7A" w:rsidRPr="001F21A6" w14:paraId="6F7E2EBC" w14:textId="77777777" w:rsidTr="00280E72">
        <w:tc>
          <w:tcPr>
            <w:tcW w:w="1700" w:type="dxa"/>
          </w:tcPr>
          <w:p w14:paraId="12F90862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At presentation</w:t>
            </w:r>
          </w:p>
          <w:p w14:paraId="76C36526" w14:textId="77777777" w:rsidR="00E80F7A" w:rsidRPr="001F21A6" w:rsidRDefault="00E80F7A" w:rsidP="00E80F7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  <w:p w14:paraId="410C62EF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562" w:type="dxa"/>
          </w:tcPr>
          <w:p w14:paraId="133C35AE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E4194C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  <w:p w14:paraId="54AB3E38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133" w:type="dxa"/>
          </w:tcPr>
          <w:p w14:paraId="487EBA5E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C081B0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5 (36.6)</w:t>
            </w:r>
          </w:p>
          <w:p w14:paraId="343C191A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38 (43.7)</w:t>
            </w:r>
          </w:p>
        </w:tc>
        <w:tc>
          <w:tcPr>
            <w:tcW w:w="864" w:type="dxa"/>
          </w:tcPr>
          <w:p w14:paraId="009BBDF6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D32CBA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  <w:p w14:paraId="4D67DBC6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84" w:type="dxa"/>
          </w:tcPr>
          <w:p w14:paraId="24671838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18D54B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35-1.60</w:t>
            </w:r>
          </w:p>
          <w:p w14:paraId="2DBB5386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6" w:type="dxa"/>
          </w:tcPr>
          <w:p w14:paraId="067FF4C7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DE3980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447</w:t>
            </w:r>
          </w:p>
          <w:p w14:paraId="6950E114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1" w:type="dxa"/>
          </w:tcPr>
          <w:p w14:paraId="5ED7A696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121EBF08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</w:tcPr>
          <w:p w14:paraId="40935705" w14:textId="77777777" w:rsidR="00E80F7A" w:rsidRPr="001F21A6" w:rsidRDefault="00E80F7A" w:rsidP="00E80F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80F7A" w:rsidRPr="001F21A6" w14:paraId="46D05F10" w14:textId="77777777" w:rsidTr="00280E72">
        <w:tc>
          <w:tcPr>
            <w:tcW w:w="1700" w:type="dxa"/>
          </w:tcPr>
          <w:p w14:paraId="56D3CCEB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Anytime</w:t>
            </w:r>
          </w:p>
          <w:p w14:paraId="16693F7F" w14:textId="77777777" w:rsidR="00E80F7A" w:rsidRPr="001F21A6" w:rsidRDefault="00E80F7A" w:rsidP="00E80F7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Yes</w:t>
            </w:r>
          </w:p>
          <w:p w14:paraId="5EB5A2BB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562" w:type="dxa"/>
          </w:tcPr>
          <w:p w14:paraId="7930D797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CBBF21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84</w:t>
            </w:r>
          </w:p>
          <w:p w14:paraId="607037D1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133" w:type="dxa"/>
          </w:tcPr>
          <w:p w14:paraId="4C1A3D2B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A97835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0 (35.7)</w:t>
            </w:r>
          </w:p>
          <w:p w14:paraId="71755E12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23 (47.9)</w:t>
            </w:r>
          </w:p>
        </w:tc>
        <w:tc>
          <w:tcPr>
            <w:tcW w:w="864" w:type="dxa"/>
          </w:tcPr>
          <w:p w14:paraId="3EA6CA0E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A25C1F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60</w:t>
            </w:r>
          </w:p>
          <w:p w14:paraId="32B4CD5B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84" w:type="dxa"/>
          </w:tcPr>
          <w:p w14:paraId="5D36E975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A71FB2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29-1.24</w:t>
            </w:r>
          </w:p>
          <w:p w14:paraId="0C77C29D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6" w:type="dxa"/>
          </w:tcPr>
          <w:p w14:paraId="6971B76E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96F238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169</w:t>
            </w:r>
          </w:p>
          <w:p w14:paraId="1BD72078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1" w:type="dxa"/>
          </w:tcPr>
          <w:p w14:paraId="27055212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122A320A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</w:tcPr>
          <w:p w14:paraId="77CE77A1" w14:textId="77777777" w:rsidR="00E80F7A" w:rsidRPr="001F21A6" w:rsidRDefault="00E80F7A" w:rsidP="00E80F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80F7A" w:rsidRPr="001F21A6" w14:paraId="11D92F1F" w14:textId="77777777" w:rsidTr="00280E72">
        <w:tc>
          <w:tcPr>
            <w:tcW w:w="1700" w:type="dxa"/>
            <w:shd w:val="clear" w:color="auto" w:fill="F2F2F2" w:themeFill="background1" w:themeFillShade="F2"/>
          </w:tcPr>
          <w:p w14:paraId="42DBC127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Sore throat</w:t>
            </w:r>
          </w:p>
        </w:tc>
        <w:tc>
          <w:tcPr>
            <w:tcW w:w="562" w:type="dxa"/>
            <w:shd w:val="clear" w:color="auto" w:fill="F2F2F2" w:themeFill="background1" w:themeFillShade="F2"/>
          </w:tcPr>
          <w:p w14:paraId="038DD4EE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F2F2F2" w:themeFill="background1" w:themeFillShade="F2"/>
          </w:tcPr>
          <w:p w14:paraId="732E672E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2F2F2" w:themeFill="background1" w:themeFillShade="F2"/>
          </w:tcPr>
          <w:p w14:paraId="56393CCE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  <w:shd w:val="clear" w:color="auto" w:fill="F2F2F2" w:themeFill="background1" w:themeFillShade="F2"/>
          </w:tcPr>
          <w:p w14:paraId="6CDE96A8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F2F2F2" w:themeFill="background1" w:themeFillShade="F2"/>
          </w:tcPr>
          <w:p w14:paraId="3246937C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shd w:val="clear" w:color="auto" w:fill="F2F2F2" w:themeFill="background1" w:themeFillShade="F2"/>
          </w:tcPr>
          <w:p w14:paraId="5894B79D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2F2F2" w:themeFill="background1" w:themeFillShade="F2"/>
          </w:tcPr>
          <w:p w14:paraId="5C54EB62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shd w:val="clear" w:color="auto" w:fill="F2F2F2" w:themeFill="background1" w:themeFillShade="F2"/>
          </w:tcPr>
          <w:p w14:paraId="40D6F747" w14:textId="77777777" w:rsidR="00E80F7A" w:rsidRPr="001F21A6" w:rsidRDefault="00E80F7A" w:rsidP="00E80F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80F7A" w:rsidRPr="001F21A6" w14:paraId="2B2207E2" w14:textId="77777777" w:rsidTr="00280E72">
        <w:tc>
          <w:tcPr>
            <w:tcW w:w="1700" w:type="dxa"/>
          </w:tcPr>
          <w:p w14:paraId="53F160F2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At presentation</w:t>
            </w:r>
          </w:p>
          <w:p w14:paraId="6E2115F4" w14:textId="77777777" w:rsidR="00E80F7A" w:rsidRPr="001F21A6" w:rsidRDefault="00E80F7A" w:rsidP="00E80F7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  <w:p w14:paraId="06541D04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562" w:type="dxa"/>
          </w:tcPr>
          <w:p w14:paraId="63E9E12B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7009BC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  <w:p w14:paraId="4B324657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133" w:type="dxa"/>
          </w:tcPr>
          <w:p w14:paraId="62C157A9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4CE95A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21 (38.9)</w:t>
            </w:r>
          </w:p>
          <w:p w14:paraId="57A0FE4E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32 (42.7)</w:t>
            </w:r>
          </w:p>
        </w:tc>
        <w:tc>
          <w:tcPr>
            <w:tcW w:w="864" w:type="dxa"/>
          </w:tcPr>
          <w:p w14:paraId="5648E3A8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527E65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  <w:p w14:paraId="08C7C4C8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84" w:type="dxa"/>
          </w:tcPr>
          <w:p w14:paraId="72D4E932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031A5F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42-1.75</w:t>
            </w:r>
          </w:p>
          <w:p w14:paraId="2B17AE6A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6" w:type="dxa"/>
          </w:tcPr>
          <w:p w14:paraId="468AF4BF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DC0DDD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667</w:t>
            </w:r>
          </w:p>
          <w:p w14:paraId="240CC642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1" w:type="dxa"/>
          </w:tcPr>
          <w:p w14:paraId="191E85D4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4300E42A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</w:tcPr>
          <w:p w14:paraId="143E0A69" w14:textId="77777777" w:rsidR="00E80F7A" w:rsidRPr="001F21A6" w:rsidRDefault="00E80F7A" w:rsidP="00E80F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80F7A" w:rsidRPr="001F21A6" w14:paraId="6B8356D9" w14:textId="77777777" w:rsidTr="00280E72">
        <w:tc>
          <w:tcPr>
            <w:tcW w:w="1700" w:type="dxa"/>
          </w:tcPr>
          <w:p w14:paraId="5395233F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Anytime</w:t>
            </w:r>
          </w:p>
          <w:p w14:paraId="1B75FFEE" w14:textId="77777777" w:rsidR="00E80F7A" w:rsidRPr="001F21A6" w:rsidRDefault="00E80F7A" w:rsidP="00E80F7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  <w:p w14:paraId="18E81159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562" w:type="dxa"/>
          </w:tcPr>
          <w:p w14:paraId="19EE4C8A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FB0F5D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  <w:p w14:paraId="6B895CB1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133" w:type="dxa"/>
          </w:tcPr>
          <w:p w14:paraId="0FB5E073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704FDA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28 (37.8)</w:t>
            </w:r>
          </w:p>
          <w:p w14:paraId="22B44141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25 (43.1)</w:t>
            </w:r>
          </w:p>
        </w:tc>
        <w:tc>
          <w:tcPr>
            <w:tcW w:w="864" w:type="dxa"/>
          </w:tcPr>
          <w:p w14:paraId="78381308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3F117F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  <w:p w14:paraId="008EE4B8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84" w:type="dxa"/>
          </w:tcPr>
          <w:p w14:paraId="04E92770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9A96D4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40-1.62</w:t>
            </w:r>
          </w:p>
          <w:p w14:paraId="68992F9E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6" w:type="dxa"/>
          </w:tcPr>
          <w:p w14:paraId="57C4B0DD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C200C7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540</w:t>
            </w:r>
          </w:p>
          <w:p w14:paraId="40A49AC0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1" w:type="dxa"/>
          </w:tcPr>
          <w:p w14:paraId="05D18408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51C2D6EF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</w:tcPr>
          <w:p w14:paraId="3ABC7939" w14:textId="77777777" w:rsidR="00E80F7A" w:rsidRPr="001F21A6" w:rsidRDefault="00E80F7A" w:rsidP="00E80F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80F7A" w:rsidRPr="001F21A6" w14:paraId="588A738A" w14:textId="77777777" w:rsidTr="00280E72">
        <w:tc>
          <w:tcPr>
            <w:tcW w:w="1700" w:type="dxa"/>
            <w:shd w:val="clear" w:color="auto" w:fill="F2F2F2" w:themeFill="background1" w:themeFillShade="F2"/>
          </w:tcPr>
          <w:p w14:paraId="28A7A630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Headache</w:t>
            </w:r>
          </w:p>
        </w:tc>
        <w:tc>
          <w:tcPr>
            <w:tcW w:w="562" w:type="dxa"/>
            <w:shd w:val="clear" w:color="auto" w:fill="F2F2F2" w:themeFill="background1" w:themeFillShade="F2"/>
          </w:tcPr>
          <w:p w14:paraId="429F53E2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F2F2F2" w:themeFill="background1" w:themeFillShade="F2"/>
          </w:tcPr>
          <w:p w14:paraId="7561D3C6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2F2F2" w:themeFill="background1" w:themeFillShade="F2"/>
          </w:tcPr>
          <w:p w14:paraId="4506487E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  <w:shd w:val="clear" w:color="auto" w:fill="F2F2F2" w:themeFill="background1" w:themeFillShade="F2"/>
          </w:tcPr>
          <w:p w14:paraId="1D17E377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F2F2F2" w:themeFill="background1" w:themeFillShade="F2"/>
          </w:tcPr>
          <w:p w14:paraId="387E0FF7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shd w:val="clear" w:color="auto" w:fill="F2F2F2" w:themeFill="background1" w:themeFillShade="F2"/>
          </w:tcPr>
          <w:p w14:paraId="5737585C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2F2F2" w:themeFill="background1" w:themeFillShade="F2"/>
          </w:tcPr>
          <w:p w14:paraId="0145B544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shd w:val="clear" w:color="auto" w:fill="F2F2F2" w:themeFill="background1" w:themeFillShade="F2"/>
          </w:tcPr>
          <w:p w14:paraId="6A479E22" w14:textId="77777777" w:rsidR="00E80F7A" w:rsidRPr="001F21A6" w:rsidRDefault="00E80F7A" w:rsidP="00E80F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80F7A" w:rsidRPr="001F21A6" w14:paraId="37BC3333" w14:textId="77777777" w:rsidTr="00280E72">
        <w:tc>
          <w:tcPr>
            <w:tcW w:w="1700" w:type="dxa"/>
          </w:tcPr>
          <w:p w14:paraId="527F5DBB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At presentation</w:t>
            </w:r>
          </w:p>
          <w:p w14:paraId="7B3BBEA6" w14:textId="77777777" w:rsidR="00E80F7A" w:rsidRPr="001F21A6" w:rsidRDefault="00E80F7A" w:rsidP="00E80F7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  <w:p w14:paraId="3E0DDFD7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562" w:type="dxa"/>
          </w:tcPr>
          <w:p w14:paraId="3551068F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75726C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  <w:p w14:paraId="34B33DE0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133" w:type="dxa"/>
          </w:tcPr>
          <w:p w14:paraId="5B598D65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924AED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27 (34.6)</w:t>
            </w:r>
          </w:p>
          <w:p w14:paraId="28511F32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26 (49.1)</w:t>
            </w:r>
          </w:p>
        </w:tc>
        <w:tc>
          <w:tcPr>
            <w:tcW w:w="864" w:type="dxa"/>
          </w:tcPr>
          <w:p w14:paraId="4B268460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B12E18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  <w:p w14:paraId="6B4212AD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84" w:type="dxa"/>
          </w:tcPr>
          <w:p w14:paraId="60D36D62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18303B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27-1.12</w:t>
            </w:r>
          </w:p>
          <w:p w14:paraId="7CFF02EC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6" w:type="dxa"/>
          </w:tcPr>
          <w:p w14:paraId="5E20207A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8AD532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098</w:t>
            </w:r>
          </w:p>
          <w:p w14:paraId="16218FB8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1" w:type="dxa"/>
          </w:tcPr>
          <w:p w14:paraId="2093544C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4F15A1E7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</w:tcPr>
          <w:p w14:paraId="0BF100E6" w14:textId="77777777" w:rsidR="00E80F7A" w:rsidRPr="001F21A6" w:rsidRDefault="00E80F7A" w:rsidP="00E80F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80F7A" w:rsidRPr="001F21A6" w14:paraId="77F530CF" w14:textId="77777777" w:rsidTr="00280E72">
        <w:tc>
          <w:tcPr>
            <w:tcW w:w="1700" w:type="dxa"/>
          </w:tcPr>
          <w:p w14:paraId="4A04F57B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Anytime</w:t>
            </w:r>
          </w:p>
          <w:p w14:paraId="3B4A543D" w14:textId="77777777" w:rsidR="00E80F7A" w:rsidRPr="001F21A6" w:rsidRDefault="00E80F7A" w:rsidP="00E80F7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  <w:p w14:paraId="2D8E78DC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562" w:type="dxa"/>
          </w:tcPr>
          <w:p w14:paraId="4DBF5B73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242837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  <w:p w14:paraId="23278CDD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133" w:type="dxa"/>
          </w:tcPr>
          <w:p w14:paraId="3F53CDAE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066C6C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36 (35.6)</w:t>
            </w:r>
          </w:p>
          <w:p w14:paraId="4A7A2767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7 (54.8)</w:t>
            </w:r>
          </w:p>
        </w:tc>
        <w:tc>
          <w:tcPr>
            <w:tcW w:w="864" w:type="dxa"/>
          </w:tcPr>
          <w:p w14:paraId="4B466EC9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150316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  <w:p w14:paraId="09245CAE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84" w:type="dxa"/>
          </w:tcPr>
          <w:p w14:paraId="53043216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025CA4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20-1.03</w:t>
            </w:r>
          </w:p>
          <w:p w14:paraId="6CA8F9EF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6" w:type="dxa"/>
          </w:tcPr>
          <w:p w14:paraId="2989376B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1FC570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  <w:p w14:paraId="2DE60AB1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1" w:type="dxa"/>
          </w:tcPr>
          <w:p w14:paraId="6D34FA32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246F3E76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</w:tcPr>
          <w:p w14:paraId="5ABBF6BA" w14:textId="77777777" w:rsidR="00E80F7A" w:rsidRPr="001F21A6" w:rsidRDefault="00E80F7A" w:rsidP="00E80F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80F7A" w:rsidRPr="001F21A6" w14:paraId="7EB88F0E" w14:textId="77777777" w:rsidTr="00280E72">
        <w:tc>
          <w:tcPr>
            <w:tcW w:w="1700" w:type="dxa"/>
            <w:shd w:val="clear" w:color="auto" w:fill="F2F2F2" w:themeFill="background1" w:themeFillShade="F2"/>
          </w:tcPr>
          <w:p w14:paraId="145E5CFA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Fatigue</w:t>
            </w:r>
          </w:p>
        </w:tc>
        <w:tc>
          <w:tcPr>
            <w:tcW w:w="562" w:type="dxa"/>
            <w:shd w:val="clear" w:color="auto" w:fill="F2F2F2" w:themeFill="background1" w:themeFillShade="F2"/>
          </w:tcPr>
          <w:p w14:paraId="0321AC54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F2F2F2" w:themeFill="background1" w:themeFillShade="F2"/>
          </w:tcPr>
          <w:p w14:paraId="3DDCCD43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2F2F2" w:themeFill="background1" w:themeFillShade="F2"/>
          </w:tcPr>
          <w:p w14:paraId="5ABB4667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  <w:shd w:val="clear" w:color="auto" w:fill="F2F2F2" w:themeFill="background1" w:themeFillShade="F2"/>
          </w:tcPr>
          <w:p w14:paraId="5D88BDB3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F2F2F2" w:themeFill="background1" w:themeFillShade="F2"/>
          </w:tcPr>
          <w:p w14:paraId="61E26586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shd w:val="clear" w:color="auto" w:fill="F2F2F2" w:themeFill="background1" w:themeFillShade="F2"/>
          </w:tcPr>
          <w:p w14:paraId="455DBC4B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2F2F2" w:themeFill="background1" w:themeFillShade="F2"/>
          </w:tcPr>
          <w:p w14:paraId="380D5154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shd w:val="clear" w:color="auto" w:fill="F2F2F2" w:themeFill="background1" w:themeFillShade="F2"/>
          </w:tcPr>
          <w:p w14:paraId="71F5D350" w14:textId="77777777" w:rsidR="00E80F7A" w:rsidRPr="001F21A6" w:rsidRDefault="00E80F7A" w:rsidP="00E80F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80F7A" w:rsidRPr="001F21A6" w14:paraId="005FDE46" w14:textId="77777777" w:rsidTr="00280E72">
        <w:tc>
          <w:tcPr>
            <w:tcW w:w="1700" w:type="dxa"/>
          </w:tcPr>
          <w:p w14:paraId="09551AFA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At presentation</w:t>
            </w:r>
          </w:p>
          <w:p w14:paraId="20F8AB49" w14:textId="77777777" w:rsidR="00E80F7A" w:rsidRPr="001F21A6" w:rsidRDefault="00E80F7A" w:rsidP="00E80F7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  <w:p w14:paraId="7ECFC76A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562" w:type="dxa"/>
          </w:tcPr>
          <w:p w14:paraId="04221AAF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6651B7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  <w:p w14:paraId="0F599E6B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133" w:type="dxa"/>
          </w:tcPr>
          <w:p w14:paraId="7C1F268A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167AC3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26 (38.8)</w:t>
            </w:r>
          </w:p>
          <w:p w14:paraId="437063C8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25 (40.3)</w:t>
            </w:r>
          </w:p>
        </w:tc>
        <w:tc>
          <w:tcPr>
            <w:tcW w:w="864" w:type="dxa"/>
          </w:tcPr>
          <w:p w14:paraId="49B0BA6F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ED18CE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  <w:p w14:paraId="71DD6090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84" w:type="dxa"/>
          </w:tcPr>
          <w:p w14:paraId="54CE6A53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D1CF4B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46-1.90</w:t>
            </w:r>
          </w:p>
          <w:p w14:paraId="450A1B41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6" w:type="dxa"/>
          </w:tcPr>
          <w:p w14:paraId="2FC4707E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1C707C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860</w:t>
            </w:r>
          </w:p>
          <w:p w14:paraId="44140F4D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1" w:type="dxa"/>
          </w:tcPr>
          <w:p w14:paraId="509BD709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05955ADA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</w:tcPr>
          <w:p w14:paraId="4DCB03DC" w14:textId="77777777" w:rsidR="00E80F7A" w:rsidRPr="001F21A6" w:rsidRDefault="00E80F7A" w:rsidP="00E80F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80F7A" w:rsidRPr="001F21A6" w14:paraId="54BCA240" w14:textId="77777777" w:rsidTr="00280E72">
        <w:tc>
          <w:tcPr>
            <w:tcW w:w="1700" w:type="dxa"/>
          </w:tcPr>
          <w:p w14:paraId="78DEE49D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Anytime</w:t>
            </w:r>
          </w:p>
          <w:p w14:paraId="19F55C4A" w14:textId="77777777" w:rsidR="00E80F7A" w:rsidRPr="001F21A6" w:rsidRDefault="00E80F7A" w:rsidP="00E80F7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  <w:p w14:paraId="74E2517B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562" w:type="dxa"/>
          </w:tcPr>
          <w:p w14:paraId="295CCA48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C8E387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  <w:p w14:paraId="20CD94CD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133" w:type="dxa"/>
          </w:tcPr>
          <w:p w14:paraId="09D23F63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D6744E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34 (33.0)</w:t>
            </w:r>
          </w:p>
          <w:p w14:paraId="7B38CF24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9 (65.5)</w:t>
            </w:r>
          </w:p>
        </w:tc>
        <w:tc>
          <w:tcPr>
            <w:tcW w:w="864" w:type="dxa"/>
          </w:tcPr>
          <w:p w14:paraId="4D6F8D1E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85873F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  <w:p w14:paraId="5CA26370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84" w:type="dxa"/>
          </w:tcPr>
          <w:p w14:paraId="5CCD9A93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AFDFE7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11-0.62</w:t>
            </w:r>
          </w:p>
          <w:p w14:paraId="342D8D57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6" w:type="dxa"/>
          </w:tcPr>
          <w:p w14:paraId="52941613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1FBE15" w14:textId="77777777" w:rsidR="00E80F7A" w:rsidRPr="001F21A6" w:rsidRDefault="00E80F7A" w:rsidP="00E80F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  <w:p w14:paraId="5ACBE3AD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1" w:type="dxa"/>
          </w:tcPr>
          <w:p w14:paraId="3CC0EBAA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EA3897" w14:textId="4072456B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864" w:type="dxa"/>
          </w:tcPr>
          <w:p w14:paraId="2F79A330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89E367" w14:textId="0943102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11-0.76</w:t>
            </w:r>
          </w:p>
        </w:tc>
        <w:tc>
          <w:tcPr>
            <w:tcW w:w="888" w:type="dxa"/>
          </w:tcPr>
          <w:p w14:paraId="6954E21D" w14:textId="77777777" w:rsidR="00E80F7A" w:rsidRPr="001F21A6" w:rsidRDefault="00E80F7A" w:rsidP="00E80F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52E5CB7F" w14:textId="591E360D" w:rsidR="00E80F7A" w:rsidRPr="001F21A6" w:rsidRDefault="00E80F7A" w:rsidP="00E80F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1</w:t>
            </w:r>
          </w:p>
        </w:tc>
      </w:tr>
      <w:tr w:rsidR="00E80F7A" w:rsidRPr="001F21A6" w14:paraId="53284B48" w14:textId="77777777" w:rsidTr="00280E72">
        <w:tc>
          <w:tcPr>
            <w:tcW w:w="1700" w:type="dxa"/>
            <w:shd w:val="clear" w:color="auto" w:fill="F2F2F2" w:themeFill="background1" w:themeFillShade="F2"/>
          </w:tcPr>
          <w:p w14:paraId="63A9464B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Abdominal pain</w:t>
            </w:r>
          </w:p>
        </w:tc>
        <w:tc>
          <w:tcPr>
            <w:tcW w:w="562" w:type="dxa"/>
            <w:shd w:val="clear" w:color="auto" w:fill="F2F2F2" w:themeFill="background1" w:themeFillShade="F2"/>
          </w:tcPr>
          <w:p w14:paraId="6FFA8B4D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F2F2F2" w:themeFill="background1" w:themeFillShade="F2"/>
          </w:tcPr>
          <w:p w14:paraId="79BF03ED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2F2F2" w:themeFill="background1" w:themeFillShade="F2"/>
          </w:tcPr>
          <w:p w14:paraId="30069E26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  <w:shd w:val="clear" w:color="auto" w:fill="F2F2F2" w:themeFill="background1" w:themeFillShade="F2"/>
          </w:tcPr>
          <w:p w14:paraId="08EDE5CF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F2F2F2" w:themeFill="background1" w:themeFillShade="F2"/>
          </w:tcPr>
          <w:p w14:paraId="2995ED0C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shd w:val="clear" w:color="auto" w:fill="F2F2F2" w:themeFill="background1" w:themeFillShade="F2"/>
          </w:tcPr>
          <w:p w14:paraId="77B3BDB2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2F2F2" w:themeFill="background1" w:themeFillShade="F2"/>
          </w:tcPr>
          <w:p w14:paraId="45815BC9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shd w:val="clear" w:color="auto" w:fill="F2F2F2" w:themeFill="background1" w:themeFillShade="F2"/>
          </w:tcPr>
          <w:p w14:paraId="0EAB0D42" w14:textId="77777777" w:rsidR="00E80F7A" w:rsidRPr="001F21A6" w:rsidRDefault="00E80F7A" w:rsidP="00E80F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80F7A" w:rsidRPr="001F21A6" w14:paraId="3D4D9376" w14:textId="77777777" w:rsidTr="00280E72">
        <w:tc>
          <w:tcPr>
            <w:tcW w:w="1700" w:type="dxa"/>
          </w:tcPr>
          <w:p w14:paraId="4BDCECBC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At presentation</w:t>
            </w:r>
          </w:p>
          <w:p w14:paraId="7572D17E" w14:textId="77777777" w:rsidR="00E80F7A" w:rsidRPr="001F21A6" w:rsidRDefault="00E80F7A" w:rsidP="00E80F7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  <w:p w14:paraId="50DBCFE0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562" w:type="dxa"/>
          </w:tcPr>
          <w:p w14:paraId="1BC29D05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0E77B9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  <w:p w14:paraId="0A13C2CF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1133" w:type="dxa"/>
          </w:tcPr>
          <w:p w14:paraId="3325476E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3224B2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5 (31.3)</w:t>
            </w:r>
          </w:p>
          <w:p w14:paraId="76B6A36B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48 (42.1)</w:t>
            </w:r>
          </w:p>
        </w:tc>
        <w:tc>
          <w:tcPr>
            <w:tcW w:w="864" w:type="dxa"/>
          </w:tcPr>
          <w:p w14:paraId="57A82925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3F5238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  <w:p w14:paraId="3D42301F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84" w:type="dxa"/>
          </w:tcPr>
          <w:p w14:paraId="2F3CDFD1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632480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20-1.92</w:t>
            </w:r>
          </w:p>
          <w:p w14:paraId="6F7C1897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6" w:type="dxa"/>
          </w:tcPr>
          <w:p w14:paraId="06C84DBF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5B59A6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408</w:t>
            </w:r>
          </w:p>
          <w:p w14:paraId="448B1729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1" w:type="dxa"/>
          </w:tcPr>
          <w:p w14:paraId="27046247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6E3B0439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</w:tcPr>
          <w:p w14:paraId="691DF504" w14:textId="77777777" w:rsidR="00E80F7A" w:rsidRPr="001F21A6" w:rsidRDefault="00E80F7A" w:rsidP="00E80F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80F7A" w:rsidRPr="001F21A6" w14:paraId="0F5D39CB" w14:textId="77777777" w:rsidTr="00280E72">
        <w:tc>
          <w:tcPr>
            <w:tcW w:w="1700" w:type="dxa"/>
          </w:tcPr>
          <w:p w14:paraId="641EFD1E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Anytime</w:t>
            </w:r>
          </w:p>
          <w:p w14:paraId="13E14D48" w14:textId="77777777" w:rsidR="00E80F7A" w:rsidRPr="001F21A6" w:rsidRDefault="00E80F7A" w:rsidP="00E80F7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  <w:p w14:paraId="455E6D6A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562" w:type="dxa"/>
          </w:tcPr>
          <w:p w14:paraId="5298666E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9E6B85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  <w:p w14:paraId="478F93D3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133" w:type="dxa"/>
          </w:tcPr>
          <w:p w14:paraId="6A26DC91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E89B7D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1 (30.6)</w:t>
            </w:r>
          </w:p>
          <w:p w14:paraId="49A1EB11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42 (43.8)</w:t>
            </w:r>
          </w:p>
        </w:tc>
        <w:tc>
          <w:tcPr>
            <w:tcW w:w="864" w:type="dxa"/>
          </w:tcPr>
          <w:p w14:paraId="63C3D14D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4166EA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  <w:p w14:paraId="6A160715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84" w:type="dxa"/>
          </w:tcPr>
          <w:p w14:paraId="6A1A95EE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F6BB7B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25-1.28</w:t>
            </w:r>
          </w:p>
          <w:p w14:paraId="4C83265D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6" w:type="dxa"/>
          </w:tcPr>
          <w:p w14:paraId="5E639EF7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D65A20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168</w:t>
            </w:r>
          </w:p>
          <w:p w14:paraId="704C42C8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1" w:type="dxa"/>
          </w:tcPr>
          <w:p w14:paraId="38AAE599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0F36EAA3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</w:tcPr>
          <w:p w14:paraId="48D430B4" w14:textId="77777777" w:rsidR="00E80F7A" w:rsidRPr="001F21A6" w:rsidRDefault="00E80F7A" w:rsidP="00E80F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80F7A" w:rsidRPr="001F21A6" w14:paraId="7D772743" w14:textId="77777777" w:rsidTr="00280E72">
        <w:tc>
          <w:tcPr>
            <w:tcW w:w="1700" w:type="dxa"/>
            <w:shd w:val="clear" w:color="auto" w:fill="F2F2F2" w:themeFill="background1" w:themeFillShade="F2"/>
          </w:tcPr>
          <w:p w14:paraId="067ED068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Diarrhea</w:t>
            </w:r>
          </w:p>
        </w:tc>
        <w:tc>
          <w:tcPr>
            <w:tcW w:w="562" w:type="dxa"/>
            <w:shd w:val="clear" w:color="auto" w:fill="F2F2F2" w:themeFill="background1" w:themeFillShade="F2"/>
          </w:tcPr>
          <w:p w14:paraId="4A0DC6F9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F2F2F2" w:themeFill="background1" w:themeFillShade="F2"/>
          </w:tcPr>
          <w:p w14:paraId="0D972A35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2F2F2" w:themeFill="background1" w:themeFillShade="F2"/>
          </w:tcPr>
          <w:p w14:paraId="7B3AEE5E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  <w:shd w:val="clear" w:color="auto" w:fill="F2F2F2" w:themeFill="background1" w:themeFillShade="F2"/>
          </w:tcPr>
          <w:p w14:paraId="1ED7986B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F2F2F2" w:themeFill="background1" w:themeFillShade="F2"/>
          </w:tcPr>
          <w:p w14:paraId="4FFEF58C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shd w:val="clear" w:color="auto" w:fill="F2F2F2" w:themeFill="background1" w:themeFillShade="F2"/>
          </w:tcPr>
          <w:p w14:paraId="031EC9F0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2F2F2" w:themeFill="background1" w:themeFillShade="F2"/>
          </w:tcPr>
          <w:p w14:paraId="4F35BA01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shd w:val="clear" w:color="auto" w:fill="F2F2F2" w:themeFill="background1" w:themeFillShade="F2"/>
          </w:tcPr>
          <w:p w14:paraId="5B2D8C95" w14:textId="77777777" w:rsidR="00E80F7A" w:rsidRPr="001F21A6" w:rsidRDefault="00E80F7A" w:rsidP="00E80F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80F7A" w:rsidRPr="001F21A6" w14:paraId="676E9CEB" w14:textId="77777777" w:rsidTr="00280E72">
        <w:tc>
          <w:tcPr>
            <w:tcW w:w="1700" w:type="dxa"/>
          </w:tcPr>
          <w:p w14:paraId="5F2A2E33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At presentation</w:t>
            </w:r>
          </w:p>
          <w:p w14:paraId="703B33EA" w14:textId="77777777" w:rsidR="00E80F7A" w:rsidRPr="001F21A6" w:rsidRDefault="00E80F7A" w:rsidP="00E80F7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  <w:p w14:paraId="2A438C99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562" w:type="dxa"/>
          </w:tcPr>
          <w:p w14:paraId="7C759555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EED038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  <w:p w14:paraId="75B6D55F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1133" w:type="dxa"/>
          </w:tcPr>
          <w:p w14:paraId="0224A656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0DD86E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7 (38.9)</w:t>
            </w:r>
          </w:p>
          <w:p w14:paraId="5534CDBA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46 (40.7)</w:t>
            </w:r>
          </w:p>
        </w:tc>
        <w:tc>
          <w:tcPr>
            <w:tcW w:w="864" w:type="dxa"/>
          </w:tcPr>
          <w:p w14:paraId="65C53A46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598A3C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  <w:p w14:paraId="381914D6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84" w:type="dxa"/>
          </w:tcPr>
          <w:p w14:paraId="354124F1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330B2B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33-2.57</w:t>
            </w:r>
          </w:p>
          <w:p w14:paraId="04402D64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6" w:type="dxa"/>
          </w:tcPr>
          <w:p w14:paraId="2D1A14B8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99A3F2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884</w:t>
            </w:r>
          </w:p>
          <w:p w14:paraId="0D33513C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1" w:type="dxa"/>
          </w:tcPr>
          <w:p w14:paraId="04C027DE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5AC6248C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</w:tcPr>
          <w:p w14:paraId="7E74F1D6" w14:textId="77777777" w:rsidR="00E80F7A" w:rsidRPr="001F21A6" w:rsidRDefault="00E80F7A" w:rsidP="00E80F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80F7A" w:rsidRPr="001F21A6" w14:paraId="44E6F1AD" w14:textId="77777777" w:rsidTr="00280E72">
        <w:tc>
          <w:tcPr>
            <w:tcW w:w="1700" w:type="dxa"/>
          </w:tcPr>
          <w:p w14:paraId="1986DF15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Anytime</w:t>
            </w:r>
          </w:p>
          <w:p w14:paraId="6628D7D5" w14:textId="77777777" w:rsidR="00E80F7A" w:rsidRPr="001F21A6" w:rsidRDefault="00E80F7A" w:rsidP="00E80F7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  <w:p w14:paraId="47ECF0DA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562" w:type="dxa"/>
          </w:tcPr>
          <w:p w14:paraId="67E0B94E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31C492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  <w:p w14:paraId="174EE9B6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133" w:type="dxa"/>
          </w:tcPr>
          <w:p w14:paraId="4968A855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0EAE14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1 (30.6)</w:t>
            </w:r>
          </w:p>
          <w:p w14:paraId="01391002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42 (43.8)</w:t>
            </w:r>
          </w:p>
        </w:tc>
        <w:tc>
          <w:tcPr>
            <w:tcW w:w="864" w:type="dxa"/>
          </w:tcPr>
          <w:p w14:paraId="0527CEEF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3A4EC3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  <w:p w14:paraId="4EEC6D0F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84" w:type="dxa"/>
          </w:tcPr>
          <w:p w14:paraId="5F20A759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C0E571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25-1.28</w:t>
            </w:r>
          </w:p>
          <w:p w14:paraId="3D2EC6F0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6" w:type="dxa"/>
          </w:tcPr>
          <w:p w14:paraId="4692C972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46E63F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168</w:t>
            </w:r>
          </w:p>
          <w:p w14:paraId="22FBAB79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1" w:type="dxa"/>
          </w:tcPr>
          <w:p w14:paraId="2BEDF75B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633732F3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</w:tcPr>
          <w:p w14:paraId="57AA8CC3" w14:textId="77777777" w:rsidR="00E80F7A" w:rsidRPr="001F21A6" w:rsidRDefault="00E80F7A" w:rsidP="00E80F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80F7A" w:rsidRPr="001F21A6" w14:paraId="46965943" w14:textId="77777777" w:rsidTr="00280E72">
        <w:tc>
          <w:tcPr>
            <w:tcW w:w="1700" w:type="dxa"/>
            <w:shd w:val="clear" w:color="auto" w:fill="F2F2F2" w:themeFill="background1" w:themeFillShade="F2"/>
          </w:tcPr>
          <w:p w14:paraId="6AD255B5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Anorexia</w:t>
            </w:r>
          </w:p>
        </w:tc>
        <w:tc>
          <w:tcPr>
            <w:tcW w:w="562" w:type="dxa"/>
            <w:shd w:val="clear" w:color="auto" w:fill="F2F2F2" w:themeFill="background1" w:themeFillShade="F2"/>
          </w:tcPr>
          <w:p w14:paraId="222EF51F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F2F2F2" w:themeFill="background1" w:themeFillShade="F2"/>
          </w:tcPr>
          <w:p w14:paraId="7E7E5D2E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2F2F2" w:themeFill="background1" w:themeFillShade="F2"/>
          </w:tcPr>
          <w:p w14:paraId="50C9B362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  <w:shd w:val="clear" w:color="auto" w:fill="F2F2F2" w:themeFill="background1" w:themeFillShade="F2"/>
          </w:tcPr>
          <w:p w14:paraId="64F3923D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F2F2F2" w:themeFill="background1" w:themeFillShade="F2"/>
          </w:tcPr>
          <w:p w14:paraId="6F3E0D9E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shd w:val="clear" w:color="auto" w:fill="F2F2F2" w:themeFill="background1" w:themeFillShade="F2"/>
          </w:tcPr>
          <w:p w14:paraId="3A9D4FF9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2F2F2" w:themeFill="background1" w:themeFillShade="F2"/>
          </w:tcPr>
          <w:p w14:paraId="4011DAC0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shd w:val="clear" w:color="auto" w:fill="F2F2F2" w:themeFill="background1" w:themeFillShade="F2"/>
          </w:tcPr>
          <w:p w14:paraId="0801C2AF" w14:textId="77777777" w:rsidR="00E80F7A" w:rsidRPr="001F21A6" w:rsidRDefault="00E80F7A" w:rsidP="00E80F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80F7A" w:rsidRPr="001F21A6" w14:paraId="50A8A5E0" w14:textId="77777777" w:rsidTr="00280E72">
        <w:tc>
          <w:tcPr>
            <w:tcW w:w="1700" w:type="dxa"/>
          </w:tcPr>
          <w:p w14:paraId="10EB4732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At presentation</w:t>
            </w:r>
          </w:p>
          <w:p w14:paraId="2D16F333" w14:textId="77777777" w:rsidR="00E80F7A" w:rsidRPr="001F21A6" w:rsidRDefault="00E80F7A" w:rsidP="00E80F7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  <w:p w14:paraId="647CC18B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562" w:type="dxa"/>
          </w:tcPr>
          <w:p w14:paraId="2119DF6B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9CD140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  <w:p w14:paraId="33148C19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1133" w:type="dxa"/>
          </w:tcPr>
          <w:p w14:paraId="364F5AB2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5740AC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7 (26.9)</w:t>
            </w:r>
          </w:p>
          <w:p w14:paraId="3758D071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46 (43.8)</w:t>
            </w:r>
          </w:p>
        </w:tc>
        <w:tc>
          <w:tcPr>
            <w:tcW w:w="864" w:type="dxa"/>
          </w:tcPr>
          <w:p w14:paraId="65413D3D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D74439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  <w:p w14:paraId="67610A3C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84" w:type="dxa"/>
          </w:tcPr>
          <w:p w14:paraId="10D27D3C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1B2DAD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18-1.22</w:t>
            </w:r>
          </w:p>
          <w:p w14:paraId="0BB43F9C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6" w:type="dxa"/>
          </w:tcPr>
          <w:p w14:paraId="1CF8FD98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25735B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116</w:t>
            </w:r>
          </w:p>
          <w:p w14:paraId="12C73A4F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1" w:type="dxa"/>
          </w:tcPr>
          <w:p w14:paraId="0014B0C9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34CEB875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</w:tcPr>
          <w:p w14:paraId="79872523" w14:textId="77777777" w:rsidR="00E80F7A" w:rsidRPr="001F21A6" w:rsidRDefault="00E80F7A" w:rsidP="00E80F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80F7A" w:rsidRPr="001F21A6" w14:paraId="67CD2338" w14:textId="77777777" w:rsidTr="00280E72">
        <w:tc>
          <w:tcPr>
            <w:tcW w:w="1700" w:type="dxa"/>
          </w:tcPr>
          <w:p w14:paraId="70F06D72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Anytime</w:t>
            </w:r>
          </w:p>
          <w:p w14:paraId="52A39DE8" w14:textId="77777777" w:rsidR="00E80F7A" w:rsidRPr="001F21A6" w:rsidRDefault="00E80F7A" w:rsidP="00E80F7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  <w:p w14:paraId="69EDB1E8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562" w:type="dxa"/>
          </w:tcPr>
          <w:p w14:paraId="5ECF0F4F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8B3778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  <w:p w14:paraId="1FDBD468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133" w:type="dxa"/>
          </w:tcPr>
          <w:p w14:paraId="4F705D24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B2133C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6 (32.7)</w:t>
            </w:r>
          </w:p>
          <w:p w14:paraId="5E98A083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37 (44.6)</w:t>
            </w:r>
          </w:p>
        </w:tc>
        <w:tc>
          <w:tcPr>
            <w:tcW w:w="864" w:type="dxa"/>
          </w:tcPr>
          <w:p w14:paraId="2052B8E1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8B49CF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  <w:p w14:paraId="1A9B5B46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84" w:type="dxa"/>
          </w:tcPr>
          <w:p w14:paraId="5509546F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F91584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29-1.26</w:t>
            </w:r>
          </w:p>
          <w:p w14:paraId="2BBB5813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6" w:type="dxa"/>
          </w:tcPr>
          <w:p w14:paraId="4D2E92B0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BE5636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177</w:t>
            </w:r>
          </w:p>
          <w:p w14:paraId="36FE1B27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1" w:type="dxa"/>
          </w:tcPr>
          <w:p w14:paraId="4D647039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2132185F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</w:tcPr>
          <w:p w14:paraId="19DDA9F0" w14:textId="77777777" w:rsidR="00E80F7A" w:rsidRPr="001F21A6" w:rsidRDefault="00E80F7A" w:rsidP="00E80F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80F7A" w:rsidRPr="001F21A6" w14:paraId="63594C76" w14:textId="77777777" w:rsidTr="00280E72">
        <w:tc>
          <w:tcPr>
            <w:tcW w:w="1700" w:type="dxa"/>
            <w:shd w:val="clear" w:color="auto" w:fill="F2F2F2" w:themeFill="background1" w:themeFillShade="F2"/>
          </w:tcPr>
          <w:p w14:paraId="43CCFCAD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Vomiting</w:t>
            </w:r>
          </w:p>
        </w:tc>
        <w:tc>
          <w:tcPr>
            <w:tcW w:w="562" w:type="dxa"/>
            <w:shd w:val="clear" w:color="auto" w:fill="F2F2F2" w:themeFill="background1" w:themeFillShade="F2"/>
          </w:tcPr>
          <w:p w14:paraId="2A0650D1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F2F2F2" w:themeFill="background1" w:themeFillShade="F2"/>
          </w:tcPr>
          <w:p w14:paraId="4F571ED8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2F2F2" w:themeFill="background1" w:themeFillShade="F2"/>
          </w:tcPr>
          <w:p w14:paraId="5C4711CB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  <w:shd w:val="clear" w:color="auto" w:fill="F2F2F2" w:themeFill="background1" w:themeFillShade="F2"/>
          </w:tcPr>
          <w:p w14:paraId="2D8283F8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F2F2F2" w:themeFill="background1" w:themeFillShade="F2"/>
          </w:tcPr>
          <w:p w14:paraId="030D982A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shd w:val="clear" w:color="auto" w:fill="F2F2F2" w:themeFill="background1" w:themeFillShade="F2"/>
          </w:tcPr>
          <w:p w14:paraId="3B933948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2F2F2" w:themeFill="background1" w:themeFillShade="F2"/>
          </w:tcPr>
          <w:p w14:paraId="1A095794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shd w:val="clear" w:color="auto" w:fill="F2F2F2" w:themeFill="background1" w:themeFillShade="F2"/>
          </w:tcPr>
          <w:p w14:paraId="737179C4" w14:textId="77777777" w:rsidR="00E80F7A" w:rsidRPr="001F21A6" w:rsidRDefault="00E80F7A" w:rsidP="00E80F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80F7A" w:rsidRPr="001F21A6" w14:paraId="5AA85C62" w14:textId="77777777" w:rsidTr="00280E72">
        <w:tc>
          <w:tcPr>
            <w:tcW w:w="1700" w:type="dxa"/>
          </w:tcPr>
          <w:p w14:paraId="73D7393C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At presentation</w:t>
            </w:r>
          </w:p>
          <w:p w14:paraId="22BBA1FE" w14:textId="77777777" w:rsidR="00E80F7A" w:rsidRPr="001F21A6" w:rsidRDefault="00E80F7A" w:rsidP="00E80F7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  <w:p w14:paraId="13425608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562" w:type="dxa"/>
          </w:tcPr>
          <w:p w14:paraId="72EB32B1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049C92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14:paraId="7FF77902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1133" w:type="dxa"/>
          </w:tcPr>
          <w:p w14:paraId="53EA381D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778A13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8 (66.7)</w:t>
            </w:r>
          </w:p>
          <w:p w14:paraId="13F8D711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44 (37.0)</w:t>
            </w:r>
          </w:p>
        </w:tc>
        <w:tc>
          <w:tcPr>
            <w:tcW w:w="864" w:type="dxa"/>
          </w:tcPr>
          <w:p w14:paraId="4C5F6AB0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8CAEAB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3.41</w:t>
            </w:r>
          </w:p>
          <w:p w14:paraId="47158999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84" w:type="dxa"/>
          </w:tcPr>
          <w:p w14:paraId="204C8442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7A8B01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97-11.98</w:t>
            </w:r>
          </w:p>
          <w:p w14:paraId="22337397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6" w:type="dxa"/>
          </w:tcPr>
          <w:p w14:paraId="2AE6339C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56B3A6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821" w:type="dxa"/>
          </w:tcPr>
          <w:p w14:paraId="34A58DDD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36C831" w14:textId="50AD276B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5.31</w:t>
            </w:r>
          </w:p>
        </w:tc>
        <w:tc>
          <w:tcPr>
            <w:tcW w:w="864" w:type="dxa"/>
          </w:tcPr>
          <w:p w14:paraId="0535CDB0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AAADF5" w14:textId="63EA68AA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.29-21.79</w:t>
            </w:r>
          </w:p>
        </w:tc>
        <w:tc>
          <w:tcPr>
            <w:tcW w:w="888" w:type="dxa"/>
          </w:tcPr>
          <w:p w14:paraId="4593E775" w14:textId="77777777" w:rsidR="00E80F7A" w:rsidRPr="001F21A6" w:rsidRDefault="00E80F7A" w:rsidP="00E80F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BE065A6" w14:textId="159E3887" w:rsidR="00E80F7A" w:rsidRPr="001F21A6" w:rsidRDefault="00E80F7A" w:rsidP="00E80F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0</w:t>
            </w:r>
          </w:p>
        </w:tc>
      </w:tr>
      <w:tr w:rsidR="00E80F7A" w:rsidRPr="001F21A6" w14:paraId="3343DB2B" w14:textId="77777777" w:rsidTr="00280E72">
        <w:tc>
          <w:tcPr>
            <w:tcW w:w="1700" w:type="dxa"/>
          </w:tcPr>
          <w:p w14:paraId="07ECF598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Anytime</w:t>
            </w:r>
          </w:p>
          <w:p w14:paraId="28968177" w14:textId="77777777" w:rsidR="00E80F7A" w:rsidRPr="001F21A6" w:rsidRDefault="00E80F7A" w:rsidP="00E80F7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  <w:p w14:paraId="30F18361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562" w:type="dxa"/>
          </w:tcPr>
          <w:p w14:paraId="3C49EF37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6AD5B0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  <w:p w14:paraId="4C94B06E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133" w:type="dxa"/>
          </w:tcPr>
          <w:p w14:paraId="7F415096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BD8886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3 (36.1)</w:t>
            </w:r>
          </w:p>
          <w:p w14:paraId="0D2B443D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40 (41.7)</w:t>
            </w:r>
          </w:p>
        </w:tc>
        <w:tc>
          <w:tcPr>
            <w:tcW w:w="864" w:type="dxa"/>
          </w:tcPr>
          <w:p w14:paraId="4FE59D8B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D9BEFB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  <w:p w14:paraId="5A8062B9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84" w:type="dxa"/>
          </w:tcPr>
          <w:p w14:paraId="0A582E40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F2F4F6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36-1.75</w:t>
            </w:r>
          </w:p>
          <w:p w14:paraId="4AAC658C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6" w:type="dxa"/>
          </w:tcPr>
          <w:p w14:paraId="52C08027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013F45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562</w:t>
            </w:r>
          </w:p>
          <w:p w14:paraId="50E51182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1" w:type="dxa"/>
          </w:tcPr>
          <w:p w14:paraId="7EDD8117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12AE3988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</w:tcPr>
          <w:p w14:paraId="40E1D8B8" w14:textId="77777777" w:rsidR="00E80F7A" w:rsidRPr="001F21A6" w:rsidRDefault="00E80F7A" w:rsidP="00E80F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80F7A" w:rsidRPr="001F21A6" w14:paraId="43FD0BD5" w14:textId="77777777" w:rsidTr="00280E72">
        <w:tc>
          <w:tcPr>
            <w:tcW w:w="1700" w:type="dxa"/>
            <w:shd w:val="clear" w:color="auto" w:fill="F2F2F2" w:themeFill="background1" w:themeFillShade="F2"/>
          </w:tcPr>
          <w:p w14:paraId="4D3BCFAC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Rhinorrhea</w:t>
            </w:r>
          </w:p>
        </w:tc>
        <w:tc>
          <w:tcPr>
            <w:tcW w:w="562" w:type="dxa"/>
            <w:shd w:val="clear" w:color="auto" w:fill="F2F2F2" w:themeFill="background1" w:themeFillShade="F2"/>
          </w:tcPr>
          <w:p w14:paraId="0A9AC52A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F2F2F2" w:themeFill="background1" w:themeFillShade="F2"/>
          </w:tcPr>
          <w:p w14:paraId="6E8AA144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2F2F2" w:themeFill="background1" w:themeFillShade="F2"/>
          </w:tcPr>
          <w:p w14:paraId="575992B5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  <w:shd w:val="clear" w:color="auto" w:fill="F2F2F2" w:themeFill="background1" w:themeFillShade="F2"/>
          </w:tcPr>
          <w:p w14:paraId="225DFDE7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F2F2F2" w:themeFill="background1" w:themeFillShade="F2"/>
          </w:tcPr>
          <w:p w14:paraId="0AE239B9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shd w:val="clear" w:color="auto" w:fill="F2F2F2" w:themeFill="background1" w:themeFillShade="F2"/>
          </w:tcPr>
          <w:p w14:paraId="23CD2787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2F2F2" w:themeFill="background1" w:themeFillShade="F2"/>
          </w:tcPr>
          <w:p w14:paraId="10723E29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shd w:val="clear" w:color="auto" w:fill="F2F2F2" w:themeFill="background1" w:themeFillShade="F2"/>
          </w:tcPr>
          <w:p w14:paraId="09C775C0" w14:textId="77777777" w:rsidR="00E80F7A" w:rsidRPr="001F21A6" w:rsidRDefault="00E80F7A" w:rsidP="00E80F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80F7A" w:rsidRPr="001F21A6" w14:paraId="3952C7B9" w14:textId="77777777" w:rsidTr="00280E72">
        <w:tc>
          <w:tcPr>
            <w:tcW w:w="1700" w:type="dxa"/>
          </w:tcPr>
          <w:p w14:paraId="5DBBD659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At presentation</w:t>
            </w:r>
          </w:p>
          <w:p w14:paraId="0A1B0AB9" w14:textId="77777777" w:rsidR="00E80F7A" w:rsidRPr="001F21A6" w:rsidRDefault="00E80F7A" w:rsidP="00E80F7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  <w:p w14:paraId="4A770E62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562" w:type="dxa"/>
          </w:tcPr>
          <w:p w14:paraId="546FA1C3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9D9FB6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  <w:p w14:paraId="0F04FC36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133" w:type="dxa"/>
          </w:tcPr>
          <w:p w14:paraId="4D4C5718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B60565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21 (46.7)</w:t>
            </w:r>
          </w:p>
          <w:p w14:paraId="55F9A6B7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32 (37.6)</w:t>
            </w:r>
          </w:p>
        </w:tc>
        <w:tc>
          <w:tcPr>
            <w:tcW w:w="864" w:type="dxa"/>
          </w:tcPr>
          <w:p w14:paraId="657DAF11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B2114B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</w:p>
          <w:p w14:paraId="474E3639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84" w:type="dxa"/>
          </w:tcPr>
          <w:p w14:paraId="1E830997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13BA60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70-3.01</w:t>
            </w:r>
          </w:p>
          <w:p w14:paraId="23E1CA85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6" w:type="dxa"/>
          </w:tcPr>
          <w:p w14:paraId="28231B65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DECBAE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319</w:t>
            </w:r>
          </w:p>
          <w:p w14:paraId="2F38B1D2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1" w:type="dxa"/>
          </w:tcPr>
          <w:p w14:paraId="2D0A9670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0A3A15AA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</w:tcPr>
          <w:p w14:paraId="715DDF77" w14:textId="77777777" w:rsidR="00E80F7A" w:rsidRPr="001F21A6" w:rsidRDefault="00E80F7A" w:rsidP="00E80F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80F7A" w:rsidRPr="001F21A6" w14:paraId="0D9F1709" w14:textId="77777777" w:rsidTr="00280E72">
        <w:tc>
          <w:tcPr>
            <w:tcW w:w="1700" w:type="dxa"/>
          </w:tcPr>
          <w:p w14:paraId="37C4E8D6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Anytime</w:t>
            </w:r>
          </w:p>
          <w:p w14:paraId="18253169" w14:textId="77777777" w:rsidR="00E80F7A" w:rsidRPr="001F21A6" w:rsidRDefault="00E80F7A" w:rsidP="00E80F7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  <w:p w14:paraId="65E5508D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562" w:type="dxa"/>
          </w:tcPr>
          <w:p w14:paraId="29500F09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5D8FA0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  <w:p w14:paraId="435BF8A4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133" w:type="dxa"/>
          </w:tcPr>
          <w:p w14:paraId="3A5E8DCF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731D0F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33 (41.3)</w:t>
            </w:r>
          </w:p>
          <w:p w14:paraId="532EA0A4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20 (38.5)</w:t>
            </w:r>
          </w:p>
        </w:tc>
        <w:tc>
          <w:tcPr>
            <w:tcW w:w="864" w:type="dxa"/>
          </w:tcPr>
          <w:p w14:paraId="3ED58566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6B8162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  <w:p w14:paraId="574F5295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84" w:type="dxa"/>
          </w:tcPr>
          <w:p w14:paraId="192010FF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38CB91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55-2.30</w:t>
            </w:r>
          </w:p>
          <w:p w14:paraId="63E67E12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6" w:type="dxa"/>
          </w:tcPr>
          <w:p w14:paraId="1C7F773F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0E6548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749</w:t>
            </w:r>
          </w:p>
          <w:p w14:paraId="00505A3F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1" w:type="dxa"/>
          </w:tcPr>
          <w:p w14:paraId="25A2C342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7029806F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</w:tcPr>
          <w:p w14:paraId="0331192A" w14:textId="77777777" w:rsidR="00E80F7A" w:rsidRPr="001F21A6" w:rsidRDefault="00E80F7A" w:rsidP="00E80F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80F7A" w:rsidRPr="001F21A6" w14:paraId="70BF210A" w14:textId="77777777" w:rsidTr="00280E72">
        <w:tc>
          <w:tcPr>
            <w:tcW w:w="1700" w:type="dxa"/>
            <w:shd w:val="clear" w:color="auto" w:fill="F2F2F2" w:themeFill="background1" w:themeFillShade="F2"/>
          </w:tcPr>
          <w:p w14:paraId="2B435F48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Chills</w:t>
            </w:r>
          </w:p>
        </w:tc>
        <w:tc>
          <w:tcPr>
            <w:tcW w:w="562" w:type="dxa"/>
            <w:shd w:val="clear" w:color="auto" w:fill="F2F2F2" w:themeFill="background1" w:themeFillShade="F2"/>
          </w:tcPr>
          <w:p w14:paraId="52AB21AD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F2F2F2" w:themeFill="background1" w:themeFillShade="F2"/>
          </w:tcPr>
          <w:p w14:paraId="0A37BF7F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2F2F2" w:themeFill="background1" w:themeFillShade="F2"/>
          </w:tcPr>
          <w:p w14:paraId="17BA0FDB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  <w:shd w:val="clear" w:color="auto" w:fill="F2F2F2" w:themeFill="background1" w:themeFillShade="F2"/>
          </w:tcPr>
          <w:p w14:paraId="57FEF82F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F2F2F2" w:themeFill="background1" w:themeFillShade="F2"/>
          </w:tcPr>
          <w:p w14:paraId="6B8402AE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shd w:val="clear" w:color="auto" w:fill="F2F2F2" w:themeFill="background1" w:themeFillShade="F2"/>
          </w:tcPr>
          <w:p w14:paraId="4267C4B9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2F2F2" w:themeFill="background1" w:themeFillShade="F2"/>
          </w:tcPr>
          <w:p w14:paraId="21F2BC42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shd w:val="clear" w:color="auto" w:fill="F2F2F2" w:themeFill="background1" w:themeFillShade="F2"/>
          </w:tcPr>
          <w:p w14:paraId="782CFBA7" w14:textId="77777777" w:rsidR="00E80F7A" w:rsidRPr="001F21A6" w:rsidRDefault="00E80F7A" w:rsidP="00E80F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80F7A" w:rsidRPr="001F21A6" w14:paraId="2315B9D3" w14:textId="77777777" w:rsidTr="00280E72">
        <w:tc>
          <w:tcPr>
            <w:tcW w:w="1700" w:type="dxa"/>
          </w:tcPr>
          <w:p w14:paraId="6F6361B5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t presentation</w:t>
            </w:r>
          </w:p>
          <w:p w14:paraId="52A85E4E" w14:textId="77777777" w:rsidR="00E80F7A" w:rsidRPr="001F21A6" w:rsidRDefault="00E80F7A" w:rsidP="00E80F7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  <w:p w14:paraId="2036B26D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562" w:type="dxa"/>
          </w:tcPr>
          <w:p w14:paraId="6D67BC23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A981ED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  <w:p w14:paraId="64EA3AA3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133" w:type="dxa"/>
          </w:tcPr>
          <w:p w14:paraId="08D85B61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365BBF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1 (31.4)</w:t>
            </w:r>
          </w:p>
          <w:p w14:paraId="136AA17B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42 (43.3)</w:t>
            </w:r>
          </w:p>
        </w:tc>
        <w:tc>
          <w:tcPr>
            <w:tcW w:w="864" w:type="dxa"/>
          </w:tcPr>
          <w:p w14:paraId="7CC19F28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03B991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  <w:p w14:paraId="48F2C937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84" w:type="dxa"/>
          </w:tcPr>
          <w:p w14:paraId="251E1F25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9D91F5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27-1.36</w:t>
            </w:r>
          </w:p>
          <w:p w14:paraId="2AF50A5E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6" w:type="dxa"/>
          </w:tcPr>
          <w:p w14:paraId="159B91FE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3C6896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219</w:t>
            </w:r>
          </w:p>
          <w:p w14:paraId="0484F586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1" w:type="dxa"/>
          </w:tcPr>
          <w:p w14:paraId="7BCBBD8A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5233493F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</w:tcPr>
          <w:p w14:paraId="148DE84E" w14:textId="77777777" w:rsidR="00E80F7A" w:rsidRPr="001F21A6" w:rsidRDefault="00E80F7A" w:rsidP="00E80F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80F7A" w:rsidRPr="001F21A6" w14:paraId="49A4D89A" w14:textId="77777777" w:rsidTr="00280E72">
        <w:tc>
          <w:tcPr>
            <w:tcW w:w="1700" w:type="dxa"/>
          </w:tcPr>
          <w:p w14:paraId="1386A40E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Anytime</w:t>
            </w:r>
          </w:p>
          <w:p w14:paraId="2F505CBE" w14:textId="77777777" w:rsidR="00E80F7A" w:rsidRPr="001F21A6" w:rsidRDefault="00E80F7A" w:rsidP="00E80F7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  <w:p w14:paraId="3902AC95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562" w:type="dxa"/>
          </w:tcPr>
          <w:p w14:paraId="36A39583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ABA412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  <w:p w14:paraId="1FC22C72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133" w:type="dxa"/>
          </w:tcPr>
          <w:p w14:paraId="772FC616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CF2E6D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7 (31.5)</w:t>
            </w:r>
          </w:p>
          <w:p w14:paraId="6D35164A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36 (46.2)</w:t>
            </w:r>
          </w:p>
        </w:tc>
        <w:tc>
          <w:tcPr>
            <w:tcW w:w="864" w:type="dxa"/>
          </w:tcPr>
          <w:p w14:paraId="28A4F71E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A8F278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  <w:p w14:paraId="7B6AC4C0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84" w:type="dxa"/>
          </w:tcPr>
          <w:p w14:paraId="4A0AEDD0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522C57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26-1.11</w:t>
            </w:r>
          </w:p>
          <w:p w14:paraId="0B7BCF0A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6" w:type="dxa"/>
          </w:tcPr>
          <w:p w14:paraId="27C26669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DF9153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091</w:t>
            </w:r>
          </w:p>
          <w:p w14:paraId="06D70C6D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1" w:type="dxa"/>
          </w:tcPr>
          <w:p w14:paraId="03045AF6" w14:textId="32E7E35A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59224D08" w14:textId="2616EDE9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</w:tcPr>
          <w:p w14:paraId="13F2188F" w14:textId="0C6FC8CD" w:rsidR="00E80F7A" w:rsidRPr="001F21A6" w:rsidRDefault="00E80F7A" w:rsidP="00E80F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80F7A" w:rsidRPr="001F21A6" w14:paraId="5E872CD5" w14:textId="77777777" w:rsidTr="00280E72">
        <w:tc>
          <w:tcPr>
            <w:tcW w:w="1700" w:type="dxa"/>
            <w:shd w:val="clear" w:color="auto" w:fill="F2F2F2" w:themeFill="background1" w:themeFillShade="F2"/>
          </w:tcPr>
          <w:p w14:paraId="54165DB1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Myalgia</w:t>
            </w:r>
          </w:p>
        </w:tc>
        <w:tc>
          <w:tcPr>
            <w:tcW w:w="562" w:type="dxa"/>
            <w:shd w:val="clear" w:color="auto" w:fill="F2F2F2" w:themeFill="background1" w:themeFillShade="F2"/>
          </w:tcPr>
          <w:p w14:paraId="79152FA8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F2F2F2" w:themeFill="background1" w:themeFillShade="F2"/>
          </w:tcPr>
          <w:p w14:paraId="3CD23080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2F2F2" w:themeFill="background1" w:themeFillShade="F2"/>
          </w:tcPr>
          <w:p w14:paraId="669B6AB3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  <w:shd w:val="clear" w:color="auto" w:fill="F2F2F2" w:themeFill="background1" w:themeFillShade="F2"/>
          </w:tcPr>
          <w:p w14:paraId="73594AD0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F2F2F2" w:themeFill="background1" w:themeFillShade="F2"/>
          </w:tcPr>
          <w:p w14:paraId="4397FC15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shd w:val="clear" w:color="auto" w:fill="F2F2F2" w:themeFill="background1" w:themeFillShade="F2"/>
          </w:tcPr>
          <w:p w14:paraId="38AE8879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2F2F2" w:themeFill="background1" w:themeFillShade="F2"/>
          </w:tcPr>
          <w:p w14:paraId="1AB65171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shd w:val="clear" w:color="auto" w:fill="F2F2F2" w:themeFill="background1" w:themeFillShade="F2"/>
          </w:tcPr>
          <w:p w14:paraId="5F5F1A77" w14:textId="77777777" w:rsidR="00E80F7A" w:rsidRPr="001F21A6" w:rsidRDefault="00E80F7A" w:rsidP="00E80F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80F7A" w:rsidRPr="001F21A6" w14:paraId="644ACC21" w14:textId="77777777" w:rsidTr="00280E72">
        <w:tc>
          <w:tcPr>
            <w:tcW w:w="1700" w:type="dxa"/>
          </w:tcPr>
          <w:p w14:paraId="02CFCCE9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At presentation</w:t>
            </w:r>
          </w:p>
          <w:p w14:paraId="78F4BED6" w14:textId="77777777" w:rsidR="00E80F7A" w:rsidRPr="001F21A6" w:rsidRDefault="00E80F7A" w:rsidP="00E80F7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  <w:p w14:paraId="604A20C9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562" w:type="dxa"/>
          </w:tcPr>
          <w:p w14:paraId="16D8B855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244B48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  <w:p w14:paraId="7268B7AF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133" w:type="dxa"/>
          </w:tcPr>
          <w:p w14:paraId="365BAD0F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0AF548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9 (33.3)</w:t>
            </w:r>
          </w:p>
          <w:p w14:paraId="1D70CD62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34 (46.6)</w:t>
            </w:r>
          </w:p>
        </w:tc>
        <w:tc>
          <w:tcPr>
            <w:tcW w:w="864" w:type="dxa"/>
          </w:tcPr>
          <w:p w14:paraId="0B83F6C1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9E0EE5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  <w:p w14:paraId="2AAE5DA8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84" w:type="dxa"/>
          </w:tcPr>
          <w:p w14:paraId="7E4BB02C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B28664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28-1.18</w:t>
            </w:r>
          </w:p>
          <w:p w14:paraId="33DA6E4A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6" w:type="dxa"/>
          </w:tcPr>
          <w:p w14:paraId="5DC5DD0E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BE4991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127</w:t>
            </w:r>
          </w:p>
          <w:p w14:paraId="4118ED3C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1" w:type="dxa"/>
          </w:tcPr>
          <w:p w14:paraId="7451DB0E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034D9423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</w:tcPr>
          <w:p w14:paraId="5238B37E" w14:textId="77777777" w:rsidR="00E80F7A" w:rsidRPr="001F21A6" w:rsidRDefault="00E80F7A" w:rsidP="00E80F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80F7A" w:rsidRPr="001F21A6" w14:paraId="0C9206A3" w14:textId="77777777" w:rsidTr="00280E72">
        <w:tc>
          <w:tcPr>
            <w:tcW w:w="1700" w:type="dxa"/>
          </w:tcPr>
          <w:p w14:paraId="2485F94A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Anytime</w:t>
            </w:r>
          </w:p>
          <w:p w14:paraId="42B9438E" w14:textId="77777777" w:rsidR="00E80F7A" w:rsidRPr="001F21A6" w:rsidRDefault="00E80F7A" w:rsidP="00E80F7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  <w:p w14:paraId="586176DA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562" w:type="dxa"/>
          </w:tcPr>
          <w:p w14:paraId="2E1961FD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D0E3C1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  <w:p w14:paraId="4EBE2978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133" w:type="dxa"/>
          </w:tcPr>
          <w:p w14:paraId="7049CFEF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BB00E1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24 (31.6)</w:t>
            </w:r>
          </w:p>
          <w:p w14:paraId="531D97B8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29 (51.8)</w:t>
            </w:r>
          </w:p>
        </w:tc>
        <w:tc>
          <w:tcPr>
            <w:tcW w:w="864" w:type="dxa"/>
          </w:tcPr>
          <w:p w14:paraId="315261D5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80091D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  <w:p w14:paraId="0AEA641F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84" w:type="dxa"/>
          </w:tcPr>
          <w:p w14:paraId="5D0FB0C8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FDD959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21-0.88</w:t>
            </w:r>
          </w:p>
          <w:p w14:paraId="4E880C5D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6" w:type="dxa"/>
          </w:tcPr>
          <w:p w14:paraId="544F2E3D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ADCDEC" w14:textId="77777777" w:rsidR="00E80F7A" w:rsidRPr="001F21A6" w:rsidRDefault="00E80F7A" w:rsidP="00E80F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9</w:t>
            </w:r>
          </w:p>
          <w:p w14:paraId="32C1C8ED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1" w:type="dxa"/>
          </w:tcPr>
          <w:p w14:paraId="4F45FF0B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4B5625C2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</w:tcPr>
          <w:p w14:paraId="42F3585F" w14:textId="77777777" w:rsidR="00E80F7A" w:rsidRPr="001F21A6" w:rsidRDefault="00E80F7A" w:rsidP="00E80F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80F7A" w:rsidRPr="001F21A6" w14:paraId="3DF1CC1E" w14:textId="77777777" w:rsidTr="00280E72">
        <w:tc>
          <w:tcPr>
            <w:tcW w:w="1700" w:type="dxa"/>
            <w:shd w:val="clear" w:color="auto" w:fill="F2F2F2" w:themeFill="background1" w:themeFillShade="F2"/>
          </w:tcPr>
          <w:p w14:paraId="591551B0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Arthralgia</w:t>
            </w:r>
          </w:p>
        </w:tc>
        <w:tc>
          <w:tcPr>
            <w:tcW w:w="562" w:type="dxa"/>
            <w:shd w:val="clear" w:color="auto" w:fill="F2F2F2" w:themeFill="background1" w:themeFillShade="F2"/>
          </w:tcPr>
          <w:p w14:paraId="21EBA8CD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F2F2F2" w:themeFill="background1" w:themeFillShade="F2"/>
          </w:tcPr>
          <w:p w14:paraId="68B78E79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2F2F2" w:themeFill="background1" w:themeFillShade="F2"/>
          </w:tcPr>
          <w:p w14:paraId="64E1952A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  <w:shd w:val="clear" w:color="auto" w:fill="F2F2F2" w:themeFill="background1" w:themeFillShade="F2"/>
          </w:tcPr>
          <w:p w14:paraId="3D246AF6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F2F2F2" w:themeFill="background1" w:themeFillShade="F2"/>
          </w:tcPr>
          <w:p w14:paraId="39283F20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shd w:val="clear" w:color="auto" w:fill="F2F2F2" w:themeFill="background1" w:themeFillShade="F2"/>
          </w:tcPr>
          <w:p w14:paraId="580A8DB5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2F2F2" w:themeFill="background1" w:themeFillShade="F2"/>
          </w:tcPr>
          <w:p w14:paraId="27EB45DA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shd w:val="clear" w:color="auto" w:fill="F2F2F2" w:themeFill="background1" w:themeFillShade="F2"/>
          </w:tcPr>
          <w:p w14:paraId="07E381A8" w14:textId="77777777" w:rsidR="00E80F7A" w:rsidRPr="001F21A6" w:rsidRDefault="00E80F7A" w:rsidP="00E80F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80F7A" w:rsidRPr="001F21A6" w14:paraId="519652E9" w14:textId="77777777" w:rsidTr="00280E72">
        <w:tc>
          <w:tcPr>
            <w:tcW w:w="1700" w:type="dxa"/>
          </w:tcPr>
          <w:p w14:paraId="00307CAF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At presentation</w:t>
            </w:r>
          </w:p>
          <w:p w14:paraId="5F2BFA9F" w14:textId="77777777" w:rsidR="00E80F7A" w:rsidRPr="001F21A6" w:rsidRDefault="00E80F7A" w:rsidP="00E80F7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  <w:p w14:paraId="353A96AE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562" w:type="dxa"/>
          </w:tcPr>
          <w:p w14:paraId="23B36F2C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BCBC48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14:paraId="248FF312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1133" w:type="dxa"/>
          </w:tcPr>
          <w:p w14:paraId="416CB602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8F349C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5 (41.7)</w:t>
            </w:r>
          </w:p>
          <w:p w14:paraId="4AE1FBE5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48 (40.7)</w:t>
            </w:r>
          </w:p>
        </w:tc>
        <w:tc>
          <w:tcPr>
            <w:tcW w:w="864" w:type="dxa"/>
          </w:tcPr>
          <w:p w14:paraId="5A895503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8F363F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  <w:p w14:paraId="4E20E6C7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84" w:type="dxa"/>
          </w:tcPr>
          <w:p w14:paraId="5F423C9A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1BD7C2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31-3.48</w:t>
            </w:r>
          </w:p>
          <w:p w14:paraId="4630F1F6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6" w:type="dxa"/>
          </w:tcPr>
          <w:p w14:paraId="5EBF44F4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C535A1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947</w:t>
            </w:r>
          </w:p>
          <w:p w14:paraId="2AA75E65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1" w:type="dxa"/>
          </w:tcPr>
          <w:p w14:paraId="71DD1ABC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4A579A87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</w:tcPr>
          <w:p w14:paraId="1DD00D2E" w14:textId="77777777" w:rsidR="00E80F7A" w:rsidRPr="001F21A6" w:rsidRDefault="00E80F7A" w:rsidP="00E80F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80F7A" w:rsidRPr="001F21A6" w14:paraId="14D8BA33" w14:textId="77777777" w:rsidTr="00280E72">
        <w:tc>
          <w:tcPr>
            <w:tcW w:w="1700" w:type="dxa"/>
          </w:tcPr>
          <w:p w14:paraId="0EF78D23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Anytime</w:t>
            </w:r>
          </w:p>
          <w:p w14:paraId="49EE3F0C" w14:textId="77777777" w:rsidR="00E80F7A" w:rsidRPr="001F21A6" w:rsidRDefault="00E80F7A" w:rsidP="00E80F7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  <w:p w14:paraId="53F58633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562" w:type="dxa"/>
          </w:tcPr>
          <w:p w14:paraId="0D2A4060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F4614B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  <w:p w14:paraId="4245397C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1133" w:type="dxa"/>
          </w:tcPr>
          <w:p w14:paraId="74BB2F92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1CF8F6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7 (26.9)</w:t>
            </w:r>
          </w:p>
          <w:p w14:paraId="0E87D833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46 (43.3)</w:t>
            </w:r>
          </w:p>
        </w:tc>
        <w:tc>
          <w:tcPr>
            <w:tcW w:w="864" w:type="dxa"/>
          </w:tcPr>
          <w:p w14:paraId="0C7DE669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FD015E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  <w:p w14:paraId="092A47F9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84" w:type="dxa"/>
          </w:tcPr>
          <w:p w14:paraId="3617C03F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3711D8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19-1.24</w:t>
            </w:r>
          </w:p>
          <w:p w14:paraId="03B466F6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6" w:type="dxa"/>
          </w:tcPr>
          <w:p w14:paraId="3ADE9687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418480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  <w:p w14:paraId="5484D29A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1" w:type="dxa"/>
          </w:tcPr>
          <w:p w14:paraId="06904F51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693F8315" w14:textId="77777777" w:rsidR="00E80F7A" w:rsidRPr="001F21A6" w:rsidRDefault="00E80F7A" w:rsidP="00E80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</w:tcPr>
          <w:p w14:paraId="4494A05C" w14:textId="77777777" w:rsidR="00E80F7A" w:rsidRPr="001F21A6" w:rsidRDefault="00E80F7A" w:rsidP="00E80F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</w:tbl>
    <w:p w14:paraId="596BE2A9" w14:textId="77777777" w:rsidR="002528FB" w:rsidRPr="001F21A6" w:rsidRDefault="002528FB" w:rsidP="002528FB">
      <w:pPr>
        <w:rPr>
          <w:rFonts w:ascii="Times New Roman" w:hAnsi="Times New Roman" w:cs="Times New Roman"/>
          <w:lang w:val="en-US"/>
        </w:rPr>
      </w:pPr>
      <w:r w:rsidRPr="001F21A6">
        <w:rPr>
          <w:rFonts w:ascii="Times New Roman" w:hAnsi="Times New Roman" w:cs="Times New Roman"/>
          <w:b/>
          <w:bCs/>
          <w:lang w:val="en-US"/>
        </w:rPr>
        <w:t xml:space="preserve">* </w:t>
      </w:r>
      <w:r w:rsidRPr="001F21A6">
        <w:rPr>
          <w:rFonts w:ascii="Times New Roman" w:hAnsi="Times New Roman" w:cs="Times New Roman"/>
          <w:lang w:val="en-US"/>
        </w:rPr>
        <w:t>Represents the number of positive individuals of a certain variable, among all individuals with available data on fecal long RNA shedding (</w:t>
      </w:r>
      <w:r w:rsidRPr="001F21A6">
        <w:rPr>
          <w:rFonts w:ascii="Times New Roman" w:hAnsi="Times New Roman" w:cs="Times New Roman"/>
          <w:i/>
          <w:iCs/>
          <w:lang w:val="en-US"/>
        </w:rPr>
        <w:t>n</w:t>
      </w:r>
      <w:r w:rsidRPr="001F21A6">
        <w:rPr>
          <w:rFonts w:ascii="Times New Roman" w:hAnsi="Times New Roman" w:cs="Times New Roman"/>
          <w:lang w:val="en-US"/>
        </w:rPr>
        <w:t>=132). **/*** Since none of the long shedders were current smokers (**) or had rheumatological disease (***), no reliable odds ratio could be calculated. Abbreviations: CI, confidence interval; OR, odds ratio.</w:t>
      </w:r>
    </w:p>
    <w:p w14:paraId="1AE346B6" w14:textId="77777777" w:rsidR="002528FB" w:rsidRPr="001F21A6" w:rsidRDefault="002528FB" w:rsidP="002528FB">
      <w:pPr>
        <w:rPr>
          <w:rFonts w:ascii="Times New Roman" w:hAnsi="Times New Roman" w:cs="Times New Roman"/>
          <w:b/>
          <w:bCs/>
          <w:lang w:val="en-US"/>
        </w:rPr>
      </w:pPr>
      <w:r w:rsidRPr="001F21A6">
        <w:rPr>
          <w:rFonts w:ascii="Times New Roman" w:hAnsi="Times New Roman" w:cs="Times New Roman"/>
          <w:b/>
          <w:bCs/>
          <w:lang w:val="en-US"/>
        </w:rPr>
        <w:br w:type="page"/>
      </w:r>
    </w:p>
    <w:p w14:paraId="1928F1E7" w14:textId="7C363CC5" w:rsidR="00BA5902" w:rsidRPr="001F21A6" w:rsidRDefault="00BA5902" w:rsidP="00BA5902">
      <w:pPr>
        <w:rPr>
          <w:rFonts w:ascii="Times New Roman" w:hAnsi="Times New Roman" w:cs="Times New Roman"/>
          <w:b/>
          <w:bCs/>
          <w:lang w:val="en-US"/>
        </w:rPr>
      </w:pPr>
      <w:r w:rsidRPr="001F21A6">
        <w:rPr>
          <w:rFonts w:ascii="Times New Roman" w:hAnsi="Times New Roman" w:cs="Times New Roman"/>
          <w:b/>
          <w:bCs/>
          <w:lang w:val="en-US"/>
        </w:rPr>
        <w:lastRenderedPageBreak/>
        <w:t>Supplementary Table S</w:t>
      </w:r>
      <w:r w:rsidR="002528FB" w:rsidRPr="001F21A6">
        <w:rPr>
          <w:rFonts w:ascii="Times New Roman" w:hAnsi="Times New Roman" w:cs="Times New Roman"/>
          <w:b/>
          <w:bCs/>
          <w:lang w:val="en-US"/>
        </w:rPr>
        <w:t>7</w:t>
      </w:r>
      <w:r w:rsidR="004641A2" w:rsidRPr="001F21A6">
        <w:rPr>
          <w:rFonts w:ascii="Times New Roman" w:hAnsi="Times New Roman" w:cs="Times New Roman"/>
          <w:b/>
          <w:bCs/>
          <w:lang w:val="en-US"/>
        </w:rPr>
        <w:t>.</w:t>
      </w:r>
      <w:r w:rsidRPr="001F21A6">
        <w:rPr>
          <w:rFonts w:ascii="Times New Roman" w:hAnsi="Times New Roman" w:cs="Times New Roman"/>
          <w:b/>
          <w:bCs/>
          <w:lang w:val="en-US"/>
        </w:rPr>
        <w:t xml:space="preserve"> Results of linear mixed models of log-transformed anti-S1 SARS-CoV-2 IgG titers in feces.</w:t>
      </w:r>
    </w:p>
    <w:p w14:paraId="0BDA3C52" w14:textId="77777777" w:rsidR="00BA5902" w:rsidRPr="001F21A6" w:rsidRDefault="00BA5902" w:rsidP="00BA5902">
      <w:pPr>
        <w:rPr>
          <w:rFonts w:ascii="Times New Roman" w:hAnsi="Times New Roman" w:cs="Times New Roman"/>
          <w:lang w:val="en-US"/>
        </w:rPr>
      </w:pPr>
    </w:p>
    <w:tbl>
      <w:tblPr>
        <w:tblStyle w:val="Tabelraster"/>
        <w:tblW w:w="9067" w:type="dxa"/>
        <w:tblLook w:val="04A0" w:firstRow="1" w:lastRow="0" w:firstColumn="1" w:lastColumn="0" w:noHBand="0" w:noVBand="1"/>
      </w:tblPr>
      <w:tblGrid>
        <w:gridCol w:w="1696"/>
        <w:gridCol w:w="1276"/>
        <w:gridCol w:w="1134"/>
        <w:gridCol w:w="1276"/>
        <w:gridCol w:w="1276"/>
        <w:gridCol w:w="1275"/>
        <w:gridCol w:w="1134"/>
      </w:tblGrid>
      <w:tr w:rsidR="00BA5902" w:rsidRPr="001F21A6" w14:paraId="0AC7DFDF" w14:textId="77777777" w:rsidTr="00BA5902">
        <w:tc>
          <w:tcPr>
            <w:tcW w:w="1696" w:type="dxa"/>
          </w:tcPr>
          <w:p w14:paraId="0BD309CC" w14:textId="77777777" w:rsidR="00BA5902" w:rsidRPr="001F21A6" w:rsidRDefault="00BA5902" w:rsidP="002961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A2B80C5" w14:textId="77777777" w:rsidR="00BA5902" w:rsidRPr="001F21A6" w:rsidRDefault="00BA5902" w:rsidP="0029610E">
            <w:pPr>
              <w:rPr>
                <w:rFonts w:ascii="Times New Roman" w:hAnsi="Times New Roman" w:cs="Times New Roman"/>
                <w:b/>
                <w:bCs/>
                <w:lang w:val="nl-NL"/>
              </w:rPr>
            </w:pPr>
            <w:proofErr w:type="spellStart"/>
            <w:r w:rsidRPr="001F21A6">
              <w:rPr>
                <w:rFonts w:ascii="Times New Roman" w:hAnsi="Times New Roman" w:cs="Times New Roman"/>
                <w:b/>
                <w:bCs/>
                <w:lang w:val="nl-NL"/>
              </w:rPr>
              <w:t>Estimated</w:t>
            </w:r>
            <w:proofErr w:type="spellEnd"/>
            <w:r w:rsidRPr="001F21A6">
              <w:rPr>
                <w:rFonts w:ascii="Times New Roman" w:hAnsi="Times New Roman" w:cs="Times New Roman"/>
                <w:b/>
                <w:bCs/>
                <w:lang w:val="nl-NL"/>
              </w:rPr>
              <w:t xml:space="preserve"> </w:t>
            </w:r>
            <w:proofErr w:type="spellStart"/>
            <w:r w:rsidRPr="001F21A6">
              <w:rPr>
                <w:rFonts w:ascii="Times New Roman" w:hAnsi="Times New Roman" w:cs="Times New Roman"/>
                <w:b/>
                <w:bCs/>
                <w:lang w:val="nl-NL"/>
              </w:rPr>
              <w:t>marginal</w:t>
            </w:r>
            <w:proofErr w:type="spellEnd"/>
            <w:r w:rsidRPr="001F21A6">
              <w:rPr>
                <w:rFonts w:ascii="Times New Roman" w:hAnsi="Times New Roman" w:cs="Times New Roman"/>
                <w:b/>
                <w:bCs/>
                <w:lang w:val="nl-NL"/>
              </w:rPr>
              <w:t xml:space="preserve"> means (EMM)</w:t>
            </w:r>
          </w:p>
        </w:tc>
        <w:tc>
          <w:tcPr>
            <w:tcW w:w="1134" w:type="dxa"/>
          </w:tcPr>
          <w:p w14:paraId="31F7DF1B" w14:textId="77777777" w:rsidR="00BA5902" w:rsidRPr="001F21A6" w:rsidRDefault="00BA5902" w:rsidP="0029610E">
            <w:pPr>
              <w:rPr>
                <w:rFonts w:ascii="Times New Roman" w:hAnsi="Times New Roman" w:cs="Times New Roman"/>
                <w:b/>
                <w:bCs/>
                <w:lang w:val="nl-NL"/>
              </w:rPr>
            </w:pPr>
            <w:r w:rsidRPr="001F21A6">
              <w:rPr>
                <w:rFonts w:ascii="Times New Roman" w:hAnsi="Times New Roman" w:cs="Times New Roman"/>
                <w:b/>
                <w:bCs/>
                <w:lang w:val="nl-NL"/>
              </w:rPr>
              <w:t>SE</w:t>
            </w:r>
          </w:p>
        </w:tc>
        <w:tc>
          <w:tcPr>
            <w:tcW w:w="1276" w:type="dxa"/>
          </w:tcPr>
          <w:p w14:paraId="0D36EAF9" w14:textId="77777777" w:rsidR="00BA5902" w:rsidRPr="001F21A6" w:rsidRDefault="00BA5902" w:rsidP="0029610E">
            <w:pPr>
              <w:rPr>
                <w:rFonts w:ascii="Times New Roman" w:hAnsi="Times New Roman" w:cs="Times New Roman"/>
                <w:b/>
                <w:bCs/>
                <w:lang w:val="nl-NL"/>
              </w:rPr>
            </w:pPr>
            <w:r w:rsidRPr="001F21A6">
              <w:rPr>
                <w:rFonts w:ascii="Times New Roman" w:hAnsi="Times New Roman" w:cs="Times New Roman"/>
                <w:b/>
                <w:bCs/>
                <w:lang w:val="nl-NL"/>
              </w:rPr>
              <w:t>95% CI</w:t>
            </w:r>
          </w:p>
        </w:tc>
        <w:tc>
          <w:tcPr>
            <w:tcW w:w="1276" w:type="dxa"/>
            <w:tcBorders>
              <w:right w:val="single" w:sz="18" w:space="0" w:color="auto"/>
            </w:tcBorders>
          </w:tcPr>
          <w:p w14:paraId="0EE115F9" w14:textId="5B2D4049" w:rsidR="00BA5902" w:rsidRPr="001F21A6" w:rsidRDefault="001B384F" w:rsidP="0029610E">
            <w:pPr>
              <w:rPr>
                <w:rFonts w:ascii="Times New Roman" w:hAnsi="Times New Roman" w:cs="Times New Roman"/>
                <w:b/>
                <w:bCs/>
                <w:lang w:val="nl-NL"/>
              </w:rPr>
            </w:pPr>
            <w:r w:rsidRPr="001F21A6">
              <w:rPr>
                <w:rFonts w:ascii="Times New Roman" w:hAnsi="Times New Roman" w:cs="Times New Roman"/>
                <w:b/>
                <w:bCs/>
                <w:i/>
                <w:iCs/>
                <w:lang w:val="nl-NL"/>
              </w:rPr>
              <w:t>p</w:t>
            </w:r>
            <w:r w:rsidR="00BA5902" w:rsidRPr="001F21A6">
              <w:rPr>
                <w:rFonts w:ascii="Times New Roman" w:hAnsi="Times New Roman" w:cs="Times New Roman"/>
                <w:b/>
                <w:bCs/>
                <w:lang w:val="nl-NL"/>
              </w:rPr>
              <w:t>-</w:t>
            </w:r>
            <w:proofErr w:type="spellStart"/>
            <w:r w:rsidR="00BA5902" w:rsidRPr="001F21A6">
              <w:rPr>
                <w:rFonts w:ascii="Times New Roman" w:hAnsi="Times New Roman" w:cs="Times New Roman"/>
                <w:b/>
                <w:bCs/>
                <w:lang w:val="nl-NL"/>
              </w:rPr>
              <w:t>value</w:t>
            </w:r>
            <w:proofErr w:type="spellEnd"/>
            <w:r w:rsidR="00606EE3" w:rsidRPr="001F21A6">
              <w:rPr>
                <w:rFonts w:ascii="Times New Roman" w:hAnsi="Times New Roman" w:cs="Times New Roman"/>
                <w:b/>
                <w:bCs/>
                <w:lang w:val="nl-NL"/>
              </w:rPr>
              <w:t>*</w:t>
            </w:r>
          </w:p>
        </w:tc>
        <w:tc>
          <w:tcPr>
            <w:tcW w:w="1275" w:type="dxa"/>
            <w:tcBorders>
              <w:left w:val="single" w:sz="18" w:space="0" w:color="auto"/>
            </w:tcBorders>
          </w:tcPr>
          <w:p w14:paraId="0F412F02" w14:textId="77777777" w:rsidR="00BA5902" w:rsidRPr="001F21A6" w:rsidRDefault="00BA5902" w:rsidP="0029610E">
            <w:pPr>
              <w:rPr>
                <w:rFonts w:ascii="Times New Roman" w:hAnsi="Times New Roman" w:cs="Times New Roman"/>
                <w:b/>
                <w:bCs/>
                <w:lang w:val="nl-NL"/>
              </w:rPr>
            </w:pPr>
            <w:r w:rsidRPr="001F21A6">
              <w:rPr>
                <w:rFonts w:ascii="Times New Roman" w:hAnsi="Times New Roman" w:cs="Times New Roman"/>
                <w:b/>
                <w:bCs/>
                <w:lang w:val="nl-NL"/>
              </w:rPr>
              <w:t>F-</w:t>
            </w:r>
            <w:proofErr w:type="spellStart"/>
            <w:r w:rsidRPr="001F21A6">
              <w:rPr>
                <w:rFonts w:ascii="Times New Roman" w:hAnsi="Times New Roman" w:cs="Times New Roman"/>
                <w:b/>
                <w:bCs/>
                <w:lang w:val="nl-NL"/>
              </w:rPr>
              <w:t>statistic</w:t>
            </w:r>
            <w:proofErr w:type="spellEnd"/>
          </w:p>
        </w:tc>
        <w:tc>
          <w:tcPr>
            <w:tcW w:w="1134" w:type="dxa"/>
          </w:tcPr>
          <w:p w14:paraId="52B527E2" w14:textId="108A9CAE" w:rsidR="00BA5902" w:rsidRPr="001F21A6" w:rsidRDefault="00473EC9" w:rsidP="0029610E">
            <w:pPr>
              <w:rPr>
                <w:rFonts w:ascii="Times New Roman" w:hAnsi="Times New Roman" w:cs="Times New Roman"/>
                <w:b/>
                <w:bCs/>
                <w:lang w:val="nl-NL"/>
              </w:rPr>
            </w:pPr>
            <w:r w:rsidRPr="001F21A6">
              <w:rPr>
                <w:rFonts w:ascii="Times New Roman" w:hAnsi="Times New Roman" w:cs="Times New Roman"/>
                <w:b/>
                <w:bCs/>
                <w:i/>
                <w:iCs/>
                <w:lang w:val="nl-NL"/>
              </w:rPr>
              <w:t>p</w:t>
            </w:r>
            <w:r w:rsidR="00BA5902" w:rsidRPr="001F21A6">
              <w:rPr>
                <w:rFonts w:ascii="Times New Roman" w:hAnsi="Times New Roman" w:cs="Times New Roman"/>
                <w:b/>
                <w:bCs/>
                <w:lang w:val="nl-NL"/>
              </w:rPr>
              <w:t>-</w:t>
            </w:r>
            <w:proofErr w:type="spellStart"/>
            <w:r w:rsidR="00BA5902" w:rsidRPr="001F21A6">
              <w:rPr>
                <w:rFonts w:ascii="Times New Roman" w:hAnsi="Times New Roman" w:cs="Times New Roman"/>
                <w:b/>
                <w:bCs/>
                <w:lang w:val="nl-NL"/>
              </w:rPr>
              <w:t>value</w:t>
            </w:r>
            <w:proofErr w:type="spellEnd"/>
          </w:p>
        </w:tc>
      </w:tr>
      <w:tr w:rsidR="00BA5902" w:rsidRPr="001F21A6" w14:paraId="2CF291FA" w14:textId="77777777" w:rsidTr="00BA5902">
        <w:tc>
          <w:tcPr>
            <w:tcW w:w="1696" w:type="dxa"/>
          </w:tcPr>
          <w:p w14:paraId="052F1199" w14:textId="3CABCE9C" w:rsidR="00BA5902" w:rsidRPr="001F21A6" w:rsidRDefault="00BA5902" w:rsidP="00BA59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point</w:t>
            </w:r>
          </w:p>
          <w:p w14:paraId="79C2DF5D" w14:textId="77777777" w:rsidR="00BA5902" w:rsidRPr="001F21A6" w:rsidRDefault="00BA5902" w:rsidP="00BA59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21 days</w:t>
            </w:r>
          </w:p>
          <w:p w14:paraId="43FFE93F" w14:textId="77777777" w:rsidR="00BA5902" w:rsidRPr="001F21A6" w:rsidRDefault="00BA5902" w:rsidP="00BA59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3 months</w:t>
            </w:r>
          </w:p>
          <w:p w14:paraId="4BA3F678" w14:textId="77777777" w:rsidR="00BA5902" w:rsidRPr="001F21A6" w:rsidRDefault="00BA5902" w:rsidP="00BA59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6 months</w:t>
            </w:r>
          </w:p>
          <w:p w14:paraId="6C33389A" w14:textId="77777777" w:rsidR="00BA5902" w:rsidRPr="001F21A6" w:rsidRDefault="00BA5902" w:rsidP="00BA59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2 months</w:t>
            </w:r>
          </w:p>
          <w:p w14:paraId="5E9E3B72" w14:textId="040F5214" w:rsidR="00BA5902" w:rsidRPr="001F21A6" w:rsidRDefault="00BA5902" w:rsidP="00BA59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8 months</w:t>
            </w:r>
          </w:p>
        </w:tc>
        <w:tc>
          <w:tcPr>
            <w:tcW w:w="1276" w:type="dxa"/>
          </w:tcPr>
          <w:p w14:paraId="775B7853" w14:textId="77777777" w:rsidR="00BA5902" w:rsidRPr="001F21A6" w:rsidRDefault="00BA5902" w:rsidP="002961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240849" w14:textId="77777777" w:rsidR="00BA5902" w:rsidRPr="001F21A6" w:rsidRDefault="00BA5902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2.05</w:t>
            </w:r>
          </w:p>
          <w:p w14:paraId="005E7D04" w14:textId="77777777" w:rsidR="00BA5902" w:rsidRPr="001F21A6" w:rsidRDefault="00BA5902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2.45</w:t>
            </w:r>
          </w:p>
          <w:p w14:paraId="43EEA12C" w14:textId="77777777" w:rsidR="00BA5902" w:rsidRPr="001F21A6" w:rsidRDefault="00BA5902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2.68</w:t>
            </w:r>
          </w:p>
          <w:p w14:paraId="34AA00F5" w14:textId="77777777" w:rsidR="00BA5902" w:rsidRPr="001F21A6" w:rsidRDefault="00BA5902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2.95</w:t>
            </w:r>
          </w:p>
          <w:p w14:paraId="78F39569" w14:textId="77777777" w:rsidR="00BA5902" w:rsidRPr="001F21A6" w:rsidRDefault="00BA5902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3.02</w:t>
            </w:r>
          </w:p>
        </w:tc>
        <w:tc>
          <w:tcPr>
            <w:tcW w:w="1134" w:type="dxa"/>
          </w:tcPr>
          <w:p w14:paraId="33B7D841" w14:textId="77777777" w:rsidR="00BA5902" w:rsidRPr="001F21A6" w:rsidRDefault="00BA5902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2EEFF9E0" w14:textId="77777777" w:rsidR="00BA5902" w:rsidRPr="001F21A6" w:rsidRDefault="00BA5902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06</w:t>
            </w:r>
          </w:p>
          <w:p w14:paraId="4751CC0F" w14:textId="77777777" w:rsidR="00BA5902" w:rsidRPr="001F21A6" w:rsidRDefault="00BA5902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06</w:t>
            </w:r>
          </w:p>
          <w:p w14:paraId="280E3271" w14:textId="77777777" w:rsidR="00BA5902" w:rsidRPr="001F21A6" w:rsidRDefault="00BA5902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06</w:t>
            </w:r>
          </w:p>
          <w:p w14:paraId="43B1EE78" w14:textId="77777777" w:rsidR="00BA5902" w:rsidRPr="001F21A6" w:rsidRDefault="00BA5902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06</w:t>
            </w:r>
          </w:p>
          <w:p w14:paraId="1C164E22" w14:textId="77777777" w:rsidR="00BA5902" w:rsidRPr="001F21A6" w:rsidRDefault="00BA5902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07</w:t>
            </w:r>
          </w:p>
        </w:tc>
        <w:tc>
          <w:tcPr>
            <w:tcW w:w="1276" w:type="dxa"/>
          </w:tcPr>
          <w:p w14:paraId="1EC02E58" w14:textId="77777777" w:rsidR="00BA5902" w:rsidRPr="001F21A6" w:rsidRDefault="00BA5902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4DBE9E17" w14:textId="698D9B2F" w:rsidR="00BA5902" w:rsidRPr="001F21A6" w:rsidRDefault="00BA5902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.93</w:t>
            </w:r>
            <w:r w:rsidR="005875A9"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</w:t>
            </w: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2.16</w:t>
            </w:r>
          </w:p>
          <w:p w14:paraId="24C3B412" w14:textId="49BB616C" w:rsidR="00BA5902" w:rsidRPr="001F21A6" w:rsidRDefault="00BA5902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2.33</w:t>
            </w:r>
            <w:r w:rsidR="005875A9"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</w:t>
            </w: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2.57</w:t>
            </w:r>
          </w:p>
          <w:p w14:paraId="02DFD69B" w14:textId="1865F1F0" w:rsidR="00BA5902" w:rsidRPr="001F21A6" w:rsidRDefault="00BA5902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2.56</w:t>
            </w:r>
            <w:r w:rsidR="005875A9"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</w:t>
            </w: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2.80</w:t>
            </w:r>
          </w:p>
          <w:p w14:paraId="6038B766" w14:textId="023AB099" w:rsidR="00BA5902" w:rsidRPr="001F21A6" w:rsidRDefault="00BA5902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2.83</w:t>
            </w:r>
            <w:r w:rsidR="005875A9"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</w:t>
            </w: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3.07</w:t>
            </w:r>
          </w:p>
          <w:p w14:paraId="7AE09BA5" w14:textId="7389267A" w:rsidR="00BA5902" w:rsidRPr="001F21A6" w:rsidRDefault="00BA5902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2.88</w:t>
            </w:r>
            <w:r w:rsidR="005875A9"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</w:t>
            </w: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3.15</w:t>
            </w:r>
          </w:p>
        </w:tc>
        <w:tc>
          <w:tcPr>
            <w:tcW w:w="1276" w:type="dxa"/>
            <w:tcBorders>
              <w:right w:val="single" w:sz="18" w:space="0" w:color="auto"/>
            </w:tcBorders>
          </w:tcPr>
          <w:p w14:paraId="15C006C0" w14:textId="77777777" w:rsidR="00BA5902" w:rsidRPr="001F21A6" w:rsidRDefault="00BA5902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02CFA655" w14:textId="77777777" w:rsidR="00BA5902" w:rsidRPr="001F21A6" w:rsidRDefault="00BA5902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</w:t>
            </w:r>
          </w:p>
          <w:p w14:paraId="732CAF4B" w14:textId="77777777" w:rsidR="00BA5902" w:rsidRPr="001F21A6" w:rsidRDefault="00BA5902" w:rsidP="002961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&lt;0.001</w:t>
            </w:r>
          </w:p>
          <w:p w14:paraId="144DB4BB" w14:textId="77777777" w:rsidR="00BA5902" w:rsidRPr="001F21A6" w:rsidRDefault="00BA5902" w:rsidP="002961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&lt;0.001</w:t>
            </w:r>
          </w:p>
          <w:p w14:paraId="041B244F" w14:textId="77777777" w:rsidR="00BA5902" w:rsidRPr="001F21A6" w:rsidRDefault="00BA5902" w:rsidP="002961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&lt;0.001</w:t>
            </w:r>
          </w:p>
          <w:p w14:paraId="204C8AEC" w14:textId="77777777" w:rsidR="00BA5902" w:rsidRPr="001F21A6" w:rsidRDefault="00BA5902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&lt;0.001</w:t>
            </w:r>
          </w:p>
        </w:tc>
        <w:tc>
          <w:tcPr>
            <w:tcW w:w="1275" w:type="dxa"/>
            <w:tcBorders>
              <w:left w:val="single" w:sz="18" w:space="0" w:color="auto"/>
            </w:tcBorders>
          </w:tcPr>
          <w:p w14:paraId="437AD686" w14:textId="77777777" w:rsidR="00BA5902" w:rsidRPr="001F21A6" w:rsidRDefault="00BA5902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40.522</w:t>
            </w:r>
          </w:p>
        </w:tc>
        <w:tc>
          <w:tcPr>
            <w:tcW w:w="1134" w:type="dxa"/>
          </w:tcPr>
          <w:p w14:paraId="5A849FC8" w14:textId="77777777" w:rsidR="00BA5902" w:rsidRPr="001F21A6" w:rsidRDefault="00BA5902" w:rsidP="002961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&lt;0.001</w:t>
            </w:r>
          </w:p>
        </w:tc>
      </w:tr>
      <w:tr w:rsidR="00BA5902" w:rsidRPr="001F21A6" w14:paraId="44EC8572" w14:textId="77777777" w:rsidTr="00BA5902">
        <w:tc>
          <w:tcPr>
            <w:tcW w:w="1696" w:type="dxa"/>
          </w:tcPr>
          <w:p w14:paraId="70D6E0E2" w14:textId="12B3BCF9" w:rsidR="00BA5902" w:rsidRPr="001F21A6" w:rsidRDefault="00BA5902" w:rsidP="002961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ong </w:t>
            </w:r>
            <w:r w:rsidR="003C3263"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NA </w:t>
            </w:r>
            <w:r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hedder</w:t>
            </w:r>
          </w:p>
          <w:p w14:paraId="7E7E3FB9" w14:textId="77777777" w:rsidR="00BA5902" w:rsidRPr="001F21A6" w:rsidRDefault="00BA5902" w:rsidP="002961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4C5FA5B3" w14:textId="77777777" w:rsidR="00BA5902" w:rsidRPr="001F21A6" w:rsidRDefault="00BA5902" w:rsidP="002961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14:paraId="0C64A9DC" w14:textId="77777777" w:rsidR="00BA5902" w:rsidRPr="001F21A6" w:rsidRDefault="00BA5902" w:rsidP="002961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560048" w14:textId="77777777" w:rsidR="003C3263" w:rsidRPr="001F21A6" w:rsidRDefault="003C3263" w:rsidP="002961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0594AF" w14:textId="464828E7" w:rsidR="00BA5902" w:rsidRPr="001F21A6" w:rsidRDefault="00BA5902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2.71</w:t>
            </w:r>
          </w:p>
          <w:p w14:paraId="4525E161" w14:textId="77777777" w:rsidR="00BA5902" w:rsidRPr="001F21A6" w:rsidRDefault="00BA5902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2.54</w:t>
            </w:r>
          </w:p>
        </w:tc>
        <w:tc>
          <w:tcPr>
            <w:tcW w:w="1134" w:type="dxa"/>
          </w:tcPr>
          <w:p w14:paraId="59441DFA" w14:textId="77777777" w:rsidR="00BA5902" w:rsidRPr="001F21A6" w:rsidRDefault="00BA5902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17D77B6E" w14:textId="77777777" w:rsidR="003C3263" w:rsidRPr="001F21A6" w:rsidRDefault="003C3263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7B38EBA3" w14:textId="5355A63E" w:rsidR="00BA5902" w:rsidRPr="001F21A6" w:rsidRDefault="00BA5902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05</w:t>
            </w:r>
          </w:p>
          <w:p w14:paraId="51B4B650" w14:textId="77777777" w:rsidR="00BA5902" w:rsidRPr="001F21A6" w:rsidRDefault="00BA5902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04</w:t>
            </w:r>
          </w:p>
        </w:tc>
        <w:tc>
          <w:tcPr>
            <w:tcW w:w="1276" w:type="dxa"/>
          </w:tcPr>
          <w:p w14:paraId="1CC2FCB2" w14:textId="77777777" w:rsidR="00BA5902" w:rsidRPr="001F21A6" w:rsidRDefault="00BA5902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61170DA9" w14:textId="77777777" w:rsidR="003C3263" w:rsidRPr="001F21A6" w:rsidRDefault="003C3263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61A965DF" w14:textId="26D227AD" w:rsidR="00BA5902" w:rsidRPr="001F21A6" w:rsidRDefault="00BA5902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2.62</w:t>
            </w:r>
            <w:r w:rsidR="005875A9"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</w:t>
            </w: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2.81</w:t>
            </w:r>
          </w:p>
          <w:p w14:paraId="3AB61146" w14:textId="2DCCA237" w:rsidR="00BA5902" w:rsidRPr="001F21A6" w:rsidRDefault="00BA5902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2.46</w:t>
            </w:r>
            <w:r w:rsidR="005875A9"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</w:t>
            </w: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2.62</w:t>
            </w:r>
          </w:p>
        </w:tc>
        <w:tc>
          <w:tcPr>
            <w:tcW w:w="1276" w:type="dxa"/>
            <w:tcBorders>
              <w:right w:val="single" w:sz="18" w:space="0" w:color="auto"/>
            </w:tcBorders>
          </w:tcPr>
          <w:p w14:paraId="75C18E88" w14:textId="77777777" w:rsidR="00BA5902" w:rsidRPr="001F21A6" w:rsidRDefault="00BA5902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1A61E346" w14:textId="77777777" w:rsidR="003C3263" w:rsidRPr="001F21A6" w:rsidRDefault="003C3263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4B3FCA76" w14:textId="77777777" w:rsidR="00BA5902" w:rsidRPr="001F21A6" w:rsidRDefault="00BA5902" w:rsidP="002961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0.006</w:t>
            </w:r>
          </w:p>
          <w:p w14:paraId="35960325" w14:textId="6946F63E" w:rsidR="00A17A2F" w:rsidRPr="001F21A6" w:rsidRDefault="00A17A2F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</w:t>
            </w:r>
          </w:p>
        </w:tc>
        <w:tc>
          <w:tcPr>
            <w:tcW w:w="1275" w:type="dxa"/>
            <w:tcBorders>
              <w:left w:val="single" w:sz="18" w:space="0" w:color="auto"/>
            </w:tcBorders>
          </w:tcPr>
          <w:p w14:paraId="59CE854C" w14:textId="77777777" w:rsidR="00BA5902" w:rsidRPr="001F21A6" w:rsidRDefault="00BA5902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7.537</w:t>
            </w:r>
          </w:p>
        </w:tc>
        <w:tc>
          <w:tcPr>
            <w:tcW w:w="1134" w:type="dxa"/>
          </w:tcPr>
          <w:p w14:paraId="62DC9FD4" w14:textId="77777777" w:rsidR="00BA5902" w:rsidRPr="001F21A6" w:rsidRDefault="00BA5902" w:rsidP="002961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0.006</w:t>
            </w:r>
          </w:p>
        </w:tc>
      </w:tr>
    </w:tbl>
    <w:p w14:paraId="76BFA1C8" w14:textId="2E95747A" w:rsidR="00BA5902" w:rsidRPr="001F21A6" w:rsidRDefault="00BA5902" w:rsidP="00BA5902">
      <w:pPr>
        <w:rPr>
          <w:rFonts w:ascii="Times New Roman" w:hAnsi="Times New Roman" w:cs="Times New Roman"/>
          <w:lang w:val="en-US"/>
        </w:rPr>
      </w:pPr>
      <w:r w:rsidRPr="001F21A6">
        <w:rPr>
          <w:rFonts w:ascii="Times New Roman" w:hAnsi="Times New Roman" w:cs="Times New Roman"/>
          <w:lang w:val="en-US"/>
        </w:rPr>
        <w:t xml:space="preserve">Linear mixed models were used to assess changes in log-transformed anti-S1 SARS-CoV-2 IgG titers over long-term in feces. Estimated marginal means (EMM) were calculated with corresponding standard </w:t>
      </w:r>
      <w:r w:rsidR="0064584D" w:rsidRPr="001F21A6">
        <w:rPr>
          <w:rFonts w:ascii="Times New Roman" w:hAnsi="Times New Roman" w:cs="Times New Roman"/>
          <w:lang w:val="en-US"/>
        </w:rPr>
        <w:t>errors (SE)</w:t>
      </w:r>
      <w:r w:rsidRPr="001F21A6">
        <w:rPr>
          <w:rFonts w:ascii="Times New Roman" w:hAnsi="Times New Roman" w:cs="Times New Roman"/>
          <w:lang w:val="en-US"/>
        </w:rPr>
        <w:t xml:space="preserve"> and 95% confidence intervals (CI).</w:t>
      </w:r>
      <w:r w:rsidR="001B384F" w:rsidRPr="001F21A6">
        <w:rPr>
          <w:rFonts w:ascii="Times New Roman" w:hAnsi="Times New Roman" w:cs="Times New Roman"/>
          <w:lang w:val="en-US"/>
        </w:rPr>
        <w:t xml:space="preserve"> Abbreviations: S1, spike.</w:t>
      </w:r>
      <w:r w:rsidRPr="001F21A6">
        <w:rPr>
          <w:rFonts w:ascii="Times New Roman" w:hAnsi="Times New Roman" w:cs="Times New Roman"/>
          <w:lang w:val="en-US"/>
        </w:rPr>
        <w:t xml:space="preserve"> * </w:t>
      </w:r>
      <w:r w:rsidR="001B384F" w:rsidRPr="001F21A6">
        <w:rPr>
          <w:rFonts w:ascii="Times New Roman" w:hAnsi="Times New Roman" w:cs="Times New Roman"/>
          <w:i/>
          <w:iCs/>
          <w:lang w:val="en-US"/>
        </w:rPr>
        <w:t>p</w:t>
      </w:r>
      <w:r w:rsidRPr="001F21A6">
        <w:rPr>
          <w:rFonts w:ascii="Times New Roman" w:hAnsi="Times New Roman" w:cs="Times New Roman"/>
          <w:lang w:val="en-US"/>
        </w:rPr>
        <w:t>-value comparison with baseline (T0)</w:t>
      </w:r>
    </w:p>
    <w:p w14:paraId="7228A673" w14:textId="77777777" w:rsidR="009C466E" w:rsidRPr="001F21A6" w:rsidRDefault="009C466E" w:rsidP="009C466E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4DA6E9DF" w14:textId="1FBA130A" w:rsidR="00BA5902" w:rsidRPr="001F21A6" w:rsidRDefault="00BA5902" w:rsidP="00BA5902">
      <w:pPr>
        <w:rPr>
          <w:rFonts w:ascii="Times New Roman" w:hAnsi="Times New Roman" w:cs="Times New Roman"/>
          <w:b/>
          <w:bCs/>
          <w:lang w:val="en-US"/>
        </w:rPr>
      </w:pPr>
      <w:r w:rsidRPr="001F21A6">
        <w:rPr>
          <w:rFonts w:ascii="Times New Roman" w:hAnsi="Times New Roman" w:cs="Times New Roman"/>
          <w:b/>
          <w:bCs/>
          <w:lang w:val="en-US"/>
        </w:rPr>
        <w:t>Supplementary Table S</w:t>
      </w:r>
      <w:r w:rsidR="002528FB" w:rsidRPr="001F21A6">
        <w:rPr>
          <w:rFonts w:ascii="Times New Roman" w:hAnsi="Times New Roman" w:cs="Times New Roman"/>
          <w:b/>
          <w:bCs/>
          <w:lang w:val="en-US"/>
        </w:rPr>
        <w:t>8</w:t>
      </w:r>
      <w:r w:rsidR="004641A2" w:rsidRPr="001F21A6">
        <w:rPr>
          <w:rFonts w:ascii="Times New Roman" w:hAnsi="Times New Roman" w:cs="Times New Roman"/>
          <w:b/>
          <w:bCs/>
          <w:lang w:val="en-US"/>
        </w:rPr>
        <w:t>.</w:t>
      </w:r>
      <w:r w:rsidRPr="001F21A6">
        <w:rPr>
          <w:rFonts w:ascii="Times New Roman" w:hAnsi="Times New Roman" w:cs="Times New Roman"/>
          <w:b/>
          <w:bCs/>
          <w:lang w:val="en-US"/>
        </w:rPr>
        <w:t xml:space="preserve"> Results of linear mixed models of log-transformed anti-S1 SARS-CoV-2 IgG titers in NPT.</w:t>
      </w:r>
    </w:p>
    <w:p w14:paraId="7D67B312" w14:textId="77777777" w:rsidR="00BA5902" w:rsidRPr="001F21A6" w:rsidRDefault="00BA5902" w:rsidP="00BA5902">
      <w:pPr>
        <w:rPr>
          <w:lang w:val="en-US"/>
        </w:rPr>
      </w:pPr>
    </w:p>
    <w:tbl>
      <w:tblPr>
        <w:tblStyle w:val="Tabelraster"/>
        <w:tblW w:w="9067" w:type="dxa"/>
        <w:tblLook w:val="04A0" w:firstRow="1" w:lastRow="0" w:firstColumn="1" w:lastColumn="0" w:noHBand="0" w:noVBand="1"/>
      </w:tblPr>
      <w:tblGrid>
        <w:gridCol w:w="1696"/>
        <w:gridCol w:w="1276"/>
        <w:gridCol w:w="1134"/>
        <w:gridCol w:w="1276"/>
        <w:gridCol w:w="1276"/>
        <w:gridCol w:w="1275"/>
        <w:gridCol w:w="1134"/>
      </w:tblGrid>
      <w:tr w:rsidR="00BA5902" w:rsidRPr="001F21A6" w14:paraId="43A92DD0" w14:textId="77777777" w:rsidTr="0029610E">
        <w:tc>
          <w:tcPr>
            <w:tcW w:w="1696" w:type="dxa"/>
          </w:tcPr>
          <w:p w14:paraId="1766E2CF" w14:textId="77777777" w:rsidR="00BA5902" w:rsidRPr="001F21A6" w:rsidRDefault="00BA5902" w:rsidP="002961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117EE06" w14:textId="77777777" w:rsidR="00BA5902" w:rsidRPr="001F21A6" w:rsidRDefault="00BA5902" w:rsidP="0029610E">
            <w:pPr>
              <w:rPr>
                <w:rFonts w:ascii="Times New Roman" w:hAnsi="Times New Roman" w:cs="Times New Roman"/>
                <w:b/>
                <w:bCs/>
                <w:lang w:val="nl-NL"/>
              </w:rPr>
            </w:pPr>
            <w:proofErr w:type="spellStart"/>
            <w:r w:rsidRPr="001F21A6">
              <w:rPr>
                <w:rFonts w:ascii="Times New Roman" w:hAnsi="Times New Roman" w:cs="Times New Roman"/>
                <w:b/>
                <w:bCs/>
                <w:lang w:val="nl-NL"/>
              </w:rPr>
              <w:t>Estimated</w:t>
            </w:r>
            <w:proofErr w:type="spellEnd"/>
            <w:r w:rsidRPr="001F21A6">
              <w:rPr>
                <w:rFonts w:ascii="Times New Roman" w:hAnsi="Times New Roman" w:cs="Times New Roman"/>
                <w:b/>
                <w:bCs/>
                <w:lang w:val="nl-NL"/>
              </w:rPr>
              <w:t xml:space="preserve"> </w:t>
            </w:r>
            <w:proofErr w:type="spellStart"/>
            <w:r w:rsidRPr="001F21A6">
              <w:rPr>
                <w:rFonts w:ascii="Times New Roman" w:hAnsi="Times New Roman" w:cs="Times New Roman"/>
                <w:b/>
                <w:bCs/>
                <w:lang w:val="nl-NL"/>
              </w:rPr>
              <w:t>marginal</w:t>
            </w:r>
            <w:proofErr w:type="spellEnd"/>
            <w:r w:rsidRPr="001F21A6">
              <w:rPr>
                <w:rFonts w:ascii="Times New Roman" w:hAnsi="Times New Roman" w:cs="Times New Roman"/>
                <w:b/>
                <w:bCs/>
                <w:lang w:val="nl-NL"/>
              </w:rPr>
              <w:t xml:space="preserve"> means (EMM)</w:t>
            </w:r>
          </w:p>
        </w:tc>
        <w:tc>
          <w:tcPr>
            <w:tcW w:w="1134" w:type="dxa"/>
          </w:tcPr>
          <w:p w14:paraId="6E133950" w14:textId="77777777" w:rsidR="00BA5902" w:rsidRPr="001F21A6" w:rsidRDefault="00BA5902" w:rsidP="0029610E">
            <w:pPr>
              <w:rPr>
                <w:rFonts w:ascii="Times New Roman" w:hAnsi="Times New Roman" w:cs="Times New Roman"/>
                <w:b/>
                <w:bCs/>
                <w:lang w:val="nl-NL"/>
              </w:rPr>
            </w:pPr>
            <w:r w:rsidRPr="001F21A6">
              <w:rPr>
                <w:rFonts w:ascii="Times New Roman" w:hAnsi="Times New Roman" w:cs="Times New Roman"/>
                <w:b/>
                <w:bCs/>
                <w:lang w:val="nl-NL"/>
              </w:rPr>
              <w:t>SE</w:t>
            </w:r>
          </w:p>
        </w:tc>
        <w:tc>
          <w:tcPr>
            <w:tcW w:w="1276" w:type="dxa"/>
          </w:tcPr>
          <w:p w14:paraId="728AA9CC" w14:textId="77777777" w:rsidR="00BA5902" w:rsidRPr="001F21A6" w:rsidRDefault="00BA5902" w:rsidP="0029610E">
            <w:pPr>
              <w:rPr>
                <w:rFonts w:ascii="Times New Roman" w:hAnsi="Times New Roman" w:cs="Times New Roman"/>
                <w:b/>
                <w:bCs/>
                <w:lang w:val="nl-NL"/>
              </w:rPr>
            </w:pPr>
            <w:r w:rsidRPr="001F21A6">
              <w:rPr>
                <w:rFonts w:ascii="Times New Roman" w:hAnsi="Times New Roman" w:cs="Times New Roman"/>
                <w:b/>
                <w:bCs/>
                <w:lang w:val="nl-NL"/>
              </w:rPr>
              <w:t>95% CI</w:t>
            </w:r>
          </w:p>
        </w:tc>
        <w:tc>
          <w:tcPr>
            <w:tcW w:w="1276" w:type="dxa"/>
            <w:tcBorders>
              <w:right w:val="single" w:sz="18" w:space="0" w:color="auto"/>
            </w:tcBorders>
          </w:tcPr>
          <w:p w14:paraId="4CA0DB23" w14:textId="2E40E3B8" w:rsidR="00BA5902" w:rsidRPr="001F21A6" w:rsidRDefault="001B384F" w:rsidP="0029610E">
            <w:pPr>
              <w:rPr>
                <w:rFonts w:ascii="Times New Roman" w:hAnsi="Times New Roman" w:cs="Times New Roman"/>
                <w:b/>
                <w:bCs/>
                <w:lang w:val="nl-NL"/>
              </w:rPr>
            </w:pPr>
            <w:r w:rsidRPr="001F21A6">
              <w:rPr>
                <w:rFonts w:ascii="Times New Roman" w:hAnsi="Times New Roman" w:cs="Times New Roman"/>
                <w:b/>
                <w:bCs/>
                <w:i/>
                <w:iCs/>
                <w:lang w:val="nl-NL"/>
              </w:rPr>
              <w:t>p</w:t>
            </w:r>
            <w:r w:rsidRPr="001F21A6">
              <w:rPr>
                <w:rFonts w:ascii="Times New Roman" w:hAnsi="Times New Roman" w:cs="Times New Roman"/>
                <w:b/>
                <w:bCs/>
                <w:lang w:val="nl-NL"/>
              </w:rPr>
              <w:t>-</w:t>
            </w:r>
            <w:proofErr w:type="spellStart"/>
            <w:r w:rsidRPr="001F21A6">
              <w:rPr>
                <w:rFonts w:ascii="Times New Roman" w:hAnsi="Times New Roman" w:cs="Times New Roman"/>
                <w:b/>
                <w:bCs/>
                <w:lang w:val="nl-NL"/>
              </w:rPr>
              <w:t>value</w:t>
            </w:r>
            <w:proofErr w:type="spellEnd"/>
            <w:r w:rsidR="00A17A2F" w:rsidRPr="001F21A6">
              <w:rPr>
                <w:rFonts w:ascii="Times New Roman" w:hAnsi="Times New Roman" w:cs="Times New Roman"/>
                <w:b/>
                <w:bCs/>
                <w:lang w:val="nl-NL"/>
              </w:rPr>
              <w:t>*</w:t>
            </w:r>
          </w:p>
        </w:tc>
        <w:tc>
          <w:tcPr>
            <w:tcW w:w="1275" w:type="dxa"/>
            <w:tcBorders>
              <w:left w:val="single" w:sz="18" w:space="0" w:color="auto"/>
            </w:tcBorders>
          </w:tcPr>
          <w:p w14:paraId="5203BA6F" w14:textId="77777777" w:rsidR="00BA5902" w:rsidRPr="001F21A6" w:rsidRDefault="00BA5902" w:rsidP="0029610E">
            <w:pPr>
              <w:rPr>
                <w:rFonts w:ascii="Times New Roman" w:hAnsi="Times New Roman" w:cs="Times New Roman"/>
                <w:b/>
                <w:bCs/>
                <w:lang w:val="nl-NL"/>
              </w:rPr>
            </w:pPr>
            <w:r w:rsidRPr="001F21A6">
              <w:rPr>
                <w:rFonts w:ascii="Times New Roman" w:hAnsi="Times New Roman" w:cs="Times New Roman"/>
                <w:b/>
                <w:bCs/>
                <w:lang w:val="nl-NL"/>
              </w:rPr>
              <w:t>F-</w:t>
            </w:r>
            <w:proofErr w:type="spellStart"/>
            <w:r w:rsidRPr="001F21A6">
              <w:rPr>
                <w:rFonts w:ascii="Times New Roman" w:hAnsi="Times New Roman" w:cs="Times New Roman"/>
                <w:b/>
                <w:bCs/>
                <w:lang w:val="nl-NL"/>
              </w:rPr>
              <w:t>statistic</w:t>
            </w:r>
            <w:proofErr w:type="spellEnd"/>
          </w:p>
        </w:tc>
        <w:tc>
          <w:tcPr>
            <w:tcW w:w="1134" w:type="dxa"/>
          </w:tcPr>
          <w:p w14:paraId="741423AA" w14:textId="7070924C" w:rsidR="00BA5902" w:rsidRPr="001F21A6" w:rsidRDefault="00473EC9" w:rsidP="0029610E">
            <w:pPr>
              <w:rPr>
                <w:rFonts w:ascii="Times New Roman" w:hAnsi="Times New Roman" w:cs="Times New Roman"/>
                <w:b/>
                <w:bCs/>
                <w:lang w:val="nl-NL"/>
              </w:rPr>
            </w:pPr>
            <w:r w:rsidRPr="001F21A6">
              <w:rPr>
                <w:rFonts w:ascii="Times New Roman" w:hAnsi="Times New Roman" w:cs="Times New Roman"/>
                <w:b/>
                <w:bCs/>
                <w:i/>
                <w:iCs/>
                <w:lang w:val="nl-NL"/>
              </w:rPr>
              <w:t>p</w:t>
            </w:r>
            <w:r w:rsidR="00BA5902" w:rsidRPr="001F21A6">
              <w:rPr>
                <w:rFonts w:ascii="Times New Roman" w:hAnsi="Times New Roman" w:cs="Times New Roman"/>
                <w:b/>
                <w:bCs/>
                <w:lang w:val="nl-NL"/>
              </w:rPr>
              <w:t>-</w:t>
            </w:r>
            <w:proofErr w:type="spellStart"/>
            <w:r w:rsidR="00BA5902" w:rsidRPr="001F21A6">
              <w:rPr>
                <w:rFonts w:ascii="Times New Roman" w:hAnsi="Times New Roman" w:cs="Times New Roman"/>
                <w:b/>
                <w:bCs/>
                <w:lang w:val="nl-NL"/>
              </w:rPr>
              <w:t>value</w:t>
            </w:r>
            <w:proofErr w:type="spellEnd"/>
          </w:p>
        </w:tc>
      </w:tr>
      <w:tr w:rsidR="00BA5902" w:rsidRPr="001F21A6" w14:paraId="588BDB85" w14:textId="77777777" w:rsidTr="0029610E">
        <w:tc>
          <w:tcPr>
            <w:tcW w:w="1696" w:type="dxa"/>
          </w:tcPr>
          <w:p w14:paraId="4C4F648C" w14:textId="064FFF66" w:rsidR="00BA5902" w:rsidRPr="001F21A6" w:rsidRDefault="00BA5902" w:rsidP="002961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point</w:t>
            </w:r>
          </w:p>
          <w:p w14:paraId="1CD11C7D" w14:textId="77777777" w:rsidR="00BA5902" w:rsidRPr="001F21A6" w:rsidRDefault="00BA5902" w:rsidP="002961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21 days</w:t>
            </w:r>
          </w:p>
          <w:p w14:paraId="1D3EA1C8" w14:textId="77777777" w:rsidR="00BA5902" w:rsidRPr="001F21A6" w:rsidRDefault="00BA5902" w:rsidP="002961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3 months</w:t>
            </w:r>
          </w:p>
          <w:p w14:paraId="06D13C3E" w14:textId="77777777" w:rsidR="00BA5902" w:rsidRPr="001F21A6" w:rsidRDefault="00BA5902" w:rsidP="002961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6 months</w:t>
            </w:r>
          </w:p>
          <w:p w14:paraId="2400CE0C" w14:textId="77777777" w:rsidR="00BA5902" w:rsidRPr="001F21A6" w:rsidRDefault="00BA5902" w:rsidP="002961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2 months</w:t>
            </w:r>
          </w:p>
          <w:p w14:paraId="4DED6CB0" w14:textId="77777777" w:rsidR="00BA5902" w:rsidRPr="001F21A6" w:rsidRDefault="00BA5902" w:rsidP="002961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18 months</w:t>
            </w:r>
          </w:p>
        </w:tc>
        <w:tc>
          <w:tcPr>
            <w:tcW w:w="1276" w:type="dxa"/>
          </w:tcPr>
          <w:p w14:paraId="286F7CF9" w14:textId="77777777" w:rsidR="00BA5902" w:rsidRPr="001F21A6" w:rsidRDefault="00BA5902" w:rsidP="002961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1A188C" w14:textId="77777777" w:rsidR="00BA5902" w:rsidRPr="001F21A6" w:rsidRDefault="00BA5902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2.05</w:t>
            </w:r>
          </w:p>
          <w:p w14:paraId="7C2CA69F" w14:textId="77777777" w:rsidR="00BA5902" w:rsidRPr="001F21A6" w:rsidRDefault="00BA5902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2.41</w:t>
            </w:r>
          </w:p>
          <w:p w14:paraId="580113F4" w14:textId="77777777" w:rsidR="00BA5902" w:rsidRPr="001F21A6" w:rsidRDefault="00BA5902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2.62</w:t>
            </w:r>
          </w:p>
          <w:p w14:paraId="3C674A96" w14:textId="77777777" w:rsidR="00BA5902" w:rsidRPr="001F21A6" w:rsidRDefault="00BA5902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2.90</w:t>
            </w:r>
          </w:p>
          <w:p w14:paraId="61A53940" w14:textId="77777777" w:rsidR="00BA5902" w:rsidRPr="001F21A6" w:rsidRDefault="00BA5902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3.00</w:t>
            </w:r>
          </w:p>
        </w:tc>
        <w:tc>
          <w:tcPr>
            <w:tcW w:w="1134" w:type="dxa"/>
          </w:tcPr>
          <w:p w14:paraId="1A924782" w14:textId="77777777" w:rsidR="00BA5902" w:rsidRPr="001F21A6" w:rsidRDefault="00BA5902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78CE1858" w14:textId="77777777" w:rsidR="00BA5902" w:rsidRPr="001F21A6" w:rsidRDefault="00BA5902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06</w:t>
            </w:r>
          </w:p>
          <w:p w14:paraId="1588EB2C" w14:textId="77777777" w:rsidR="00BA5902" w:rsidRPr="001F21A6" w:rsidRDefault="00BA5902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06</w:t>
            </w:r>
          </w:p>
          <w:p w14:paraId="40B2AC8F" w14:textId="77777777" w:rsidR="00BA5902" w:rsidRPr="001F21A6" w:rsidRDefault="00BA5902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06</w:t>
            </w:r>
          </w:p>
          <w:p w14:paraId="2192BEEC" w14:textId="77777777" w:rsidR="00BA5902" w:rsidRPr="001F21A6" w:rsidRDefault="00BA5902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06</w:t>
            </w:r>
          </w:p>
          <w:p w14:paraId="15B31677" w14:textId="77777777" w:rsidR="00BA5902" w:rsidRPr="001F21A6" w:rsidRDefault="00BA5902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06</w:t>
            </w:r>
          </w:p>
        </w:tc>
        <w:tc>
          <w:tcPr>
            <w:tcW w:w="1276" w:type="dxa"/>
          </w:tcPr>
          <w:p w14:paraId="12718596" w14:textId="77777777" w:rsidR="00BA5902" w:rsidRPr="001F21A6" w:rsidRDefault="00BA5902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281E815E" w14:textId="72AD4E73" w:rsidR="00BA5902" w:rsidRPr="001F21A6" w:rsidRDefault="00BA5902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.93</w:t>
            </w:r>
            <w:r w:rsidR="005875A9"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</w:t>
            </w: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2.16</w:t>
            </w:r>
          </w:p>
          <w:p w14:paraId="3555BDA1" w14:textId="519BE5B0" w:rsidR="00BA5902" w:rsidRPr="001F21A6" w:rsidRDefault="00BA5902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2.29</w:t>
            </w:r>
            <w:r w:rsidR="005875A9"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</w:t>
            </w: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2.52</w:t>
            </w:r>
          </w:p>
          <w:p w14:paraId="35589218" w14:textId="5D2490BF" w:rsidR="00BA5902" w:rsidRPr="001F21A6" w:rsidRDefault="00BA5902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2.50</w:t>
            </w:r>
            <w:r w:rsidR="005875A9"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</w:t>
            </w: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2.73</w:t>
            </w:r>
          </w:p>
          <w:p w14:paraId="21E97CEF" w14:textId="2546F01D" w:rsidR="00BA5902" w:rsidRPr="001F21A6" w:rsidRDefault="00BA5902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2.79</w:t>
            </w:r>
            <w:r w:rsidR="005875A9"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</w:t>
            </w: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3.02</w:t>
            </w:r>
          </w:p>
          <w:p w14:paraId="156AAAFA" w14:textId="33ECF6D0" w:rsidR="00BA5902" w:rsidRPr="001F21A6" w:rsidRDefault="00BA5902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2.88</w:t>
            </w:r>
            <w:r w:rsidR="005875A9"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</w:t>
            </w: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3.13</w:t>
            </w:r>
          </w:p>
        </w:tc>
        <w:tc>
          <w:tcPr>
            <w:tcW w:w="1276" w:type="dxa"/>
            <w:tcBorders>
              <w:right w:val="single" w:sz="18" w:space="0" w:color="auto"/>
            </w:tcBorders>
          </w:tcPr>
          <w:p w14:paraId="382DFD9B" w14:textId="77777777" w:rsidR="00BA5902" w:rsidRPr="001F21A6" w:rsidRDefault="00BA5902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5766F368" w14:textId="77777777" w:rsidR="00BA5902" w:rsidRPr="001F21A6" w:rsidRDefault="00BA5902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</w:t>
            </w:r>
          </w:p>
          <w:p w14:paraId="2394BD4A" w14:textId="77777777" w:rsidR="00BA5902" w:rsidRPr="001F21A6" w:rsidRDefault="00BA5902" w:rsidP="002961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&lt;0.001</w:t>
            </w:r>
          </w:p>
          <w:p w14:paraId="1C2E97ED" w14:textId="77777777" w:rsidR="00BA5902" w:rsidRPr="001F21A6" w:rsidRDefault="00BA5902" w:rsidP="002961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&lt;0.001</w:t>
            </w:r>
          </w:p>
          <w:p w14:paraId="428722FC" w14:textId="77777777" w:rsidR="00BA5902" w:rsidRPr="001F21A6" w:rsidRDefault="00BA5902" w:rsidP="002961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&lt;0.001</w:t>
            </w:r>
          </w:p>
          <w:p w14:paraId="5555E6C0" w14:textId="77777777" w:rsidR="00BA5902" w:rsidRPr="001F21A6" w:rsidRDefault="00BA5902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&lt;0.001</w:t>
            </w:r>
          </w:p>
        </w:tc>
        <w:tc>
          <w:tcPr>
            <w:tcW w:w="1275" w:type="dxa"/>
            <w:tcBorders>
              <w:left w:val="single" w:sz="18" w:space="0" w:color="auto"/>
            </w:tcBorders>
          </w:tcPr>
          <w:p w14:paraId="5B823F58" w14:textId="77777777" w:rsidR="00BA5902" w:rsidRPr="001F21A6" w:rsidRDefault="00BA5902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42.030</w:t>
            </w:r>
          </w:p>
        </w:tc>
        <w:tc>
          <w:tcPr>
            <w:tcW w:w="1134" w:type="dxa"/>
          </w:tcPr>
          <w:p w14:paraId="2EC50CE1" w14:textId="77777777" w:rsidR="00BA5902" w:rsidRPr="001F21A6" w:rsidRDefault="00BA5902" w:rsidP="002961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&lt;0.001</w:t>
            </w:r>
          </w:p>
        </w:tc>
      </w:tr>
      <w:tr w:rsidR="00BA5902" w:rsidRPr="001F21A6" w14:paraId="4E6A91B6" w14:textId="77777777" w:rsidTr="0029610E">
        <w:tc>
          <w:tcPr>
            <w:tcW w:w="1696" w:type="dxa"/>
          </w:tcPr>
          <w:p w14:paraId="0871579C" w14:textId="5ED5398D" w:rsidR="00BA5902" w:rsidRPr="001F21A6" w:rsidRDefault="00BA5902" w:rsidP="002961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ong </w:t>
            </w:r>
            <w:r w:rsidR="003C3263"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NA </w:t>
            </w:r>
            <w:r w:rsidRPr="001F21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hedder</w:t>
            </w:r>
          </w:p>
          <w:p w14:paraId="7F3AAA6C" w14:textId="77777777" w:rsidR="00BA5902" w:rsidRPr="001F21A6" w:rsidRDefault="00BA5902" w:rsidP="002961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08A8FEA1" w14:textId="77777777" w:rsidR="00BA5902" w:rsidRPr="001F21A6" w:rsidRDefault="00BA5902" w:rsidP="002961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14:paraId="563D10AC" w14:textId="77777777" w:rsidR="00BA5902" w:rsidRPr="001F21A6" w:rsidRDefault="00BA5902" w:rsidP="002961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AE935D" w14:textId="77777777" w:rsidR="003C3263" w:rsidRPr="001F21A6" w:rsidRDefault="003C3263" w:rsidP="002961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27005D" w14:textId="350DCE42" w:rsidR="00BA5902" w:rsidRPr="001F21A6" w:rsidRDefault="00BA5902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2.65</w:t>
            </w:r>
          </w:p>
          <w:p w14:paraId="2345DC5C" w14:textId="77777777" w:rsidR="00BA5902" w:rsidRPr="001F21A6" w:rsidRDefault="00BA5902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2.53</w:t>
            </w:r>
          </w:p>
        </w:tc>
        <w:tc>
          <w:tcPr>
            <w:tcW w:w="1134" w:type="dxa"/>
          </w:tcPr>
          <w:p w14:paraId="4A23708A" w14:textId="77777777" w:rsidR="00BA5902" w:rsidRPr="001F21A6" w:rsidRDefault="00BA5902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1F506DA1" w14:textId="77777777" w:rsidR="003C3263" w:rsidRPr="001F21A6" w:rsidRDefault="003C3263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61BBE84E" w14:textId="5D584B5F" w:rsidR="00BA5902" w:rsidRPr="001F21A6" w:rsidRDefault="00BA5902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05</w:t>
            </w:r>
          </w:p>
          <w:p w14:paraId="00CBECC7" w14:textId="77777777" w:rsidR="00BA5902" w:rsidRPr="001F21A6" w:rsidRDefault="00BA5902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04</w:t>
            </w:r>
          </w:p>
        </w:tc>
        <w:tc>
          <w:tcPr>
            <w:tcW w:w="1276" w:type="dxa"/>
          </w:tcPr>
          <w:p w14:paraId="2A474C1C" w14:textId="77777777" w:rsidR="00BA5902" w:rsidRPr="001F21A6" w:rsidRDefault="00BA5902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3C2F071D" w14:textId="77777777" w:rsidR="003C3263" w:rsidRPr="001F21A6" w:rsidRDefault="003C3263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0045C1F8" w14:textId="4E4FC1BC" w:rsidR="00BA5902" w:rsidRPr="001F21A6" w:rsidRDefault="00BA5902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2.55</w:t>
            </w:r>
            <w:r w:rsidR="005875A9"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</w:t>
            </w: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2.74</w:t>
            </w:r>
          </w:p>
          <w:p w14:paraId="0F2EE495" w14:textId="0BC5EF29" w:rsidR="00BA5902" w:rsidRPr="001F21A6" w:rsidRDefault="00BA5902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2.45</w:t>
            </w:r>
            <w:r w:rsidR="005875A9"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</w:t>
            </w: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2.61</w:t>
            </w:r>
          </w:p>
        </w:tc>
        <w:tc>
          <w:tcPr>
            <w:tcW w:w="1276" w:type="dxa"/>
            <w:tcBorders>
              <w:right w:val="single" w:sz="18" w:space="0" w:color="auto"/>
            </w:tcBorders>
          </w:tcPr>
          <w:p w14:paraId="1503DAAC" w14:textId="77777777" w:rsidR="00BA5902" w:rsidRPr="001F21A6" w:rsidRDefault="00BA5902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2F14A69A" w14:textId="77777777" w:rsidR="003C3263" w:rsidRPr="001F21A6" w:rsidRDefault="003C3263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1E8EA5F3" w14:textId="77777777" w:rsidR="00BA5902" w:rsidRPr="001F21A6" w:rsidRDefault="00BA5902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056</w:t>
            </w:r>
          </w:p>
          <w:p w14:paraId="3796839C" w14:textId="618129E0" w:rsidR="00A17A2F" w:rsidRPr="001F21A6" w:rsidRDefault="00A17A2F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</w:t>
            </w:r>
          </w:p>
        </w:tc>
        <w:tc>
          <w:tcPr>
            <w:tcW w:w="1275" w:type="dxa"/>
            <w:tcBorders>
              <w:left w:val="single" w:sz="18" w:space="0" w:color="auto"/>
            </w:tcBorders>
          </w:tcPr>
          <w:p w14:paraId="2443CC0B" w14:textId="77777777" w:rsidR="00BA5902" w:rsidRPr="001F21A6" w:rsidRDefault="00BA5902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3.658</w:t>
            </w:r>
          </w:p>
        </w:tc>
        <w:tc>
          <w:tcPr>
            <w:tcW w:w="1134" w:type="dxa"/>
          </w:tcPr>
          <w:p w14:paraId="57F789B4" w14:textId="77777777" w:rsidR="00BA5902" w:rsidRPr="001F21A6" w:rsidRDefault="00BA5902" w:rsidP="002961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F21A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056</w:t>
            </w:r>
          </w:p>
        </w:tc>
      </w:tr>
    </w:tbl>
    <w:p w14:paraId="2E01BBB1" w14:textId="2A1F42F7" w:rsidR="009C466E" w:rsidRPr="000F491D" w:rsidRDefault="00BA5902" w:rsidP="000F491D">
      <w:pPr>
        <w:rPr>
          <w:rFonts w:ascii="Times New Roman" w:hAnsi="Times New Roman" w:cs="Times New Roman"/>
          <w:lang w:val="en-US"/>
        </w:rPr>
      </w:pPr>
      <w:r w:rsidRPr="001F21A6">
        <w:rPr>
          <w:rFonts w:ascii="Times New Roman" w:hAnsi="Times New Roman" w:cs="Times New Roman"/>
          <w:lang w:val="en-US"/>
        </w:rPr>
        <w:t xml:space="preserve">Linear mixed models were used to assess changes in log-transformed anti-S1 SARS-CoV-2 IgG titers over long-term in NPT. Estimated marginal means (EMM) were calculated with corresponding standard </w:t>
      </w:r>
      <w:r w:rsidR="0064584D" w:rsidRPr="001F21A6">
        <w:rPr>
          <w:rFonts w:ascii="Times New Roman" w:hAnsi="Times New Roman" w:cs="Times New Roman"/>
          <w:lang w:val="en-US"/>
        </w:rPr>
        <w:t>errors (SE)</w:t>
      </w:r>
      <w:r w:rsidRPr="001F21A6">
        <w:rPr>
          <w:rFonts w:ascii="Times New Roman" w:hAnsi="Times New Roman" w:cs="Times New Roman"/>
          <w:lang w:val="en-US"/>
        </w:rPr>
        <w:t xml:space="preserve"> and 95% confidence intervals (CI). </w:t>
      </w:r>
      <w:r w:rsidR="001B384F" w:rsidRPr="001F21A6">
        <w:rPr>
          <w:rFonts w:ascii="Times New Roman" w:hAnsi="Times New Roman" w:cs="Times New Roman"/>
          <w:lang w:val="en-US"/>
        </w:rPr>
        <w:t xml:space="preserve">Abbreviations: S1, spike. </w:t>
      </w:r>
      <w:r w:rsidRPr="001F21A6">
        <w:rPr>
          <w:rFonts w:ascii="Times New Roman" w:hAnsi="Times New Roman" w:cs="Times New Roman"/>
          <w:lang w:val="en-US"/>
        </w:rPr>
        <w:t xml:space="preserve">* </w:t>
      </w:r>
      <w:r w:rsidR="001B384F" w:rsidRPr="001F21A6">
        <w:rPr>
          <w:rFonts w:ascii="Times New Roman" w:hAnsi="Times New Roman" w:cs="Times New Roman"/>
          <w:i/>
          <w:iCs/>
          <w:lang w:val="en-US"/>
        </w:rPr>
        <w:t>p</w:t>
      </w:r>
      <w:r w:rsidRPr="001F21A6">
        <w:rPr>
          <w:rFonts w:ascii="Times New Roman" w:hAnsi="Times New Roman" w:cs="Times New Roman"/>
          <w:lang w:val="en-US"/>
        </w:rPr>
        <w:t>-value comparison with baseline (T0)</w:t>
      </w:r>
      <w:r w:rsidR="00A17A2F" w:rsidRPr="001F21A6">
        <w:rPr>
          <w:rFonts w:ascii="Times New Roman" w:hAnsi="Times New Roman" w:cs="Times New Roman"/>
          <w:lang w:val="en-US"/>
        </w:rPr>
        <w:t>.</w:t>
      </w:r>
    </w:p>
    <w:sectPr w:rsidR="009C466E" w:rsidRPr="000F491D" w:rsidSect="00246C0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7DD2CD2"/>
    <w:multiLevelType w:val="hybridMultilevel"/>
    <w:tmpl w:val="762E570E"/>
    <w:lvl w:ilvl="0" w:tplc="0936A0A6">
      <w:start w:val="16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60C288D"/>
    <w:multiLevelType w:val="hybridMultilevel"/>
    <w:tmpl w:val="6B62EA64"/>
    <w:lvl w:ilvl="0" w:tplc="4708889C">
      <w:start w:val="16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FB8163D"/>
    <w:multiLevelType w:val="hybridMultilevel"/>
    <w:tmpl w:val="CF1600A2"/>
    <w:lvl w:ilvl="0" w:tplc="8B5E2F52">
      <w:start w:val="16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6CF4F6B"/>
    <w:multiLevelType w:val="hybridMultilevel"/>
    <w:tmpl w:val="DE341D1A"/>
    <w:lvl w:ilvl="0" w:tplc="30EC1DF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5046F3A"/>
    <w:multiLevelType w:val="hybridMultilevel"/>
    <w:tmpl w:val="D1D6AD7A"/>
    <w:lvl w:ilvl="0" w:tplc="739E03B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12551214">
    <w:abstractNumId w:val="1"/>
  </w:num>
  <w:num w:numId="2" w16cid:durableId="1868986891">
    <w:abstractNumId w:val="2"/>
  </w:num>
  <w:num w:numId="3" w16cid:durableId="726302594">
    <w:abstractNumId w:val="0"/>
  </w:num>
  <w:num w:numId="4" w16cid:durableId="535041462">
    <w:abstractNumId w:val="3"/>
  </w:num>
  <w:num w:numId="5" w16cid:durableId="58773265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466E"/>
    <w:rsid w:val="00006C06"/>
    <w:rsid w:val="00007962"/>
    <w:rsid w:val="00010750"/>
    <w:rsid w:val="000117BE"/>
    <w:rsid w:val="00011DAE"/>
    <w:rsid w:val="00015028"/>
    <w:rsid w:val="000159FE"/>
    <w:rsid w:val="00020E5B"/>
    <w:rsid w:val="000214D2"/>
    <w:rsid w:val="00024C9D"/>
    <w:rsid w:val="00025760"/>
    <w:rsid w:val="00031947"/>
    <w:rsid w:val="000346E1"/>
    <w:rsid w:val="000560BA"/>
    <w:rsid w:val="00065178"/>
    <w:rsid w:val="00067DAF"/>
    <w:rsid w:val="00070FEF"/>
    <w:rsid w:val="000722CD"/>
    <w:rsid w:val="000753CC"/>
    <w:rsid w:val="00080C50"/>
    <w:rsid w:val="000813B1"/>
    <w:rsid w:val="00081EB4"/>
    <w:rsid w:val="00083A50"/>
    <w:rsid w:val="000B2DD6"/>
    <w:rsid w:val="000B3DEC"/>
    <w:rsid w:val="000C11A8"/>
    <w:rsid w:val="000C1705"/>
    <w:rsid w:val="000C31AD"/>
    <w:rsid w:val="000C7624"/>
    <w:rsid w:val="000C7A5F"/>
    <w:rsid w:val="000D288D"/>
    <w:rsid w:val="000E289B"/>
    <w:rsid w:val="000F491D"/>
    <w:rsid w:val="000F6C7B"/>
    <w:rsid w:val="0010137D"/>
    <w:rsid w:val="00101B69"/>
    <w:rsid w:val="00114DE6"/>
    <w:rsid w:val="001159FA"/>
    <w:rsid w:val="00146EE2"/>
    <w:rsid w:val="001622F0"/>
    <w:rsid w:val="00163723"/>
    <w:rsid w:val="001670D9"/>
    <w:rsid w:val="00167A2D"/>
    <w:rsid w:val="0017094A"/>
    <w:rsid w:val="001772A2"/>
    <w:rsid w:val="00180165"/>
    <w:rsid w:val="00180567"/>
    <w:rsid w:val="00181E8E"/>
    <w:rsid w:val="001833EB"/>
    <w:rsid w:val="00184FFF"/>
    <w:rsid w:val="001862FA"/>
    <w:rsid w:val="001877D5"/>
    <w:rsid w:val="00194C1E"/>
    <w:rsid w:val="00195064"/>
    <w:rsid w:val="00196422"/>
    <w:rsid w:val="001A599B"/>
    <w:rsid w:val="001A6B61"/>
    <w:rsid w:val="001B361D"/>
    <w:rsid w:val="001B3735"/>
    <w:rsid w:val="001B384F"/>
    <w:rsid w:val="001B3A90"/>
    <w:rsid w:val="001C5B02"/>
    <w:rsid w:val="001C6951"/>
    <w:rsid w:val="001D015A"/>
    <w:rsid w:val="001E1396"/>
    <w:rsid w:val="001E3923"/>
    <w:rsid w:val="001F21A6"/>
    <w:rsid w:val="001F7638"/>
    <w:rsid w:val="001F7BD5"/>
    <w:rsid w:val="0020052E"/>
    <w:rsid w:val="00202B58"/>
    <w:rsid w:val="0021401E"/>
    <w:rsid w:val="00216F88"/>
    <w:rsid w:val="00217B28"/>
    <w:rsid w:val="00230E4A"/>
    <w:rsid w:val="00243D24"/>
    <w:rsid w:val="00244C42"/>
    <w:rsid w:val="00245F68"/>
    <w:rsid w:val="00246C05"/>
    <w:rsid w:val="002508F7"/>
    <w:rsid w:val="002513BD"/>
    <w:rsid w:val="002528FB"/>
    <w:rsid w:val="00253194"/>
    <w:rsid w:val="00254B0C"/>
    <w:rsid w:val="00267162"/>
    <w:rsid w:val="00285A1B"/>
    <w:rsid w:val="002A2C18"/>
    <w:rsid w:val="002A31ED"/>
    <w:rsid w:val="002A48EB"/>
    <w:rsid w:val="002A4962"/>
    <w:rsid w:val="002B2115"/>
    <w:rsid w:val="002B4E39"/>
    <w:rsid w:val="002B5751"/>
    <w:rsid w:val="002C5C58"/>
    <w:rsid w:val="002C6B1F"/>
    <w:rsid w:val="002D4CFF"/>
    <w:rsid w:val="002D52CC"/>
    <w:rsid w:val="002E3DBF"/>
    <w:rsid w:val="002E5D94"/>
    <w:rsid w:val="002E6E88"/>
    <w:rsid w:val="002F1EA6"/>
    <w:rsid w:val="002F28E5"/>
    <w:rsid w:val="002F2F91"/>
    <w:rsid w:val="00300288"/>
    <w:rsid w:val="00305380"/>
    <w:rsid w:val="00322534"/>
    <w:rsid w:val="00334E44"/>
    <w:rsid w:val="0033668F"/>
    <w:rsid w:val="003411BD"/>
    <w:rsid w:val="00351D61"/>
    <w:rsid w:val="00356876"/>
    <w:rsid w:val="003570A5"/>
    <w:rsid w:val="00357F78"/>
    <w:rsid w:val="0036090B"/>
    <w:rsid w:val="00375EA6"/>
    <w:rsid w:val="00376B0E"/>
    <w:rsid w:val="00392708"/>
    <w:rsid w:val="0039302B"/>
    <w:rsid w:val="003A4657"/>
    <w:rsid w:val="003A47E0"/>
    <w:rsid w:val="003B4C2C"/>
    <w:rsid w:val="003C1757"/>
    <w:rsid w:val="003C3263"/>
    <w:rsid w:val="003C3787"/>
    <w:rsid w:val="003D6528"/>
    <w:rsid w:val="003D7B5D"/>
    <w:rsid w:val="003E3DE4"/>
    <w:rsid w:val="003F5484"/>
    <w:rsid w:val="004010F1"/>
    <w:rsid w:val="00403574"/>
    <w:rsid w:val="0040538F"/>
    <w:rsid w:val="00406535"/>
    <w:rsid w:val="004165C2"/>
    <w:rsid w:val="004321F9"/>
    <w:rsid w:val="0044142B"/>
    <w:rsid w:val="00450E77"/>
    <w:rsid w:val="00454194"/>
    <w:rsid w:val="004555C9"/>
    <w:rsid w:val="00455F0C"/>
    <w:rsid w:val="00460B9C"/>
    <w:rsid w:val="00461787"/>
    <w:rsid w:val="004641A2"/>
    <w:rsid w:val="004660C6"/>
    <w:rsid w:val="00466FC2"/>
    <w:rsid w:val="00473EC9"/>
    <w:rsid w:val="00474880"/>
    <w:rsid w:val="00482780"/>
    <w:rsid w:val="00486693"/>
    <w:rsid w:val="004A02A5"/>
    <w:rsid w:val="004A15A6"/>
    <w:rsid w:val="004B59DA"/>
    <w:rsid w:val="004D5520"/>
    <w:rsid w:val="004E5351"/>
    <w:rsid w:val="004E5981"/>
    <w:rsid w:val="004E5E85"/>
    <w:rsid w:val="004F0EA8"/>
    <w:rsid w:val="00500586"/>
    <w:rsid w:val="005022AE"/>
    <w:rsid w:val="00510E3C"/>
    <w:rsid w:val="00511DAC"/>
    <w:rsid w:val="00512321"/>
    <w:rsid w:val="005204B0"/>
    <w:rsid w:val="00532959"/>
    <w:rsid w:val="00556E20"/>
    <w:rsid w:val="00560257"/>
    <w:rsid w:val="00562607"/>
    <w:rsid w:val="005676E3"/>
    <w:rsid w:val="005875A9"/>
    <w:rsid w:val="00595760"/>
    <w:rsid w:val="005A36BB"/>
    <w:rsid w:val="005A7391"/>
    <w:rsid w:val="005C14BD"/>
    <w:rsid w:val="005D4639"/>
    <w:rsid w:val="005F6EEF"/>
    <w:rsid w:val="00603C54"/>
    <w:rsid w:val="00604C83"/>
    <w:rsid w:val="006065D2"/>
    <w:rsid w:val="00606EE3"/>
    <w:rsid w:val="006207C3"/>
    <w:rsid w:val="00625EA3"/>
    <w:rsid w:val="00633609"/>
    <w:rsid w:val="006354AC"/>
    <w:rsid w:val="0063628B"/>
    <w:rsid w:val="006377C3"/>
    <w:rsid w:val="0064584D"/>
    <w:rsid w:val="006513B6"/>
    <w:rsid w:val="006615F2"/>
    <w:rsid w:val="00662588"/>
    <w:rsid w:val="006665E5"/>
    <w:rsid w:val="00671BF0"/>
    <w:rsid w:val="00674A35"/>
    <w:rsid w:val="006761C4"/>
    <w:rsid w:val="00677119"/>
    <w:rsid w:val="00680889"/>
    <w:rsid w:val="00681BBA"/>
    <w:rsid w:val="00692FCC"/>
    <w:rsid w:val="00694C22"/>
    <w:rsid w:val="006A13D2"/>
    <w:rsid w:val="006A301E"/>
    <w:rsid w:val="006A6726"/>
    <w:rsid w:val="006B385B"/>
    <w:rsid w:val="006C4AC4"/>
    <w:rsid w:val="006D28C7"/>
    <w:rsid w:val="006D3D04"/>
    <w:rsid w:val="006E19C8"/>
    <w:rsid w:val="006E581B"/>
    <w:rsid w:val="006E7827"/>
    <w:rsid w:val="006F32FF"/>
    <w:rsid w:val="006F5D9D"/>
    <w:rsid w:val="007057D9"/>
    <w:rsid w:val="007119D1"/>
    <w:rsid w:val="00712470"/>
    <w:rsid w:val="00713B34"/>
    <w:rsid w:val="00716DE2"/>
    <w:rsid w:val="007214C4"/>
    <w:rsid w:val="00721547"/>
    <w:rsid w:val="0072295A"/>
    <w:rsid w:val="0072483F"/>
    <w:rsid w:val="00724B6C"/>
    <w:rsid w:val="007266D1"/>
    <w:rsid w:val="00730825"/>
    <w:rsid w:val="0073404B"/>
    <w:rsid w:val="00737243"/>
    <w:rsid w:val="00744E61"/>
    <w:rsid w:val="00745FD5"/>
    <w:rsid w:val="00746B8B"/>
    <w:rsid w:val="00746C50"/>
    <w:rsid w:val="00752450"/>
    <w:rsid w:val="00756CD9"/>
    <w:rsid w:val="00762D9B"/>
    <w:rsid w:val="0076684F"/>
    <w:rsid w:val="007705E6"/>
    <w:rsid w:val="00775D0A"/>
    <w:rsid w:val="00781810"/>
    <w:rsid w:val="0078592C"/>
    <w:rsid w:val="00786CFA"/>
    <w:rsid w:val="00787882"/>
    <w:rsid w:val="00795710"/>
    <w:rsid w:val="00796F7D"/>
    <w:rsid w:val="007C0BA7"/>
    <w:rsid w:val="007C2663"/>
    <w:rsid w:val="007C3D0A"/>
    <w:rsid w:val="007C4DB0"/>
    <w:rsid w:val="007C562B"/>
    <w:rsid w:val="007E2E11"/>
    <w:rsid w:val="007E2FFB"/>
    <w:rsid w:val="007E7FC3"/>
    <w:rsid w:val="007F1258"/>
    <w:rsid w:val="007F681B"/>
    <w:rsid w:val="007F78FF"/>
    <w:rsid w:val="008077CB"/>
    <w:rsid w:val="00813CDA"/>
    <w:rsid w:val="0081511A"/>
    <w:rsid w:val="00815826"/>
    <w:rsid w:val="00815E0D"/>
    <w:rsid w:val="00820647"/>
    <w:rsid w:val="00820A02"/>
    <w:rsid w:val="00823AEA"/>
    <w:rsid w:val="008326C4"/>
    <w:rsid w:val="008327FB"/>
    <w:rsid w:val="00840D2A"/>
    <w:rsid w:val="008461D8"/>
    <w:rsid w:val="00851AEA"/>
    <w:rsid w:val="00856B5D"/>
    <w:rsid w:val="008754D9"/>
    <w:rsid w:val="0087644C"/>
    <w:rsid w:val="00883D93"/>
    <w:rsid w:val="0089672C"/>
    <w:rsid w:val="00897142"/>
    <w:rsid w:val="008A20BC"/>
    <w:rsid w:val="008A3A34"/>
    <w:rsid w:val="008A445B"/>
    <w:rsid w:val="008A730D"/>
    <w:rsid w:val="008B10E0"/>
    <w:rsid w:val="008C1350"/>
    <w:rsid w:val="008C4691"/>
    <w:rsid w:val="008F2525"/>
    <w:rsid w:val="00900220"/>
    <w:rsid w:val="009011CF"/>
    <w:rsid w:val="00903840"/>
    <w:rsid w:val="00913172"/>
    <w:rsid w:val="0092132D"/>
    <w:rsid w:val="0093125F"/>
    <w:rsid w:val="009325C2"/>
    <w:rsid w:val="00932780"/>
    <w:rsid w:val="00936368"/>
    <w:rsid w:val="009376BE"/>
    <w:rsid w:val="00937B40"/>
    <w:rsid w:val="009437F3"/>
    <w:rsid w:val="00952ADF"/>
    <w:rsid w:val="009551FC"/>
    <w:rsid w:val="0095617E"/>
    <w:rsid w:val="00960088"/>
    <w:rsid w:val="00960E8C"/>
    <w:rsid w:val="0096553C"/>
    <w:rsid w:val="00972275"/>
    <w:rsid w:val="00984D21"/>
    <w:rsid w:val="009853B1"/>
    <w:rsid w:val="009867A1"/>
    <w:rsid w:val="0099231E"/>
    <w:rsid w:val="00997AA6"/>
    <w:rsid w:val="009A2663"/>
    <w:rsid w:val="009A4057"/>
    <w:rsid w:val="009B0054"/>
    <w:rsid w:val="009C466E"/>
    <w:rsid w:val="009D6176"/>
    <w:rsid w:val="009F69D8"/>
    <w:rsid w:val="009F7FA7"/>
    <w:rsid w:val="00A00286"/>
    <w:rsid w:val="00A05BB1"/>
    <w:rsid w:val="00A12EB6"/>
    <w:rsid w:val="00A17A2F"/>
    <w:rsid w:val="00A216C1"/>
    <w:rsid w:val="00A356BD"/>
    <w:rsid w:val="00A3576D"/>
    <w:rsid w:val="00A36763"/>
    <w:rsid w:val="00A3716B"/>
    <w:rsid w:val="00A525D7"/>
    <w:rsid w:val="00A52E4C"/>
    <w:rsid w:val="00A54AF0"/>
    <w:rsid w:val="00A635C0"/>
    <w:rsid w:val="00A70378"/>
    <w:rsid w:val="00A72B40"/>
    <w:rsid w:val="00AA4FF7"/>
    <w:rsid w:val="00AB23A0"/>
    <w:rsid w:val="00AB276F"/>
    <w:rsid w:val="00AD0A4F"/>
    <w:rsid w:val="00AD343B"/>
    <w:rsid w:val="00AD407F"/>
    <w:rsid w:val="00AE1857"/>
    <w:rsid w:val="00AE25B0"/>
    <w:rsid w:val="00AE7FF1"/>
    <w:rsid w:val="00AF0C27"/>
    <w:rsid w:val="00AF6B2F"/>
    <w:rsid w:val="00B037AC"/>
    <w:rsid w:val="00B10885"/>
    <w:rsid w:val="00B23F1A"/>
    <w:rsid w:val="00B31AFC"/>
    <w:rsid w:val="00B41B80"/>
    <w:rsid w:val="00B46206"/>
    <w:rsid w:val="00B57AA3"/>
    <w:rsid w:val="00B6350D"/>
    <w:rsid w:val="00B75D36"/>
    <w:rsid w:val="00B766AA"/>
    <w:rsid w:val="00B82E60"/>
    <w:rsid w:val="00B96330"/>
    <w:rsid w:val="00B979AE"/>
    <w:rsid w:val="00BA115B"/>
    <w:rsid w:val="00BA5902"/>
    <w:rsid w:val="00BB78EE"/>
    <w:rsid w:val="00BC5E67"/>
    <w:rsid w:val="00BF4639"/>
    <w:rsid w:val="00BF6024"/>
    <w:rsid w:val="00C02734"/>
    <w:rsid w:val="00C02B3C"/>
    <w:rsid w:val="00C05CAC"/>
    <w:rsid w:val="00C17C82"/>
    <w:rsid w:val="00C2370A"/>
    <w:rsid w:val="00C244FF"/>
    <w:rsid w:val="00C268C6"/>
    <w:rsid w:val="00C32C81"/>
    <w:rsid w:val="00C34F57"/>
    <w:rsid w:val="00C42B4D"/>
    <w:rsid w:val="00C47275"/>
    <w:rsid w:val="00C5247F"/>
    <w:rsid w:val="00C640C0"/>
    <w:rsid w:val="00C66AB0"/>
    <w:rsid w:val="00C67A83"/>
    <w:rsid w:val="00C731BA"/>
    <w:rsid w:val="00C9074F"/>
    <w:rsid w:val="00C91E0C"/>
    <w:rsid w:val="00C92E3C"/>
    <w:rsid w:val="00CA78E3"/>
    <w:rsid w:val="00CB4D88"/>
    <w:rsid w:val="00CC23A7"/>
    <w:rsid w:val="00CD19EA"/>
    <w:rsid w:val="00CD2860"/>
    <w:rsid w:val="00CD5681"/>
    <w:rsid w:val="00CE15C1"/>
    <w:rsid w:val="00CE203F"/>
    <w:rsid w:val="00CE3CB4"/>
    <w:rsid w:val="00CF238B"/>
    <w:rsid w:val="00CF70D3"/>
    <w:rsid w:val="00CF74A8"/>
    <w:rsid w:val="00D0580F"/>
    <w:rsid w:val="00D22F81"/>
    <w:rsid w:val="00D2465C"/>
    <w:rsid w:val="00D25C2F"/>
    <w:rsid w:val="00D35BC0"/>
    <w:rsid w:val="00D51620"/>
    <w:rsid w:val="00D51944"/>
    <w:rsid w:val="00D52195"/>
    <w:rsid w:val="00D53120"/>
    <w:rsid w:val="00D571B8"/>
    <w:rsid w:val="00D602D9"/>
    <w:rsid w:val="00D6258E"/>
    <w:rsid w:val="00D725E1"/>
    <w:rsid w:val="00D80C86"/>
    <w:rsid w:val="00D81CB2"/>
    <w:rsid w:val="00D85582"/>
    <w:rsid w:val="00D952FF"/>
    <w:rsid w:val="00DA33E1"/>
    <w:rsid w:val="00DA34A1"/>
    <w:rsid w:val="00DA6103"/>
    <w:rsid w:val="00DB4A84"/>
    <w:rsid w:val="00DB66D6"/>
    <w:rsid w:val="00DB7BDB"/>
    <w:rsid w:val="00DC27EB"/>
    <w:rsid w:val="00DC6384"/>
    <w:rsid w:val="00DD6958"/>
    <w:rsid w:val="00DD7804"/>
    <w:rsid w:val="00DE101A"/>
    <w:rsid w:val="00DF34C0"/>
    <w:rsid w:val="00DF35C2"/>
    <w:rsid w:val="00DF429D"/>
    <w:rsid w:val="00E05AFE"/>
    <w:rsid w:val="00E11C02"/>
    <w:rsid w:val="00E126B3"/>
    <w:rsid w:val="00E2175B"/>
    <w:rsid w:val="00E21CD0"/>
    <w:rsid w:val="00E22B40"/>
    <w:rsid w:val="00E23C0B"/>
    <w:rsid w:val="00E27A07"/>
    <w:rsid w:val="00E300FB"/>
    <w:rsid w:val="00E33066"/>
    <w:rsid w:val="00E355F4"/>
    <w:rsid w:val="00E35886"/>
    <w:rsid w:val="00E40D30"/>
    <w:rsid w:val="00E439E6"/>
    <w:rsid w:val="00E47DEC"/>
    <w:rsid w:val="00E47F0B"/>
    <w:rsid w:val="00E5687F"/>
    <w:rsid w:val="00E61B10"/>
    <w:rsid w:val="00E715E7"/>
    <w:rsid w:val="00E80F7A"/>
    <w:rsid w:val="00E822E4"/>
    <w:rsid w:val="00E83CA9"/>
    <w:rsid w:val="00E84B70"/>
    <w:rsid w:val="00E93C0C"/>
    <w:rsid w:val="00EA424A"/>
    <w:rsid w:val="00EA6AB2"/>
    <w:rsid w:val="00EB2121"/>
    <w:rsid w:val="00EB68DA"/>
    <w:rsid w:val="00EC01CD"/>
    <w:rsid w:val="00EC1F85"/>
    <w:rsid w:val="00EC615F"/>
    <w:rsid w:val="00ED54D4"/>
    <w:rsid w:val="00ED5EEE"/>
    <w:rsid w:val="00EE5CC9"/>
    <w:rsid w:val="00EF7955"/>
    <w:rsid w:val="00F02549"/>
    <w:rsid w:val="00F03188"/>
    <w:rsid w:val="00F05088"/>
    <w:rsid w:val="00F22D19"/>
    <w:rsid w:val="00F23BD6"/>
    <w:rsid w:val="00F25039"/>
    <w:rsid w:val="00F33B98"/>
    <w:rsid w:val="00F40300"/>
    <w:rsid w:val="00F44FC0"/>
    <w:rsid w:val="00F6006C"/>
    <w:rsid w:val="00F70D98"/>
    <w:rsid w:val="00F8030A"/>
    <w:rsid w:val="00FA23FA"/>
    <w:rsid w:val="00FA4490"/>
    <w:rsid w:val="00FB631E"/>
    <w:rsid w:val="00FC5EF9"/>
    <w:rsid w:val="00FC62CE"/>
    <w:rsid w:val="00FD155E"/>
    <w:rsid w:val="00FD29FB"/>
    <w:rsid w:val="00FE5EF5"/>
    <w:rsid w:val="00FF5AE7"/>
    <w:rsid w:val="00FF7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DB0C92"/>
  <w15:chartTrackingRefBased/>
  <w15:docId w15:val="{FF0D4D22-9824-904E-ABA3-02B5EAFC45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9C466E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alweb">
    <w:name w:val="Normal (Web)"/>
    <w:basedOn w:val="Standaard"/>
    <w:uiPriority w:val="99"/>
    <w:semiHidden/>
    <w:unhideWhenUsed/>
    <w:rsid w:val="009C466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nl-NL"/>
      <w14:ligatures w14:val="none"/>
    </w:rPr>
  </w:style>
  <w:style w:type="paragraph" w:styleId="Lijstalinea">
    <w:name w:val="List Paragraph"/>
    <w:basedOn w:val="Standaard"/>
    <w:uiPriority w:val="34"/>
    <w:qFormat/>
    <w:rsid w:val="00ED54D4"/>
    <w:pPr>
      <w:ind w:left="720"/>
      <w:contextualSpacing/>
    </w:pPr>
  </w:style>
  <w:style w:type="character" w:customStyle="1" w:styleId="normaltextrun">
    <w:name w:val="normaltextrun"/>
    <w:basedOn w:val="Standaardalinea-lettertype"/>
    <w:rsid w:val="00FA4490"/>
  </w:style>
  <w:style w:type="paragraph" w:styleId="Revisie">
    <w:name w:val="Revision"/>
    <w:hidden/>
    <w:uiPriority w:val="99"/>
    <w:semiHidden/>
    <w:rsid w:val="00A17A2F"/>
  </w:style>
  <w:style w:type="character" w:styleId="Verwijzingopmerking">
    <w:name w:val="annotation reference"/>
    <w:basedOn w:val="Standaardalinea-lettertype"/>
    <w:uiPriority w:val="99"/>
    <w:semiHidden/>
    <w:unhideWhenUsed/>
    <w:rsid w:val="00DF429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DF429D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DF429D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0753CC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0753C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8752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569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309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4723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902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127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995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1197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3.png"/><Relationship Id="rId5" Type="http://schemas.openxmlformats.org/officeDocument/2006/relationships/numbering" Target="numbering.xml"/><Relationship Id="rId10" Type="http://schemas.openxmlformats.org/officeDocument/2006/relationships/image" Target="media/image2.png"/><Relationship Id="rId4" Type="http://schemas.openxmlformats.org/officeDocument/2006/relationships/customXml" Target="../customXml/item4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A8CFD3F7F5AFD4ABCB4732D288DEB31" ma:contentTypeVersion="12" ma:contentTypeDescription="Create a new document." ma:contentTypeScope="" ma:versionID="15c45bc61e6a8519372a54bcffd7e2e2">
  <xsd:schema xmlns:xsd="http://www.w3.org/2001/XMLSchema" xmlns:xs="http://www.w3.org/2001/XMLSchema" xmlns:p="http://schemas.microsoft.com/office/2006/metadata/properties" xmlns:ns2="f8b7475d-8eb5-4b27-b5d9-1e80ecb913d5" xmlns:ns3="1e406866-cbda-44c9-b743-3bfaba07787c" targetNamespace="http://schemas.microsoft.com/office/2006/metadata/properties" ma:root="true" ma:fieldsID="5e6c328fa34a329758798b6e72437cd8" ns2:_="" ns3:_="">
    <xsd:import namespace="f8b7475d-8eb5-4b27-b5d9-1e80ecb913d5"/>
    <xsd:import namespace="1e406866-cbda-44c9-b743-3bfaba07787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b7475d-8eb5-4b27-b5d9-1e80ecb913d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135eabb5-a18a-4215-84c6-3aa8d4454c8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406866-cbda-44c9-b743-3bfaba07787c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8e638c33-9c69-40fe-a9e7-e549555b01ca}" ma:internalName="TaxCatchAll" ma:showField="CatchAllData" ma:web="1e406866-cbda-44c9-b743-3bfaba07787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8b7475d-8eb5-4b27-b5d9-1e80ecb913d5">
      <Terms xmlns="http://schemas.microsoft.com/office/infopath/2007/PartnerControls"/>
    </lcf76f155ced4ddcb4097134ff3c332f>
    <TaxCatchAll xmlns="1e406866-cbda-44c9-b743-3bfaba07787c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0FEF0AE-04EA-4361-AD6E-2A817C6947F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8b7475d-8eb5-4b27-b5d9-1e80ecb913d5"/>
    <ds:schemaRef ds:uri="1e406866-cbda-44c9-b743-3bfaba07787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A9F702B-BCA4-495C-AEB3-7E9967CC0F4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91BA522-AA67-4272-9B63-7A3BA9DD2B44}">
  <ds:schemaRefs>
    <ds:schemaRef ds:uri="http://schemas.microsoft.com/office/2006/metadata/properties"/>
    <ds:schemaRef ds:uri="http://schemas.microsoft.com/office/infopath/2007/PartnerControls"/>
    <ds:schemaRef ds:uri="f8b7475d-8eb5-4b27-b5d9-1e80ecb913d5"/>
    <ds:schemaRef ds:uri="1e406866-cbda-44c9-b743-3bfaba07787c"/>
  </ds:schemaRefs>
</ds:datastoreItem>
</file>

<file path=customXml/itemProps4.xml><?xml version="1.0" encoding="utf-8"?>
<ds:datastoreItem xmlns:ds="http://schemas.openxmlformats.org/officeDocument/2006/customXml" ds:itemID="{7F943905-D13D-B449-AC3E-01502B46BF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2810</Words>
  <Characters>15459</Characters>
  <Application>Microsoft Office Word</Application>
  <DocSecurity>0</DocSecurity>
  <Lines>128</Lines>
  <Paragraphs>3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ssa van eijk</dc:creator>
  <cp:keywords/>
  <dc:description/>
  <cp:lastModifiedBy>Vlaming-van Eijk, LE (path)</cp:lastModifiedBy>
  <cp:revision>2</cp:revision>
  <dcterms:created xsi:type="dcterms:W3CDTF">2024-11-25T09:03:00Z</dcterms:created>
  <dcterms:modified xsi:type="dcterms:W3CDTF">2024-11-25T0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A8CFD3F7F5AFD4ABCB4732D288DEB31</vt:lpwstr>
  </property>
  <property fmtid="{D5CDD505-2E9C-101B-9397-08002B2CF9AE}" pid="3" name="MediaServiceImageTags">
    <vt:lpwstr/>
  </property>
</Properties>
</file>